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C3EFC" w14:textId="0BB68077" w:rsidR="007C121D" w:rsidRDefault="007C121D"/>
    <w:p w14:paraId="71A932F8" w14:textId="0A0FC9DA" w:rsidR="007C121D" w:rsidRDefault="005B0092">
      <w:pPr>
        <w:pStyle w:val="Heading2"/>
      </w:pPr>
      <w:bookmarkStart w:id="0" w:name="appendix-1---search-protocols"/>
      <w:r>
        <w:t>Section S</w:t>
      </w:r>
      <w:r w:rsidR="0099128C">
        <w:t>1 - Search Protocols</w:t>
      </w:r>
    </w:p>
    <w:p w14:paraId="031543BE" w14:textId="17C71FCD" w:rsidR="007C121D" w:rsidRDefault="0099128C">
      <w:r>
        <w:t>The search strategy was developed based on the eligibility criteria defined in our protocol [</w:t>
      </w:r>
      <w:hyperlink w:anchor="ref-Koh2023-ok">
        <w:r w:rsidR="007C121D">
          <w:rPr>
            <w:rStyle w:val="Hyperlink"/>
          </w:rPr>
          <w:t>1</w:t>
        </w:r>
      </w:hyperlink>
      <w:r>
        <w:t xml:space="preserve">] and peer-reviewed by a librarian from Swinburne University of Technology who has expertise in developing searches for systematic reviews. The search strategy consists of four high-level concepts: mental health, instruments, repeated measures and digital/online (see Table </w:t>
      </w:r>
      <w:r w:rsidR="005E6A48">
        <w:t>S</w:t>
      </w:r>
      <w:r>
        <w:t>1). The search terms targeted the title, abstract and keywords and combined with Boolean operators.</w:t>
      </w:r>
    </w:p>
    <w:p w14:paraId="61D475DC" w14:textId="77777777" w:rsidR="007C121D" w:rsidRDefault="0099128C">
      <w:r>
        <w:t>The following table explains the four concepts that guided our search strategies in this review before we included full search queries for each database that we queried.</w:t>
      </w:r>
    </w:p>
    <w:p w14:paraId="2EBA6EB6" w14:textId="589B047B" w:rsidR="007C121D" w:rsidRDefault="0099128C">
      <w:pPr>
        <w:pStyle w:val="TableEntry"/>
      </w:pPr>
      <w:r>
        <w:rPr>
          <w:b/>
          <w:bCs/>
        </w:rPr>
        <w:t xml:space="preserve">Table </w:t>
      </w:r>
      <w:r w:rsidR="00DB4ADC">
        <w:rPr>
          <w:b/>
          <w:bCs/>
        </w:rPr>
        <w:t>S</w:t>
      </w:r>
      <w:r>
        <w:rPr>
          <w:b/>
          <w:bCs/>
        </w:rPr>
        <w:t>1</w:t>
      </w:r>
      <w:r>
        <w:t xml:space="preserve"> </w:t>
      </w:r>
      <w:r>
        <w:rPr>
          <w:i/>
          <w:iCs/>
        </w:rPr>
        <w:t>The four search concepts that guide our search strategy.</w:t>
      </w:r>
    </w:p>
    <w:tbl>
      <w:tblPr>
        <w:tblStyle w:val="JournalTable"/>
        <w:tblW w:w="5000" w:type="pct"/>
        <w:tblLayout w:type="fixed"/>
        <w:tblLook w:val="0020" w:firstRow="1" w:lastRow="0" w:firstColumn="0" w:lastColumn="0" w:noHBand="0" w:noVBand="0"/>
      </w:tblPr>
      <w:tblGrid>
        <w:gridCol w:w="2803"/>
        <w:gridCol w:w="6541"/>
      </w:tblGrid>
      <w:tr w:rsidR="007C121D" w14:paraId="37D4097A" w14:textId="77777777" w:rsidTr="007C121D">
        <w:trPr>
          <w:tblHeader/>
        </w:trPr>
        <w:tc>
          <w:tcPr>
            <w:tcW w:w="2376" w:type="dxa"/>
          </w:tcPr>
          <w:p w14:paraId="41361B47" w14:textId="77777777" w:rsidR="007C121D" w:rsidRDefault="0099128C">
            <w:r>
              <w:t>Mental Health</w:t>
            </w:r>
          </w:p>
        </w:tc>
        <w:tc>
          <w:tcPr>
            <w:tcW w:w="5544" w:type="dxa"/>
          </w:tcPr>
          <w:p w14:paraId="53C1407E" w14:textId="77777777" w:rsidR="007C121D" w:rsidRDefault="0099128C">
            <w:r>
              <w:t xml:space="preserve">We adopted a broad definition of mental health, which includes strengths-based constructs (e.g., mental well-being) and deficit-based constructs (e.g., mental illnesses). The search terms for mental disorders are adapted from the review conducted by </w:t>
            </w:r>
            <w:proofErr w:type="spellStart"/>
            <w:r>
              <w:t>Beidas</w:t>
            </w:r>
            <w:proofErr w:type="spellEnd"/>
            <w:r>
              <w:t xml:space="preserve"> and colleagues [</w:t>
            </w:r>
            <w:hyperlink w:anchor="ref-Beidas2015-ht">
              <w:r w:rsidR="007C121D">
                <w:rPr>
                  <w:rStyle w:val="Hyperlink"/>
                </w:rPr>
                <w:t>2</w:t>
              </w:r>
            </w:hyperlink>
            <w:r>
              <w:t>]. Please refer to the full search queries below for these search terms.</w:t>
            </w:r>
          </w:p>
        </w:tc>
      </w:tr>
      <w:tr w:rsidR="007C121D" w14:paraId="2A70C32E" w14:textId="77777777">
        <w:tc>
          <w:tcPr>
            <w:tcW w:w="2376" w:type="dxa"/>
          </w:tcPr>
          <w:p w14:paraId="5C7C4FC8" w14:textId="77777777" w:rsidR="007C121D" w:rsidRDefault="0099128C">
            <w:r>
              <w:t>Instruments</w:t>
            </w:r>
          </w:p>
        </w:tc>
        <w:tc>
          <w:tcPr>
            <w:tcW w:w="5544" w:type="dxa"/>
          </w:tcPr>
          <w:p w14:paraId="280D89EB" w14:textId="77777777" w:rsidR="007C121D" w:rsidRDefault="0099128C">
            <w:r>
              <w:t xml:space="preserve">assessment* OR index* OR indicator* OR indices OR instrument* OR inventor* OR measure* OR </w:t>
            </w:r>
            <w:proofErr w:type="spellStart"/>
            <w:r>
              <w:t>questionnair</w:t>
            </w:r>
            <w:proofErr w:type="spellEnd"/>
            <w:r>
              <w:t>* OR scale* OR subscale* OR survey* OR tool*</w:t>
            </w:r>
          </w:p>
        </w:tc>
      </w:tr>
      <w:tr w:rsidR="007C121D" w14:paraId="22860727" w14:textId="77777777">
        <w:tc>
          <w:tcPr>
            <w:tcW w:w="2376" w:type="dxa"/>
          </w:tcPr>
          <w:p w14:paraId="42FC8823" w14:textId="77777777" w:rsidR="007C121D" w:rsidRDefault="0099128C">
            <w:r>
              <w:t>Multiple measures across time</w:t>
            </w:r>
          </w:p>
        </w:tc>
        <w:tc>
          <w:tcPr>
            <w:tcW w:w="5544" w:type="dxa"/>
          </w:tcPr>
          <w:p w14:paraId="6CFF8B0B" w14:textId="77777777" w:rsidR="007C121D" w:rsidRDefault="0099128C">
            <w:r>
              <w:t>(“pre* post</w:t>
            </w:r>
            <w:r>
              <w:rPr>
                <w:i/>
                <w:iCs/>
              </w:rPr>
              <w:t>” OR ”pre-post”) OR (”random</w:t>
            </w:r>
            <w:r>
              <w:t>” AND “trial</w:t>
            </w:r>
            <w:r>
              <w:rPr>
                <w:i/>
                <w:iCs/>
              </w:rPr>
              <w:t>”) OR baseline OR ”cohort stud</w:t>
            </w:r>
            <w:r>
              <w:t xml:space="preserve">” OR “experience sampling” OR “follow up” OR “long term” OR </w:t>
            </w:r>
            <w:proofErr w:type="spellStart"/>
            <w:r>
              <w:t>longitudin</w:t>
            </w:r>
            <w:proofErr w:type="spellEnd"/>
            <w:r>
              <w:t>* OR monitor* OR nation* OR population OR prospective OR “public health” OR “quality of life” OR repeat* OR routine OR screen* OR surveillance* OR “time point</w:t>
            </w:r>
            <w:r>
              <w:rPr>
                <w:i/>
                <w:iCs/>
              </w:rPr>
              <w:t>” OR timepoint</w:t>
            </w:r>
            <w:r>
              <w:t xml:space="preserve"> OR wave*</w:t>
            </w:r>
          </w:p>
        </w:tc>
      </w:tr>
      <w:tr w:rsidR="007C121D" w14:paraId="325B2C4A" w14:textId="77777777">
        <w:tc>
          <w:tcPr>
            <w:tcW w:w="2376" w:type="dxa"/>
          </w:tcPr>
          <w:p w14:paraId="0ACD3B10" w14:textId="77777777" w:rsidR="007C121D" w:rsidRDefault="0099128C">
            <w:r>
              <w:t>Digital/online</w:t>
            </w:r>
          </w:p>
        </w:tc>
        <w:tc>
          <w:tcPr>
            <w:tcW w:w="5544" w:type="dxa"/>
          </w:tcPr>
          <w:p w14:paraId="7E5F8AC2" w14:textId="77777777" w:rsidR="007C121D" w:rsidRDefault="0099128C">
            <w:r>
              <w:t xml:space="preserve">app OR apps OR “cell* phone” OR computer OR “digital health” OR </w:t>
            </w:r>
            <w:proofErr w:type="spellStart"/>
            <w:r>
              <w:t>ehealth</w:t>
            </w:r>
            <w:proofErr w:type="spellEnd"/>
            <w:r>
              <w:t xml:space="preserve"> OR “electronic health” OR “health kiosk</w:t>
            </w:r>
            <w:r>
              <w:rPr>
                <w:i/>
                <w:iCs/>
              </w:rPr>
              <w:t>” OR ”health station</w:t>
            </w:r>
            <w:r>
              <w:t xml:space="preserve">” OR internet OR </w:t>
            </w:r>
            <w:proofErr w:type="spellStart"/>
            <w:r>
              <w:t>mhealth</w:t>
            </w:r>
            <w:proofErr w:type="spellEnd"/>
            <w:r>
              <w:t xml:space="preserve"> OR “mobile device</w:t>
            </w:r>
            <w:r>
              <w:rPr>
                <w:i/>
                <w:iCs/>
              </w:rPr>
              <w:t>” OR “mobile health” OR “mobile phone” OR online OR “smart phone” OR smartphone OR web</w:t>
            </w:r>
          </w:p>
        </w:tc>
      </w:tr>
    </w:tbl>
    <w:p w14:paraId="6EBED771" w14:textId="77777777" w:rsidR="007C121D" w:rsidRDefault="0099128C">
      <w:r>
        <w:t xml:space="preserve"> </w:t>
      </w:r>
    </w:p>
    <w:p w14:paraId="2A5BEB9C" w14:textId="77777777" w:rsidR="007C121D" w:rsidRDefault="0099128C">
      <w:r>
        <w:t>For the concept of multiple measures across time, a potential secondary application of the new tool would be to measure group-level change in a population across time.</w:t>
      </w:r>
    </w:p>
    <w:p w14:paraId="236A862E" w14:textId="77777777" w:rsidR="007C121D" w:rsidRDefault="0099128C">
      <w:r>
        <w:t>Two filters were used:</w:t>
      </w:r>
    </w:p>
    <w:p w14:paraId="48AA69A1" w14:textId="77777777" w:rsidR="007C121D" w:rsidRDefault="0099128C">
      <w:pPr>
        <w:numPr>
          <w:ilvl w:val="0"/>
          <w:numId w:val="34"/>
        </w:numPr>
      </w:pPr>
      <w:r>
        <w:t>Publication Year between 01 Jan 2010 - 31 Dec 2021 (inclusive)</w:t>
      </w:r>
    </w:p>
    <w:p w14:paraId="4CA313F0" w14:textId="77777777" w:rsidR="007C121D" w:rsidRDefault="0099128C">
      <w:pPr>
        <w:numPr>
          <w:ilvl w:val="0"/>
          <w:numId w:val="34"/>
        </w:numPr>
      </w:pPr>
      <w:r>
        <w:t>Language = English</w:t>
      </w:r>
    </w:p>
    <w:p w14:paraId="2740BED9" w14:textId="77777777" w:rsidR="007C121D" w:rsidRDefault="0099128C">
      <w:pPr>
        <w:pStyle w:val="Heading2"/>
      </w:pPr>
      <w:bookmarkStart w:id="1" w:name="full-search-queries-for-each-database"/>
      <w:bookmarkEnd w:id="0"/>
      <w:r>
        <w:lastRenderedPageBreak/>
        <w:t>Full search queries for each database</w:t>
      </w:r>
    </w:p>
    <w:p w14:paraId="79E64A71" w14:textId="77777777" w:rsidR="007C121D" w:rsidRDefault="0099128C">
      <w:pPr>
        <w:pStyle w:val="Heading3"/>
      </w:pPr>
      <w:bookmarkStart w:id="2" w:name="scopus"/>
      <w:r>
        <w:t>Scopus</w:t>
      </w:r>
    </w:p>
    <w:p w14:paraId="12C2D96C" w14:textId="77777777" w:rsidR="007C121D" w:rsidRDefault="0099128C">
      <w:pPr>
        <w:pStyle w:val="SourceCode"/>
      </w:pPr>
      <w:r>
        <w:t xml:space="preserve">TITLE-ABS-KEY(flourish* OR languish* OR {mental health} OR {mental disorder} OR {mental illness} OR agoraphobia OR panic OR {post-traumatic} OR posttraumatic OR </w:t>
      </w:r>
      <w:proofErr w:type="spellStart"/>
      <w:r>
        <w:t>ptsd</w:t>
      </w:r>
      <w:proofErr w:type="spellEnd"/>
      <w:r>
        <w:t xml:space="preserve"> OR trauma OR {obsessive-compulsive disorder} OR </w:t>
      </w:r>
      <w:proofErr w:type="spellStart"/>
      <w:r>
        <w:t>ocd</w:t>
      </w:r>
      <w:proofErr w:type="spellEnd"/>
      <w:r>
        <w:t xml:space="preserve"> OR </w:t>
      </w:r>
      <w:proofErr w:type="spellStart"/>
      <w:r>
        <w:t>adhd</w:t>
      </w:r>
      <w:proofErr w:type="spellEnd"/>
      <w:r>
        <w:t xml:space="preserve"> OR {attention deficit disorder} OR {attention deficit hyperactivity disorder} OR {substance use} OR psychosis OR schizophrenia OR distress OR hopelessness OR {self-harm} OR "self-</w:t>
      </w:r>
      <w:proofErr w:type="spellStart"/>
      <w:r>
        <w:t>injur</w:t>
      </w:r>
      <w:proofErr w:type="spellEnd"/>
      <w:r>
        <w:t xml:space="preserve">*" OR </w:t>
      </w:r>
      <w:proofErr w:type="spellStart"/>
      <w:r>
        <w:t>suicid</w:t>
      </w:r>
      <w:proofErr w:type="spellEnd"/>
      <w:r>
        <w:t xml:space="preserve">* OR anxiety OR depression OR depressive OR anger OR {alcohol use} OR {anorexia nervosa} OR {bulimia nervosa} OR {eating disorder} OR {bipolar disorder} OR </w:t>
      </w:r>
      <w:proofErr w:type="spellStart"/>
      <w:r>
        <w:t>hypomani</w:t>
      </w:r>
      <w:proofErr w:type="spellEnd"/>
      <w:r>
        <w:t xml:space="preserve">* OR mania OR stress OR {well-being} OR wellbeing OR {mental wellness} OR {emotional functioning} OR {emotional wellness} OR hedonic OR {affective valence} OR {negative affect} OR {negative emotion} OR {negative feeling} OR {positive affect} OR {positive emotion} OR {positive feeling} OR </w:t>
      </w:r>
      <w:proofErr w:type="spellStart"/>
      <w:r>
        <w:t>eudaimon</w:t>
      </w:r>
      <w:proofErr w:type="spellEnd"/>
      <w:r>
        <w:t xml:space="preserve">* OR {psychological functioning} OR {psychological wellness} OR {hierarchy of needs} OR </w:t>
      </w:r>
      <w:proofErr w:type="spellStart"/>
      <w:r>
        <w:t>maslow</w:t>
      </w:r>
      <w:proofErr w:type="spellEnd"/>
      <w:r>
        <w:t xml:space="preserve"> OR {self-acceptance} OR {self-</w:t>
      </w:r>
      <w:proofErr w:type="spellStart"/>
      <w:r>
        <w:t>actualisation</w:t>
      </w:r>
      <w:proofErr w:type="spellEnd"/>
      <w:r>
        <w:t xml:space="preserve">} OR {self-actualization} OR {life meaning} OR {life purpose} OR {meaning in life} OR {meaning to life} OR {purpose in life} OR autonomy OR </w:t>
      </w:r>
      <w:proofErr w:type="spellStart"/>
      <w:r>
        <w:t>individuat</w:t>
      </w:r>
      <w:proofErr w:type="spellEnd"/>
      <w:r>
        <w:t xml:space="preserve">* OR {self-determination} OR "interpersonal relation*" OR "meaningful relation*" OR "social relation*" OR "environment* mastery" OR {sense of mastery} OR {personal growth} OR {social functioning} OR {social coherence} OR {social interest} OR {social acceptance} OR {social </w:t>
      </w:r>
      <w:proofErr w:type="spellStart"/>
      <w:r>
        <w:t>actualisation</w:t>
      </w:r>
      <w:proofErr w:type="spellEnd"/>
      <w:r>
        <w:t xml:space="preserve">} OR {social actualization} OR {social growth} OR {community contribution} OR {social contribution} OR "social </w:t>
      </w:r>
      <w:proofErr w:type="spellStart"/>
      <w:r>
        <w:t>responsibilit</w:t>
      </w:r>
      <w:proofErr w:type="spellEnd"/>
      <w:r>
        <w:t xml:space="preserve">*" OR {society contribution} OR {sense of belonging} OR {social belonging} OR {social cohesion} OR {social integration} OR {social isolation} OR {emotional stability} OR happiness OR {life satisfaction} OR {satisfaction with life} OR vitality OR {self-esteem} OR optimism OR resilience OR {sense of accomplishment} OR {self-worth} OR {life engagement} OR {psychological engagement} OR {social connection} OR {social relationship} OR {goal achievement} OR {self-efficacy}) AND TITLE-ABS-KEY(assessment* OR index* OR indicator* OR indices OR instrument* OR inventor* OR measure* OR </w:t>
      </w:r>
      <w:proofErr w:type="spellStart"/>
      <w:r>
        <w:t>questionnair</w:t>
      </w:r>
      <w:proofErr w:type="spellEnd"/>
      <w:r>
        <w:t xml:space="preserve">* OR scale* OR subscale* OR survey* OR tool*) AND TITLE-ABS-KEY(("pre* post*" OR "pre-post") OR ("random*" AND "trial*") OR baseline OR "cohort stud*" OR {experience sampling} OR {follow up} OR {long term} OR </w:t>
      </w:r>
      <w:proofErr w:type="spellStart"/>
      <w:r>
        <w:t>longitudin</w:t>
      </w:r>
      <w:proofErr w:type="spellEnd"/>
      <w:r>
        <w:t xml:space="preserve">* OR monitor* OR nation* OR population OR prospective OR {public health} OR {quality of life} OR repeat* OR routine OR screen* OR surveillance* OR "time point*" OR timepoint* OR wave*) AND TITLE-ABS-KEY(app OR apps OR "cell* phone" OR computer OR {digital health} OR </w:t>
      </w:r>
      <w:proofErr w:type="spellStart"/>
      <w:r>
        <w:t>ehealth</w:t>
      </w:r>
      <w:proofErr w:type="spellEnd"/>
      <w:r>
        <w:t xml:space="preserve"> OR {electronic health} OR "health kiosk*" OR "health station*" OR internet OR </w:t>
      </w:r>
      <w:proofErr w:type="spellStart"/>
      <w:r>
        <w:t>mhealth</w:t>
      </w:r>
      <w:proofErr w:type="spellEnd"/>
      <w:r>
        <w:t xml:space="preserve"> OR "mobile device*" OR {mobile health} OR {mobile phone} OR online OR {smart phone} OR smartphone OR web*) AND PUBYEAR &gt; 2009 AND PUBYEAR &lt; 2022 AND LANGUAGE ( "English" )</w:t>
      </w:r>
    </w:p>
    <w:p w14:paraId="581BCE30" w14:textId="77777777" w:rsidR="007C121D" w:rsidRDefault="0099128C">
      <w:pPr>
        <w:pStyle w:val="Heading3"/>
      </w:pPr>
      <w:bookmarkStart w:id="3" w:name="web-of-science"/>
      <w:bookmarkEnd w:id="2"/>
      <w:r>
        <w:t>Web of Science</w:t>
      </w:r>
    </w:p>
    <w:p w14:paraId="3DC1EBFE" w14:textId="77777777" w:rsidR="007C121D" w:rsidRDefault="0099128C">
      <w:pPr>
        <w:pStyle w:val="SourceCode"/>
      </w:pPr>
      <w:r>
        <w:t xml:space="preserve">TS=(flourish* OR languish* OR "mental health" OR "mental disorder" OR "mental illness" OR agoraphobia OR panic OR "post-traumatic" OR posttraumatic OR </w:t>
      </w:r>
      <w:proofErr w:type="spellStart"/>
      <w:r>
        <w:t>ptsd</w:t>
      </w:r>
      <w:proofErr w:type="spellEnd"/>
      <w:r>
        <w:t xml:space="preserve"> OR trauma OR "obsessive-compulsive disorder" OR </w:t>
      </w:r>
      <w:proofErr w:type="spellStart"/>
      <w:r>
        <w:t>ocd</w:t>
      </w:r>
      <w:proofErr w:type="spellEnd"/>
      <w:r>
        <w:t xml:space="preserve"> OR </w:t>
      </w:r>
      <w:proofErr w:type="spellStart"/>
      <w:r>
        <w:t>adhd</w:t>
      </w:r>
      <w:proofErr w:type="spellEnd"/>
      <w:r>
        <w:t xml:space="preserve"> OR "attention deficit disorder" OR "attention deficit hyperactivity disorder" OR "substance use" OR psychosis OR schizophrenia OR distress OR hopelessness OR "self-harm" OR "self-</w:t>
      </w:r>
      <w:proofErr w:type="spellStart"/>
      <w:r>
        <w:t>injur</w:t>
      </w:r>
      <w:proofErr w:type="spellEnd"/>
      <w:r>
        <w:t xml:space="preserve">*" OR </w:t>
      </w:r>
      <w:proofErr w:type="spellStart"/>
      <w:r>
        <w:t>suicid</w:t>
      </w:r>
      <w:proofErr w:type="spellEnd"/>
      <w:r>
        <w:t>* OR anxiety OR depression OR depressive OR anger OR "alcohol use" OR "anorexia nervosa" OR "bulimia nervosa" OR "e</w:t>
      </w:r>
      <w:r>
        <w:lastRenderedPageBreak/>
        <w:t xml:space="preserve">ating disorder" OR "bipolar disorder" OR </w:t>
      </w:r>
      <w:proofErr w:type="spellStart"/>
      <w:r>
        <w:t>hypomani</w:t>
      </w:r>
      <w:proofErr w:type="spellEnd"/>
      <w:r>
        <w:t xml:space="preserve">* OR mania OR stress OR "well-being" OR wellbeing OR "mental wellness" OR "emotional functioning" OR "emotional wellness" OR hedonic OR "affective valence" OR "negative affect" OR "negative emotion" OR "negative feeling" OR "positive affect" OR "positive emotion" OR "positive feeling" OR </w:t>
      </w:r>
      <w:proofErr w:type="spellStart"/>
      <w:r>
        <w:t>eudaimon</w:t>
      </w:r>
      <w:proofErr w:type="spellEnd"/>
      <w:r>
        <w:t xml:space="preserve">* OR "psychological functioning" OR "psychological wellness" OR "hierarchy of needs" OR </w:t>
      </w:r>
      <w:proofErr w:type="spellStart"/>
      <w:r>
        <w:t>maslow</w:t>
      </w:r>
      <w:proofErr w:type="spellEnd"/>
      <w:r>
        <w:t xml:space="preserve"> OR "self-acceptance" OR "self-</w:t>
      </w:r>
      <w:proofErr w:type="spellStart"/>
      <w:r>
        <w:t>actualisation</w:t>
      </w:r>
      <w:proofErr w:type="spellEnd"/>
      <w:r>
        <w:t xml:space="preserve">" OR "self-actualization" OR "life meaning" OR "life purpose" OR "meaning in life" OR "meaning to life" OR "purpose in life" OR autonomy OR </w:t>
      </w:r>
      <w:proofErr w:type="spellStart"/>
      <w:r>
        <w:t>individuat</w:t>
      </w:r>
      <w:proofErr w:type="spellEnd"/>
      <w:r>
        <w:t xml:space="preserve">* OR "self-determination" OR "interpersonal relation*" OR "meaningful relation*" OR "social relation*" OR "environment* mastery" OR "sense of mastery" OR "personal growth" OR "social functioning" OR "social coherence" OR "social interest" OR "social acceptance" OR "social </w:t>
      </w:r>
      <w:proofErr w:type="spellStart"/>
      <w:r>
        <w:t>actualisation</w:t>
      </w:r>
      <w:proofErr w:type="spellEnd"/>
      <w:r>
        <w:t xml:space="preserve">" OR "social actualization" OR "social growth" OR "community contribution" OR "social contribution" OR "social </w:t>
      </w:r>
      <w:proofErr w:type="spellStart"/>
      <w:r>
        <w:t>responsibilit</w:t>
      </w:r>
      <w:proofErr w:type="spellEnd"/>
      <w:r>
        <w:t>*" OR "society contribution" OR "sense of belonging" OR "social belonging" OR "social cohesion" OR "social integration" OR "social isolation" OR "emotional stability" OR happiness OR "life satisfaction" OR "satisfaction with life" OR vitality OR "self-esteem" OR optimism OR resilience OR "sense of accomplishment" OR "self-worth" OR "life engagement" OR "psychological engagement" OR "social connection" OR "social relationship" OR "goal achievement" OR "self-efficacy")</w:t>
      </w:r>
      <w:r>
        <w:br/>
      </w:r>
      <w:r>
        <w:br/>
        <w:t xml:space="preserve"> AND TS=(assessment* OR index* OR indicator* OR indices OR instrument* OR inventor* OR measure* OR </w:t>
      </w:r>
      <w:proofErr w:type="spellStart"/>
      <w:r>
        <w:t>questionnair</w:t>
      </w:r>
      <w:proofErr w:type="spellEnd"/>
      <w:r>
        <w:t>* OR scale* OR subscale* OR survey* OR tool*)</w:t>
      </w:r>
      <w:r>
        <w:br/>
      </w:r>
      <w:r>
        <w:br/>
        <w:t xml:space="preserve"> AND TS=(("pre* post*" OR "pre-post") OR ("random*" AND "trial*") OR baseline OR "cohort stud*" OR "experience sampling" OR "follow up" OR "long term" OR </w:t>
      </w:r>
      <w:proofErr w:type="spellStart"/>
      <w:r>
        <w:t>longitudin</w:t>
      </w:r>
      <w:proofErr w:type="spellEnd"/>
      <w:r>
        <w:t>* OR monitor* OR nation* OR population OR prospective OR "public health" OR "quality of life" OR repeat* OR routine OR screen* OR surveillance* OR "time point*" OR timepoint* OR wave*)</w:t>
      </w:r>
      <w:r>
        <w:br/>
      </w:r>
      <w:r>
        <w:br/>
        <w:t xml:space="preserve"> AND TS=(app OR apps OR "cell* phone" OR computer OR "digital health" OR </w:t>
      </w:r>
      <w:proofErr w:type="spellStart"/>
      <w:r>
        <w:t>ehealth</w:t>
      </w:r>
      <w:proofErr w:type="spellEnd"/>
      <w:r>
        <w:t xml:space="preserve"> OR "electronic health" OR "health kiosk*" OR "health station*" OR internet OR </w:t>
      </w:r>
      <w:proofErr w:type="spellStart"/>
      <w:r>
        <w:t>mhealth</w:t>
      </w:r>
      <w:proofErr w:type="spellEnd"/>
      <w:r>
        <w:t xml:space="preserve"> OR "mobile device*" OR "mobile health" OR "mobile phone" OR online OR "smart phone" OR smartphone OR web*)</w:t>
      </w:r>
      <w:r>
        <w:br/>
      </w:r>
      <w:r>
        <w:br/>
        <w:t xml:space="preserve"> AND PY=(2010-2021)</w:t>
      </w:r>
    </w:p>
    <w:p w14:paraId="53873FF8" w14:textId="77777777" w:rsidR="007C121D" w:rsidRDefault="0099128C">
      <w:pPr>
        <w:pStyle w:val="Heading3"/>
      </w:pPr>
      <w:bookmarkStart w:id="4" w:name="pubmed"/>
      <w:bookmarkEnd w:id="3"/>
      <w:r>
        <w:t>PubMed</w:t>
      </w:r>
    </w:p>
    <w:p w14:paraId="06ADFEFD" w14:textId="77777777" w:rsidR="007C121D" w:rsidRDefault="0099128C">
      <w:pPr>
        <w:pStyle w:val="SourceCode"/>
      </w:pPr>
      <w:r>
        <w:t>("flourish*"[</w:t>
      </w:r>
      <w:proofErr w:type="spellStart"/>
      <w:r>
        <w:t>tw</w:t>
      </w:r>
      <w:proofErr w:type="spellEnd"/>
      <w:r>
        <w:t>] OR "languish*"[</w:t>
      </w:r>
      <w:proofErr w:type="spellStart"/>
      <w:r>
        <w:t>tw</w:t>
      </w:r>
      <w:proofErr w:type="spellEnd"/>
      <w:r>
        <w:t>] OR "mental health"[</w:t>
      </w:r>
      <w:proofErr w:type="spellStart"/>
      <w:r>
        <w:t>tw</w:t>
      </w:r>
      <w:proofErr w:type="spellEnd"/>
      <w:r>
        <w:t>] OR "mental disorder"[</w:t>
      </w:r>
      <w:proofErr w:type="spellStart"/>
      <w:r>
        <w:t>tw</w:t>
      </w:r>
      <w:proofErr w:type="spellEnd"/>
      <w:r>
        <w:t>] OR "mental illness"[</w:t>
      </w:r>
      <w:proofErr w:type="spellStart"/>
      <w:r>
        <w:t>tw</w:t>
      </w:r>
      <w:proofErr w:type="spellEnd"/>
      <w:r>
        <w:t>] OR "agoraphobia"[</w:t>
      </w:r>
      <w:proofErr w:type="spellStart"/>
      <w:r>
        <w:t>tw</w:t>
      </w:r>
      <w:proofErr w:type="spellEnd"/>
      <w:r>
        <w:t>] OR "panic"[</w:t>
      </w:r>
      <w:proofErr w:type="spellStart"/>
      <w:r>
        <w:t>tw</w:t>
      </w:r>
      <w:proofErr w:type="spellEnd"/>
      <w:r>
        <w:t>] OR "post-traumatic"[</w:t>
      </w:r>
      <w:proofErr w:type="spellStart"/>
      <w:r>
        <w:t>tw</w:t>
      </w:r>
      <w:proofErr w:type="spellEnd"/>
      <w:r>
        <w:t>] OR "posttraumatic"[</w:t>
      </w:r>
      <w:proofErr w:type="spellStart"/>
      <w:r>
        <w:t>tw</w:t>
      </w:r>
      <w:proofErr w:type="spellEnd"/>
      <w:r>
        <w:t>] OR "</w:t>
      </w:r>
      <w:proofErr w:type="spellStart"/>
      <w:r>
        <w:t>ptsd</w:t>
      </w:r>
      <w:proofErr w:type="spellEnd"/>
      <w:r>
        <w:t>"[</w:t>
      </w:r>
      <w:proofErr w:type="spellStart"/>
      <w:r>
        <w:t>tw</w:t>
      </w:r>
      <w:proofErr w:type="spellEnd"/>
      <w:r>
        <w:t>] OR "trauma"[</w:t>
      </w:r>
      <w:proofErr w:type="spellStart"/>
      <w:r>
        <w:t>tw</w:t>
      </w:r>
      <w:proofErr w:type="spellEnd"/>
      <w:r>
        <w:t>] OR "obsessive-compulsive disorder"[</w:t>
      </w:r>
      <w:proofErr w:type="spellStart"/>
      <w:r>
        <w:t>tw</w:t>
      </w:r>
      <w:proofErr w:type="spellEnd"/>
      <w:r>
        <w:t>] OR "</w:t>
      </w:r>
      <w:proofErr w:type="spellStart"/>
      <w:r>
        <w:t>ocd</w:t>
      </w:r>
      <w:proofErr w:type="spellEnd"/>
      <w:r>
        <w:t>"[</w:t>
      </w:r>
      <w:proofErr w:type="spellStart"/>
      <w:r>
        <w:t>tw</w:t>
      </w:r>
      <w:proofErr w:type="spellEnd"/>
      <w:r>
        <w:t>] OR "</w:t>
      </w:r>
      <w:proofErr w:type="spellStart"/>
      <w:r>
        <w:t>adhd</w:t>
      </w:r>
      <w:proofErr w:type="spellEnd"/>
      <w:r>
        <w:t>"[</w:t>
      </w:r>
      <w:proofErr w:type="spellStart"/>
      <w:r>
        <w:t>tw</w:t>
      </w:r>
      <w:proofErr w:type="spellEnd"/>
      <w:r>
        <w:t>] OR "attention deficit disorder"[</w:t>
      </w:r>
      <w:proofErr w:type="spellStart"/>
      <w:r>
        <w:t>tw</w:t>
      </w:r>
      <w:proofErr w:type="spellEnd"/>
      <w:r>
        <w:t>] OR "attention deficit hyperactivity disorder"[</w:t>
      </w:r>
      <w:proofErr w:type="spellStart"/>
      <w:r>
        <w:t>tw</w:t>
      </w:r>
      <w:proofErr w:type="spellEnd"/>
      <w:r>
        <w:t>] OR "substance use"[</w:t>
      </w:r>
      <w:proofErr w:type="spellStart"/>
      <w:r>
        <w:t>tw</w:t>
      </w:r>
      <w:proofErr w:type="spellEnd"/>
      <w:r>
        <w:t>] OR "psychosis"[</w:t>
      </w:r>
      <w:proofErr w:type="spellStart"/>
      <w:r>
        <w:t>tw</w:t>
      </w:r>
      <w:proofErr w:type="spellEnd"/>
      <w:r>
        <w:t>] OR "schizophrenia"[</w:t>
      </w:r>
      <w:proofErr w:type="spellStart"/>
      <w:r>
        <w:t>tw</w:t>
      </w:r>
      <w:proofErr w:type="spellEnd"/>
      <w:r>
        <w:t>] OR "distress"[</w:t>
      </w:r>
      <w:proofErr w:type="spellStart"/>
      <w:r>
        <w:t>tw</w:t>
      </w:r>
      <w:proofErr w:type="spellEnd"/>
      <w:r>
        <w:t>] OR "hopelessness"[</w:t>
      </w:r>
      <w:proofErr w:type="spellStart"/>
      <w:r>
        <w:t>tw</w:t>
      </w:r>
      <w:proofErr w:type="spellEnd"/>
      <w:r>
        <w:t>] OR "self-harm"[</w:t>
      </w:r>
      <w:proofErr w:type="spellStart"/>
      <w:r>
        <w:t>tw</w:t>
      </w:r>
      <w:proofErr w:type="spellEnd"/>
      <w:r>
        <w:t>] OR "self-</w:t>
      </w:r>
      <w:proofErr w:type="spellStart"/>
      <w:r>
        <w:t>injur</w:t>
      </w:r>
      <w:proofErr w:type="spellEnd"/>
      <w:r>
        <w:t>*"[</w:t>
      </w:r>
      <w:proofErr w:type="spellStart"/>
      <w:r>
        <w:t>tw</w:t>
      </w:r>
      <w:proofErr w:type="spellEnd"/>
      <w:r>
        <w:t>] OR "</w:t>
      </w:r>
      <w:proofErr w:type="spellStart"/>
      <w:r>
        <w:t>suicid</w:t>
      </w:r>
      <w:proofErr w:type="spellEnd"/>
      <w:r>
        <w:t>*"[</w:t>
      </w:r>
      <w:proofErr w:type="spellStart"/>
      <w:r>
        <w:t>tw</w:t>
      </w:r>
      <w:proofErr w:type="spellEnd"/>
      <w:r>
        <w:t>] OR "anxiety"[</w:t>
      </w:r>
      <w:proofErr w:type="spellStart"/>
      <w:r>
        <w:t>tw</w:t>
      </w:r>
      <w:proofErr w:type="spellEnd"/>
      <w:r>
        <w:t>] OR "depression"[</w:t>
      </w:r>
      <w:proofErr w:type="spellStart"/>
      <w:r>
        <w:t>tw</w:t>
      </w:r>
      <w:proofErr w:type="spellEnd"/>
      <w:r>
        <w:t>] OR "depressive"[</w:t>
      </w:r>
      <w:proofErr w:type="spellStart"/>
      <w:r>
        <w:t>tw</w:t>
      </w:r>
      <w:proofErr w:type="spellEnd"/>
      <w:r>
        <w:t>] OR "anger"[</w:t>
      </w:r>
      <w:proofErr w:type="spellStart"/>
      <w:r>
        <w:t>tw</w:t>
      </w:r>
      <w:proofErr w:type="spellEnd"/>
      <w:r>
        <w:t>] OR "alcohol use"[</w:t>
      </w:r>
      <w:proofErr w:type="spellStart"/>
      <w:r>
        <w:t>tw</w:t>
      </w:r>
      <w:proofErr w:type="spellEnd"/>
      <w:r>
        <w:t>] OR "anorexia nervosa"[</w:t>
      </w:r>
      <w:proofErr w:type="spellStart"/>
      <w:r>
        <w:t>tw</w:t>
      </w:r>
      <w:proofErr w:type="spellEnd"/>
      <w:r>
        <w:t>] OR "bulimia nervosa"[</w:t>
      </w:r>
      <w:proofErr w:type="spellStart"/>
      <w:r>
        <w:t>tw</w:t>
      </w:r>
      <w:proofErr w:type="spellEnd"/>
      <w:r>
        <w:t>] OR "eating disorder"[</w:t>
      </w:r>
      <w:proofErr w:type="spellStart"/>
      <w:r>
        <w:t>tw</w:t>
      </w:r>
      <w:proofErr w:type="spellEnd"/>
      <w:r>
        <w:t>] OR "bipolar disorder"[</w:t>
      </w:r>
      <w:proofErr w:type="spellStart"/>
      <w:r>
        <w:t>tw</w:t>
      </w:r>
      <w:proofErr w:type="spellEnd"/>
      <w:r>
        <w:t>] OR "</w:t>
      </w:r>
      <w:proofErr w:type="spellStart"/>
      <w:r>
        <w:t>hypomani</w:t>
      </w:r>
      <w:proofErr w:type="spellEnd"/>
      <w:r>
        <w:t>*"[</w:t>
      </w:r>
      <w:proofErr w:type="spellStart"/>
      <w:r>
        <w:t>tw</w:t>
      </w:r>
      <w:proofErr w:type="spellEnd"/>
      <w:r>
        <w:t>] OR "mania"[</w:t>
      </w:r>
      <w:proofErr w:type="spellStart"/>
      <w:r>
        <w:t>tw</w:t>
      </w:r>
      <w:proofErr w:type="spellEnd"/>
      <w:r>
        <w:t>] OR "stress"[</w:t>
      </w:r>
      <w:proofErr w:type="spellStart"/>
      <w:r>
        <w:t>tw</w:t>
      </w:r>
      <w:proofErr w:type="spellEnd"/>
      <w:r>
        <w:t>] OR "well-being"[</w:t>
      </w:r>
      <w:proofErr w:type="spellStart"/>
      <w:r>
        <w:t>tw</w:t>
      </w:r>
      <w:proofErr w:type="spellEnd"/>
      <w:r>
        <w:t>] OR "wellbeing"[</w:t>
      </w:r>
      <w:proofErr w:type="spellStart"/>
      <w:r>
        <w:t>tw</w:t>
      </w:r>
      <w:proofErr w:type="spellEnd"/>
      <w:r>
        <w:t>] OR "mental wellness"[</w:t>
      </w:r>
      <w:proofErr w:type="spellStart"/>
      <w:r>
        <w:t>tw</w:t>
      </w:r>
      <w:proofErr w:type="spellEnd"/>
      <w:r>
        <w:t>] OR "emotional functioning"[</w:t>
      </w:r>
      <w:proofErr w:type="spellStart"/>
      <w:r>
        <w:t>tw</w:t>
      </w:r>
      <w:proofErr w:type="spellEnd"/>
      <w:r>
        <w:t>] OR "emotional wellness"[</w:t>
      </w:r>
      <w:proofErr w:type="spellStart"/>
      <w:r>
        <w:t>tw</w:t>
      </w:r>
      <w:proofErr w:type="spellEnd"/>
      <w:r>
        <w:t>] OR "hedonic"[</w:t>
      </w:r>
      <w:proofErr w:type="spellStart"/>
      <w:r>
        <w:t>tw</w:t>
      </w:r>
      <w:proofErr w:type="spellEnd"/>
      <w:r>
        <w:t>] OR "affective valence"[</w:t>
      </w:r>
      <w:proofErr w:type="spellStart"/>
      <w:r>
        <w:t>tw</w:t>
      </w:r>
      <w:proofErr w:type="spellEnd"/>
      <w:r>
        <w:t>] OR "negative affect"</w:t>
      </w:r>
      <w:r>
        <w:lastRenderedPageBreak/>
        <w:t>[</w:t>
      </w:r>
      <w:proofErr w:type="spellStart"/>
      <w:r>
        <w:t>tw</w:t>
      </w:r>
      <w:proofErr w:type="spellEnd"/>
      <w:r>
        <w:t>] OR "negative emotion"[</w:t>
      </w:r>
      <w:proofErr w:type="spellStart"/>
      <w:r>
        <w:t>tw</w:t>
      </w:r>
      <w:proofErr w:type="spellEnd"/>
      <w:r>
        <w:t>] OR "negative feeling"[</w:t>
      </w:r>
      <w:proofErr w:type="spellStart"/>
      <w:r>
        <w:t>tw</w:t>
      </w:r>
      <w:proofErr w:type="spellEnd"/>
      <w:r>
        <w:t>] OR "positive affect"[</w:t>
      </w:r>
      <w:proofErr w:type="spellStart"/>
      <w:r>
        <w:t>tw</w:t>
      </w:r>
      <w:proofErr w:type="spellEnd"/>
      <w:r>
        <w:t>] OR "positive emotion"[</w:t>
      </w:r>
      <w:proofErr w:type="spellStart"/>
      <w:r>
        <w:t>tw</w:t>
      </w:r>
      <w:proofErr w:type="spellEnd"/>
      <w:r>
        <w:t>] OR "positive feeling"[</w:t>
      </w:r>
      <w:proofErr w:type="spellStart"/>
      <w:r>
        <w:t>tw</w:t>
      </w:r>
      <w:proofErr w:type="spellEnd"/>
      <w:r>
        <w:t>] OR "</w:t>
      </w:r>
      <w:proofErr w:type="spellStart"/>
      <w:r>
        <w:t>eudaimon</w:t>
      </w:r>
      <w:proofErr w:type="spellEnd"/>
      <w:r>
        <w:t>*"[</w:t>
      </w:r>
      <w:proofErr w:type="spellStart"/>
      <w:r>
        <w:t>tw</w:t>
      </w:r>
      <w:proofErr w:type="spellEnd"/>
      <w:r>
        <w:t>] OR "psychological functioning"[</w:t>
      </w:r>
      <w:proofErr w:type="spellStart"/>
      <w:r>
        <w:t>tw</w:t>
      </w:r>
      <w:proofErr w:type="spellEnd"/>
      <w:r>
        <w:t>] OR "psychological wellness"[</w:t>
      </w:r>
      <w:proofErr w:type="spellStart"/>
      <w:r>
        <w:t>tw</w:t>
      </w:r>
      <w:proofErr w:type="spellEnd"/>
      <w:r>
        <w:t>] OR "hierarchy of needs"[</w:t>
      </w:r>
      <w:proofErr w:type="spellStart"/>
      <w:r>
        <w:t>tw</w:t>
      </w:r>
      <w:proofErr w:type="spellEnd"/>
      <w:r>
        <w:t>] OR "</w:t>
      </w:r>
      <w:proofErr w:type="spellStart"/>
      <w:r>
        <w:t>maslow</w:t>
      </w:r>
      <w:proofErr w:type="spellEnd"/>
      <w:r>
        <w:t>"[</w:t>
      </w:r>
      <w:proofErr w:type="spellStart"/>
      <w:r>
        <w:t>tw</w:t>
      </w:r>
      <w:proofErr w:type="spellEnd"/>
      <w:r>
        <w:t>] OR "self-acceptance"[</w:t>
      </w:r>
      <w:proofErr w:type="spellStart"/>
      <w:r>
        <w:t>tw</w:t>
      </w:r>
      <w:proofErr w:type="spellEnd"/>
      <w:r>
        <w:t>] OR "self-</w:t>
      </w:r>
      <w:proofErr w:type="spellStart"/>
      <w:r>
        <w:t>actualisation</w:t>
      </w:r>
      <w:proofErr w:type="spellEnd"/>
      <w:r>
        <w:t>"[</w:t>
      </w:r>
      <w:proofErr w:type="spellStart"/>
      <w:r>
        <w:t>tw</w:t>
      </w:r>
      <w:proofErr w:type="spellEnd"/>
      <w:r>
        <w:t>] OR "self-actualization"[</w:t>
      </w:r>
      <w:proofErr w:type="spellStart"/>
      <w:r>
        <w:t>tw</w:t>
      </w:r>
      <w:proofErr w:type="spellEnd"/>
      <w:r>
        <w:t>] OR "life meaning"[</w:t>
      </w:r>
      <w:proofErr w:type="spellStart"/>
      <w:r>
        <w:t>tw</w:t>
      </w:r>
      <w:proofErr w:type="spellEnd"/>
      <w:r>
        <w:t>] OR "life purpose"[</w:t>
      </w:r>
      <w:proofErr w:type="spellStart"/>
      <w:r>
        <w:t>tw</w:t>
      </w:r>
      <w:proofErr w:type="spellEnd"/>
      <w:r>
        <w:t>] OR "meaning in life"[</w:t>
      </w:r>
      <w:proofErr w:type="spellStart"/>
      <w:r>
        <w:t>tw</w:t>
      </w:r>
      <w:proofErr w:type="spellEnd"/>
      <w:r>
        <w:t>] OR "meaning to life"[</w:t>
      </w:r>
      <w:proofErr w:type="spellStart"/>
      <w:r>
        <w:t>tw</w:t>
      </w:r>
      <w:proofErr w:type="spellEnd"/>
      <w:r>
        <w:t>] OR "purpose in life"[</w:t>
      </w:r>
      <w:proofErr w:type="spellStart"/>
      <w:r>
        <w:t>tw</w:t>
      </w:r>
      <w:proofErr w:type="spellEnd"/>
      <w:r>
        <w:t>] OR "autonomy"[</w:t>
      </w:r>
      <w:proofErr w:type="spellStart"/>
      <w:r>
        <w:t>tw</w:t>
      </w:r>
      <w:proofErr w:type="spellEnd"/>
      <w:r>
        <w:t>] OR "</w:t>
      </w:r>
      <w:proofErr w:type="spellStart"/>
      <w:r>
        <w:t>individuat</w:t>
      </w:r>
      <w:proofErr w:type="spellEnd"/>
      <w:r>
        <w:t>*"[</w:t>
      </w:r>
      <w:proofErr w:type="spellStart"/>
      <w:r>
        <w:t>tw</w:t>
      </w:r>
      <w:proofErr w:type="spellEnd"/>
      <w:r>
        <w:t>] OR "self-determination"[</w:t>
      </w:r>
      <w:proofErr w:type="spellStart"/>
      <w:r>
        <w:t>tw</w:t>
      </w:r>
      <w:proofErr w:type="spellEnd"/>
      <w:r>
        <w:t>] OR "interpersonal relation*"[</w:t>
      </w:r>
      <w:proofErr w:type="spellStart"/>
      <w:r>
        <w:t>tw</w:t>
      </w:r>
      <w:proofErr w:type="spellEnd"/>
      <w:r>
        <w:t>] OR "meaningful relation*"[</w:t>
      </w:r>
      <w:proofErr w:type="spellStart"/>
      <w:r>
        <w:t>tw</w:t>
      </w:r>
      <w:proofErr w:type="spellEnd"/>
      <w:r>
        <w:t>] OR "social relation*"[</w:t>
      </w:r>
      <w:proofErr w:type="spellStart"/>
      <w:r>
        <w:t>tw</w:t>
      </w:r>
      <w:proofErr w:type="spellEnd"/>
      <w:r>
        <w:t>] OR "environment* mastery"[</w:t>
      </w:r>
      <w:proofErr w:type="spellStart"/>
      <w:r>
        <w:t>tw</w:t>
      </w:r>
      <w:proofErr w:type="spellEnd"/>
      <w:r>
        <w:t>] OR "sense of mastery"[</w:t>
      </w:r>
      <w:proofErr w:type="spellStart"/>
      <w:r>
        <w:t>tw</w:t>
      </w:r>
      <w:proofErr w:type="spellEnd"/>
      <w:r>
        <w:t>] OR "personal growth"[</w:t>
      </w:r>
      <w:proofErr w:type="spellStart"/>
      <w:r>
        <w:t>tw</w:t>
      </w:r>
      <w:proofErr w:type="spellEnd"/>
      <w:r>
        <w:t>] OR "social functioning"[</w:t>
      </w:r>
      <w:proofErr w:type="spellStart"/>
      <w:r>
        <w:t>tw</w:t>
      </w:r>
      <w:proofErr w:type="spellEnd"/>
      <w:r>
        <w:t>] OR "social coherence"[</w:t>
      </w:r>
      <w:proofErr w:type="spellStart"/>
      <w:r>
        <w:t>tw</w:t>
      </w:r>
      <w:proofErr w:type="spellEnd"/>
      <w:r>
        <w:t>] OR "social interest"[</w:t>
      </w:r>
      <w:proofErr w:type="spellStart"/>
      <w:r>
        <w:t>tw</w:t>
      </w:r>
      <w:proofErr w:type="spellEnd"/>
      <w:r>
        <w:t>] OR "social acceptance"[</w:t>
      </w:r>
      <w:proofErr w:type="spellStart"/>
      <w:r>
        <w:t>tw</w:t>
      </w:r>
      <w:proofErr w:type="spellEnd"/>
      <w:r>
        <w:t xml:space="preserve">] OR "social </w:t>
      </w:r>
      <w:proofErr w:type="spellStart"/>
      <w:r>
        <w:t>actualisation</w:t>
      </w:r>
      <w:proofErr w:type="spellEnd"/>
      <w:r>
        <w:t>"[</w:t>
      </w:r>
      <w:proofErr w:type="spellStart"/>
      <w:r>
        <w:t>tw</w:t>
      </w:r>
      <w:proofErr w:type="spellEnd"/>
      <w:r>
        <w:t>] OR "social actualization"[</w:t>
      </w:r>
      <w:proofErr w:type="spellStart"/>
      <w:r>
        <w:t>tw</w:t>
      </w:r>
      <w:proofErr w:type="spellEnd"/>
      <w:r>
        <w:t>] OR "social growth"[</w:t>
      </w:r>
      <w:proofErr w:type="spellStart"/>
      <w:r>
        <w:t>tw</w:t>
      </w:r>
      <w:proofErr w:type="spellEnd"/>
      <w:r>
        <w:t>] OR "community contribution"[</w:t>
      </w:r>
      <w:proofErr w:type="spellStart"/>
      <w:r>
        <w:t>tw</w:t>
      </w:r>
      <w:proofErr w:type="spellEnd"/>
      <w:r>
        <w:t>] OR "social contribution"[</w:t>
      </w:r>
      <w:proofErr w:type="spellStart"/>
      <w:r>
        <w:t>tw</w:t>
      </w:r>
      <w:proofErr w:type="spellEnd"/>
      <w:r>
        <w:t xml:space="preserve">] OR "social </w:t>
      </w:r>
      <w:proofErr w:type="spellStart"/>
      <w:r>
        <w:t>responsibilit</w:t>
      </w:r>
      <w:proofErr w:type="spellEnd"/>
      <w:r>
        <w:t>*"[</w:t>
      </w:r>
      <w:proofErr w:type="spellStart"/>
      <w:r>
        <w:t>tw</w:t>
      </w:r>
      <w:proofErr w:type="spellEnd"/>
      <w:r>
        <w:t>] OR "society contribution"[</w:t>
      </w:r>
      <w:proofErr w:type="spellStart"/>
      <w:r>
        <w:t>tw</w:t>
      </w:r>
      <w:proofErr w:type="spellEnd"/>
      <w:r>
        <w:t>] OR "sense of belonging"[</w:t>
      </w:r>
      <w:proofErr w:type="spellStart"/>
      <w:r>
        <w:t>tw</w:t>
      </w:r>
      <w:proofErr w:type="spellEnd"/>
      <w:r>
        <w:t>] OR "social belonging"[</w:t>
      </w:r>
      <w:proofErr w:type="spellStart"/>
      <w:r>
        <w:t>tw</w:t>
      </w:r>
      <w:proofErr w:type="spellEnd"/>
      <w:r>
        <w:t>] OR "social cohesion"[</w:t>
      </w:r>
      <w:proofErr w:type="spellStart"/>
      <w:r>
        <w:t>tw</w:t>
      </w:r>
      <w:proofErr w:type="spellEnd"/>
      <w:r>
        <w:t>] OR "social integration"[</w:t>
      </w:r>
      <w:proofErr w:type="spellStart"/>
      <w:r>
        <w:t>tw</w:t>
      </w:r>
      <w:proofErr w:type="spellEnd"/>
      <w:r>
        <w:t>] OR "social isolation"[</w:t>
      </w:r>
      <w:proofErr w:type="spellStart"/>
      <w:r>
        <w:t>tw</w:t>
      </w:r>
      <w:proofErr w:type="spellEnd"/>
      <w:r>
        <w:t>] OR "emotional stability"[</w:t>
      </w:r>
      <w:proofErr w:type="spellStart"/>
      <w:r>
        <w:t>tw</w:t>
      </w:r>
      <w:proofErr w:type="spellEnd"/>
      <w:r>
        <w:t>] OR "happiness"[</w:t>
      </w:r>
      <w:proofErr w:type="spellStart"/>
      <w:r>
        <w:t>tw</w:t>
      </w:r>
      <w:proofErr w:type="spellEnd"/>
      <w:r>
        <w:t>] OR "life satisfaction"[</w:t>
      </w:r>
      <w:proofErr w:type="spellStart"/>
      <w:r>
        <w:t>tw</w:t>
      </w:r>
      <w:proofErr w:type="spellEnd"/>
      <w:r>
        <w:t>] OR "satisfaction with life"[</w:t>
      </w:r>
      <w:proofErr w:type="spellStart"/>
      <w:r>
        <w:t>tw</w:t>
      </w:r>
      <w:proofErr w:type="spellEnd"/>
      <w:r>
        <w:t>] OR "vitality"[</w:t>
      </w:r>
      <w:proofErr w:type="spellStart"/>
      <w:r>
        <w:t>tw</w:t>
      </w:r>
      <w:proofErr w:type="spellEnd"/>
      <w:r>
        <w:t>] OR "self-esteem"[</w:t>
      </w:r>
      <w:proofErr w:type="spellStart"/>
      <w:r>
        <w:t>tw</w:t>
      </w:r>
      <w:proofErr w:type="spellEnd"/>
      <w:r>
        <w:t>] OR "optimism"[</w:t>
      </w:r>
      <w:proofErr w:type="spellStart"/>
      <w:r>
        <w:t>tw</w:t>
      </w:r>
      <w:proofErr w:type="spellEnd"/>
      <w:r>
        <w:t>] OR "resilience"[</w:t>
      </w:r>
      <w:proofErr w:type="spellStart"/>
      <w:r>
        <w:t>tw</w:t>
      </w:r>
      <w:proofErr w:type="spellEnd"/>
      <w:r>
        <w:t>] OR "sense of accomplishment"[</w:t>
      </w:r>
      <w:proofErr w:type="spellStart"/>
      <w:r>
        <w:t>tw</w:t>
      </w:r>
      <w:proofErr w:type="spellEnd"/>
      <w:r>
        <w:t>] OR "self-worth"[</w:t>
      </w:r>
      <w:proofErr w:type="spellStart"/>
      <w:r>
        <w:t>tw</w:t>
      </w:r>
      <w:proofErr w:type="spellEnd"/>
      <w:r>
        <w:t>] OR "life engagement"[</w:t>
      </w:r>
      <w:proofErr w:type="spellStart"/>
      <w:r>
        <w:t>tw</w:t>
      </w:r>
      <w:proofErr w:type="spellEnd"/>
      <w:r>
        <w:t>] OR "psychological engagement"[</w:t>
      </w:r>
      <w:proofErr w:type="spellStart"/>
      <w:r>
        <w:t>tw</w:t>
      </w:r>
      <w:proofErr w:type="spellEnd"/>
      <w:r>
        <w:t>] OR "social connection"[</w:t>
      </w:r>
      <w:proofErr w:type="spellStart"/>
      <w:r>
        <w:t>tw</w:t>
      </w:r>
      <w:proofErr w:type="spellEnd"/>
      <w:r>
        <w:t>] OR "social relationship"[</w:t>
      </w:r>
      <w:proofErr w:type="spellStart"/>
      <w:r>
        <w:t>tw</w:t>
      </w:r>
      <w:proofErr w:type="spellEnd"/>
      <w:r>
        <w:t>] OR "goal achievement"[</w:t>
      </w:r>
      <w:proofErr w:type="spellStart"/>
      <w:r>
        <w:t>tw</w:t>
      </w:r>
      <w:proofErr w:type="spellEnd"/>
      <w:r>
        <w:t>] OR "self-efficacy"[</w:t>
      </w:r>
      <w:proofErr w:type="spellStart"/>
      <w:r>
        <w:t>tw</w:t>
      </w:r>
      <w:proofErr w:type="spellEnd"/>
      <w:r>
        <w:t>])   AND ("assessment*"[</w:t>
      </w:r>
      <w:proofErr w:type="spellStart"/>
      <w:r>
        <w:t>tw</w:t>
      </w:r>
      <w:proofErr w:type="spellEnd"/>
      <w:r>
        <w:t>] OR "index*"[</w:t>
      </w:r>
      <w:proofErr w:type="spellStart"/>
      <w:r>
        <w:t>tw</w:t>
      </w:r>
      <w:proofErr w:type="spellEnd"/>
      <w:r>
        <w:t>] OR "indicator*"[</w:t>
      </w:r>
      <w:proofErr w:type="spellStart"/>
      <w:r>
        <w:t>tw</w:t>
      </w:r>
      <w:proofErr w:type="spellEnd"/>
      <w:r>
        <w:t>] OR "indices"[</w:t>
      </w:r>
      <w:proofErr w:type="spellStart"/>
      <w:r>
        <w:t>tw</w:t>
      </w:r>
      <w:proofErr w:type="spellEnd"/>
      <w:r>
        <w:t>] OR "instrument*"[</w:t>
      </w:r>
      <w:proofErr w:type="spellStart"/>
      <w:r>
        <w:t>tw</w:t>
      </w:r>
      <w:proofErr w:type="spellEnd"/>
      <w:r>
        <w:t>] OR "inventor*"[</w:t>
      </w:r>
      <w:proofErr w:type="spellStart"/>
      <w:r>
        <w:t>tw</w:t>
      </w:r>
      <w:proofErr w:type="spellEnd"/>
      <w:r>
        <w:t>] OR "measure*"[</w:t>
      </w:r>
      <w:proofErr w:type="spellStart"/>
      <w:r>
        <w:t>tw</w:t>
      </w:r>
      <w:proofErr w:type="spellEnd"/>
      <w:r>
        <w:t>] OR "</w:t>
      </w:r>
      <w:proofErr w:type="spellStart"/>
      <w:r>
        <w:t>questionnair</w:t>
      </w:r>
      <w:proofErr w:type="spellEnd"/>
      <w:r>
        <w:t>*"[</w:t>
      </w:r>
      <w:proofErr w:type="spellStart"/>
      <w:r>
        <w:t>tw</w:t>
      </w:r>
      <w:proofErr w:type="spellEnd"/>
      <w:r>
        <w:t>] OR "scale*"[</w:t>
      </w:r>
      <w:proofErr w:type="spellStart"/>
      <w:r>
        <w:t>tw</w:t>
      </w:r>
      <w:proofErr w:type="spellEnd"/>
      <w:r>
        <w:t>] OR "subscale*"[</w:t>
      </w:r>
      <w:proofErr w:type="spellStart"/>
      <w:r>
        <w:t>tw</w:t>
      </w:r>
      <w:proofErr w:type="spellEnd"/>
      <w:r>
        <w:t>] OR "survey*"[</w:t>
      </w:r>
      <w:proofErr w:type="spellStart"/>
      <w:r>
        <w:t>tw</w:t>
      </w:r>
      <w:proofErr w:type="spellEnd"/>
      <w:r>
        <w:t>] OR "tool*"[</w:t>
      </w:r>
      <w:proofErr w:type="spellStart"/>
      <w:r>
        <w:t>tw</w:t>
      </w:r>
      <w:proofErr w:type="spellEnd"/>
      <w:r>
        <w:t>])   AND (("pre* post*" OR "pre-post") OR ("random*" AND "trial*") OR "baseline"[</w:t>
      </w:r>
      <w:proofErr w:type="spellStart"/>
      <w:r>
        <w:t>tw</w:t>
      </w:r>
      <w:proofErr w:type="spellEnd"/>
      <w:r>
        <w:t>] OR "cohort stud*"[</w:t>
      </w:r>
      <w:proofErr w:type="spellStart"/>
      <w:r>
        <w:t>tw</w:t>
      </w:r>
      <w:proofErr w:type="spellEnd"/>
      <w:r>
        <w:t>] OR "experience sampling"[</w:t>
      </w:r>
      <w:proofErr w:type="spellStart"/>
      <w:r>
        <w:t>tw</w:t>
      </w:r>
      <w:proofErr w:type="spellEnd"/>
      <w:r>
        <w:t>] OR "follow up"[</w:t>
      </w:r>
      <w:proofErr w:type="spellStart"/>
      <w:r>
        <w:t>tw</w:t>
      </w:r>
      <w:proofErr w:type="spellEnd"/>
      <w:r>
        <w:t>] OR "long term"[</w:t>
      </w:r>
      <w:proofErr w:type="spellStart"/>
      <w:r>
        <w:t>tw</w:t>
      </w:r>
      <w:proofErr w:type="spellEnd"/>
      <w:r>
        <w:t>] OR "</w:t>
      </w:r>
      <w:proofErr w:type="spellStart"/>
      <w:r>
        <w:t>longitudin</w:t>
      </w:r>
      <w:proofErr w:type="spellEnd"/>
      <w:r>
        <w:t>*"[</w:t>
      </w:r>
      <w:proofErr w:type="spellStart"/>
      <w:r>
        <w:t>tw</w:t>
      </w:r>
      <w:proofErr w:type="spellEnd"/>
      <w:r>
        <w:t>] OR "monitor*"[</w:t>
      </w:r>
      <w:proofErr w:type="spellStart"/>
      <w:r>
        <w:t>tw</w:t>
      </w:r>
      <w:proofErr w:type="spellEnd"/>
      <w:r>
        <w:t>] OR "nation*"[</w:t>
      </w:r>
      <w:proofErr w:type="spellStart"/>
      <w:r>
        <w:t>tw</w:t>
      </w:r>
      <w:proofErr w:type="spellEnd"/>
      <w:r>
        <w:t>] OR "population"[</w:t>
      </w:r>
      <w:proofErr w:type="spellStart"/>
      <w:r>
        <w:t>tw</w:t>
      </w:r>
      <w:proofErr w:type="spellEnd"/>
      <w:r>
        <w:t>] OR "prospective"[</w:t>
      </w:r>
      <w:proofErr w:type="spellStart"/>
      <w:r>
        <w:t>tw</w:t>
      </w:r>
      <w:proofErr w:type="spellEnd"/>
      <w:r>
        <w:t>] OR "public health"[</w:t>
      </w:r>
      <w:proofErr w:type="spellStart"/>
      <w:r>
        <w:t>tw</w:t>
      </w:r>
      <w:proofErr w:type="spellEnd"/>
      <w:r>
        <w:t>] OR "quality of life"[</w:t>
      </w:r>
      <w:proofErr w:type="spellStart"/>
      <w:r>
        <w:t>tw</w:t>
      </w:r>
      <w:proofErr w:type="spellEnd"/>
      <w:r>
        <w:t>] OR "repeat*"[</w:t>
      </w:r>
      <w:proofErr w:type="spellStart"/>
      <w:r>
        <w:t>tw</w:t>
      </w:r>
      <w:proofErr w:type="spellEnd"/>
      <w:r>
        <w:t>] OR "routine"[</w:t>
      </w:r>
      <w:proofErr w:type="spellStart"/>
      <w:r>
        <w:t>tw</w:t>
      </w:r>
      <w:proofErr w:type="spellEnd"/>
      <w:r>
        <w:t>] OR "screen*"[</w:t>
      </w:r>
      <w:proofErr w:type="spellStart"/>
      <w:r>
        <w:t>tw</w:t>
      </w:r>
      <w:proofErr w:type="spellEnd"/>
      <w:r>
        <w:t>] OR "surveillance*"[</w:t>
      </w:r>
      <w:proofErr w:type="spellStart"/>
      <w:r>
        <w:t>tw</w:t>
      </w:r>
      <w:proofErr w:type="spellEnd"/>
      <w:r>
        <w:t>] OR "time point*"[</w:t>
      </w:r>
      <w:proofErr w:type="spellStart"/>
      <w:r>
        <w:t>tw</w:t>
      </w:r>
      <w:proofErr w:type="spellEnd"/>
      <w:r>
        <w:t>] OR "timepoint*"[</w:t>
      </w:r>
      <w:proofErr w:type="spellStart"/>
      <w:r>
        <w:t>tw</w:t>
      </w:r>
      <w:proofErr w:type="spellEnd"/>
      <w:r>
        <w:t>] OR "wave*"[</w:t>
      </w:r>
      <w:proofErr w:type="spellStart"/>
      <w:r>
        <w:t>tw</w:t>
      </w:r>
      <w:proofErr w:type="spellEnd"/>
      <w:r>
        <w:t>])   AND ("app"[</w:t>
      </w:r>
      <w:proofErr w:type="spellStart"/>
      <w:r>
        <w:t>tw</w:t>
      </w:r>
      <w:proofErr w:type="spellEnd"/>
      <w:r>
        <w:t>] OR "apps"[</w:t>
      </w:r>
      <w:proofErr w:type="spellStart"/>
      <w:r>
        <w:t>tw</w:t>
      </w:r>
      <w:proofErr w:type="spellEnd"/>
      <w:r>
        <w:t>] OR "cell* phone"[</w:t>
      </w:r>
      <w:proofErr w:type="spellStart"/>
      <w:r>
        <w:t>tw</w:t>
      </w:r>
      <w:proofErr w:type="spellEnd"/>
      <w:r>
        <w:t>] OR "computer"[</w:t>
      </w:r>
      <w:proofErr w:type="spellStart"/>
      <w:r>
        <w:t>tw</w:t>
      </w:r>
      <w:proofErr w:type="spellEnd"/>
      <w:r>
        <w:t>] OR "digital health"[</w:t>
      </w:r>
      <w:proofErr w:type="spellStart"/>
      <w:r>
        <w:t>tw</w:t>
      </w:r>
      <w:proofErr w:type="spellEnd"/>
      <w:r>
        <w:t>] OR "</w:t>
      </w:r>
      <w:proofErr w:type="spellStart"/>
      <w:r>
        <w:t>ehealth</w:t>
      </w:r>
      <w:proofErr w:type="spellEnd"/>
      <w:r>
        <w:t>"[</w:t>
      </w:r>
      <w:proofErr w:type="spellStart"/>
      <w:r>
        <w:t>tw</w:t>
      </w:r>
      <w:proofErr w:type="spellEnd"/>
      <w:r>
        <w:t>] OR "electronic health"[</w:t>
      </w:r>
      <w:proofErr w:type="spellStart"/>
      <w:r>
        <w:t>tw</w:t>
      </w:r>
      <w:proofErr w:type="spellEnd"/>
      <w:r>
        <w:t>] OR "health kiosk*"[</w:t>
      </w:r>
      <w:proofErr w:type="spellStart"/>
      <w:r>
        <w:t>tw</w:t>
      </w:r>
      <w:proofErr w:type="spellEnd"/>
      <w:r>
        <w:t>] OR "health station*"[</w:t>
      </w:r>
      <w:proofErr w:type="spellStart"/>
      <w:r>
        <w:t>tw</w:t>
      </w:r>
      <w:proofErr w:type="spellEnd"/>
      <w:r>
        <w:t>] OR "internet"[</w:t>
      </w:r>
      <w:proofErr w:type="spellStart"/>
      <w:r>
        <w:t>tw</w:t>
      </w:r>
      <w:proofErr w:type="spellEnd"/>
      <w:r>
        <w:t>] OR "</w:t>
      </w:r>
      <w:proofErr w:type="spellStart"/>
      <w:r>
        <w:t>mhealth</w:t>
      </w:r>
      <w:proofErr w:type="spellEnd"/>
      <w:r>
        <w:t>"[</w:t>
      </w:r>
      <w:proofErr w:type="spellStart"/>
      <w:r>
        <w:t>tw</w:t>
      </w:r>
      <w:proofErr w:type="spellEnd"/>
      <w:r>
        <w:t>] OR "mobile device*"[</w:t>
      </w:r>
      <w:proofErr w:type="spellStart"/>
      <w:r>
        <w:t>tw</w:t>
      </w:r>
      <w:proofErr w:type="spellEnd"/>
      <w:r>
        <w:t>] OR "mobile health"[</w:t>
      </w:r>
      <w:proofErr w:type="spellStart"/>
      <w:r>
        <w:t>tw</w:t>
      </w:r>
      <w:proofErr w:type="spellEnd"/>
      <w:r>
        <w:t>] OR "mobile phone"[</w:t>
      </w:r>
      <w:proofErr w:type="spellStart"/>
      <w:r>
        <w:t>tw</w:t>
      </w:r>
      <w:proofErr w:type="spellEnd"/>
      <w:r>
        <w:t>] OR "online"[</w:t>
      </w:r>
      <w:proofErr w:type="spellStart"/>
      <w:r>
        <w:t>tw</w:t>
      </w:r>
      <w:proofErr w:type="spellEnd"/>
      <w:r>
        <w:t>] OR "smart phone"[</w:t>
      </w:r>
      <w:proofErr w:type="spellStart"/>
      <w:r>
        <w:t>tw</w:t>
      </w:r>
      <w:proofErr w:type="spellEnd"/>
      <w:r>
        <w:t>] OR "smartphone"[</w:t>
      </w:r>
      <w:proofErr w:type="spellStart"/>
      <w:r>
        <w:t>tw</w:t>
      </w:r>
      <w:proofErr w:type="spellEnd"/>
      <w:r>
        <w:t>] OR "web*"[</w:t>
      </w:r>
      <w:proofErr w:type="spellStart"/>
      <w:r>
        <w:t>tw</w:t>
      </w:r>
      <w:proofErr w:type="spellEnd"/>
      <w:r>
        <w:t>])   AND (("2010/01/01"[Date - Publication] : "2021/12/31"[Date - Publication]) AND (English[Language]))</w:t>
      </w:r>
    </w:p>
    <w:p w14:paraId="5C1BE6FB" w14:textId="77777777" w:rsidR="007C121D" w:rsidRDefault="0099128C">
      <w:pPr>
        <w:pStyle w:val="Heading3"/>
      </w:pPr>
      <w:bookmarkStart w:id="5" w:name="psychinfo-via-ovid"/>
      <w:bookmarkEnd w:id="4"/>
      <w:proofErr w:type="spellStart"/>
      <w:r>
        <w:t>PsychInfo</w:t>
      </w:r>
      <w:proofErr w:type="spellEnd"/>
      <w:r>
        <w:t xml:space="preserve"> (via Ovid)</w:t>
      </w:r>
    </w:p>
    <w:p w14:paraId="3579186E" w14:textId="77777777" w:rsidR="007C121D" w:rsidRDefault="0099128C">
      <w:pPr>
        <w:pStyle w:val="SourceCode"/>
      </w:pPr>
      <w:r>
        <w:t>(flourish*.mp OR languish*.mp OR "mental health".</w:t>
      </w:r>
      <w:proofErr w:type="spellStart"/>
      <w:r>
        <w:t>mp</w:t>
      </w:r>
      <w:proofErr w:type="spellEnd"/>
      <w:r>
        <w:t xml:space="preserve"> OR "mental disorder".</w:t>
      </w:r>
      <w:proofErr w:type="spellStart"/>
      <w:r>
        <w:t>mp</w:t>
      </w:r>
      <w:proofErr w:type="spellEnd"/>
      <w:r>
        <w:t xml:space="preserve"> OR "mental illness".</w:t>
      </w:r>
      <w:proofErr w:type="spellStart"/>
      <w:r>
        <w:t>mp</w:t>
      </w:r>
      <w:proofErr w:type="spellEnd"/>
      <w:r>
        <w:t xml:space="preserve"> OR agoraphobia.mp OR panic.mp OR "post-traumatic".</w:t>
      </w:r>
      <w:proofErr w:type="spellStart"/>
      <w:r>
        <w:t>mp</w:t>
      </w:r>
      <w:proofErr w:type="spellEnd"/>
      <w:r>
        <w:t xml:space="preserve"> OR posttraumatic.mp OR ptsd.mp OR trauma.mp OR "obsessive-compulsive disorder".</w:t>
      </w:r>
      <w:proofErr w:type="spellStart"/>
      <w:r>
        <w:t>mp</w:t>
      </w:r>
      <w:proofErr w:type="spellEnd"/>
      <w:r>
        <w:t xml:space="preserve"> OR ocd.mp OR adhd.mp OR "attention deficit disorder".</w:t>
      </w:r>
      <w:proofErr w:type="spellStart"/>
      <w:r>
        <w:t>mp</w:t>
      </w:r>
      <w:proofErr w:type="spellEnd"/>
      <w:r>
        <w:t xml:space="preserve"> OR "attention deficit hyperactivity disorder".</w:t>
      </w:r>
      <w:proofErr w:type="spellStart"/>
      <w:r>
        <w:t>mp</w:t>
      </w:r>
      <w:proofErr w:type="spellEnd"/>
      <w:r>
        <w:t xml:space="preserve"> OR "substance use".</w:t>
      </w:r>
      <w:proofErr w:type="spellStart"/>
      <w:r>
        <w:t>mp</w:t>
      </w:r>
      <w:proofErr w:type="spellEnd"/>
      <w:r>
        <w:t xml:space="preserve"> OR psychosis.mp OR schizophrenia.mp OR distress.mp OR hopelessness.mp OR "self-harm".</w:t>
      </w:r>
      <w:proofErr w:type="spellStart"/>
      <w:r>
        <w:t>mp</w:t>
      </w:r>
      <w:proofErr w:type="spellEnd"/>
      <w:r>
        <w:t xml:space="preserve"> OR "self-</w:t>
      </w:r>
      <w:proofErr w:type="spellStart"/>
      <w:r>
        <w:t>injur</w:t>
      </w:r>
      <w:proofErr w:type="spellEnd"/>
      <w:r>
        <w:t>*".</w:t>
      </w:r>
      <w:proofErr w:type="spellStart"/>
      <w:r>
        <w:t>mp</w:t>
      </w:r>
      <w:proofErr w:type="spellEnd"/>
      <w:r>
        <w:t xml:space="preserve"> OR suicid*.mp OR anxiety.mp OR depression.mp OR depressive.mp OR anger.mp OR "alcohol use".</w:t>
      </w:r>
      <w:proofErr w:type="spellStart"/>
      <w:r>
        <w:t>mp</w:t>
      </w:r>
      <w:proofErr w:type="spellEnd"/>
      <w:r>
        <w:t xml:space="preserve"> OR "anorexia nervosa".</w:t>
      </w:r>
      <w:proofErr w:type="spellStart"/>
      <w:r>
        <w:t>mp</w:t>
      </w:r>
      <w:proofErr w:type="spellEnd"/>
      <w:r>
        <w:t xml:space="preserve"> OR "bulimia nervosa".</w:t>
      </w:r>
      <w:proofErr w:type="spellStart"/>
      <w:r>
        <w:t>mp</w:t>
      </w:r>
      <w:proofErr w:type="spellEnd"/>
      <w:r>
        <w:t xml:space="preserve"> OR "eating disorder".</w:t>
      </w:r>
      <w:proofErr w:type="spellStart"/>
      <w:r>
        <w:t>mp</w:t>
      </w:r>
      <w:proofErr w:type="spellEnd"/>
      <w:r>
        <w:t xml:space="preserve"> OR "bipolar disorder".</w:t>
      </w:r>
      <w:proofErr w:type="spellStart"/>
      <w:r>
        <w:t>mp</w:t>
      </w:r>
      <w:proofErr w:type="spellEnd"/>
      <w:r>
        <w:t xml:space="preserve"> OR hypomani*.mp OR mania.mp OR stress.mp OR "well-being".</w:t>
      </w:r>
      <w:proofErr w:type="spellStart"/>
      <w:r>
        <w:t>mp</w:t>
      </w:r>
      <w:proofErr w:type="spellEnd"/>
      <w:r>
        <w:t xml:space="preserve"> OR wellbeing.mp OR "mental wellness".</w:t>
      </w:r>
      <w:proofErr w:type="spellStart"/>
      <w:r>
        <w:t>mp</w:t>
      </w:r>
      <w:proofErr w:type="spellEnd"/>
      <w:r>
        <w:t xml:space="preserve"> OR "emotional functioning".</w:t>
      </w:r>
      <w:proofErr w:type="spellStart"/>
      <w:r>
        <w:t>mp</w:t>
      </w:r>
      <w:proofErr w:type="spellEnd"/>
      <w:r>
        <w:t xml:space="preserve"> OR "emotional wellness".</w:t>
      </w:r>
      <w:proofErr w:type="spellStart"/>
      <w:r>
        <w:t>mp</w:t>
      </w:r>
      <w:proofErr w:type="spellEnd"/>
      <w:r>
        <w:t xml:space="preserve"> OR hedonic.mp OR "affective valence".</w:t>
      </w:r>
      <w:proofErr w:type="spellStart"/>
      <w:r>
        <w:t>mp</w:t>
      </w:r>
      <w:proofErr w:type="spellEnd"/>
      <w:r>
        <w:t xml:space="preserve"> OR "negative affect".</w:t>
      </w:r>
      <w:proofErr w:type="spellStart"/>
      <w:r>
        <w:t>mp</w:t>
      </w:r>
      <w:proofErr w:type="spellEnd"/>
      <w:r>
        <w:t xml:space="preserve"> OR "negative emotion".</w:t>
      </w:r>
      <w:proofErr w:type="spellStart"/>
      <w:r>
        <w:t>mp</w:t>
      </w:r>
      <w:proofErr w:type="spellEnd"/>
      <w:r>
        <w:t xml:space="preserve"> OR "negative feeling".</w:t>
      </w:r>
      <w:proofErr w:type="spellStart"/>
      <w:r>
        <w:t>mp</w:t>
      </w:r>
      <w:proofErr w:type="spellEnd"/>
      <w:r>
        <w:t xml:space="preserve"> OR "positive affect".</w:t>
      </w:r>
      <w:proofErr w:type="spellStart"/>
      <w:r>
        <w:t>mp</w:t>
      </w:r>
      <w:proofErr w:type="spellEnd"/>
      <w:r>
        <w:t xml:space="preserve"> OR "positive emotion".</w:t>
      </w:r>
      <w:proofErr w:type="spellStart"/>
      <w:r>
        <w:t>mp</w:t>
      </w:r>
      <w:proofErr w:type="spellEnd"/>
      <w:r>
        <w:t xml:space="preserve"> OR "positive feeling".</w:t>
      </w:r>
      <w:proofErr w:type="spellStart"/>
      <w:r>
        <w:t>mp</w:t>
      </w:r>
      <w:proofErr w:type="spellEnd"/>
      <w:r>
        <w:t xml:space="preserve"> OR eudaimon*.mp OR "</w:t>
      </w:r>
      <w:r>
        <w:lastRenderedPageBreak/>
        <w:t>psychological functioning".</w:t>
      </w:r>
      <w:proofErr w:type="spellStart"/>
      <w:r>
        <w:t>mp</w:t>
      </w:r>
      <w:proofErr w:type="spellEnd"/>
      <w:r>
        <w:t xml:space="preserve"> OR "psychological wellness".</w:t>
      </w:r>
      <w:proofErr w:type="spellStart"/>
      <w:r>
        <w:t>mp</w:t>
      </w:r>
      <w:proofErr w:type="spellEnd"/>
      <w:r>
        <w:t xml:space="preserve"> OR "hierarchy of needs".</w:t>
      </w:r>
      <w:proofErr w:type="spellStart"/>
      <w:r>
        <w:t>mp</w:t>
      </w:r>
      <w:proofErr w:type="spellEnd"/>
      <w:r>
        <w:t xml:space="preserve"> OR maslow.mp OR "self-acceptance".</w:t>
      </w:r>
      <w:proofErr w:type="spellStart"/>
      <w:r>
        <w:t>mp</w:t>
      </w:r>
      <w:proofErr w:type="spellEnd"/>
      <w:r>
        <w:t xml:space="preserve"> OR "self-</w:t>
      </w:r>
      <w:proofErr w:type="spellStart"/>
      <w:r>
        <w:t>actualisation</w:t>
      </w:r>
      <w:proofErr w:type="spellEnd"/>
      <w:r>
        <w:t>".</w:t>
      </w:r>
      <w:proofErr w:type="spellStart"/>
      <w:r>
        <w:t>mp</w:t>
      </w:r>
      <w:proofErr w:type="spellEnd"/>
      <w:r>
        <w:t xml:space="preserve"> OR "self-actualization".</w:t>
      </w:r>
      <w:proofErr w:type="spellStart"/>
      <w:r>
        <w:t>mp</w:t>
      </w:r>
      <w:proofErr w:type="spellEnd"/>
      <w:r>
        <w:t xml:space="preserve"> OR "life meaning".</w:t>
      </w:r>
      <w:proofErr w:type="spellStart"/>
      <w:r>
        <w:t>mp</w:t>
      </w:r>
      <w:proofErr w:type="spellEnd"/>
      <w:r>
        <w:t xml:space="preserve"> OR "life purpose".</w:t>
      </w:r>
      <w:proofErr w:type="spellStart"/>
      <w:r>
        <w:t>mp</w:t>
      </w:r>
      <w:proofErr w:type="spellEnd"/>
      <w:r>
        <w:t xml:space="preserve"> OR "meaning in life".</w:t>
      </w:r>
      <w:proofErr w:type="spellStart"/>
      <w:r>
        <w:t>mp</w:t>
      </w:r>
      <w:proofErr w:type="spellEnd"/>
      <w:r>
        <w:t xml:space="preserve"> OR "meaning to life".</w:t>
      </w:r>
      <w:proofErr w:type="spellStart"/>
      <w:r>
        <w:t>mp</w:t>
      </w:r>
      <w:proofErr w:type="spellEnd"/>
      <w:r>
        <w:t xml:space="preserve"> OR "purpose in life".</w:t>
      </w:r>
      <w:proofErr w:type="spellStart"/>
      <w:r>
        <w:t>mp</w:t>
      </w:r>
      <w:proofErr w:type="spellEnd"/>
      <w:r>
        <w:t xml:space="preserve"> OR autonomy.mp OR individuat*.mp OR "self-determination".</w:t>
      </w:r>
      <w:proofErr w:type="spellStart"/>
      <w:r>
        <w:t>mp</w:t>
      </w:r>
      <w:proofErr w:type="spellEnd"/>
      <w:r>
        <w:t xml:space="preserve"> OR "interpersonal relation*".</w:t>
      </w:r>
      <w:proofErr w:type="spellStart"/>
      <w:r>
        <w:t>mp</w:t>
      </w:r>
      <w:proofErr w:type="spellEnd"/>
      <w:r>
        <w:t xml:space="preserve"> OR "meaningful relation*".</w:t>
      </w:r>
      <w:proofErr w:type="spellStart"/>
      <w:r>
        <w:t>mp</w:t>
      </w:r>
      <w:proofErr w:type="spellEnd"/>
      <w:r>
        <w:t xml:space="preserve"> OR "social relation*".</w:t>
      </w:r>
      <w:proofErr w:type="spellStart"/>
      <w:r>
        <w:t>mp</w:t>
      </w:r>
      <w:proofErr w:type="spellEnd"/>
      <w:r>
        <w:t xml:space="preserve"> OR "environment* mastery".</w:t>
      </w:r>
      <w:proofErr w:type="spellStart"/>
      <w:r>
        <w:t>mp</w:t>
      </w:r>
      <w:proofErr w:type="spellEnd"/>
      <w:r>
        <w:t xml:space="preserve"> OR "sense of mastery".</w:t>
      </w:r>
      <w:proofErr w:type="spellStart"/>
      <w:r>
        <w:t>mp</w:t>
      </w:r>
      <w:proofErr w:type="spellEnd"/>
      <w:r>
        <w:t xml:space="preserve"> OR "personal growth".</w:t>
      </w:r>
      <w:proofErr w:type="spellStart"/>
      <w:r>
        <w:t>mp</w:t>
      </w:r>
      <w:proofErr w:type="spellEnd"/>
      <w:r>
        <w:t xml:space="preserve"> OR "social functioning".</w:t>
      </w:r>
      <w:proofErr w:type="spellStart"/>
      <w:r>
        <w:t>mp</w:t>
      </w:r>
      <w:proofErr w:type="spellEnd"/>
      <w:r>
        <w:t xml:space="preserve"> OR "social coherence".</w:t>
      </w:r>
      <w:proofErr w:type="spellStart"/>
      <w:r>
        <w:t>mp</w:t>
      </w:r>
      <w:proofErr w:type="spellEnd"/>
      <w:r>
        <w:t xml:space="preserve"> OR "social interest".</w:t>
      </w:r>
      <w:proofErr w:type="spellStart"/>
      <w:r>
        <w:t>mp</w:t>
      </w:r>
      <w:proofErr w:type="spellEnd"/>
      <w:r>
        <w:t xml:space="preserve"> OR "social acceptance".</w:t>
      </w:r>
      <w:proofErr w:type="spellStart"/>
      <w:r>
        <w:t>mp</w:t>
      </w:r>
      <w:proofErr w:type="spellEnd"/>
      <w:r>
        <w:t xml:space="preserve"> OR "social </w:t>
      </w:r>
      <w:proofErr w:type="spellStart"/>
      <w:r>
        <w:t>actualisation</w:t>
      </w:r>
      <w:proofErr w:type="spellEnd"/>
      <w:r>
        <w:t>".</w:t>
      </w:r>
      <w:proofErr w:type="spellStart"/>
      <w:r>
        <w:t>mp</w:t>
      </w:r>
      <w:proofErr w:type="spellEnd"/>
      <w:r>
        <w:t xml:space="preserve"> OR "social actualization".</w:t>
      </w:r>
      <w:proofErr w:type="spellStart"/>
      <w:r>
        <w:t>mp</w:t>
      </w:r>
      <w:proofErr w:type="spellEnd"/>
      <w:r>
        <w:t xml:space="preserve"> OR "social growth".</w:t>
      </w:r>
      <w:proofErr w:type="spellStart"/>
      <w:r>
        <w:t>mp</w:t>
      </w:r>
      <w:proofErr w:type="spellEnd"/>
      <w:r>
        <w:t xml:space="preserve"> OR "community contribution".</w:t>
      </w:r>
      <w:proofErr w:type="spellStart"/>
      <w:r>
        <w:t>mp</w:t>
      </w:r>
      <w:proofErr w:type="spellEnd"/>
      <w:r>
        <w:t xml:space="preserve"> OR "social contribution".</w:t>
      </w:r>
      <w:proofErr w:type="spellStart"/>
      <w:r>
        <w:t>mp</w:t>
      </w:r>
      <w:proofErr w:type="spellEnd"/>
      <w:r>
        <w:t xml:space="preserve"> OR "social </w:t>
      </w:r>
      <w:proofErr w:type="spellStart"/>
      <w:r>
        <w:t>responsibilit</w:t>
      </w:r>
      <w:proofErr w:type="spellEnd"/>
      <w:r>
        <w:t>*".</w:t>
      </w:r>
      <w:proofErr w:type="spellStart"/>
      <w:r>
        <w:t>mp</w:t>
      </w:r>
      <w:proofErr w:type="spellEnd"/>
      <w:r>
        <w:t xml:space="preserve"> OR "society contribution".</w:t>
      </w:r>
      <w:proofErr w:type="spellStart"/>
      <w:r>
        <w:t>mp</w:t>
      </w:r>
      <w:proofErr w:type="spellEnd"/>
      <w:r>
        <w:t xml:space="preserve"> OR "sense of belonging".</w:t>
      </w:r>
      <w:proofErr w:type="spellStart"/>
      <w:r>
        <w:t>mp</w:t>
      </w:r>
      <w:proofErr w:type="spellEnd"/>
      <w:r>
        <w:t xml:space="preserve"> OR "social belonging".</w:t>
      </w:r>
      <w:proofErr w:type="spellStart"/>
      <w:r>
        <w:t>mp</w:t>
      </w:r>
      <w:proofErr w:type="spellEnd"/>
      <w:r>
        <w:t xml:space="preserve"> OR "social cohesion".</w:t>
      </w:r>
      <w:proofErr w:type="spellStart"/>
      <w:r>
        <w:t>mp</w:t>
      </w:r>
      <w:proofErr w:type="spellEnd"/>
      <w:r>
        <w:t xml:space="preserve"> OR "social integration".</w:t>
      </w:r>
      <w:proofErr w:type="spellStart"/>
      <w:r>
        <w:t>mp</w:t>
      </w:r>
      <w:proofErr w:type="spellEnd"/>
      <w:r>
        <w:t xml:space="preserve"> OR "social isolation".</w:t>
      </w:r>
      <w:proofErr w:type="spellStart"/>
      <w:r>
        <w:t>mp</w:t>
      </w:r>
      <w:proofErr w:type="spellEnd"/>
      <w:r>
        <w:t xml:space="preserve"> OR "emotional stability".</w:t>
      </w:r>
      <w:proofErr w:type="spellStart"/>
      <w:r>
        <w:t>mp</w:t>
      </w:r>
      <w:proofErr w:type="spellEnd"/>
      <w:r>
        <w:t xml:space="preserve"> OR happiness.mp OR "life satisfaction".</w:t>
      </w:r>
      <w:proofErr w:type="spellStart"/>
      <w:r>
        <w:t>mp</w:t>
      </w:r>
      <w:proofErr w:type="spellEnd"/>
      <w:r>
        <w:t xml:space="preserve"> OR "satisfaction with life".</w:t>
      </w:r>
      <w:proofErr w:type="spellStart"/>
      <w:r>
        <w:t>mp</w:t>
      </w:r>
      <w:proofErr w:type="spellEnd"/>
      <w:r>
        <w:t xml:space="preserve"> OR vitality.mp OR "self-esteem".</w:t>
      </w:r>
      <w:proofErr w:type="spellStart"/>
      <w:r>
        <w:t>mp</w:t>
      </w:r>
      <w:proofErr w:type="spellEnd"/>
      <w:r>
        <w:t xml:space="preserve"> OR optimism.mp OR resilience.mp OR "sense of accomplishment".</w:t>
      </w:r>
      <w:proofErr w:type="spellStart"/>
      <w:r>
        <w:t>mp</w:t>
      </w:r>
      <w:proofErr w:type="spellEnd"/>
      <w:r>
        <w:t xml:space="preserve"> OR "self-worth".</w:t>
      </w:r>
      <w:proofErr w:type="spellStart"/>
      <w:r>
        <w:t>mp</w:t>
      </w:r>
      <w:proofErr w:type="spellEnd"/>
      <w:r>
        <w:t xml:space="preserve"> OR "life engagement".</w:t>
      </w:r>
      <w:proofErr w:type="spellStart"/>
      <w:r>
        <w:t>mp</w:t>
      </w:r>
      <w:proofErr w:type="spellEnd"/>
      <w:r>
        <w:t xml:space="preserve"> OR "psychological engagement".</w:t>
      </w:r>
      <w:proofErr w:type="spellStart"/>
      <w:r>
        <w:t>mp</w:t>
      </w:r>
      <w:proofErr w:type="spellEnd"/>
      <w:r>
        <w:t xml:space="preserve"> OR "social connection".</w:t>
      </w:r>
      <w:proofErr w:type="spellStart"/>
      <w:r>
        <w:t>mp</w:t>
      </w:r>
      <w:proofErr w:type="spellEnd"/>
      <w:r>
        <w:t xml:space="preserve"> OR "social relationship".</w:t>
      </w:r>
      <w:proofErr w:type="spellStart"/>
      <w:r>
        <w:t>mp</w:t>
      </w:r>
      <w:proofErr w:type="spellEnd"/>
      <w:r>
        <w:t xml:space="preserve"> OR "goal achievement".</w:t>
      </w:r>
      <w:proofErr w:type="spellStart"/>
      <w:r>
        <w:t>mp</w:t>
      </w:r>
      <w:proofErr w:type="spellEnd"/>
      <w:r>
        <w:t xml:space="preserve"> OR "self-efficacy".</w:t>
      </w:r>
      <w:proofErr w:type="spellStart"/>
      <w:r>
        <w:t>mp</w:t>
      </w:r>
      <w:proofErr w:type="spellEnd"/>
      <w:r>
        <w:t>)</w:t>
      </w:r>
      <w:r>
        <w:br/>
      </w:r>
      <w:r>
        <w:br/>
        <w:t xml:space="preserve"> AND (assessment*.mp OR index*.mp OR indicator*.mp OR indices.mp OR instrument*.mp OR inventor*.mp OR measure*.mp OR questionnair*.mp OR scale*.mp OR subscale*.mp OR survey*.mp OR tool*.</w:t>
      </w:r>
      <w:proofErr w:type="spellStart"/>
      <w:r>
        <w:t>mp</w:t>
      </w:r>
      <w:proofErr w:type="spellEnd"/>
      <w:r>
        <w:t>)</w:t>
      </w:r>
      <w:r>
        <w:br/>
      </w:r>
      <w:r>
        <w:br/>
        <w:t xml:space="preserve"> AND (("pre* post*" OR "pre-post").</w:t>
      </w:r>
      <w:proofErr w:type="spellStart"/>
      <w:r>
        <w:t>mp</w:t>
      </w:r>
      <w:proofErr w:type="spellEnd"/>
      <w:r>
        <w:t xml:space="preserve"> OR ("random*" AND "trial*").</w:t>
      </w:r>
      <w:proofErr w:type="spellStart"/>
      <w:r>
        <w:t>mp</w:t>
      </w:r>
      <w:proofErr w:type="spellEnd"/>
      <w:r>
        <w:t xml:space="preserve"> OR baseline.mp OR "cohort stud*".</w:t>
      </w:r>
      <w:proofErr w:type="spellStart"/>
      <w:r>
        <w:t>mp</w:t>
      </w:r>
      <w:proofErr w:type="spellEnd"/>
      <w:r>
        <w:t xml:space="preserve"> OR "experience sampling".</w:t>
      </w:r>
      <w:proofErr w:type="spellStart"/>
      <w:r>
        <w:t>mp</w:t>
      </w:r>
      <w:proofErr w:type="spellEnd"/>
      <w:r>
        <w:t xml:space="preserve"> OR "follow up".</w:t>
      </w:r>
      <w:proofErr w:type="spellStart"/>
      <w:r>
        <w:t>mp</w:t>
      </w:r>
      <w:proofErr w:type="spellEnd"/>
      <w:r>
        <w:t xml:space="preserve"> OR "long term".</w:t>
      </w:r>
      <w:proofErr w:type="spellStart"/>
      <w:r>
        <w:t>mp</w:t>
      </w:r>
      <w:proofErr w:type="spellEnd"/>
      <w:r>
        <w:t xml:space="preserve"> OR longitudin*.mp OR monitor*.mp OR nation*.mp OR population.mp OR prospective.mp OR "public health".</w:t>
      </w:r>
      <w:proofErr w:type="spellStart"/>
      <w:r>
        <w:t>mp</w:t>
      </w:r>
      <w:proofErr w:type="spellEnd"/>
      <w:r>
        <w:t xml:space="preserve"> OR "quality of life".</w:t>
      </w:r>
      <w:proofErr w:type="spellStart"/>
      <w:r>
        <w:t>mp</w:t>
      </w:r>
      <w:proofErr w:type="spellEnd"/>
      <w:r>
        <w:t xml:space="preserve"> OR repeat*.mp OR routine.mp OR screen*.mp OR surveillance*.mp OR "time point*".</w:t>
      </w:r>
      <w:proofErr w:type="spellStart"/>
      <w:r>
        <w:t>mp</w:t>
      </w:r>
      <w:proofErr w:type="spellEnd"/>
      <w:r>
        <w:t xml:space="preserve"> OR timepoint*.mp OR wave*.</w:t>
      </w:r>
      <w:proofErr w:type="spellStart"/>
      <w:r>
        <w:t>mp</w:t>
      </w:r>
      <w:proofErr w:type="spellEnd"/>
      <w:r>
        <w:t>)</w:t>
      </w:r>
      <w:r>
        <w:br/>
      </w:r>
      <w:r>
        <w:br/>
        <w:t xml:space="preserve"> AND (app.mp OR apps.mp OR "cell* phone".</w:t>
      </w:r>
      <w:proofErr w:type="spellStart"/>
      <w:r>
        <w:t>mp</w:t>
      </w:r>
      <w:proofErr w:type="spellEnd"/>
      <w:r>
        <w:t xml:space="preserve"> OR computer.mp OR "digital health".</w:t>
      </w:r>
      <w:proofErr w:type="spellStart"/>
      <w:r>
        <w:t>mp</w:t>
      </w:r>
      <w:proofErr w:type="spellEnd"/>
      <w:r>
        <w:t xml:space="preserve"> OR ehealth.mp OR "electronic health".</w:t>
      </w:r>
      <w:proofErr w:type="spellStart"/>
      <w:r>
        <w:t>mp</w:t>
      </w:r>
      <w:proofErr w:type="spellEnd"/>
      <w:r>
        <w:t xml:space="preserve"> OR "health kiosk*".</w:t>
      </w:r>
      <w:proofErr w:type="spellStart"/>
      <w:r>
        <w:t>mp</w:t>
      </w:r>
      <w:proofErr w:type="spellEnd"/>
      <w:r>
        <w:t xml:space="preserve"> OR "health station*".</w:t>
      </w:r>
      <w:proofErr w:type="spellStart"/>
      <w:r>
        <w:t>mp</w:t>
      </w:r>
      <w:proofErr w:type="spellEnd"/>
      <w:r>
        <w:t xml:space="preserve"> OR internet.mp OR mhealth.mp OR "mobile device*".</w:t>
      </w:r>
      <w:proofErr w:type="spellStart"/>
      <w:r>
        <w:t>mp</w:t>
      </w:r>
      <w:proofErr w:type="spellEnd"/>
      <w:r>
        <w:t xml:space="preserve"> OR "mobile health".</w:t>
      </w:r>
      <w:proofErr w:type="spellStart"/>
      <w:r>
        <w:t>mp</w:t>
      </w:r>
      <w:proofErr w:type="spellEnd"/>
      <w:r>
        <w:t xml:space="preserve"> OR "mobile phone".</w:t>
      </w:r>
      <w:proofErr w:type="spellStart"/>
      <w:r>
        <w:t>mp</w:t>
      </w:r>
      <w:proofErr w:type="spellEnd"/>
      <w:r>
        <w:t xml:space="preserve"> OR online.mp OR "smart phone".</w:t>
      </w:r>
      <w:proofErr w:type="spellStart"/>
      <w:r>
        <w:t>mp</w:t>
      </w:r>
      <w:proofErr w:type="spellEnd"/>
      <w:r>
        <w:t xml:space="preserve"> OR smartphone.mp OR web*.</w:t>
      </w:r>
      <w:proofErr w:type="spellStart"/>
      <w:r>
        <w:t>mp</w:t>
      </w:r>
      <w:proofErr w:type="spellEnd"/>
      <w:r>
        <w:t>)</w:t>
      </w:r>
    </w:p>
    <w:p w14:paraId="01AB075C" w14:textId="77777777" w:rsidR="007C121D" w:rsidRDefault="0099128C">
      <w:r>
        <w:t>with ‘Publication Year’ filter set to between 2010 and 2021 and Languages set to ‘English’.</w:t>
      </w:r>
    </w:p>
    <w:p w14:paraId="19460E45" w14:textId="77777777" w:rsidR="007C121D" w:rsidRDefault="0099128C">
      <w:pPr>
        <w:pStyle w:val="Heading3"/>
      </w:pPr>
      <w:bookmarkStart w:id="6" w:name="X84f78d34b63f86314c3c9768bc26c8fad48caf5"/>
      <w:bookmarkEnd w:id="5"/>
      <w:r>
        <w:t>Psychology &amp; Behavioral Sciences collection (via EBSCOhost)</w:t>
      </w:r>
    </w:p>
    <w:p w14:paraId="2F9E293D" w14:textId="77777777" w:rsidR="007C121D" w:rsidRDefault="0099128C">
      <w:pPr>
        <w:pStyle w:val="SourceCode"/>
      </w:pPr>
      <w:r>
        <w:t xml:space="preserve">(flourish* OR languish* OR "mental health" OR "mental disorder" OR "mental illness" OR agoraphobia OR panic OR "post-traumatic" OR posttraumatic OR </w:t>
      </w:r>
      <w:proofErr w:type="spellStart"/>
      <w:r>
        <w:t>ptsd</w:t>
      </w:r>
      <w:proofErr w:type="spellEnd"/>
      <w:r>
        <w:t xml:space="preserve"> OR trauma OR "obsessive-compulsive disorder" OR </w:t>
      </w:r>
      <w:proofErr w:type="spellStart"/>
      <w:r>
        <w:t>ocd</w:t>
      </w:r>
      <w:proofErr w:type="spellEnd"/>
      <w:r>
        <w:t xml:space="preserve"> OR </w:t>
      </w:r>
      <w:proofErr w:type="spellStart"/>
      <w:r>
        <w:t>adhd</w:t>
      </w:r>
      <w:proofErr w:type="spellEnd"/>
      <w:r>
        <w:t xml:space="preserve"> OR "attention deficit disorder" OR "attention deficit hyperactivity disorder" OR "substance use" OR psychosis OR schizophrenia OR distress OR hopelessness OR "self-harm" OR "self-</w:t>
      </w:r>
      <w:proofErr w:type="spellStart"/>
      <w:r>
        <w:t>injur</w:t>
      </w:r>
      <w:proofErr w:type="spellEnd"/>
      <w:r>
        <w:t xml:space="preserve">*" OR </w:t>
      </w:r>
      <w:proofErr w:type="spellStart"/>
      <w:r>
        <w:t>suicid</w:t>
      </w:r>
      <w:proofErr w:type="spellEnd"/>
      <w:r>
        <w:t xml:space="preserve">* OR anxiety OR depression OR depressive OR anger OR "alcohol use" OR "anorexia nervosa" OR "bulimia nervosa" OR "eating disorder" OR "bipolar disorder" OR </w:t>
      </w:r>
      <w:proofErr w:type="spellStart"/>
      <w:r>
        <w:t>hypomani</w:t>
      </w:r>
      <w:proofErr w:type="spellEnd"/>
      <w:r>
        <w:t xml:space="preserve">* OR mania OR stress OR "well-being" OR wellbeing OR "mental wellness" OR "emotional functioning" OR "emotional wellness" OR hedonic OR "affective valence" OR "negative affect" OR "negative emotion" OR "negative feeling" OR "positive affect" OR "positive emotion" OR "positive feeling" OR </w:t>
      </w:r>
      <w:proofErr w:type="spellStart"/>
      <w:r>
        <w:t>eudaimon</w:t>
      </w:r>
      <w:proofErr w:type="spellEnd"/>
      <w:r>
        <w:t xml:space="preserve">* OR "psychological functioning" OR "psychological wellness" OR "hierarchy of needs" OR </w:t>
      </w:r>
      <w:proofErr w:type="spellStart"/>
      <w:r>
        <w:t>maslow</w:t>
      </w:r>
      <w:proofErr w:type="spellEnd"/>
      <w:r>
        <w:t xml:space="preserve"> OR</w:t>
      </w:r>
      <w:r>
        <w:lastRenderedPageBreak/>
        <w:t xml:space="preserve"> "self-acceptance" OR "self-</w:t>
      </w:r>
      <w:proofErr w:type="spellStart"/>
      <w:r>
        <w:t>actualisation</w:t>
      </w:r>
      <w:proofErr w:type="spellEnd"/>
      <w:r>
        <w:t xml:space="preserve">" OR "self-actualization" OR "life meaning" OR "life purpose" OR "meaning in life" OR "meaning to life" OR "purpose in life" OR autonomy OR </w:t>
      </w:r>
      <w:proofErr w:type="spellStart"/>
      <w:r>
        <w:t>individuat</w:t>
      </w:r>
      <w:proofErr w:type="spellEnd"/>
      <w:r>
        <w:t xml:space="preserve">* OR "self-determination" OR "interpersonal relation*" OR "meaningful relation*" OR "social relation*" OR "environment* mastery" OR "sense of mastery" OR "personal growth" OR "social functioning" OR "social coherence" OR "social interest" OR "social acceptance" OR "social </w:t>
      </w:r>
      <w:proofErr w:type="spellStart"/>
      <w:r>
        <w:t>actualisation</w:t>
      </w:r>
      <w:proofErr w:type="spellEnd"/>
      <w:r>
        <w:t xml:space="preserve">" OR "social actualization" OR "social growth" OR "community contribution" OR "social contribution" OR "social </w:t>
      </w:r>
      <w:proofErr w:type="spellStart"/>
      <w:r>
        <w:t>responsibilit</w:t>
      </w:r>
      <w:proofErr w:type="spellEnd"/>
      <w:r>
        <w:t xml:space="preserve">*" OR "society contribution" OR "sense of belonging" OR "social belonging" OR "social cohesion" OR "social integration" OR "social isolation" OR "emotional stability" OR happiness OR "life satisfaction" OR "satisfaction with life" OR vitality OR "self-esteem" OR optimism OR resilience OR "sense of accomplishment" OR "self-worth" OR "life engagement" OR "psychological engagement" OR "social connection" OR "social relationship" OR "goal achievement" OR "self-efficacy”) </w:t>
      </w:r>
      <w:r>
        <w:br/>
      </w:r>
      <w:r>
        <w:br/>
        <w:t xml:space="preserve">AND (assessment* OR index* OR indicator* OR indices OR instrument* OR inventor* OR measure* OR </w:t>
      </w:r>
      <w:proofErr w:type="spellStart"/>
      <w:r>
        <w:t>questionnair</w:t>
      </w:r>
      <w:proofErr w:type="spellEnd"/>
      <w:r>
        <w:t>* OR scale* OR subscale* OR survey* OR tool*)</w:t>
      </w:r>
      <w:r>
        <w:br/>
      </w:r>
      <w:r>
        <w:br/>
        <w:t xml:space="preserve">AND (("pre* post*" OR "pre-post") OR ("random*" AND "trial*") OR baseline OR "cohort stud*" OR "experience sampling" OR "follow up" OR "long term" OR </w:t>
      </w:r>
      <w:proofErr w:type="spellStart"/>
      <w:r>
        <w:t>longitudin</w:t>
      </w:r>
      <w:proofErr w:type="spellEnd"/>
      <w:r>
        <w:t>* OR monitor* OR nation* OR population OR prospective OR "public health" OR "quality of life" OR repeat* OR routine OR screen* OR surveillance* OR "time point*" OR timepoint* OR wave*)</w:t>
      </w:r>
      <w:r>
        <w:br/>
      </w:r>
      <w:r>
        <w:br/>
        <w:t xml:space="preserve">AND (app OR apps OR "cell* phone" OR computer OR "digital health" OR </w:t>
      </w:r>
      <w:proofErr w:type="spellStart"/>
      <w:r>
        <w:t>ehealth</w:t>
      </w:r>
      <w:proofErr w:type="spellEnd"/>
      <w:r>
        <w:t xml:space="preserve"> OR "electronic health" OR "health kiosk*" OR "health station*" OR internet OR </w:t>
      </w:r>
      <w:proofErr w:type="spellStart"/>
      <w:r>
        <w:t>mhealth</w:t>
      </w:r>
      <w:proofErr w:type="spellEnd"/>
      <w:r>
        <w:t xml:space="preserve"> OR "mobile device*" OR "mobile health" OR "mobile phone" OR online OR "smart phone" OR smartphone OR web*)</w:t>
      </w:r>
    </w:p>
    <w:p w14:paraId="61A0CE2B" w14:textId="77777777" w:rsidR="007C121D" w:rsidRDefault="0099128C">
      <w:r>
        <w:t>with ‘Published Date’ filter set to ‘20100101-20211231’</w:t>
      </w:r>
    </w:p>
    <w:p w14:paraId="71122C9F" w14:textId="77777777" w:rsidR="007C121D" w:rsidRDefault="007C121D">
      <w:pPr>
        <w:sectPr w:rsidR="007C121D">
          <w:headerReference w:type="even" r:id="rId7"/>
          <w:headerReference w:type="default" r:id="rId8"/>
          <w:footerReference w:type="default" r:id="rId9"/>
          <w:pgSz w:w="12240" w:h="15840"/>
          <w:pgMar w:top="1440" w:right="1440" w:bottom="1440" w:left="1440" w:header="720" w:footer="720" w:gutter="0"/>
          <w:cols w:space="720"/>
        </w:sectPr>
      </w:pPr>
    </w:p>
    <w:p w14:paraId="6146CA45" w14:textId="6B6A510A" w:rsidR="007C121D" w:rsidRDefault="003F7DA1">
      <w:pPr>
        <w:pStyle w:val="Heading2"/>
      </w:pPr>
      <w:bookmarkStart w:id="7" w:name="X65b588a652ed2d0d1017fe07a190639e4abfd73"/>
      <w:bookmarkEnd w:id="1"/>
      <w:bookmarkEnd w:id="6"/>
      <w:r>
        <w:lastRenderedPageBreak/>
        <w:t>Section S2</w:t>
      </w:r>
      <w:r w:rsidR="0099128C">
        <w:t xml:space="preserve"> - Ancillary Information on Instruments</w:t>
      </w:r>
    </w:p>
    <w:p w14:paraId="73CA924E" w14:textId="77777777" w:rsidR="007C121D" w:rsidRDefault="0099128C">
      <w:r>
        <w:t>For clarity of exposition, we reorganized the original five research questions defined in our protocol [</w:t>
      </w:r>
      <w:hyperlink w:anchor="ref-Koh2023-ok">
        <w:r w:rsidR="007C121D">
          <w:rPr>
            <w:rStyle w:val="Hyperlink"/>
          </w:rPr>
          <w:t>1</w:t>
        </w:r>
      </w:hyperlink>
      <w:r>
        <w:t>] (see Multimedia Appendix 3): the primary questions RQ1 and RQ4 were combined into the primary RQ in the main text above, and the rest of the questions (RQ2, RQ3, RQ5) were answered here.</w:t>
      </w:r>
    </w:p>
    <w:p w14:paraId="3D5BA0FD" w14:textId="77777777" w:rsidR="007C121D" w:rsidRDefault="0099128C">
      <w:r>
        <w:t>We extracted information from various sources through non-systematic secondary literature searches to elaborate on the properties of instruments included in Table 1 in the main text, through the following research questions previously defined in our protocol:</w:t>
      </w:r>
    </w:p>
    <w:p w14:paraId="7F3BDDE7" w14:textId="77777777" w:rsidR="007C121D" w:rsidRDefault="0099128C">
      <w:pPr>
        <w:numPr>
          <w:ilvl w:val="0"/>
          <w:numId w:val="35"/>
        </w:numPr>
      </w:pPr>
      <w:r>
        <w:rPr>
          <w:b/>
          <w:bCs/>
        </w:rPr>
        <w:t>Research Question 2 (RQ2)</w:t>
      </w:r>
      <w:r>
        <w:t>: What is the format (e.g., number of items, response format) and structure (e.g., sub-scales, dimensionality) of the instruments identified in RQ?</w:t>
      </w:r>
    </w:p>
    <w:p w14:paraId="36BCD883" w14:textId="77777777" w:rsidR="007C121D" w:rsidRDefault="0099128C">
      <w:pPr>
        <w:numPr>
          <w:ilvl w:val="0"/>
          <w:numId w:val="35"/>
        </w:numPr>
      </w:pPr>
      <w:r>
        <w:rPr>
          <w:b/>
          <w:bCs/>
        </w:rPr>
        <w:t>Research Question 3 (RQ3)</w:t>
      </w:r>
      <w:r>
        <w:t>: What are the core psychometric properties (e.g., reliability, validity, responsiveness, and norms used) of the instruments identified in RQ (assessed in the original publication and other relevant papers)?</w:t>
      </w:r>
    </w:p>
    <w:p w14:paraId="05CADB28" w14:textId="77777777" w:rsidR="007C121D" w:rsidRDefault="0099128C">
      <w:pPr>
        <w:numPr>
          <w:ilvl w:val="0"/>
          <w:numId w:val="35"/>
        </w:numPr>
      </w:pPr>
      <w:r>
        <w:rPr>
          <w:b/>
          <w:bCs/>
        </w:rPr>
        <w:t>Research Question 5 (RQ5)</w:t>
      </w:r>
      <w:r>
        <w:t>: Which mental health construct(s) are the instruments identified in RQ intended to measure in the identified empirical study (as described in the empirical study), and which mental health construct(s) were the instruments originally developed to measure?</w:t>
      </w:r>
    </w:p>
    <w:p w14:paraId="52463E89" w14:textId="77777777" w:rsidR="007C121D" w:rsidRDefault="0099128C">
      <w:r>
        <w:t xml:space="preserve">In-depth psychometric evaluation of instruments found in RQ is beyond the scope of this review. However, to ensure that this audit is useful to future researchers, an initial evaluation and literature scoping were performed. We believe the groundwork done in this review can lead to a natural progression for future researchers who are interested in using existing gold-standard instruments to conduct </w:t>
      </w:r>
      <w:proofErr w:type="spellStart"/>
      <w:r>
        <w:t>COnsensus</w:t>
      </w:r>
      <w:proofErr w:type="spellEnd"/>
      <w:r>
        <w:t xml:space="preserve">-based Standards for the selection of health Measurement </w:t>
      </w:r>
      <w:proofErr w:type="spellStart"/>
      <w:r>
        <w:t>INstruments</w:t>
      </w:r>
      <w:proofErr w:type="spellEnd"/>
      <w:r>
        <w:t xml:space="preserve"> (COSMIN) [</w:t>
      </w:r>
      <w:hyperlink w:anchor="ref-Mokkink2010-xw">
        <w:r w:rsidR="007C121D">
          <w:rPr>
            <w:rStyle w:val="Hyperlink"/>
          </w:rPr>
          <w:t>3</w:t>
        </w:r>
      </w:hyperlink>
      <w:r>
        <w:t>] studies based on the results from this review.</w:t>
      </w:r>
    </w:p>
    <w:p w14:paraId="6BD9DFAA" w14:textId="77777777" w:rsidR="007C121D" w:rsidRDefault="0099128C">
      <w:pPr>
        <w:pStyle w:val="Heading3"/>
      </w:pPr>
      <w:bookmarkStart w:id="8" w:name="research-question-2"/>
      <w:r>
        <w:t>Research Question 2</w:t>
      </w:r>
    </w:p>
    <w:p w14:paraId="20666B0E" w14:textId="77777777" w:rsidR="007C121D" w:rsidRDefault="0099128C">
      <w:r>
        <w:rPr>
          <w:i/>
          <w:iCs/>
        </w:rPr>
        <w:t>RQ2: What is the format (e.g., number of items, response format) and structure (e.g., sub-scales, dimensionality) of the instruments identified in RQ?</w:t>
      </w:r>
    </w:p>
    <w:p w14:paraId="1425B9F3" w14:textId="73ADAB9B" w:rsidR="007C121D" w:rsidRDefault="0099128C">
      <w:r>
        <w:t xml:space="preserve">The rest of the research questions were answered using secondary literature searches (non-systematic). Table </w:t>
      </w:r>
      <w:r w:rsidR="008905B7">
        <w:t>S</w:t>
      </w:r>
      <w:r>
        <w:t xml:space="preserve">2 </w:t>
      </w:r>
      <w:proofErr w:type="spellStart"/>
      <w:r>
        <w:t>summarises</w:t>
      </w:r>
      <w:proofErr w:type="spellEnd"/>
      <w:r>
        <w:t xml:space="preserve"> the structure and format of the 24 instruments according to their original publications. Most instruments are in the public domain, with some restricted to non-commercial use or research purposes only. The number of items on the instruments varies from 4 to 40, with multi-dimensional scales naturally tending to have more items. All instruments adopted rating scales (from 4-point to 7-point scales) except the EQ-5D, which includes an additional visual analog scale [</w:t>
      </w:r>
      <w:hyperlink w:anchor="ref-Brooks1996-ub">
        <w:r w:rsidR="007C121D">
          <w:rPr>
            <w:rStyle w:val="Hyperlink"/>
          </w:rPr>
          <w:t>4</w:t>
        </w:r>
      </w:hyperlink>
      <w:r>
        <w:t>]. The measured duration or recall period of these instruments varies, including present moment, past week, past two weeks, past one month, and past year. SWL measures an individual’s life satisfaction without a specific recall period.</w:t>
      </w:r>
    </w:p>
    <w:p w14:paraId="065B6C28" w14:textId="77777777" w:rsidR="007C121D" w:rsidRDefault="0099128C">
      <w:r>
        <w:t xml:space="preserve">The focus of this review on measurement across time is important because the desirable instrument format (e.g., number of response options, number of questions) differs between </w:t>
      </w:r>
      <w:r>
        <w:lastRenderedPageBreak/>
        <w:t>instruments measuring multiple time points versus once-off [</w:t>
      </w:r>
      <w:hyperlink w:anchor="ref-Hyland2003-lh">
        <w:r w:rsidR="007C121D">
          <w:rPr>
            <w:rStyle w:val="Hyperlink"/>
          </w:rPr>
          <w:t>5</w:t>
        </w:r>
      </w:hyperlink>
      <w:r>
        <w:t>]. For example, participant burden concerns mean that longitudinal measures should contain a smaller number of question items (between 1-40 items) with multiple response options (e.g., 5-point Likert scales), compared to cross-sectional measures, which typically contain a larger number of question items (between 20-100 items) with more limited response options [</w:t>
      </w:r>
      <w:hyperlink w:anchor="ref-Hyland2003-lh">
        <w:r w:rsidR="007C121D">
          <w:rPr>
            <w:rStyle w:val="Hyperlink"/>
          </w:rPr>
          <w:t>5</w:t>
        </w:r>
      </w:hyperlink>
      <w:r>
        <w:t>]. The results show that the structure and format of all selected instruments align with the desirable properties of a longitudinal measure, that is, the number of items is less than or equal to 40 and there are multiple response options between 4-point and 7-point rating scales [</w:t>
      </w:r>
      <w:hyperlink w:anchor="ref-Guyatt1987-ub">
        <w:r w:rsidR="007C121D">
          <w:rPr>
            <w:rStyle w:val="Hyperlink"/>
          </w:rPr>
          <w:t>6</w:t>
        </w:r>
      </w:hyperlink>
      <w:r>
        <w:t>].</w:t>
      </w:r>
    </w:p>
    <w:p w14:paraId="7C50FBF1" w14:textId="11852CA4" w:rsidR="007C121D" w:rsidRDefault="0099128C">
      <w:pPr>
        <w:pStyle w:val="TableEntry"/>
      </w:pPr>
      <w:r>
        <w:rPr>
          <w:b/>
          <w:bCs/>
        </w:rPr>
        <w:t xml:space="preserve">Table </w:t>
      </w:r>
      <w:r w:rsidR="00006D3A">
        <w:rPr>
          <w:b/>
          <w:bCs/>
        </w:rPr>
        <w:t>S</w:t>
      </w:r>
      <w:r>
        <w:rPr>
          <w:b/>
          <w:bCs/>
        </w:rPr>
        <w:t>2</w:t>
      </w:r>
      <w:r>
        <w:t xml:space="preserve"> </w:t>
      </w:r>
      <w:r>
        <w:rPr>
          <w:i/>
          <w:iCs/>
        </w:rPr>
        <w:t>Structure and format of the 24 synthesized instruments in this review that measure state-like mental health constructs and were being administered digitally and repeatedly across time in empirical studies.</w:t>
      </w:r>
    </w:p>
    <w:tbl>
      <w:tblPr>
        <w:tblStyle w:val="JournalTable"/>
        <w:tblW w:w="5000" w:type="pct"/>
        <w:tblLayout w:type="fixed"/>
        <w:tblLook w:val="0020" w:firstRow="1" w:lastRow="0" w:firstColumn="0" w:lastColumn="0" w:noHBand="0" w:noVBand="0"/>
      </w:tblPr>
      <w:tblGrid>
        <w:gridCol w:w="1401"/>
        <w:gridCol w:w="934"/>
        <w:gridCol w:w="1869"/>
        <w:gridCol w:w="1402"/>
        <w:gridCol w:w="2336"/>
        <w:gridCol w:w="1402"/>
      </w:tblGrid>
      <w:tr w:rsidR="007C121D" w14:paraId="6269F544" w14:textId="77777777" w:rsidTr="007C121D">
        <w:trPr>
          <w:tblHeader/>
        </w:trPr>
        <w:tc>
          <w:tcPr>
            <w:tcW w:w="1188" w:type="dxa"/>
          </w:tcPr>
          <w:p w14:paraId="49DE3C58" w14:textId="77777777" w:rsidR="007C121D" w:rsidRDefault="0099128C">
            <w:r>
              <w:t>Instrument</w:t>
            </w:r>
          </w:p>
        </w:tc>
        <w:tc>
          <w:tcPr>
            <w:tcW w:w="792" w:type="dxa"/>
          </w:tcPr>
          <w:p w14:paraId="6DBDD61B" w14:textId="77777777" w:rsidR="007C121D" w:rsidRDefault="0099128C">
            <w:r>
              <w:t>Public Domain</w:t>
            </w:r>
          </w:p>
        </w:tc>
        <w:tc>
          <w:tcPr>
            <w:tcW w:w="1584" w:type="dxa"/>
          </w:tcPr>
          <w:p w14:paraId="26CBB75B" w14:textId="77777777" w:rsidR="007C121D" w:rsidRDefault="0099128C">
            <w:r>
              <w:t>Dimensionality</w:t>
            </w:r>
          </w:p>
        </w:tc>
        <w:tc>
          <w:tcPr>
            <w:tcW w:w="1188" w:type="dxa"/>
          </w:tcPr>
          <w:p w14:paraId="7045E6F6" w14:textId="77777777" w:rsidR="007C121D" w:rsidRDefault="0099128C">
            <w:r>
              <w:t>Number of Items</w:t>
            </w:r>
          </w:p>
        </w:tc>
        <w:tc>
          <w:tcPr>
            <w:tcW w:w="1980" w:type="dxa"/>
          </w:tcPr>
          <w:p w14:paraId="44BA6174" w14:textId="77777777" w:rsidR="007C121D" w:rsidRDefault="0099128C">
            <w:r>
              <w:t>Response Format</w:t>
            </w:r>
          </w:p>
        </w:tc>
        <w:tc>
          <w:tcPr>
            <w:tcW w:w="1188" w:type="dxa"/>
          </w:tcPr>
          <w:p w14:paraId="3D39832C" w14:textId="77777777" w:rsidR="007C121D" w:rsidRDefault="0099128C">
            <w:r>
              <w:t>Duration</w:t>
            </w:r>
          </w:p>
        </w:tc>
      </w:tr>
      <w:tr w:rsidR="007C121D" w14:paraId="52E0B6C9" w14:textId="77777777">
        <w:tc>
          <w:tcPr>
            <w:tcW w:w="1188" w:type="dxa"/>
          </w:tcPr>
          <w:p w14:paraId="15F31A15" w14:textId="77777777" w:rsidR="007C121D" w:rsidRDefault="0099128C">
            <w:r>
              <w:t>PHQ-9</w:t>
            </w:r>
          </w:p>
        </w:tc>
        <w:tc>
          <w:tcPr>
            <w:tcW w:w="792" w:type="dxa"/>
          </w:tcPr>
          <w:p w14:paraId="2A3C4C15" w14:textId="77777777" w:rsidR="007C121D" w:rsidRDefault="0099128C">
            <w:r>
              <w:t>Yes</w:t>
            </w:r>
          </w:p>
        </w:tc>
        <w:tc>
          <w:tcPr>
            <w:tcW w:w="1584" w:type="dxa"/>
          </w:tcPr>
          <w:p w14:paraId="663F7ACC" w14:textId="77777777" w:rsidR="007C121D" w:rsidRDefault="0099128C">
            <w:r>
              <w:t>Unidimensional</w:t>
            </w:r>
          </w:p>
        </w:tc>
        <w:tc>
          <w:tcPr>
            <w:tcW w:w="1188" w:type="dxa"/>
          </w:tcPr>
          <w:p w14:paraId="2C56D4A7" w14:textId="77777777" w:rsidR="007C121D" w:rsidRDefault="0099128C">
            <w:r>
              <w:t>9</w:t>
            </w:r>
          </w:p>
        </w:tc>
        <w:tc>
          <w:tcPr>
            <w:tcW w:w="1980" w:type="dxa"/>
          </w:tcPr>
          <w:p w14:paraId="1A28DDC4" w14:textId="77777777" w:rsidR="007C121D" w:rsidRDefault="0099128C">
            <w:r>
              <w:t>4-point scale from 0 (not at all) to 3 (nearly every day)</w:t>
            </w:r>
          </w:p>
        </w:tc>
        <w:tc>
          <w:tcPr>
            <w:tcW w:w="1188" w:type="dxa"/>
          </w:tcPr>
          <w:p w14:paraId="2CD06C8A" w14:textId="77777777" w:rsidR="007C121D" w:rsidRDefault="0099128C">
            <w:r>
              <w:t>past 2 weeks</w:t>
            </w:r>
          </w:p>
        </w:tc>
      </w:tr>
      <w:tr w:rsidR="007C121D" w14:paraId="33DC7F21" w14:textId="77777777">
        <w:tc>
          <w:tcPr>
            <w:tcW w:w="1188" w:type="dxa"/>
          </w:tcPr>
          <w:p w14:paraId="11D10FE5" w14:textId="77777777" w:rsidR="007C121D" w:rsidRDefault="0099128C">
            <w:r>
              <w:t>GAD-7</w:t>
            </w:r>
          </w:p>
        </w:tc>
        <w:tc>
          <w:tcPr>
            <w:tcW w:w="792" w:type="dxa"/>
          </w:tcPr>
          <w:p w14:paraId="1C5B73A0" w14:textId="77777777" w:rsidR="007C121D" w:rsidRDefault="0099128C">
            <w:r>
              <w:t>Yes</w:t>
            </w:r>
          </w:p>
        </w:tc>
        <w:tc>
          <w:tcPr>
            <w:tcW w:w="1584" w:type="dxa"/>
          </w:tcPr>
          <w:p w14:paraId="7B6F73C6" w14:textId="77777777" w:rsidR="007C121D" w:rsidRDefault="0099128C">
            <w:r>
              <w:t>Unidimensional</w:t>
            </w:r>
          </w:p>
        </w:tc>
        <w:tc>
          <w:tcPr>
            <w:tcW w:w="1188" w:type="dxa"/>
          </w:tcPr>
          <w:p w14:paraId="7DB96B09" w14:textId="77777777" w:rsidR="007C121D" w:rsidRDefault="0099128C">
            <w:r>
              <w:t>7</w:t>
            </w:r>
          </w:p>
        </w:tc>
        <w:tc>
          <w:tcPr>
            <w:tcW w:w="1980" w:type="dxa"/>
          </w:tcPr>
          <w:p w14:paraId="4D4C3F11" w14:textId="77777777" w:rsidR="007C121D" w:rsidRDefault="0099128C">
            <w:r>
              <w:t>4-point scale from 0 (not at all) to 3 (nearly every day)</w:t>
            </w:r>
          </w:p>
        </w:tc>
        <w:tc>
          <w:tcPr>
            <w:tcW w:w="1188" w:type="dxa"/>
          </w:tcPr>
          <w:p w14:paraId="011C4054" w14:textId="77777777" w:rsidR="007C121D" w:rsidRDefault="0099128C">
            <w:r>
              <w:t>past 2 weeks</w:t>
            </w:r>
          </w:p>
        </w:tc>
      </w:tr>
      <w:tr w:rsidR="007C121D" w14:paraId="7DB335A1" w14:textId="77777777">
        <w:tc>
          <w:tcPr>
            <w:tcW w:w="1188" w:type="dxa"/>
          </w:tcPr>
          <w:p w14:paraId="2D05D9B3" w14:textId="77777777" w:rsidR="007C121D" w:rsidRDefault="0099128C">
            <w:r>
              <w:t>DASS-21</w:t>
            </w:r>
          </w:p>
        </w:tc>
        <w:tc>
          <w:tcPr>
            <w:tcW w:w="792" w:type="dxa"/>
          </w:tcPr>
          <w:p w14:paraId="547D7CA8" w14:textId="77777777" w:rsidR="007C121D" w:rsidRDefault="0099128C">
            <w:r>
              <w:t>Yes</w:t>
            </w:r>
          </w:p>
        </w:tc>
        <w:tc>
          <w:tcPr>
            <w:tcW w:w="1584" w:type="dxa"/>
          </w:tcPr>
          <w:p w14:paraId="6D242C4E" w14:textId="77777777" w:rsidR="007C121D" w:rsidRDefault="0099128C">
            <w:r>
              <w:t>Multidimensional</w:t>
            </w:r>
          </w:p>
        </w:tc>
        <w:tc>
          <w:tcPr>
            <w:tcW w:w="1188" w:type="dxa"/>
          </w:tcPr>
          <w:p w14:paraId="1FC4AAD1" w14:textId="77777777" w:rsidR="007C121D" w:rsidRDefault="0099128C">
            <w:r>
              <w:t>21</w:t>
            </w:r>
          </w:p>
        </w:tc>
        <w:tc>
          <w:tcPr>
            <w:tcW w:w="1980" w:type="dxa"/>
          </w:tcPr>
          <w:p w14:paraId="56D9DEC7" w14:textId="77777777" w:rsidR="007C121D" w:rsidRDefault="0099128C">
            <w:r>
              <w:t>4-point scale from 0 (did not apply to me at all) to 3 (applied to me very much, or most of the time)</w:t>
            </w:r>
          </w:p>
        </w:tc>
        <w:tc>
          <w:tcPr>
            <w:tcW w:w="1188" w:type="dxa"/>
          </w:tcPr>
          <w:p w14:paraId="7F4463BD" w14:textId="77777777" w:rsidR="007C121D" w:rsidRDefault="0099128C">
            <w:r>
              <w:t>past week</w:t>
            </w:r>
          </w:p>
        </w:tc>
      </w:tr>
      <w:tr w:rsidR="007C121D" w14:paraId="69E3115B" w14:textId="77777777">
        <w:tc>
          <w:tcPr>
            <w:tcW w:w="1188" w:type="dxa"/>
          </w:tcPr>
          <w:p w14:paraId="5F1D57F3" w14:textId="77777777" w:rsidR="007C121D" w:rsidRDefault="0099128C">
            <w:r>
              <w:t>K10</w:t>
            </w:r>
          </w:p>
        </w:tc>
        <w:tc>
          <w:tcPr>
            <w:tcW w:w="792" w:type="dxa"/>
          </w:tcPr>
          <w:p w14:paraId="03C3E5DD" w14:textId="77777777" w:rsidR="007C121D" w:rsidRDefault="0099128C">
            <w:r>
              <w:t>Yes</w:t>
            </w:r>
          </w:p>
        </w:tc>
        <w:tc>
          <w:tcPr>
            <w:tcW w:w="1584" w:type="dxa"/>
          </w:tcPr>
          <w:p w14:paraId="0D5607EF" w14:textId="77777777" w:rsidR="007C121D" w:rsidRDefault="0099128C">
            <w:r>
              <w:t>Unidimensional</w:t>
            </w:r>
          </w:p>
        </w:tc>
        <w:tc>
          <w:tcPr>
            <w:tcW w:w="1188" w:type="dxa"/>
          </w:tcPr>
          <w:p w14:paraId="387B1B97" w14:textId="77777777" w:rsidR="007C121D" w:rsidRDefault="0099128C">
            <w:r>
              <w:t>10</w:t>
            </w:r>
          </w:p>
        </w:tc>
        <w:tc>
          <w:tcPr>
            <w:tcW w:w="1980" w:type="dxa"/>
          </w:tcPr>
          <w:p w14:paraId="65DE396F" w14:textId="77777777" w:rsidR="007C121D" w:rsidRDefault="0099128C">
            <w:r>
              <w:t>5-point scale from 1 (none of the time) to 5 (all of the time)</w:t>
            </w:r>
          </w:p>
        </w:tc>
        <w:tc>
          <w:tcPr>
            <w:tcW w:w="1188" w:type="dxa"/>
          </w:tcPr>
          <w:p w14:paraId="194E3F67" w14:textId="77777777" w:rsidR="007C121D" w:rsidRDefault="0099128C">
            <w:r>
              <w:t>past 4 weeks</w:t>
            </w:r>
          </w:p>
        </w:tc>
      </w:tr>
      <w:tr w:rsidR="007C121D" w14:paraId="143FAD6E" w14:textId="77777777">
        <w:tc>
          <w:tcPr>
            <w:tcW w:w="1188" w:type="dxa"/>
          </w:tcPr>
          <w:p w14:paraId="471DC014" w14:textId="77777777" w:rsidR="007C121D" w:rsidRDefault="0099128C">
            <w:r>
              <w:t>PSS-10</w:t>
            </w:r>
          </w:p>
        </w:tc>
        <w:tc>
          <w:tcPr>
            <w:tcW w:w="792" w:type="dxa"/>
          </w:tcPr>
          <w:p w14:paraId="5B5E87F2" w14:textId="77777777" w:rsidR="007C121D" w:rsidRDefault="0099128C">
            <w:r>
              <w:t>Yes</w:t>
            </w:r>
            <w:r>
              <w:rPr>
                <w:vertAlign w:val="superscript"/>
              </w:rPr>
              <w:t>a</w:t>
            </w:r>
          </w:p>
        </w:tc>
        <w:tc>
          <w:tcPr>
            <w:tcW w:w="1584" w:type="dxa"/>
          </w:tcPr>
          <w:p w14:paraId="54923018" w14:textId="77777777" w:rsidR="007C121D" w:rsidRDefault="0099128C">
            <w:r>
              <w:t>Multidimensional</w:t>
            </w:r>
          </w:p>
        </w:tc>
        <w:tc>
          <w:tcPr>
            <w:tcW w:w="1188" w:type="dxa"/>
          </w:tcPr>
          <w:p w14:paraId="074BF91D" w14:textId="77777777" w:rsidR="007C121D" w:rsidRDefault="0099128C">
            <w:r>
              <w:t>10</w:t>
            </w:r>
          </w:p>
        </w:tc>
        <w:tc>
          <w:tcPr>
            <w:tcW w:w="1980" w:type="dxa"/>
          </w:tcPr>
          <w:p w14:paraId="08A092B3" w14:textId="77777777" w:rsidR="007C121D" w:rsidRDefault="0099128C">
            <w:r>
              <w:t>5-point scale from 0 (never) to 4 (very often)</w:t>
            </w:r>
          </w:p>
        </w:tc>
        <w:tc>
          <w:tcPr>
            <w:tcW w:w="1188" w:type="dxa"/>
          </w:tcPr>
          <w:p w14:paraId="1328833E" w14:textId="77777777" w:rsidR="007C121D" w:rsidRDefault="0099128C">
            <w:r>
              <w:t>past month</w:t>
            </w:r>
          </w:p>
        </w:tc>
      </w:tr>
      <w:tr w:rsidR="007C121D" w14:paraId="38189B57" w14:textId="77777777">
        <w:tc>
          <w:tcPr>
            <w:tcW w:w="1188" w:type="dxa"/>
          </w:tcPr>
          <w:p w14:paraId="69ED0882" w14:textId="77777777" w:rsidR="007C121D" w:rsidRDefault="0099128C">
            <w:r>
              <w:t>HADS</w:t>
            </w:r>
          </w:p>
        </w:tc>
        <w:tc>
          <w:tcPr>
            <w:tcW w:w="792" w:type="dxa"/>
          </w:tcPr>
          <w:p w14:paraId="456C623B" w14:textId="77777777" w:rsidR="007C121D" w:rsidRDefault="0099128C">
            <w:r>
              <w:t>No</w:t>
            </w:r>
          </w:p>
        </w:tc>
        <w:tc>
          <w:tcPr>
            <w:tcW w:w="1584" w:type="dxa"/>
          </w:tcPr>
          <w:p w14:paraId="6A0146B3" w14:textId="77777777" w:rsidR="007C121D" w:rsidRDefault="0099128C">
            <w:r>
              <w:t>Multidimensional</w:t>
            </w:r>
          </w:p>
        </w:tc>
        <w:tc>
          <w:tcPr>
            <w:tcW w:w="1188" w:type="dxa"/>
          </w:tcPr>
          <w:p w14:paraId="4E0235FD" w14:textId="77777777" w:rsidR="007C121D" w:rsidRDefault="0099128C">
            <w:r>
              <w:t>14</w:t>
            </w:r>
          </w:p>
        </w:tc>
        <w:tc>
          <w:tcPr>
            <w:tcW w:w="1980" w:type="dxa"/>
          </w:tcPr>
          <w:p w14:paraId="45DE1981" w14:textId="77777777" w:rsidR="007C121D" w:rsidRDefault="0099128C">
            <w:r>
              <w:t>4-point scale from 0 to 3</w:t>
            </w:r>
          </w:p>
        </w:tc>
        <w:tc>
          <w:tcPr>
            <w:tcW w:w="1188" w:type="dxa"/>
          </w:tcPr>
          <w:p w14:paraId="74854798" w14:textId="77777777" w:rsidR="007C121D" w:rsidRDefault="0099128C">
            <w:r>
              <w:t>past week</w:t>
            </w:r>
          </w:p>
        </w:tc>
      </w:tr>
      <w:tr w:rsidR="007C121D" w14:paraId="6F6CE61D" w14:textId="77777777">
        <w:tc>
          <w:tcPr>
            <w:tcW w:w="1188" w:type="dxa"/>
          </w:tcPr>
          <w:p w14:paraId="230C1B85" w14:textId="77777777" w:rsidR="007C121D" w:rsidRDefault="0099128C">
            <w:r>
              <w:t>BDI-II</w:t>
            </w:r>
          </w:p>
        </w:tc>
        <w:tc>
          <w:tcPr>
            <w:tcW w:w="792" w:type="dxa"/>
          </w:tcPr>
          <w:p w14:paraId="228878A9" w14:textId="77777777" w:rsidR="007C121D" w:rsidRDefault="0099128C">
            <w:r>
              <w:t>No</w:t>
            </w:r>
          </w:p>
        </w:tc>
        <w:tc>
          <w:tcPr>
            <w:tcW w:w="1584" w:type="dxa"/>
          </w:tcPr>
          <w:p w14:paraId="6889BFD6" w14:textId="77777777" w:rsidR="007C121D" w:rsidRDefault="0099128C">
            <w:r>
              <w:t>Unidimensional</w:t>
            </w:r>
          </w:p>
        </w:tc>
        <w:tc>
          <w:tcPr>
            <w:tcW w:w="1188" w:type="dxa"/>
          </w:tcPr>
          <w:p w14:paraId="079169C9" w14:textId="77777777" w:rsidR="007C121D" w:rsidRDefault="0099128C">
            <w:r>
              <w:t>21</w:t>
            </w:r>
          </w:p>
        </w:tc>
        <w:tc>
          <w:tcPr>
            <w:tcW w:w="1980" w:type="dxa"/>
          </w:tcPr>
          <w:p w14:paraId="7093ECDA" w14:textId="77777777" w:rsidR="007C121D" w:rsidRDefault="0099128C">
            <w:r>
              <w:t>4-point scale from 0 to 3</w:t>
            </w:r>
          </w:p>
        </w:tc>
        <w:tc>
          <w:tcPr>
            <w:tcW w:w="1188" w:type="dxa"/>
          </w:tcPr>
          <w:p w14:paraId="75F2672B" w14:textId="77777777" w:rsidR="007C121D" w:rsidRDefault="0099128C">
            <w:r>
              <w:t>past 2 weeks</w:t>
            </w:r>
          </w:p>
        </w:tc>
      </w:tr>
      <w:tr w:rsidR="007C121D" w14:paraId="57DC9721" w14:textId="77777777">
        <w:tc>
          <w:tcPr>
            <w:tcW w:w="1188" w:type="dxa"/>
          </w:tcPr>
          <w:p w14:paraId="3FC4CC5D" w14:textId="77777777" w:rsidR="007C121D" w:rsidRDefault="0099128C">
            <w:r>
              <w:t>SWL</w:t>
            </w:r>
          </w:p>
        </w:tc>
        <w:tc>
          <w:tcPr>
            <w:tcW w:w="792" w:type="dxa"/>
          </w:tcPr>
          <w:p w14:paraId="7BE0DFED" w14:textId="77777777" w:rsidR="007C121D" w:rsidRDefault="0099128C">
            <w:r>
              <w:t>Yes</w:t>
            </w:r>
          </w:p>
        </w:tc>
        <w:tc>
          <w:tcPr>
            <w:tcW w:w="1584" w:type="dxa"/>
          </w:tcPr>
          <w:p w14:paraId="7CFB869F" w14:textId="77777777" w:rsidR="007C121D" w:rsidRDefault="0099128C">
            <w:r>
              <w:t>Unidimensional</w:t>
            </w:r>
          </w:p>
        </w:tc>
        <w:tc>
          <w:tcPr>
            <w:tcW w:w="1188" w:type="dxa"/>
          </w:tcPr>
          <w:p w14:paraId="586887CF" w14:textId="77777777" w:rsidR="007C121D" w:rsidRDefault="0099128C">
            <w:r>
              <w:t>5</w:t>
            </w:r>
          </w:p>
        </w:tc>
        <w:tc>
          <w:tcPr>
            <w:tcW w:w="1980" w:type="dxa"/>
          </w:tcPr>
          <w:p w14:paraId="3D2EE864" w14:textId="77777777" w:rsidR="007C121D" w:rsidRDefault="0099128C">
            <w:r>
              <w:t>7-point scale from 1 (strongly disagree) to 7 (strongly agree)</w:t>
            </w:r>
          </w:p>
        </w:tc>
        <w:tc>
          <w:tcPr>
            <w:tcW w:w="1188" w:type="dxa"/>
          </w:tcPr>
          <w:p w14:paraId="4B961626" w14:textId="77777777" w:rsidR="007C121D" w:rsidRDefault="0099128C">
            <w:r>
              <w:t>general</w:t>
            </w:r>
          </w:p>
        </w:tc>
      </w:tr>
      <w:tr w:rsidR="007C121D" w14:paraId="2406F91A" w14:textId="77777777">
        <w:tc>
          <w:tcPr>
            <w:tcW w:w="1188" w:type="dxa"/>
          </w:tcPr>
          <w:p w14:paraId="449EB956" w14:textId="77777777" w:rsidR="007C121D" w:rsidRDefault="0099128C">
            <w:r>
              <w:lastRenderedPageBreak/>
              <w:t>CES-D</w:t>
            </w:r>
          </w:p>
        </w:tc>
        <w:tc>
          <w:tcPr>
            <w:tcW w:w="792" w:type="dxa"/>
          </w:tcPr>
          <w:p w14:paraId="1838E4BF" w14:textId="77777777" w:rsidR="007C121D" w:rsidRDefault="0099128C">
            <w:r>
              <w:t>Yes</w:t>
            </w:r>
          </w:p>
        </w:tc>
        <w:tc>
          <w:tcPr>
            <w:tcW w:w="1584" w:type="dxa"/>
          </w:tcPr>
          <w:p w14:paraId="59AC3852" w14:textId="77777777" w:rsidR="007C121D" w:rsidRDefault="0099128C">
            <w:r>
              <w:t>Multidimensional</w:t>
            </w:r>
          </w:p>
        </w:tc>
        <w:tc>
          <w:tcPr>
            <w:tcW w:w="1188" w:type="dxa"/>
          </w:tcPr>
          <w:p w14:paraId="3EF97FD3" w14:textId="77777777" w:rsidR="007C121D" w:rsidRDefault="0099128C">
            <w:r>
              <w:t>20</w:t>
            </w:r>
          </w:p>
        </w:tc>
        <w:tc>
          <w:tcPr>
            <w:tcW w:w="1980" w:type="dxa"/>
          </w:tcPr>
          <w:p w14:paraId="04A999EC" w14:textId="77777777" w:rsidR="007C121D" w:rsidRDefault="0099128C">
            <w:r>
              <w:t>4-point scale from 0 (“Rarely or none of the time [less than 1 day]”) to 3 (“Most or all of the time [5-7 days]”)</w:t>
            </w:r>
          </w:p>
        </w:tc>
        <w:tc>
          <w:tcPr>
            <w:tcW w:w="1188" w:type="dxa"/>
          </w:tcPr>
          <w:p w14:paraId="7982A528" w14:textId="77777777" w:rsidR="007C121D" w:rsidRDefault="0099128C">
            <w:r>
              <w:t>past week</w:t>
            </w:r>
          </w:p>
        </w:tc>
      </w:tr>
      <w:tr w:rsidR="007C121D" w14:paraId="13244B38" w14:textId="77777777">
        <w:tc>
          <w:tcPr>
            <w:tcW w:w="1188" w:type="dxa"/>
          </w:tcPr>
          <w:p w14:paraId="3A8F20CE" w14:textId="77777777" w:rsidR="007C121D" w:rsidRDefault="0099128C">
            <w:r>
              <w:t>WEMWBS</w:t>
            </w:r>
          </w:p>
        </w:tc>
        <w:tc>
          <w:tcPr>
            <w:tcW w:w="792" w:type="dxa"/>
          </w:tcPr>
          <w:p w14:paraId="1FEA47D2" w14:textId="77777777" w:rsidR="007C121D" w:rsidRDefault="0099128C">
            <w:r>
              <w:t>Yes</w:t>
            </w:r>
            <w:r>
              <w:rPr>
                <w:vertAlign w:val="superscript"/>
              </w:rPr>
              <w:t>a</w:t>
            </w:r>
          </w:p>
        </w:tc>
        <w:tc>
          <w:tcPr>
            <w:tcW w:w="1584" w:type="dxa"/>
          </w:tcPr>
          <w:p w14:paraId="79D1F39D" w14:textId="77777777" w:rsidR="007C121D" w:rsidRDefault="0099128C">
            <w:r>
              <w:t>Unidimensional</w:t>
            </w:r>
          </w:p>
        </w:tc>
        <w:tc>
          <w:tcPr>
            <w:tcW w:w="1188" w:type="dxa"/>
          </w:tcPr>
          <w:p w14:paraId="067BD44F" w14:textId="77777777" w:rsidR="007C121D" w:rsidRDefault="0099128C">
            <w:r>
              <w:t>14</w:t>
            </w:r>
          </w:p>
        </w:tc>
        <w:tc>
          <w:tcPr>
            <w:tcW w:w="1980" w:type="dxa"/>
          </w:tcPr>
          <w:p w14:paraId="578CA15B" w14:textId="77777777" w:rsidR="007C121D" w:rsidRDefault="0099128C">
            <w:r>
              <w:t>5-point scale from 1 (none of the time) to 5 (all of the time)</w:t>
            </w:r>
          </w:p>
        </w:tc>
        <w:tc>
          <w:tcPr>
            <w:tcW w:w="1188" w:type="dxa"/>
          </w:tcPr>
          <w:p w14:paraId="491704E9" w14:textId="77777777" w:rsidR="007C121D" w:rsidRDefault="0099128C">
            <w:r>
              <w:t>past 2 weeks</w:t>
            </w:r>
          </w:p>
        </w:tc>
      </w:tr>
      <w:tr w:rsidR="007C121D" w14:paraId="0746C9BA" w14:textId="77777777">
        <w:tc>
          <w:tcPr>
            <w:tcW w:w="1188" w:type="dxa"/>
          </w:tcPr>
          <w:p w14:paraId="72665E62" w14:textId="77777777" w:rsidR="007C121D" w:rsidRDefault="0099128C">
            <w:r>
              <w:t>PHQ-8</w:t>
            </w:r>
          </w:p>
        </w:tc>
        <w:tc>
          <w:tcPr>
            <w:tcW w:w="792" w:type="dxa"/>
          </w:tcPr>
          <w:p w14:paraId="5C3FDAE6" w14:textId="77777777" w:rsidR="007C121D" w:rsidRDefault="0099128C">
            <w:r>
              <w:t>Yes</w:t>
            </w:r>
          </w:p>
        </w:tc>
        <w:tc>
          <w:tcPr>
            <w:tcW w:w="1584" w:type="dxa"/>
          </w:tcPr>
          <w:p w14:paraId="18BD88CB" w14:textId="77777777" w:rsidR="007C121D" w:rsidRDefault="0099128C">
            <w:r>
              <w:t>Unidimensional</w:t>
            </w:r>
          </w:p>
        </w:tc>
        <w:tc>
          <w:tcPr>
            <w:tcW w:w="1188" w:type="dxa"/>
          </w:tcPr>
          <w:p w14:paraId="3A35820D" w14:textId="77777777" w:rsidR="007C121D" w:rsidRDefault="0099128C">
            <w:r>
              <w:t>8</w:t>
            </w:r>
          </w:p>
        </w:tc>
        <w:tc>
          <w:tcPr>
            <w:tcW w:w="1980" w:type="dxa"/>
          </w:tcPr>
          <w:p w14:paraId="31CB104E" w14:textId="77777777" w:rsidR="007C121D" w:rsidRDefault="0099128C">
            <w:r>
              <w:t>4-point scale from 0 (not at all) to 3 (nearly every day)</w:t>
            </w:r>
          </w:p>
        </w:tc>
        <w:tc>
          <w:tcPr>
            <w:tcW w:w="1188" w:type="dxa"/>
          </w:tcPr>
          <w:p w14:paraId="563D432C" w14:textId="77777777" w:rsidR="007C121D" w:rsidRDefault="0099128C">
            <w:r>
              <w:t>past 2 weeks</w:t>
            </w:r>
          </w:p>
        </w:tc>
      </w:tr>
      <w:tr w:rsidR="007C121D" w14:paraId="03F3DECC" w14:textId="77777777">
        <w:tc>
          <w:tcPr>
            <w:tcW w:w="1188" w:type="dxa"/>
          </w:tcPr>
          <w:p w14:paraId="41B596C6" w14:textId="77777777" w:rsidR="007C121D" w:rsidRDefault="0099128C">
            <w:r>
              <w:t>PANAS</w:t>
            </w:r>
          </w:p>
        </w:tc>
        <w:tc>
          <w:tcPr>
            <w:tcW w:w="792" w:type="dxa"/>
          </w:tcPr>
          <w:p w14:paraId="6E65F83A" w14:textId="77777777" w:rsidR="007C121D" w:rsidRDefault="0099128C">
            <w:r>
              <w:t>Yes</w:t>
            </w:r>
            <w:r>
              <w:rPr>
                <w:vertAlign w:val="superscript"/>
              </w:rPr>
              <w:t>a</w:t>
            </w:r>
          </w:p>
        </w:tc>
        <w:tc>
          <w:tcPr>
            <w:tcW w:w="1584" w:type="dxa"/>
          </w:tcPr>
          <w:p w14:paraId="58F0C227" w14:textId="77777777" w:rsidR="007C121D" w:rsidRDefault="0099128C">
            <w:r>
              <w:t>Multidimensional</w:t>
            </w:r>
          </w:p>
        </w:tc>
        <w:tc>
          <w:tcPr>
            <w:tcW w:w="1188" w:type="dxa"/>
          </w:tcPr>
          <w:p w14:paraId="27554064" w14:textId="77777777" w:rsidR="007C121D" w:rsidRDefault="0099128C">
            <w:r>
              <w:t>20</w:t>
            </w:r>
          </w:p>
        </w:tc>
        <w:tc>
          <w:tcPr>
            <w:tcW w:w="1980" w:type="dxa"/>
          </w:tcPr>
          <w:p w14:paraId="0C93F73A" w14:textId="77777777" w:rsidR="007C121D" w:rsidRDefault="0099128C">
            <w:r>
              <w:t>5-point scale from 1 (very slightly or not at all) to 5 (extremely)</w:t>
            </w:r>
          </w:p>
        </w:tc>
        <w:tc>
          <w:tcPr>
            <w:tcW w:w="1188" w:type="dxa"/>
          </w:tcPr>
          <w:p w14:paraId="238016B5" w14:textId="77777777" w:rsidR="007C121D" w:rsidRDefault="0099128C">
            <w:r>
              <w:t>past week</w:t>
            </w:r>
          </w:p>
        </w:tc>
      </w:tr>
      <w:tr w:rsidR="007C121D" w14:paraId="0D19AF47" w14:textId="77777777">
        <w:tc>
          <w:tcPr>
            <w:tcW w:w="1188" w:type="dxa"/>
          </w:tcPr>
          <w:p w14:paraId="3DB6DEB3" w14:textId="77777777" w:rsidR="007C121D" w:rsidRDefault="0099128C">
            <w:r>
              <w:t>QIDS-SR</w:t>
            </w:r>
          </w:p>
        </w:tc>
        <w:tc>
          <w:tcPr>
            <w:tcW w:w="792" w:type="dxa"/>
          </w:tcPr>
          <w:p w14:paraId="2B8A4169" w14:textId="77777777" w:rsidR="007C121D" w:rsidRDefault="0099128C">
            <w:r>
              <w:t>Yes</w:t>
            </w:r>
            <w:r>
              <w:rPr>
                <w:vertAlign w:val="superscript"/>
              </w:rPr>
              <w:t>a</w:t>
            </w:r>
          </w:p>
        </w:tc>
        <w:tc>
          <w:tcPr>
            <w:tcW w:w="1584" w:type="dxa"/>
          </w:tcPr>
          <w:p w14:paraId="71FC1E73" w14:textId="77777777" w:rsidR="007C121D" w:rsidRDefault="0099128C">
            <w:r>
              <w:t>Unidimensional</w:t>
            </w:r>
          </w:p>
        </w:tc>
        <w:tc>
          <w:tcPr>
            <w:tcW w:w="1188" w:type="dxa"/>
          </w:tcPr>
          <w:p w14:paraId="702922A7" w14:textId="77777777" w:rsidR="007C121D" w:rsidRDefault="0099128C">
            <w:r>
              <w:t>16</w:t>
            </w:r>
          </w:p>
        </w:tc>
        <w:tc>
          <w:tcPr>
            <w:tcW w:w="1980" w:type="dxa"/>
          </w:tcPr>
          <w:p w14:paraId="75234AB0" w14:textId="77777777" w:rsidR="007C121D" w:rsidRDefault="0099128C">
            <w:r>
              <w:t>4-point scale from 0 to 3</w:t>
            </w:r>
          </w:p>
        </w:tc>
        <w:tc>
          <w:tcPr>
            <w:tcW w:w="1188" w:type="dxa"/>
          </w:tcPr>
          <w:p w14:paraId="65F54309" w14:textId="77777777" w:rsidR="007C121D" w:rsidRDefault="0099128C">
            <w:r>
              <w:t>past 7 days</w:t>
            </w:r>
          </w:p>
        </w:tc>
      </w:tr>
      <w:tr w:rsidR="007C121D" w14:paraId="47062F90" w14:textId="77777777">
        <w:tc>
          <w:tcPr>
            <w:tcW w:w="1188" w:type="dxa"/>
          </w:tcPr>
          <w:p w14:paraId="2D65E5B3" w14:textId="77777777" w:rsidR="007C121D" w:rsidRDefault="0099128C">
            <w:r>
              <w:t>AUDIT</w:t>
            </w:r>
          </w:p>
        </w:tc>
        <w:tc>
          <w:tcPr>
            <w:tcW w:w="792" w:type="dxa"/>
          </w:tcPr>
          <w:p w14:paraId="3929D2A1" w14:textId="77777777" w:rsidR="007C121D" w:rsidRDefault="0099128C">
            <w:r>
              <w:t>Yes</w:t>
            </w:r>
          </w:p>
        </w:tc>
        <w:tc>
          <w:tcPr>
            <w:tcW w:w="1584" w:type="dxa"/>
          </w:tcPr>
          <w:p w14:paraId="148232B9" w14:textId="77777777" w:rsidR="007C121D" w:rsidRDefault="0099128C">
            <w:r>
              <w:t>Multidimensional</w:t>
            </w:r>
          </w:p>
        </w:tc>
        <w:tc>
          <w:tcPr>
            <w:tcW w:w="1188" w:type="dxa"/>
          </w:tcPr>
          <w:p w14:paraId="61E09A94" w14:textId="77777777" w:rsidR="007C121D" w:rsidRDefault="0099128C">
            <w:r>
              <w:t>10</w:t>
            </w:r>
          </w:p>
        </w:tc>
        <w:tc>
          <w:tcPr>
            <w:tcW w:w="1980" w:type="dxa"/>
          </w:tcPr>
          <w:p w14:paraId="00970286" w14:textId="77777777" w:rsidR="007C121D" w:rsidRDefault="0099128C">
            <w:r>
              <w:t>5-point scale from 0 to 4</w:t>
            </w:r>
          </w:p>
        </w:tc>
        <w:tc>
          <w:tcPr>
            <w:tcW w:w="1188" w:type="dxa"/>
          </w:tcPr>
          <w:p w14:paraId="3C489197" w14:textId="77777777" w:rsidR="007C121D" w:rsidRDefault="0099128C">
            <w:r>
              <w:t>past 12 months</w:t>
            </w:r>
          </w:p>
        </w:tc>
      </w:tr>
      <w:tr w:rsidR="007C121D" w14:paraId="478621A4" w14:textId="77777777">
        <w:tc>
          <w:tcPr>
            <w:tcW w:w="1188" w:type="dxa"/>
          </w:tcPr>
          <w:p w14:paraId="535B8738" w14:textId="77777777" w:rsidR="007C121D" w:rsidRDefault="0099128C">
            <w:r>
              <w:t>EDE-Q</w:t>
            </w:r>
          </w:p>
        </w:tc>
        <w:tc>
          <w:tcPr>
            <w:tcW w:w="792" w:type="dxa"/>
          </w:tcPr>
          <w:p w14:paraId="795F5C5C" w14:textId="77777777" w:rsidR="007C121D" w:rsidRDefault="0099128C">
            <w:r>
              <w:t>Yes</w:t>
            </w:r>
            <w:r>
              <w:rPr>
                <w:vertAlign w:val="superscript"/>
              </w:rPr>
              <w:t>a</w:t>
            </w:r>
          </w:p>
        </w:tc>
        <w:tc>
          <w:tcPr>
            <w:tcW w:w="1584" w:type="dxa"/>
          </w:tcPr>
          <w:p w14:paraId="5A6740A3" w14:textId="77777777" w:rsidR="007C121D" w:rsidRDefault="0099128C">
            <w:r>
              <w:t>Multidimensional</w:t>
            </w:r>
          </w:p>
        </w:tc>
        <w:tc>
          <w:tcPr>
            <w:tcW w:w="1188" w:type="dxa"/>
          </w:tcPr>
          <w:p w14:paraId="462799C9" w14:textId="77777777" w:rsidR="007C121D" w:rsidRDefault="0099128C">
            <w:r>
              <w:t>36 (original version), 28 (newer version)</w:t>
            </w:r>
          </w:p>
        </w:tc>
        <w:tc>
          <w:tcPr>
            <w:tcW w:w="1980" w:type="dxa"/>
          </w:tcPr>
          <w:p w14:paraId="7843956C" w14:textId="77777777" w:rsidR="007C121D" w:rsidRDefault="0099128C">
            <w:r>
              <w:t>7-point scale and some manual inputs</w:t>
            </w:r>
          </w:p>
        </w:tc>
        <w:tc>
          <w:tcPr>
            <w:tcW w:w="1188" w:type="dxa"/>
          </w:tcPr>
          <w:p w14:paraId="53C85588" w14:textId="77777777" w:rsidR="007C121D" w:rsidRDefault="0099128C">
            <w:r>
              <w:t>past 28 days</w:t>
            </w:r>
          </w:p>
        </w:tc>
      </w:tr>
      <w:tr w:rsidR="007C121D" w14:paraId="74316967" w14:textId="77777777">
        <w:tc>
          <w:tcPr>
            <w:tcW w:w="1188" w:type="dxa"/>
          </w:tcPr>
          <w:p w14:paraId="7FC5653E" w14:textId="77777777" w:rsidR="007C121D" w:rsidRDefault="0099128C">
            <w:r>
              <w:t>IES-R</w:t>
            </w:r>
          </w:p>
        </w:tc>
        <w:tc>
          <w:tcPr>
            <w:tcW w:w="792" w:type="dxa"/>
          </w:tcPr>
          <w:p w14:paraId="52CA0577" w14:textId="77777777" w:rsidR="007C121D" w:rsidRDefault="0099128C">
            <w:r>
              <w:t>Yes</w:t>
            </w:r>
          </w:p>
        </w:tc>
        <w:tc>
          <w:tcPr>
            <w:tcW w:w="1584" w:type="dxa"/>
          </w:tcPr>
          <w:p w14:paraId="2B408F82" w14:textId="77777777" w:rsidR="007C121D" w:rsidRDefault="0099128C">
            <w:r>
              <w:t>Multidimensional</w:t>
            </w:r>
          </w:p>
        </w:tc>
        <w:tc>
          <w:tcPr>
            <w:tcW w:w="1188" w:type="dxa"/>
          </w:tcPr>
          <w:p w14:paraId="66CE2991" w14:textId="77777777" w:rsidR="007C121D" w:rsidRDefault="0099128C">
            <w:r>
              <w:t>22</w:t>
            </w:r>
          </w:p>
        </w:tc>
        <w:tc>
          <w:tcPr>
            <w:tcW w:w="1980" w:type="dxa"/>
          </w:tcPr>
          <w:p w14:paraId="0E1D9A7D" w14:textId="77777777" w:rsidR="007C121D" w:rsidRDefault="0099128C">
            <w:r>
              <w:t>5-point scale from 0 (not at all) to 4 (extremely)</w:t>
            </w:r>
          </w:p>
        </w:tc>
        <w:tc>
          <w:tcPr>
            <w:tcW w:w="1188" w:type="dxa"/>
          </w:tcPr>
          <w:p w14:paraId="20BC55B9" w14:textId="77777777" w:rsidR="007C121D" w:rsidRDefault="0099128C">
            <w:r>
              <w:t>past 7 days</w:t>
            </w:r>
          </w:p>
        </w:tc>
      </w:tr>
      <w:tr w:rsidR="007C121D" w14:paraId="741C7B4F" w14:textId="77777777">
        <w:tc>
          <w:tcPr>
            <w:tcW w:w="1188" w:type="dxa"/>
          </w:tcPr>
          <w:p w14:paraId="26A59466" w14:textId="77777777" w:rsidR="007C121D" w:rsidRDefault="0099128C">
            <w:r>
              <w:t>SF-36</w:t>
            </w:r>
          </w:p>
        </w:tc>
        <w:tc>
          <w:tcPr>
            <w:tcW w:w="792" w:type="dxa"/>
          </w:tcPr>
          <w:p w14:paraId="393AC9D3" w14:textId="77777777" w:rsidR="007C121D" w:rsidRDefault="0099128C">
            <w:r>
              <w:t>Yes</w:t>
            </w:r>
          </w:p>
        </w:tc>
        <w:tc>
          <w:tcPr>
            <w:tcW w:w="1584" w:type="dxa"/>
          </w:tcPr>
          <w:p w14:paraId="1F5D630B" w14:textId="77777777" w:rsidR="007C121D" w:rsidRDefault="0099128C">
            <w:r>
              <w:t>Multidimensional</w:t>
            </w:r>
          </w:p>
        </w:tc>
        <w:tc>
          <w:tcPr>
            <w:tcW w:w="1188" w:type="dxa"/>
          </w:tcPr>
          <w:p w14:paraId="5CAD6A19" w14:textId="77777777" w:rsidR="007C121D" w:rsidRDefault="0099128C">
            <w:r>
              <w:t>36 (Not all are mental health related)</w:t>
            </w:r>
          </w:p>
        </w:tc>
        <w:tc>
          <w:tcPr>
            <w:tcW w:w="1980" w:type="dxa"/>
          </w:tcPr>
          <w:p w14:paraId="03CC1767" w14:textId="77777777" w:rsidR="007C121D" w:rsidRDefault="0099128C">
            <w:r>
              <w:t>5-point scales (questions related to mental health)</w:t>
            </w:r>
          </w:p>
        </w:tc>
        <w:tc>
          <w:tcPr>
            <w:tcW w:w="1188" w:type="dxa"/>
          </w:tcPr>
          <w:p w14:paraId="47AA877C" w14:textId="77777777" w:rsidR="007C121D" w:rsidRDefault="0099128C">
            <w:r>
              <w:t>past 4 weeks</w:t>
            </w:r>
          </w:p>
        </w:tc>
      </w:tr>
      <w:tr w:rsidR="007C121D" w14:paraId="50F35279" w14:textId="77777777">
        <w:tc>
          <w:tcPr>
            <w:tcW w:w="1188" w:type="dxa"/>
          </w:tcPr>
          <w:p w14:paraId="03B368AF" w14:textId="77777777" w:rsidR="007C121D" w:rsidRDefault="0099128C">
            <w:r>
              <w:t>PDSS-SR</w:t>
            </w:r>
          </w:p>
        </w:tc>
        <w:tc>
          <w:tcPr>
            <w:tcW w:w="792" w:type="dxa"/>
          </w:tcPr>
          <w:p w14:paraId="14C3B31B" w14:textId="77777777" w:rsidR="007C121D" w:rsidRDefault="0099128C">
            <w:r>
              <w:t>Yes</w:t>
            </w:r>
            <w:r>
              <w:rPr>
                <w:vertAlign w:val="superscript"/>
              </w:rPr>
              <w:t>a</w:t>
            </w:r>
          </w:p>
        </w:tc>
        <w:tc>
          <w:tcPr>
            <w:tcW w:w="1584" w:type="dxa"/>
          </w:tcPr>
          <w:p w14:paraId="32BAC8C2" w14:textId="77777777" w:rsidR="007C121D" w:rsidRDefault="0099128C">
            <w:r>
              <w:t>Unidimensional?</w:t>
            </w:r>
          </w:p>
        </w:tc>
        <w:tc>
          <w:tcPr>
            <w:tcW w:w="1188" w:type="dxa"/>
          </w:tcPr>
          <w:p w14:paraId="42B48BEC" w14:textId="77777777" w:rsidR="007C121D" w:rsidRDefault="0099128C">
            <w:r>
              <w:t>7</w:t>
            </w:r>
          </w:p>
        </w:tc>
        <w:tc>
          <w:tcPr>
            <w:tcW w:w="1980" w:type="dxa"/>
          </w:tcPr>
          <w:p w14:paraId="2368C796" w14:textId="77777777" w:rsidR="007C121D" w:rsidRDefault="0099128C">
            <w:r>
              <w:t xml:space="preserve">5-point scale (with 0 denoting no symptoms, and higher ratings </w:t>
            </w:r>
            <w:r>
              <w:lastRenderedPageBreak/>
              <w:t>reflecting greater symptom severity).</w:t>
            </w:r>
          </w:p>
        </w:tc>
        <w:tc>
          <w:tcPr>
            <w:tcW w:w="1188" w:type="dxa"/>
          </w:tcPr>
          <w:p w14:paraId="05BD79B9" w14:textId="77777777" w:rsidR="007C121D" w:rsidRDefault="0099128C">
            <w:r>
              <w:lastRenderedPageBreak/>
              <w:t>past week</w:t>
            </w:r>
          </w:p>
        </w:tc>
      </w:tr>
      <w:tr w:rsidR="007C121D" w14:paraId="756A62A5" w14:textId="77777777">
        <w:tc>
          <w:tcPr>
            <w:tcW w:w="1188" w:type="dxa"/>
          </w:tcPr>
          <w:p w14:paraId="21AFC280" w14:textId="77777777" w:rsidR="007C121D" w:rsidRDefault="0099128C">
            <w:r>
              <w:t>PSS-4</w:t>
            </w:r>
          </w:p>
        </w:tc>
        <w:tc>
          <w:tcPr>
            <w:tcW w:w="792" w:type="dxa"/>
          </w:tcPr>
          <w:p w14:paraId="6EC57A78" w14:textId="77777777" w:rsidR="007C121D" w:rsidRDefault="0099128C">
            <w:r>
              <w:t>Yes</w:t>
            </w:r>
            <w:r>
              <w:rPr>
                <w:vertAlign w:val="superscript"/>
              </w:rPr>
              <w:t>a</w:t>
            </w:r>
          </w:p>
        </w:tc>
        <w:tc>
          <w:tcPr>
            <w:tcW w:w="1584" w:type="dxa"/>
          </w:tcPr>
          <w:p w14:paraId="28F842DC" w14:textId="77777777" w:rsidR="007C121D" w:rsidRDefault="0099128C">
            <w:r>
              <w:t>Unidimensional</w:t>
            </w:r>
          </w:p>
        </w:tc>
        <w:tc>
          <w:tcPr>
            <w:tcW w:w="1188" w:type="dxa"/>
          </w:tcPr>
          <w:p w14:paraId="5729AFBD" w14:textId="77777777" w:rsidR="007C121D" w:rsidRDefault="0099128C">
            <w:r>
              <w:t>4</w:t>
            </w:r>
          </w:p>
        </w:tc>
        <w:tc>
          <w:tcPr>
            <w:tcW w:w="1980" w:type="dxa"/>
          </w:tcPr>
          <w:p w14:paraId="7547B9E0" w14:textId="77777777" w:rsidR="007C121D" w:rsidRDefault="0099128C">
            <w:r>
              <w:t>5-point scale from 0 (never) to 4 (very often)</w:t>
            </w:r>
          </w:p>
        </w:tc>
        <w:tc>
          <w:tcPr>
            <w:tcW w:w="1188" w:type="dxa"/>
          </w:tcPr>
          <w:p w14:paraId="5BB2CCDF" w14:textId="77777777" w:rsidR="007C121D" w:rsidRDefault="0099128C">
            <w:r>
              <w:t>past month</w:t>
            </w:r>
          </w:p>
        </w:tc>
      </w:tr>
      <w:tr w:rsidR="007C121D" w14:paraId="30059B72" w14:textId="77777777">
        <w:tc>
          <w:tcPr>
            <w:tcW w:w="1188" w:type="dxa"/>
          </w:tcPr>
          <w:p w14:paraId="0D5759C4" w14:textId="77777777" w:rsidR="007C121D" w:rsidRDefault="0099128C">
            <w:r>
              <w:t>PSS-14</w:t>
            </w:r>
          </w:p>
        </w:tc>
        <w:tc>
          <w:tcPr>
            <w:tcW w:w="792" w:type="dxa"/>
          </w:tcPr>
          <w:p w14:paraId="6B1B7769" w14:textId="77777777" w:rsidR="007C121D" w:rsidRDefault="0099128C">
            <w:r>
              <w:t>Yes</w:t>
            </w:r>
            <w:r>
              <w:rPr>
                <w:vertAlign w:val="superscript"/>
              </w:rPr>
              <w:t>a</w:t>
            </w:r>
          </w:p>
        </w:tc>
        <w:tc>
          <w:tcPr>
            <w:tcW w:w="1584" w:type="dxa"/>
          </w:tcPr>
          <w:p w14:paraId="17C0F4BA" w14:textId="77777777" w:rsidR="007C121D" w:rsidRDefault="0099128C">
            <w:r>
              <w:t>Multidimensional</w:t>
            </w:r>
          </w:p>
        </w:tc>
        <w:tc>
          <w:tcPr>
            <w:tcW w:w="1188" w:type="dxa"/>
          </w:tcPr>
          <w:p w14:paraId="60794787" w14:textId="77777777" w:rsidR="007C121D" w:rsidRDefault="0099128C">
            <w:r>
              <w:t>14</w:t>
            </w:r>
          </w:p>
        </w:tc>
        <w:tc>
          <w:tcPr>
            <w:tcW w:w="1980" w:type="dxa"/>
          </w:tcPr>
          <w:p w14:paraId="27B9FC95" w14:textId="77777777" w:rsidR="007C121D" w:rsidRDefault="0099128C">
            <w:r>
              <w:t>5-point scale from 0 (never) to 4 (very often)</w:t>
            </w:r>
          </w:p>
        </w:tc>
        <w:tc>
          <w:tcPr>
            <w:tcW w:w="1188" w:type="dxa"/>
          </w:tcPr>
          <w:p w14:paraId="251BA13E" w14:textId="77777777" w:rsidR="007C121D" w:rsidRDefault="0099128C">
            <w:r>
              <w:t>past month</w:t>
            </w:r>
          </w:p>
        </w:tc>
      </w:tr>
      <w:tr w:rsidR="007C121D" w14:paraId="70DBC01B" w14:textId="77777777">
        <w:tc>
          <w:tcPr>
            <w:tcW w:w="1188" w:type="dxa"/>
          </w:tcPr>
          <w:p w14:paraId="622928AC" w14:textId="77777777" w:rsidR="007C121D" w:rsidRDefault="0099128C">
            <w:r>
              <w:t>WHOQOL-BREF</w:t>
            </w:r>
          </w:p>
        </w:tc>
        <w:tc>
          <w:tcPr>
            <w:tcW w:w="792" w:type="dxa"/>
          </w:tcPr>
          <w:p w14:paraId="600A3A88" w14:textId="77777777" w:rsidR="007C121D" w:rsidRDefault="0099128C">
            <w:r>
              <w:t>Free for students only</w:t>
            </w:r>
          </w:p>
        </w:tc>
        <w:tc>
          <w:tcPr>
            <w:tcW w:w="1584" w:type="dxa"/>
          </w:tcPr>
          <w:p w14:paraId="03744A67" w14:textId="77777777" w:rsidR="007C121D" w:rsidRDefault="0099128C">
            <w:r>
              <w:t>Multidimensional</w:t>
            </w:r>
          </w:p>
        </w:tc>
        <w:tc>
          <w:tcPr>
            <w:tcW w:w="1188" w:type="dxa"/>
          </w:tcPr>
          <w:p w14:paraId="1F57007A" w14:textId="77777777" w:rsidR="007C121D" w:rsidRDefault="0099128C">
            <w:r>
              <w:t>6 (Psychological) + 3 (Social relationship), Total: 26 items</w:t>
            </w:r>
          </w:p>
        </w:tc>
        <w:tc>
          <w:tcPr>
            <w:tcW w:w="1980" w:type="dxa"/>
          </w:tcPr>
          <w:p w14:paraId="67B9FE7E" w14:textId="77777777" w:rsidR="007C121D" w:rsidRDefault="0099128C">
            <w:r>
              <w:t>5-point scale from 1 (not at all) to 5 (extremely) (questions related to mental health including social relationship)</w:t>
            </w:r>
          </w:p>
        </w:tc>
        <w:tc>
          <w:tcPr>
            <w:tcW w:w="1188" w:type="dxa"/>
          </w:tcPr>
          <w:p w14:paraId="65650E20" w14:textId="77777777" w:rsidR="007C121D" w:rsidRDefault="0099128C">
            <w:r>
              <w:t>past 2 weeks</w:t>
            </w:r>
          </w:p>
        </w:tc>
      </w:tr>
      <w:tr w:rsidR="007C121D" w14:paraId="631C2866" w14:textId="77777777">
        <w:tc>
          <w:tcPr>
            <w:tcW w:w="1188" w:type="dxa"/>
          </w:tcPr>
          <w:p w14:paraId="3965CDE3" w14:textId="77777777" w:rsidR="007C121D" w:rsidRDefault="0099128C">
            <w:r>
              <w:t>EQ-5D</w:t>
            </w:r>
          </w:p>
        </w:tc>
        <w:tc>
          <w:tcPr>
            <w:tcW w:w="792" w:type="dxa"/>
          </w:tcPr>
          <w:p w14:paraId="11983D88" w14:textId="77777777" w:rsidR="007C121D" w:rsidRDefault="0099128C">
            <w:r>
              <w:t>Yes</w:t>
            </w:r>
            <w:r>
              <w:rPr>
                <w:vertAlign w:val="superscript"/>
              </w:rPr>
              <w:t>a</w:t>
            </w:r>
          </w:p>
        </w:tc>
        <w:tc>
          <w:tcPr>
            <w:tcW w:w="1584" w:type="dxa"/>
          </w:tcPr>
          <w:p w14:paraId="187D4980" w14:textId="77777777" w:rsidR="007C121D" w:rsidRDefault="0099128C">
            <w:r>
              <w:t>Multidimensional</w:t>
            </w:r>
          </w:p>
        </w:tc>
        <w:tc>
          <w:tcPr>
            <w:tcW w:w="1188" w:type="dxa"/>
          </w:tcPr>
          <w:p w14:paraId="197964BB" w14:textId="77777777" w:rsidR="007C121D" w:rsidRDefault="0099128C">
            <w:r>
              <w:t>5 + 1 (VAS) - Full instrument, Anxiety/depression - 1</w:t>
            </w:r>
          </w:p>
        </w:tc>
        <w:tc>
          <w:tcPr>
            <w:tcW w:w="1980" w:type="dxa"/>
          </w:tcPr>
          <w:p w14:paraId="611A1A5F" w14:textId="77777777" w:rsidR="007C121D" w:rsidRDefault="0099128C">
            <w:r>
              <w:t>3-point scale from 1 (no problem) to 3 (major problems), and 1 Visual Analogue Scale</w:t>
            </w:r>
          </w:p>
        </w:tc>
        <w:tc>
          <w:tcPr>
            <w:tcW w:w="1188" w:type="dxa"/>
          </w:tcPr>
          <w:p w14:paraId="41729071" w14:textId="77777777" w:rsidR="007C121D" w:rsidRDefault="0099128C">
            <w:r>
              <w:t>today</w:t>
            </w:r>
          </w:p>
        </w:tc>
      </w:tr>
      <w:tr w:rsidR="007C121D" w14:paraId="4E996731" w14:textId="77777777">
        <w:tc>
          <w:tcPr>
            <w:tcW w:w="1188" w:type="dxa"/>
          </w:tcPr>
          <w:p w14:paraId="4A46B9BB" w14:textId="77777777" w:rsidR="007C121D" w:rsidRDefault="0099128C">
            <w:r>
              <w:t>MHC-SF</w:t>
            </w:r>
          </w:p>
        </w:tc>
        <w:tc>
          <w:tcPr>
            <w:tcW w:w="792" w:type="dxa"/>
          </w:tcPr>
          <w:p w14:paraId="16500B42" w14:textId="77777777" w:rsidR="007C121D" w:rsidRDefault="0099128C">
            <w:r>
              <w:t>Yes</w:t>
            </w:r>
            <w:r>
              <w:rPr>
                <w:vertAlign w:val="superscript"/>
              </w:rPr>
              <w:t>a</w:t>
            </w:r>
          </w:p>
        </w:tc>
        <w:tc>
          <w:tcPr>
            <w:tcW w:w="1584" w:type="dxa"/>
          </w:tcPr>
          <w:p w14:paraId="17CCB207" w14:textId="77777777" w:rsidR="007C121D" w:rsidRDefault="0099128C">
            <w:r>
              <w:t>Multidimensional</w:t>
            </w:r>
          </w:p>
        </w:tc>
        <w:tc>
          <w:tcPr>
            <w:tcW w:w="1188" w:type="dxa"/>
          </w:tcPr>
          <w:p w14:paraId="22D68239" w14:textId="77777777" w:rsidR="007C121D" w:rsidRDefault="0099128C">
            <w:r>
              <w:t>14</w:t>
            </w:r>
          </w:p>
        </w:tc>
        <w:tc>
          <w:tcPr>
            <w:tcW w:w="1980" w:type="dxa"/>
          </w:tcPr>
          <w:p w14:paraId="1A4E89B8" w14:textId="77777777" w:rsidR="007C121D" w:rsidRDefault="0099128C">
            <w:r>
              <w:t>6-point scale from “never” to “every day.”</w:t>
            </w:r>
          </w:p>
        </w:tc>
        <w:tc>
          <w:tcPr>
            <w:tcW w:w="1188" w:type="dxa"/>
          </w:tcPr>
          <w:p w14:paraId="5206167C" w14:textId="77777777" w:rsidR="007C121D" w:rsidRDefault="0099128C">
            <w:r>
              <w:t>past month</w:t>
            </w:r>
          </w:p>
        </w:tc>
      </w:tr>
      <w:tr w:rsidR="007C121D" w14:paraId="2F99AA3E" w14:textId="77777777">
        <w:tc>
          <w:tcPr>
            <w:tcW w:w="1188" w:type="dxa"/>
          </w:tcPr>
          <w:p w14:paraId="6E189BF7" w14:textId="77777777" w:rsidR="007C121D" w:rsidRDefault="0099128C">
            <w:r>
              <w:t>STAI</w:t>
            </w:r>
          </w:p>
        </w:tc>
        <w:tc>
          <w:tcPr>
            <w:tcW w:w="792" w:type="dxa"/>
          </w:tcPr>
          <w:p w14:paraId="4124326A" w14:textId="77777777" w:rsidR="007C121D" w:rsidRDefault="0099128C">
            <w:r>
              <w:t>No</w:t>
            </w:r>
          </w:p>
        </w:tc>
        <w:tc>
          <w:tcPr>
            <w:tcW w:w="1584" w:type="dxa"/>
          </w:tcPr>
          <w:p w14:paraId="24AEE4B3" w14:textId="77777777" w:rsidR="007C121D" w:rsidRDefault="0099128C">
            <w:r>
              <w:t>Multidimensional</w:t>
            </w:r>
          </w:p>
        </w:tc>
        <w:tc>
          <w:tcPr>
            <w:tcW w:w="1188" w:type="dxa"/>
          </w:tcPr>
          <w:p w14:paraId="648878D9" w14:textId="77777777" w:rsidR="007C121D" w:rsidRDefault="0099128C">
            <w:r>
              <w:t>40 (State: 20, Trait: 20)</w:t>
            </w:r>
          </w:p>
        </w:tc>
        <w:tc>
          <w:tcPr>
            <w:tcW w:w="1980" w:type="dxa"/>
          </w:tcPr>
          <w:p w14:paraId="62910428" w14:textId="77777777" w:rsidR="007C121D" w:rsidRDefault="0099128C">
            <w:r>
              <w:t>4-point scale from 1 (not at all) to 4 (very much so)</w:t>
            </w:r>
          </w:p>
        </w:tc>
        <w:tc>
          <w:tcPr>
            <w:tcW w:w="1188" w:type="dxa"/>
          </w:tcPr>
          <w:p w14:paraId="70595EE0" w14:textId="77777777" w:rsidR="007C121D" w:rsidRDefault="0099128C">
            <w:r>
              <w:t>present (state); general (trait)</w:t>
            </w:r>
          </w:p>
        </w:tc>
      </w:tr>
    </w:tbl>
    <w:p w14:paraId="3524D189" w14:textId="77777777" w:rsidR="007C121D" w:rsidRDefault="0099128C">
      <w:pPr>
        <w:pStyle w:val="TableNote"/>
      </w:pPr>
      <w:r>
        <w:rPr>
          <w:i/>
          <w:iCs/>
        </w:rPr>
        <w:t>Note</w:t>
      </w:r>
      <w:r>
        <w:t xml:space="preserve">. </w:t>
      </w:r>
      <w:proofErr w:type="spellStart"/>
      <w:r>
        <w:rPr>
          <w:vertAlign w:val="superscript"/>
        </w:rPr>
        <w:t>a</w:t>
      </w:r>
      <w:proofErr w:type="spellEnd"/>
      <w:r>
        <w:t xml:space="preserve"> terms of use are free for non-profit/non-commercial/research use only.</w:t>
      </w:r>
    </w:p>
    <w:p w14:paraId="60873368" w14:textId="77777777" w:rsidR="007C121D" w:rsidRDefault="0099128C">
      <w:r>
        <w:t xml:space="preserve"> </w:t>
      </w:r>
    </w:p>
    <w:p w14:paraId="3DCC174A" w14:textId="77777777" w:rsidR="007C121D" w:rsidRDefault="0099128C">
      <w:r>
        <w:br/>
      </w:r>
    </w:p>
    <w:p w14:paraId="59A64B0C" w14:textId="77777777" w:rsidR="007C121D" w:rsidRDefault="0099128C">
      <w:r>
        <w:br w:type="page"/>
      </w:r>
    </w:p>
    <w:p w14:paraId="5B99EB0B" w14:textId="77777777" w:rsidR="007C121D" w:rsidRDefault="0099128C">
      <w:pPr>
        <w:pStyle w:val="Heading3"/>
      </w:pPr>
      <w:bookmarkStart w:id="9" w:name="research-question-3"/>
      <w:bookmarkEnd w:id="8"/>
      <w:r>
        <w:lastRenderedPageBreak/>
        <w:t>Research Question 3</w:t>
      </w:r>
    </w:p>
    <w:p w14:paraId="3ADADD1D" w14:textId="77777777" w:rsidR="007C121D" w:rsidRDefault="0099128C">
      <w:r>
        <w:rPr>
          <w:i/>
          <w:iCs/>
        </w:rPr>
        <w:t>RQ3: What are the core psychometric properties (e.g., reliability, validity, responsiveness, and norms used) of the instruments identified in RQ (assessed in the original publication and other relevant papers)?</w:t>
      </w:r>
    </w:p>
    <w:p w14:paraId="79616C63" w14:textId="4863B49B" w:rsidR="007C121D" w:rsidRDefault="0099128C">
      <w:r>
        <w:t xml:space="preserve">Table </w:t>
      </w:r>
      <w:r w:rsidR="00464EC7">
        <w:t>S</w:t>
      </w:r>
      <w:r>
        <w:t xml:space="preserve">3 shows the core psychometric properties of the 24 instruments based on the rating systems and quality criteria defined by </w:t>
      </w:r>
      <w:proofErr w:type="spellStart"/>
      <w:r>
        <w:t>Terwee</w:t>
      </w:r>
      <w:proofErr w:type="spellEnd"/>
      <w:r>
        <w:t xml:space="preserve"> and colleagues [</w:t>
      </w:r>
      <w:hyperlink w:anchor="ref-Terwee2007-bs">
        <w:r w:rsidR="007C121D">
          <w:rPr>
            <w:rStyle w:val="Hyperlink"/>
          </w:rPr>
          <w:t>7</w:t>
        </w:r>
      </w:hyperlink>
      <w:r>
        <w:t>], briefly defined below.</w:t>
      </w:r>
    </w:p>
    <w:p w14:paraId="2987FD6A" w14:textId="77777777" w:rsidR="007C121D" w:rsidRDefault="0099128C">
      <w:pPr>
        <w:numPr>
          <w:ilvl w:val="0"/>
          <w:numId w:val="36"/>
        </w:numPr>
      </w:pPr>
      <w:r>
        <w:rPr>
          <w:b/>
          <w:bCs/>
        </w:rPr>
        <w:t>Content validity</w:t>
      </w:r>
      <w:r>
        <w:t xml:space="preserve"> concerns how comprehensively the items in an instrument cover the domain of interest.</w:t>
      </w:r>
    </w:p>
    <w:p w14:paraId="6111911D" w14:textId="77777777" w:rsidR="007C121D" w:rsidRDefault="0099128C">
      <w:pPr>
        <w:numPr>
          <w:ilvl w:val="0"/>
          <w:numId w:val="36"/>
        </w:numPr>
      </w:pPr>
      <w:r>
        <w:rPr>
          <w:b/>
          <w:bCs/>
        </w:rPr>
        <w:t>Construct validity</w:t>
      </w:r>
      <w:r>
        <w:t xml:space="preserve"> concerns how the scores on an instrument relate to other instruments that measure the same construct, derived through hypotheses.</w:t>
      </w:r>
    </w:p>
    <w:p w14:paraId="79F8FBEB" w14:textId="77777777" w:rsidR="007C121D" w:rsidRDefault="0099128C">
      <w:pPr>
        <w:numPr>
          <w:ilvl w:val="0"/>
          <w:numId w:val="36"/>
        </w:numPr>
      </w:pPr>
      <w:r>
        <w:rPr>
          <w:b/>
          <w:bCs/>
        </w:rPr>
        <w:t>Criterion validity</w:t>
      </w:r>
      <w:r>
        <w:t xml:space="preserve"> concerns how the scores on an instrument relate to a gold standard such as structured clinical interviews based on diagnostic manuals.</w:t>
      </w:r>
    </w:p>
    <w:p w14:paraId="5FE56646" w14:textId="77777777" w:rsidR="007C121D" w:rsidRDefault="0099128C">
      <w:pPr>
        <w:numPr>
          <w:ilvl w:val="0"/>
          <w:numId w:val="36"/>
        </w:numPr>
      </w:pPr>
      <w:r>
        <w:rPr>
          <w:b/>
          <w:bCs/>
        </w:rPr>
        <w:t>Internal consistency reliability</w:t>
      </w:r>
      <w:r>
        <w:t xml:space="preserve"> concerns the inter-correlated relationship between items within a scale or sub-scale, indicating measuring the same construct.</w:t>
      </w:r>
    </w:p>
    <w:p w14:paraId="7E9167AA" w14:textId="77777777" w:rsidR="007C121D" w:rsidRDefault="0099128C">
      <w:pPr>
        <w:numPr>
          <w:ilvl w:val="0"/>
          <w:numId w:val="36"/>
        </w:numPr>
      </w:pPr>
      <w:r>
        <w:rPr>
          <w:b/>
          <w:bCs/>
        </w:rPr>
        <w:t>Test-retest reliability</w:t>
      </w:r>
      <w:r>
        <w:t xml:space="preserve"> concerns the consistency of an instrument’s scores on repeated measures under the same condition, commonly indicated by the correlation between the first and second (or subsequent) score(s) or Intraclass Correlation Coefficient [</w:t>
      </w:r>
      <w:hyperlink w:anchor="ref-Berchtold2016-ae">
        <w:r w:rsidR="007C121D">
          <w:rPr>
            <w:rStyle w:val="Hyperlink"/>
          </w:rPr>
          <w:t>8</w:t>
        </w:r>
      </w:hyperlink>
      <w:r>
        <w:t>].</w:t>
      </w:r>
    </w:p>
    <w:p w14:paraId="2B42D59A" w14:textId="77777777" w:rsidR="007C121D" w:rsidRDefault="0099128C">
      <w:pPr>
        <w:numPr>
          <w:ilvl w:val="0"/>
          <w:numId w:val="36"/>
        </w:numPr>
      </w:pPr>
      <w:r>
        <w:rPr>
          <w:b/>
          <w:bCs/>
        </w:rPr>
        <w:t>Responsiveness (or sensitivity to change)</w:t>
      </w:r>
      <w:r>
        <w:t xml:space="preserve"> concerns the ability of an instrument to detect important changes over time.</w:t>
      </w:r>
    </w:p>
    <w:p w14:paraId="3E093D8D" w14:textId="77777777" w:rsidR="007C121D" w:rsidRDefault="0099128C">
      <w:pPr>
        <w:numPr>
          <w:ilvl w:val="0"/>
          <w:numId w:val="36"/>
        </w:numPr>
      </w:pPr>
      <w:r>
        <w:rPr>
          <w:b/>
          <w:bCs/>
        </w:rPr>
        <w:t>Floor and ceiling effects</w:t>
      </w:r>
      <w:r>
        <w:t xml:space="preserve"> concern the number or percentage of respondents who achieve the lowest (floor) or highest (ceiling) possible score. The effect is defined as &gt; 15% of participants selecting the lowest possible (floor) or highest possible (ceiling) response [</w:t>
      </w:r>
      <w:hyperlink w:anchor="ref-Terwee2007-bs">
        <w:r w:rsidR="007C121D">
          <w:rPr>
            <w:rStyle w:val="Hyperlink"/>
          </w:rPr>
          <w:t>7</w:t>
        </w:r>
      </w:hyperlink>
      <w:r>
        <w:t>].</w:t>
      </w:r>
    </w:p>
    <w:p w14:paraId="038B2471" w14:textId="77777777" w:rsidR="007C121D" w:rsidRDefault="0099128C">
      <w:pPr>
        <w:numPr>
          <w:ilvl w:val="0"/>
          <w:numId w:val="36"/>
        </w:numPr>
      </w:pPr>
      <w:r>
        <w:rPr>
          <w:b/>
          <w:bCs/>
        </w:rPr>
        <w:t>Normative data</w:t>
      </w:r>
      <w:r>
        <w:t xml:space="preserve"> represents a reference sample from which a scale is calibrated to derive standard scores. The normative data/sample typically consists of a group of individuals representative of the broader population.</w:t>
      </w:r>
    </w:p>
    <w:p w14:paraId="0C01AAD7" w14:textId="24797E00" w:rsidR="007C121D" w:rsidRDefault="0099128C">
      <w:r>
        <w:t>The psychometric properties were collected from the original publication describing the instrument, followed by non-systematic secondary searches of any systematic review, meta-analysis or study that evaluated the psychometric properties of the instruments (in all modalities</w:t>
      </w:r>
      <w:r>
        <w:rPr>
          <w:rStyle w:val="FootnoteReference"/>
        </w:rPr>
        <w:footnoteReference w:id="1"/>
      </w:r>
      <w:r>
        <w:t xml:space="preserve">). All included studies in Table </w:t>
      </w:r>
      <w:r w:rsidR="007B4AAB">
        <w:t>S</w:t>
      </w:r>
      <w:r>
        <w:t>3</w:t>
      </w:r>
      <w:r>
        <w:t xml:space="preserve"> administered the English version of the instruments to the general adult population, either to the general public (GP) or to primary care patients/outpatients (PC/OP).</w:t>
      </w:r>
    </w:p>
    <w:p w14:paraId="3703BEE4" w14:textId="11A33AC0" w:rsidR="007C121D" w:rsidRDefault="0099128C">
      <w:pPr>
        <w:pStyle w:val="TableEntry"/>
      </w:pPr>
      <w:r>
        <w:rPr>
          <w:b/>
          <w:bCs/>
        </w:rPr>
        <w:t xml:space="preserve">Table </w:t>
      </w:r>
      <w:r w:rsidR="00B80BAD">
        <w:rPr>
          <w:b/>
          <w:bCs/>
        </w:rPr>
        <w:t>S</w:t>
      </w:r>
      <w:r>
        <w:rPr>
          <w:b/>
          <w:bCs/>
        </w:rPr>
        <w:t>3</w:t>
      </w:r>
      <w:r>
        <w:t xml:space="preserve"> </w:t>
      </w:r>
      <w:r>
        <w:rPr>
          <w:i/>
          <w:iCs/>
        </w:rPr>
        <w:t>The psychometric properties of the 24 instruments based on the original publication and other studies</w:t>
      </w:r>
    </w:p>
    <w:tbl>
      <w:tblPr>
        <w:tblStyle w:val="JournalTable"/>
        <w:tblW w:w="5000" w:type="pct"/>
        <w:tblLayout w:type="fixed"/>
        <w:tblLook w:val="0020" w:firstRow="1" w:lastRow="0" w:firstColumn="0" w:lastColumn="0" w:noHBand="0" w:noVBand="0"/>
      </w:tblPr>
      <w:tblGrid>
        <w:gridCol w:w="1120"/>
        <w:gridCol w:w="934"/>
        <w:gridCol w:w="934"/>
        <w:gridCol w:w="935"/>
        <w:gridCol w:w="935"/>
        <w:gridCol w:w="935"/>
        <w:gridCol w:w="935"/>
        <w:gridCol w:w="1214"/>
        <w:gridCol w:w="1402"/>
      </w:tblGrid>
      <w:tr w:rsidR="007C121D" w14:paraId="67CA8C1B" w14:textId="77777777" w:rsidTr="007C121D">
        <w:trPr>
          <w:tblHeader/>
        </w:trPr>
        <w:tc>
          <w:tcPr>
            <w:tcW w:w="950" w:type="dxa"/>
          </w:tcPr>
          <w:p w14:paraId="25BF00EE" w14:textId="77777777" w:rsidR="007C121D" w:rsidRDefault="0099128C">
            <w:r>
              <w:lastRenderedPageBreak/>
              <w:t>Instrument</w:t>
            </w:r>
          </w:p>
        </w:tc>
        <w:tc>
          <w:tcPr>
            <w:tcW w:w="792" w:type="dxa"/>
          </w:tcPr>
          <w:p w14:paraId="2B93649B" w14:textId="77777777" w:rsidR="007C121D" w:rsidRDefault="0099128C">
            <w:r>
              <w:t>Content Validity</w:t>
            </w:r>
          </w:p>
        </w:tc>
        <w:tc>
          <w:tcPr>
            <w:tcW w:w="792" w:type="dxa"/>
          </w:tcPr>
          <w:p w14:paraId="50876659" w14:textId="77777777" w:rsidR="007C121D" w:rsidRDefault="0099128C">
            <w:r>
              <w:t>Internal Consistency</w:t>
            </w:r>
          </w:p>
        </w:tc>
        <w:tc>
          <w:tcPr>
            <w:tcW w:w="792" w:type="dxa"/>
          </w:tcPr>
          <w:p w14:paraId="756E4E94" w14:textId="77777777" w:rsidR="007C121D" w:rsidRDefault="0099128C">
            <w:r>
              <w:t>Test-retest Reliability</w:t>
            </w:r>
          </w:p>
        </w:tc>
        <w:tc>
          <w:tcPr>
            <w:tcW w:w="792" w:type="dxa"/>
          </w:tcPr>
          <w:p w14:paraId="23C97356" w14:textId="77777777" w:rsidR="007C121D" w:rsidRDefault="0099128C">
            <w:r>
              <w:t>Criterion Validity</w:t>
            </w:r>
          </w:p>
        </w:tc>
        <w:tc>
          <w:tcPr>
            <w:tcW w:w="792" w:type="dxa"/>
          </w:tcPr>
          <w:p w14:paraId="025A6F8E" w14:textId="77777777" w:rsidR="007C121D" w:rsidRDefault="0099128C">
            <w:r>
              <w:t>Construct Validity</w:t>
            </w:r>
          </w:p>
        </w:tc>
        <w:tc>
          <w:tcPr>
            <w:tcW w:w="792" w:type="dxa"/>
          </w:tcPr>
          <w:p w14:paraId="62764EBC" w14:textId="77777777" w:rsidR="007C121D" w:rsidRDefault="0099128C">
            <w:r>
              <w:t>Responsiveness</w:t>
            </w:r>
          </w:p>
        </w:tc>
        <w:tc>
          <w:tcPr>
            <w:tcW w:w="1029" w:type="dxa"/>
          </w:tcPr>
          <w:p w14:paraId="6FB76C52" w14:textId="77777777" w:rsidR="007C121D" w:rsidRDefault="0099128C">
            <w:r>
              <w:t>Floor and ceiling effects</w:t>
            </w:r>
          </w:p>
        </w:tc>
        <w:tc>
          <w:tcPr>
            <w:tcW w:w="1188" w:type="dxa"/>
          </w:tcPr>
          <w:p w14:paraId="6AC37774" w14:textId="77777777" w:rsidR="007C121D" w:rsidRDefault="0099128C">
            <w:r>
              <w:t>Normative Data</w:t>
            </w:r>
          </w:p>
        </w:tc>
      </w:tr>
      <w:tr w:rsidR="007C121D" w14:paraId="16015F8F" w14:textId="77777777">
        <w:tc>
          <w:tcPr>
            <w:tcW w:w="950" w:type="dxa"/>
          </w:tcPr>
          <w:p w14:paraId="606DE862" w14:textId="77777777" w:rsidR="007C121D" w:rsidRDefault="0099128C">
            <w:r>
              <w:t>PHQ-9</w:t>
            </w:r>
          </w:p>
        </w:tc>
        <w:tc>
          <w:tcPr>
            <w:tcW w:w="792" w:type="dxa"/>
          </w:tcPr>
          <w:p w14:paraId="7378EC1D" w14:textId="77777777" w:rsidR="007C121D" w:rsidRDefault="0099128C">
            <w:r>
              <w:t>+ [</w:t>
            </w:r>
            <w:hyperlink w:anchor="ref-Kroenke2001-sp">
              <w:r w:rsidR="007C121D">
                <w:rPr>
                  <w:rStyle w:val="Hyperlink"/>
                </w:rPr>
                <w:t>9</w:t>
              </w:r>
            </w:hyperlink>
            <w:r>
              <w:t>]</w:t>
            </w:r>
          </w:p>
        </w:tc>
        <w:tc>
          <w:tcPr>
            <w:tcW w:w="792" w:type="dxa"/>
          </w:tcPr>
          <w:p w14:paraId="0106FFB0" w14:textId="77777777" w:rsidR="007C121D" w:rsidRDefault="0099128C">
            <w:r>
              <w:t>+ [</w:t>
            </w:r>
            <w:hyperlink w:anchor="ref-Patten2009-qk">
              <w:r w:rsidR="007C121D">
                <w:rPr>
                  <w:rStyle w:val="Hyperlink"/>
                </w:rPr>
                <w:t>10</w:t>
              </w:r>
            </w:hyperlink>
            <w:r>
              <w:t>–</w:t>
            </w:r>
            <w:hyperlink w:anchor="ref-Manea2015-kx">
              <w:r w:rsidR="007C121D">
                <w:rPr>
                  <w:rStyle w:val="Hyperlink"/>
                </w:rPr>
                <w:t>12</w:t>
              </w:r>
            </w:hyperlink>
            <w:r>
              <w:t>]</w:t>
            </w:r>
          </w:p>
        </w:tc>
        <w:tc>
          <w:tcPr>
            <w:tcW w:w="792" w:type="dxa"/>
          </w:tcPr>
          <w:p w14:paraId="048BACAD" w14:textId="77777777" w:rsidR="007C121D" w:rsidRDefault="0099128C">
            <w:r>
              <w:t>? (PC/OP) [</w:t>
            </w:r>
            <w:hyperlink w:anchor="ref-Kroenke2001-sp">
              <w:r w:rsidR="007C121D">
                <w:rPr>
                  <w:rStyle w:val="Hyperlink"/>
                </w:rPr>
                <w:t>9</w:t>
              </w:r>
            </w:hyperlink>
            <w:r>
              <w:t>]</w:t>
            </w:r>
          </w:p>
        </w:tc>
        <w:tc>
          <w:tcPr>
            <w:tcW w:w="792" w:type="dxa"/>
          </w:tcPr>
          <w:p w14:paraId="7D6C22FD" w14:textId="77777777" w:rsidR="007C121D" w:rsidRDefault="0099128C">
            <w:r>
              <w:t>+ [</w:t>
            </w:r>
            <w:hyperlink w:anchor="ref-Kroenke2001-sp">
              <w:r w:rsidR="007C121D">
                <w:rPr>
                  <w:rStyle w:val="Hyperlink"/>
                </w:rPr>
                <w:t>9</w:t>
              </w:r>
            </w:hyperlink>
            <w:r>
              <w:t>,</w:t>
            </w:r>
            <w:hyperlink w:anchor="ref-Adewuya2006-ct">
              <w:r w:rsidR="007C121D">
                <w:rPr>
                  <w:rStyle w:val="Hyperlink"/>
                </w:rPr>
                <w:t>11</w:t>
              </w:r>
            </w:hyperlink>
            <w:r>
              <w:t>,</w:t>
            </w:r>
            <w:hyperlink w:anchor="ref-Kroenke2010-eu">
              <w:r w:rsidR="007C121D">
                <w:rPr>
                  <w:rStyle w:val="Hyperlink"/>
                </w:rPr>
                <w:t>13</w:t>
              </w:r>
            </w:hyperlink>
            <w:r>
              <w:t>]</w:t>
            </w:r>
          </w:p>
        </w:tc>
        <w:tc>
          <w:tcPr>
            <w:tcW w:w="792" w:type="dxa"/>
          </w:tcPr>
          <w:p w14:paraId="38874DD1" w14:textId="77777777" w:rsidR="007C121D" w:rsidRDefault="0099128C">
            <w:r>
              <w:t>? (PC/OP) [</w:t>
            </w:r>
            <w:hyperlink w:anchor="ref-Kroenke2001-sp">
              <w:r w:rsidR="007C121D">
                <w:rPr>
                  <w:rStyle w:val="Hyperlink"/>
                </w:rPr>
                <w:t>9</w:t>
              </w:r>
            </w:hyperlink>
            <w:r>
              <w:t>]</w:t>
            </w:r>
          </w:p>
        </w:tc>
        <w:tc>
          <w:tcPr>
            <w:tcW w:w="792" w:type="dxa"/>
          </w:tcPr>
          <w:p w14:paraId="39C11D6C" w14:textId="77777777" w:rsidR="007C121D" w:rsidRDefault="0099128C">
            <w:r>
              <w:t>+ (PC/OP) [</w:t>
            </w:r>
            <w:hyperlink w:anchor="ref-Kroenke2010-eu">
              <w:r w:rsidR="007C121D">
                <w:rPr>
                  <w:rStyle w:val="Hyperlink"/>
                </w:rPr>
                <w:t>13</w:t>
              </w:r>
            </w:hyperlink>
            <w:r>
              <w:t>–</w:t>
            </w:r>
            <w:hyperlink w:anchor="ref-Lowe2004-eo">
              <w:r w:rsidR="007C121D">
                <w:rPr>
                  <w:rStyle w:val="Hyperlink"/>
                </w:rPr>
                <w:t>16</w:t>
              </w:r>
            </w:hyperlink>
            <w:r>
              <w:t>]</w:t>
            </w:r>
          </w:p>
        </w:tc>
        <w:tc>
          <w:tcPr>
            <w:tcW w:w="1029" w:type="dxa"/>
          </w:tcPr>
          <w:p w14:paraId="4092918D" w14:textId="77777777" w:rsidR="007C121D" w:rsidRDefault="0099128C">
            <w:r>
              <w:t>+ (PC/OP) [</w:t>
            </w:r>
            <w:hyperlink w:anchor="ref-Amtmann2014-rt">
              <w:r w:rsidR="007C121D">
                <w:rPr>
                  <w:rStyle w:val="Hyperlink"/>
                </w:rPr>
                <w:t>17</w:t>
              </w:r>
            </w:hyperlink>
            <w:r>
              <w:t>]; - (PC/OP) [</w:t>
            </w:r>
            <w:hyperlink w:anchor="ref-Marrie2024-vw">
              <w:r w:rsidR="007C121D">
                <w:rPr>
                  <w:rStyle w:val="Hyperlink"/>
                </w:rPr>
                <w:t>18</w:t>
              </w:r>
            </w:hyperlink>
            <w:r>
              <w:t>]; ? (GP) [</w:t>
            </w:r>
            <w:hyperlink w:anchor="ref-Cannon2007-yi">
              <w:r w:rsidR="007C121D">
                <w:rPr>
                  <w:rStyle w:val="Hyperlink"/>
                </w:rPr>
                <w:t>19</w:t>
              </w:r>
            </w:hyperlink>
            <w:r>
              <w:t>]</w:t>
            </w:r>
          </w:p>
        </w:tc>
        <w:tc>
          <w:tcPr>
            <w:tcW w:w="1188" w:type="dxa"/>
          </w:tcPr>
          <w:p w14:paraId="51E6957B" w14:textId="77777777" w:rsidR="007C121D" w:rsidRDefault="0099128C">
            <w:r>
              <w:t>UK [</w:t>
            </w:r>
            <w:hyperlink w:anchor="ref-Gilbody2007-md">
              <w:r w:rsidR="007C121D">
                <w:rPr>
                  <w:rStyle w:val="Hyperlink"/>
                </w:rPr>
                <w:t>20</w:t>
              </w:r>
            </w:hyperlink>
            <w:r>
              <w:t>], Australia [</w:t>
            </w:r>
            <w:hyperlink w:anchor="ref-Stafford2007-xc">
              <w:r w:rsidR="007C121D">
                <w:rPr>
                  <w:rStyle w:val="Hyperlink"/>
                </w:rPr>
                <w:t>21</w:t>
              </w:r>
            </w:hyperlink>
            <w:r>
              <w:t>–</w:t>
            </w:r>
            <w:hyperlink w:anchor="ref-Pirkis2009-mk">
              <w:r w:rsidR="007C121D">
                <w:rPr>
                  <w:rStyle w:val="Hyperlink"/>
                </w:rPr>
                <w:t>24</w:t>
              </w:r>
            </w:hyperlink>
            <w:r>
              <w:t>], USA [</w:t>
            </w:r>
            <w:hyperlink w:anchor="ref-Thombs2008-xk">
              <w:r w:rsidR="007C121D">
                <w:rPr>
                  <w:rStyle w:val="Hyperlink"/>
                </w:rPr>
                <w:t>25</w:t>
              </w:r>
            </w:hyperlink>
            <w:r>
              <w:t>,</w:t>
            </w:r>
            <w:hyperlink w:anchor="ref-Williams2005-ay">
              <w:r w:rsidR="007C121D">
                <w:rPr>
                  <w:rStyle w:val="Hyperlink"/>
                </w:rPr>
                <w:t>26</w:t>
              </w:r>
            </w:hyperlink>
            <w:r>
              <w:t>], Canada [</w:t>
            </w:r>
            <w:hyperlink w:anchor="ref-Patten2009-qk">
              <w:r w:rsidR="007C121D">
                <w:rPr>
                  <w:rStyle w:val="Hyperlink"/>
                </w:rPr>
                <w:t>10</w:t>
              </w:r>
            </w:hyperlink>
            <w:r>
              <w:t>]</w:t>
            </w:r>
          </w:p>
        </w:tc>
      </w:tr>
      <w:tr w:rsidR="007C121D" w14:paraId="4E4486FB" w14:textId="77777777">
        <w:tc>
          <w:tcPr>
            <w:tcW w:w="950" w:type="dxa"/>
          </w:tcPr>
          <w:p w14:paraId="4DBBBC8D" w14:textId="77777777" w:rsidR="007C121D" w:rsidRDefault="0099128C">
            <w:r>
              <w:t>GAD-7</w:t>
            </w:r>
          </w:p>
        </w:tc>
        <w:tc>
          <w:tcPr>
            <w:tcW w:w="792" w:type="dxa"/>
          </w:tcPr>
          <w:p w14:paraId="363D51A1" w14:textId="77777777" w:rsidR="007C121D" w:rsidRDefault="0099128C">
            <w:r>
              <w:t>+ [</w:t>
            </w:r>
            <w:hyperlink w:anchor="ref-Spitzer2006-lk">
              <w:r w:rsidR="007C121D">
                <w:rPr>
                  <w:rStyle w:val="Hyperlink"/>
                </w:rPr>
                <w:t>27</w:t>
              </w:r>
            </w:hyperlink>
            <w:r>
              <w:t>]</w:t>
            </w:r>
          </w:p>
        </w:tc>
        <w:tc>
          <w:tcPr>
            <w:tcW w:w="792" w:type="dxa"/>
          </w:tcPr>
          <w:p w14:paraId="6971503F" w14:textId="77777777" w:rsidR="007C121D" w:rsidRDefault="0099128C">
            <w:r>
              <w:t>+ (PC/OP) [</w:t>
            </w:r>
            <w:hyperlink w:anchor="ref-Spitzer2006-lk">
              <w:r w:rsidR="007C121D">
                <w:rPr>
                  <w:rStyle w:val="Hyperlink"/>
                </w:rPr>
                <w:t>27</w:t>
              </w:r>
            </w:hyperlink>
            <w:r>
              <w:t>]</w:t>
            </w:r>
          </w:p>
        </w:tc>
        <w:tc>
          <w:tcPr>
            <w:tcW w:w="792" w:type="dxa"/>
          </w:tcPr>
          <w:p w14:paraId="3B207B05" w14:textId="77777777" w:rsidR="007C121D" w:rsidRDefault="0099128C">
            <w:r>
              <w:t>+ (PC/OP) [</w:t>
            </w:r>
            <w:hyperlink w:anchor="ref-Spitzer2006-lk">
              <w:r w:rsidR="007C121D">
                <w:rPr>
                  <w:rStyle w:val="Hyperlink"/>
                </w:rPr>
                <w:t>27</w:t>
              </w:r>
            </w:hyperlink>
            <w:r>
              <w:t>]</w:t>
            </w:r>
          </w:p>
        </w:tc>
        <w:tc>
          <w:tcPr>
            <w:tcW w:w="792" w:type="dxa"/>
          </w:tcPr>
          <w:p w14:paraId="681C4B80" w14:textId="77777777" w:rsidR="007C121D" w:rsidRDefault="0099128C">
            <w:r>
              <w:t>+ [</w:t>
            </w:r>
            <w:hyperlink w:anchor="ref-Spitzer2006-lk">
              <w:r w:rsidR="007C121D">
                <w:rPr>
                  <w:rStyle w:val="Hyperlink"/>
                </w:rPr>
                <w:t>27</w:t>
              </w:r>
            </w:hyperlink>
            <w:r>
              <w:t>,</w:t>
            </w:r>
            <w:hyperlink w:anchor="ref-Plummer2016-td">
              <w:r w:rsidR="007C121D">
                <w:rPr>
                  <w:rStyle w:val="Hyperlink"/>
                </w:rPr>
                <w:t>28</w:t>
              </w:r>
            </w:hyperlink>
            <w:r>
              <w:t>]</w:t>
            </w:r>
          </w:p>
        </w:tc>
        <w:tc>
          <w:tcPr>
            <w:tcW w:w="792" w:type="dxa"/>
          </w:tcPr>
          <w:p w14:paraId="208961CA" w14:textId="77777777" w:rsidR="007C121D" w:rsidRDefault="0099128C">
            <w:r>
              <w:t>? (PC/OP) [</w:t>
            </w:r>
            <w:hyperlink w:anchor="ref-Spitzer2006-lk">
              <w:r w:rsidR="007C121D">
                <w:rPr>
                  <w:rStyle w:val="Hyperlink"/>
                </w:rPr>
                <w:t>27</w:t>
              </w:r>
            </w:hyperlink>
            <w:r>
              <w:t>]</w:t>
            </w:r>
          </w:p>
        </w:tc>
        <w:tc>
          <w:tcPr>
            <w:tcW w:w="792" w:type="dxa"/>
          </w:tcPr>
          <w:p w14:paraId="517958A0" w14:textId="77777777" w:rsidR="007C121D" w:rsidRDefault="0099128C">
            <w:r>
              <w:t>? (PC/OP) [</w:t>
            </w:r>
            <w:hyperlink w:anchor="ref-Kroenke2010-eu">
              <w:r w:rsidR="007C121D">
                <w:rPr>
                  <w:rStyle w:val="Hyperlink"/>
                </w:rPr>
                <w:t>13</w:t>
              </w:r>
            </w:hyperlink>
            <w:r>
              <w:t>,</w:t>
            </w:r>
            <w:hyperlink w:anchor="ref-Kroenke2009-yx">
              <w:r w:rsidR="007C121D">
                <w:rPr>
                  <w:rStyle w:val="Hyperlink"/>
                </w:rPr>
                <w:t>29</w:t>
              </w:r>
            </w:hyperlink>
            <w:r>
              <w:t>,</w:t>
            </w:r>
            <w:hyperlink w:anchor="ref-Kroenke2007-hg">
              <w:r w:rsidR="007C121D">
                <w:rPr>
                  <w:rStyle w:val="Hyperlink"/>
                </w:rPr>
                <w:t>30</w:t>
              </w:r>
            </w:hyperlink>
            <w:r>
              <w:t>]</w:t>
            </w:r>
          </w:p>
        </w:tc>
        <w:tc>
          <w:tcPr>
            <w:tcW w:w="1029" w:type="dxa"/>
          </w:tcPr>
          <w:p w14:paraId="3749CE96" w14:textId="77777777" w:rsidR="007C121D" w:rsidRDefault="0099128C">
            <w:r>
              <w:t>- (PC/OP) [</w:t>
            </w:r>
            <w:hyperlink w:anchor="ref-Richardson2017-qy">
              <w:r w:rsidR="007C121D">
                <w:rPr>
                  <w:rStyle w:val="Hyperlink"/>
                </w:rPr>
                <w:t>31</w:t>
              </w:r>
            </w:hyperlink>
            <w:r>
              <w:t>]; - (GP) [</w:t>
            </w:r>
            <w:hyperlink w:anchor="ref-Tomitaka2021-nf">
              <w:r w:rsidR="007C121D">
                <w:rPr>
                  <w:rStyle w:val="Hyperlink"/>
                </w:rPr>
                <w:t>32</w:t>
              </w:r>
            </w:hyperlink>
            <w:r>
              <w:t>]</w:t>
            </w:r>
          </w:p>
        </w:tc>
        <w:tc>
          <w:tcPr>
            <w:tcW w:w="1188" w:type="dxa"/>
          </w:tcPr>
          <w:p w14:paraId="25872FE1" w14:textId="77777777" w:rsidR="007C121D" w:rsidRDefault="0099128C">
            <w:r>
              <w:t>UK [</w:t>
            </w:r>
            <w:hyperlink w:anchor="ref-Stochl2020-aq">
              <w:r w:rsidR="007C121D">
                <w:rPr>
                  <w:rStyle w:val="Hyperlink"/>
                </w:rPr>
                <w:t>33</w:t>
              </w:r>
            </w:hyperlink>
            <w:r>
              <w:t>], USA [</w:t>
            </w:r>
            <w:hyperlink w:anchor="ref-Spitzer2006-lk">
              <w:r w:rsidR="007C121D">
                <w:rPr>
                  <w:rStyle w:val="Hyperlink"/>
                </w:rPr>
                <w:t>27</w:t>
              </w:r>
            </w:hyperlink>
            <w:r>
              <w:t>], Australia [</w:t>
            </w:r>
            <w:hyperlink w:anchor="ref-Stocker2021-bh">
              <w:r w:rsidR="007C121D">
                <w:rPr>
                  <w:rStyle w:val="Hyperlink"/>
                </w:rPr>
                <w:t>22</w:t>
              </w:r>
            </w:hyperlink>
            <w:r>
              <w:t>,</w:t>
            </w:r>
            <w:hyperlink w:anchor="ref-Kiely2015-dn">
              <w:r w:rsidR="007C121D">
                <w:rPr>
                  <w:rStyle w:val="Hyperlink"/>
                </w:rPr>
                <w:t>23</w:t>
              </w:r>
            </w:hyperlink>
            <w:r>
              <w:t>]</w:t>
            </w:r>
          </w:p>
        </w:tc>
      </w:tr>
      <w:tr w:rsidR="007C121D" w14:paraId="6A23F52C" w14:textId="77777777">
        <w:tc>
          <w:tcPr>
            <w:tcW w:w="950" w:type="dxa"/>
          </w:tcPr>
          <w:p w14:paraId="35FB2686" w14:textId="77777777" w:rsidR="007C121D" w:rsidRDefault="0099128C">
            <w:r>
              <w:t>DASS-21</w:t>
            </w:r>
          </w:p>
        </w:tc>
        <w:tc>
          <w:tcPr>
            <w:tcW w:w="792" w:type="dxa"/>
          </w:tcPr>
          <w:p w14:paraId="7F01A643" w14:textId="77777777" w:rsidR="007C121D" w:rsidRDefault="0099128C">
            <w:r>
              <w:t>+ [</w:t>
            </w:r>
            <w:hyperlink w:anchor="ref-Lovibond1995-hm">
              <w:r w:rsidR="007C121D">
                <w:rPr>
                  <w:rStyle w:val="Hyperlink"/>
                </w:rPr>
                <w:t>34</w:t>
              </w:r>
            </w:hyperlink>
            <w:r>
              <w:t>]</w:t>
            </w:r>
          </w:p>
        </w:tc>
        <w:tc>
          <w:tcPr>
            <w:tcW w:w="792" w:type="dxa"/>
          </w:tcPr>
          <w:p w14:paraId="7D545265" w14:textId="77777777" w:rsidR="007C121D" w:rsidRDefault="0099128C">
            <w:r>
              <w:t>+ [</w:t>
            </w:r>
            <w:hyperlink w:anchor="ref-Antony1998-ef">
              <w:r w:rsidR="007C121D">
                <w:rPr>
                  <w:rStyle w:val="Hyperlink"/>
                </w:rPr>
                <w:t>35</w:t>
              </w:r>
            </w:hyperlink>
            <w:r>
              <w:t>–</w:t>
            </w:r>
            <w:hyperlink w:anchor="ref-Osman2012-al">
              <w:r w:rsidR="007C121D">
                <w:rPr>
                  <w:rStyle w:val="Hyperlink"/>
                </w:rPr>
                <w:t>37</w:t>
              </w:r>
            </w:hyperlink>
            <w:r>
              <w:t>]</w:t>
            </w:r>
          </w:p>
        </w:tc>
        <w:tc>
          <w:tcPr>
            <w:tcW w:w="792" w:type="dxa"/>
          </w:tcPr>
          <w:p w14:paraId="26E9E8D9" w14:textId="77777777" w:rsidR="007C121D" w:rsidRDefault="0099128C">
            <w:r>
              <w:t>? (GP) [</w:t>
            </w:r>
            <w:hyperlink w:anchor="ref-Zlomke2009-sa">
              <w:r w:rsidR="007C121D">
                <w:rPr>
                  <w:rStyle w:val="Hyperlink"/>
                </w:rPr>
                <w:t>38</w:t>
              </w:r>
            </w:hyperlink>
            <w:r>
              <w:t>]</w:t>
            </w:r>
          </w:p>
        </w:tc>
        <w:tc>
          <w:tcPr>
            <w:tcW w:w="792" w:type="dxa"/>
          </w:tcPr>
          <w:p w14:paraId="7696A5EB" w14:textId="77777777" w:rsidR="007C121D" w:rsidRDefault="0099128C">
            <w:r>
              <w:t>? [</w:t>
            </w:r>
            <w:hyperlink w:anchor="ref-Lovibond1995-hm">
              <w:r w:rsidR="007C121D">
                <w:rPr>
                  <w:rStyle w:val="Hyperlink"/>
                </w:rPr>
                <w:t>34</w:t>
              </w:r>
            </w:hyperlink>
            <w:r>
              <w:t>,</w:t>
            </w:r>
            <w:hyperlink w:anchor="ref-Antony1998-ef">
              <w:r w:rsidR="007C121D">
                <w:rPr>
                  <w:rStyle w:val="Hyperlink"/>
                </w:rPr>
                <w:t>35</w:t>
              </w:r>
            </w:hyperlink>
            <w:r>
              <w:t>,</w:t>
            </w:r>
            <w:hyperlink w:anchor="ref-Norton2007-rp">
              <w:r w:rsidR="007C121D">
                <w:rPr>
                  <w:rStyle w:val="Hyperlink"/>
                </w:rPr>
                <w:t>39</w:t>
              </w:r>
            </w:hyperlink>
            <w:r>
              <w:t>]</w:t>
            </w:r>
          </w:p>
        </w:tc>
        <w:tc>
          <w:tcPr>
            <w:tcW w:w="792" w:type="dxa"/>
          </w:tcPr>
          <w:p w14:paraId="0C682774" w14:textId="77777777" w:rsidR="007C121D" w:rsidRDefault="0099128C">
            <w:r>
              <w:t>+ (PC/OP) [</w:t>
            </w:r>
            <w:hyperlink w:anchor="ref-Gloster2008-th">
              <w:r w:rsidR="007C121D">
                <w:rPr>
                  <w:rStyle w:val="Hyperlink"/>
                </w:rPr>
                <w:t>40</w:t>
              </w:r>
            </w:hyperlink>
            <w:r>
              <w:t>]; ? (GP) [</w:t>
            </w:r>
            <w:hyperlink w:anchor="ref-Henry2005-yf">
              <w:r w:rsidR="007C121D">
                <w:rPr>
                  <w:rStyle w:val="Hyperlink"/>
                </w:rPr>
                <w:t>36</w:t>
              </w:r>
            </w:hyperlink>
            <w:r>
              <w:t>]</w:t>
            </w:r>
          </w:p>
        </w:tc>
        <w:tc>
          <w:tcPr>
            <w:tcW w:w="792" w:type="dxa"/>
          </w:tcPr>
          <w:p w14:paraId="12BE4304" w14:textId="77777777" w:rsidR="007C121D" w:rsidRDefault="0099128C">
            <w:r>
              <w:t>? (PC/OP) [</w:t>
            </w:r>
            <w:hyperlink w:anchor="ref-Yohannes2019-ij">
              <w:r w:rsidR="007C121D">
                <w:rPr>
                  <w:rStyle w:val="Hyperlink"/>
                </w:rPr>
                <w:t>41</w:t>
              </w:r>
            </w:hyperlink>
            <w:r>
              <w:t>]</w:t>
            </w:r>
          </w:p>
        </w:tc>
        <w:tc>
          <w:tcPr>
            <w:tcW w:w="1029" w:type="dxa"/>
          </w:tcPr>
          <w:p w14:paraId="281DBAEF" w14:textId="77777777" w:rsidR="007C121D" w:rsidRDefault="0099128C">
            <w:r>
              <w:t>- (GP) [</w:t>
            </w:r>
            <w:hyperlink w:anchor="ref-Sinclair2012-so">
              <w:r w:rsidR="007C121D">
                <w:rPr>
                  <w:rStyle w:val="Hyperlink"/>
                </w:rPr>
                <w:t>42</w:t>
              </w:r>
            </w:hyperlink>
            <w:r>
              <w:t>]; + (PC/OP) [</w:t>
            </w:r>
            <w:hyperlink w:anchor="ref-Park2020-lq">
              <w:r w:rsidR="007C121D">
                <w:rPr>
                  <w:rStyle w:val="Hyperlink"/>
                </w:rPr>
                <w:t>43</w:t>
              </w:r>
            </w:hyperlink>
            <w:r>
              <w:t>]</w:t>
            </w:r>
          </w:p>
        </w:tc>
        <w:tc>
          <w:tcPr>
            <w:tcW w:w="1188" w:type="dxa"/>
          </w:tcPr>
          <w:p w14:paraId="17992B6F" w14:textId="77777777" w:rsidR="007C121D" w:rsidRDefault="0099128C">
            <w:r>
              <w:t>Australia [</w:t>
            </w:r>
            <w:hyperlink w:anchor="ref-Crawford2011-tl">
              <w:r w:rsidR="007C121D">
                <w:rPr>
                  <w:rStyle w:val="Hyperlink"/>
                </w:rPr>
                <w:t>44</w:t>
              </w:r>
            </w:hyperlink>
            <w:r>
              <w:t>], UK [</w:t>
            </w:r>
            <w:hyperlink w:anchor="ref-Henry2005-yf">
              <w:r w:rsidR="007C121D">
                <w:rPr>
                  <w:rStyle w:val="Hyperlink"/>
                </w:rPr>
                <w:t>36</w:t>
              </w:r>
            </w:hyperlink>
            <w:r>
              <w:t>], USA [</w:t>
            </w:r>
            <w:hyperlink w:anchor="ref-Sinclair2012-so">
              <w:r w:rsidR="007C121D">
                <w:rPr>
                  <w:rStyle w:val="Hyperlink"/>
                </w:rPr>
                <w:t>42</w:t>
              </w:r>
            </w:hyperlink>
            <w:r>
              <w:t>]</w:t>
            </w:r>
          </w:p>
        </w:tc>
      </w:tr>
      <w:tr w:rsidR="007C121D" w14:paraId="209E601D" w14:textId="77777777">
        <w:tc>
          <w:tcPr>
            <w:tcW w:w="950" w:type="dxa"/>
          </w:tcPr>
          <w:p w14:paraId="00818D81" w14:textId="77777777" w:rsidR="007C121D" w:rsidRDefault="0099128C">
            <w:r>
              <w:t>K10</w:t>
            </w:r>
          </w:p>
        </w:tc>
        <w:tc>
          <w:tcPr>
            <w:tcW w:w="792" w:type="dxa"/>
          </w:tcPr>
          <w:p w14:paraId="051E2C4A" w14:textId="77777777" w:rsidR="007C121D" w:rsidRDefault="0099128C">
            <w:r>
              <w:t>+ [</w:t>
            </w:r>
            <w:hyperlink w:anchor="ref-Kessler2002-qx">
              <w:r w:rsidR="007C121D">
                <w:rPr>
                  <w:rStyle w:val="Hyperlink"/>
                </w:rPr>
                <w:t>46</w:t>
              </w:r>
            </w:hyperlink>
            <w:r>
              <w:t>]</w:t>
            </w:r>
          </w:p>
        </w:tc>
        <w:tc>
          <w:tcPr>
            <w:tcW w:w="792" w:type="dxa"/>
          </w:tcPr>
          <w:p w14:paraId="7195BC9E" w14:textId="77777777" w:rsidR="007C121D" w:rsidRDefault="0099128C">
            <w:r>
              <w:t>+ [</w:t>
            </w:r>
            <w:hyperlink w:anchor="ref-Kessler2002-qx">
              <w:r w:rsidR="007C121D">
                <w:rPr>
                  <w:rStyle w:val="Hyperlink"/>
                </w:rPr>
                <w:t>46</w:t>
              </w:r>
            </w:hyperlink>
            <w:r>
              <w:t>–</w:t>
            </w:r>
            <w:hyperlink w:anchor="ref-Kessler2003-fp">
              <w:r w:rsidR="007C121D">
                <w:rPr>
                  <w:rStyle w:val="Hyperlink"/>
                </w:rPr>
                <w:t>48</w:t>
              </w:r>
            </w:hyperlink>
            <w:r>
              <w:t>]</w:t>
            </w:r>
          </w:p>
        </w:tc>
        <w:tc>
          <w:tcPr>
            <w:tcW w:w="792" w:type="dxa"/>
          </w:tcPr>
          <w:p w14:paraId="1871E569" w14:textId="77777777" w:rsidR="007C121D" w:rsidRDefault="0099128C">
            <w:r>
              <w:t>+ [</w:t>
            </w:r>
            <w:hyperlink w:anchor="ref-Furukawa2003-lg">
              <w:r w:rsidR="007C121D">
                <w:rPr>
                  <w:rStyle w:val="Hyperlink"/>
                </w:rPr>
                <w:t>49</w:t>
              </w:r>
            </w:hyperlink>
            <w:r>
              <w:t>,</w:t>
            </w:r>
            <w:hyperlink w:anchor="ref-Merson2021-am">
              <w:r w:rsidR="007C121D">
                <w:rPr>
                  <w:rStyle w:val="Hyperlink"/>
                </w:rPr>
                <w:t>50</w:t>
              </w:r>
            </w:hyperlink>
            <w:r>
              <w:t>,</w:t>
            </w:r>
            <w:hyperlink w:anchor="ref-Merson2021-am">
              <w:r w:rsidR="007C121D">
                <w:rPr>
                  <w:rStyle w:val="Hyperlink"/>
                </w:rPr>
                <w:t>50</w:t>
              </w:r>
            </w:hyperlink>
            <w:r>
              <w:t>]</w:t>
            </w:r>
          </w:p>
        </w:tc>
        <w:tc>
          <w:tcPr>
            <w:tcW w:w="792" w:type="dxa"/>
          </w:tcPr>
          <w:p w14:paraId="647AAD82" w14:textId="77777777" w:rsidR="007C121D" w:rsidRDefault="0099128C">
            <w:r>
              <w:t>+ [</w:t>
            </w:r>
            <w:hyperlink w:anchor="ref-Hides2007-sk">
              <w:r w:rsidR="007C121D">
                <w:rPr>
                  <w:rStyle w:val="Hyperlink"/>
                </w:rPr>
                <w:t>47</w:t>
              </w:r>
            </w:hyperlink>
            <w:r>
              <w:t>,</w:t>
            </w:r>
            <w:hyperlink w:anchor="ref-Furukawa2003-lg">
              <w:r w:rsidR="007C121D">
                <w:rPr>
                  <w:rStyle w:val="Hyperlink"/>
                </w:rPr>
                <w:t>49</w:t>
              </w:r>
            </w:hyperlink>
            <w:r>
              <w:t>]</w:t>
            </w:r>
          </w:p>
        </w:tc>
        <w:tc>
          <w:tcPr>
            <w:tcW w:w="792" w:type="dxa"/>
          </w:tcPr>
          <w:p w14:paraId="515F2F30" w14:textId="77777777" w:rsidR="007C121D" w:rsidRDefault="0099128C">
            <w:r>
              <w:t>? (GP) [</w:t>
            </w:r>
            <w:hyperlink w:anchor="ref-Kessler2003-fp">
              <w:r w:rsidR="007C121D">
                <w:rPr>
                  <w:rStyle w:val="Hyperlink"/>
                </w:rPr>
                <w:t>48</w:t>
              </w:r>
            </w:hyperlink>
            <w:r>
              <w:t>]</w:t>
            </w:r>
          </w:p>
        </w:tc>
        <w:tc>
          <w:tcPr>
            <w:tcW w:w="792" w:type="dxa"/>
          </w:tcPr>
          <w:p w14:paraId="4BA231E8" w14:textId="77777777" w:rsidR="007C121D" w:rsidRDefault="0099128C">
            <w:r>
              <w:t>+ (PC/OP) [</w:t>
            </w:r>
            <w:hyperlink w:anchor="ref-Perini2006-nd">
              <w:r w:rsidR="007C121D">
                <w:rPr>
                  <w:rStyle w:val="Hyperlink"/>
                </w:rPr>
                <w:t>51</w:t>
              </w:r>
            </w:hyperlink>
            <w:r>
              <w:t>]</w:t>
            </w:r>
          </w:p>
        </w:tc>
        <w:tc>
          <w:tcPr>
            <w:tcW w:w="1029" w:type="dxa"/>
          </w:tcPr>
          <w:p w14:paraId="28617995" w14:textId="77777777" w:rsidR="007C121D" w:rsidRDefault="0099128C">
            <w:r>
              <w:t>- (GP) [</w:t>
            </w:r>
            <w:hyperlink w:anchor="ref-Andrews2001-kk">
              <w:r w:rsidR="007C121D">
                <w:rPr>
                  <w:rStyle w:val="Hyperlink"/>
                </w:rPr>
                <w:t>52</w:t>
              </w:r>
            </w:hyperlink>
            <w:r>
              <w:t>,</w:t>
            </w:r>
            <w:hyperlink w:anchor="ref-Rahman2021-gq">
              <w:r w:rsidR="007C121D">
                <w:rPr>
                  <w:rStyle w:val="Hyperlink"/>
                </w:rPr>
                <w:t>53</w:t>
              </w:r>
            </w:hyperlink>
            <w:r>
              <w:t>]</w:t>
            </w:r>
          </w:p>
        </w:tc>
        <w:tc>
          <w:tcPr>
            <w:tcW w:w="1188" w:type="dxa"/>
          </w:tcPr>
          <w:p w14:paraId="3E821CF9" w14:textId="77777777" w:rsidR="007C121D" w:rsidRDefault="0099128C">
            <w:r>
              <w:t>US [</w:t>
            </w:r>
            <w:hyperlink w:anchor="ref-Kessler2002-qx">
              <w:r w:rsidR="007C121D">
                <w:rPr>
                  <w:rStyle w:val="Hyperlink"/>
                </w:rPr>
                <w:t>46</w:t>
              </w:r>
            </w:hyperlink>
            <w:r>
              <w:t>], Australia [</w:t>
            </w:r>
            <w:hyperlink w:anchor="ref-Furukawa2003-lg">
              <w:r w:rsidR="007C121D">
                <w:rPr>
                  <w:rStyle w:val="Hyperlink"/>
                </w:rPr>
                <w:t>49</w:t>
              </w:r>
            </w:hyperlink>
            <w:r>
              <w:t>,</w:t>
            </w:r>
            <w:hyperlink w:anchor="ref-Slade2011-ib">
              <w:r w:rsidR="007C121D">
                <w:rPr>
                  <w:rStyle w:val="Hyperlink"/>
                </w:rPr>
                <w:t>54</w:t>
              </w:r>
            </w:hyperlink>
            <w:r>
              <w:t>–</w:t>
            </w:r>
            <w:hyperlink w:anchor="ref-Stallman2010-cj">
              <w:r w:rsidR="007C121D">
                <w:rPr>
                  <w:rStyle w:val="Hyperlink"/>
                </w:rPr>
                <w:t>56</w:t>
              </w:r>
            </w:hyperlink>
            <w:r>
              <w:t>]</w:t>
            </w:r>
          </w:p>
        </w:tc>
      </w:tr>
      <w:tr w:rsidR="007C121D" w14:paraId="29E55FD1" w14:textId="77777777">
        <w:tc>
          <w:tcPr>
            <w:tcW w:w="950" w:type="dxa"/>
          </w:tcPr>
          <w:p w14:paraId="76DA0256" w14:textId="77777777" w:rsidR="007C121D" w:rsidRDefault="0099128C">
            <w:r>
              <w:t>PSS-10</w:t>
            </w:r>
          </w:p>
        </w:tc>
        <w:tc>
          <w:tcPr>
            <w:tcW w:w="792" w:type="dxa"/>
          </w:tcPr>
          <w:p w14:paraId="24989A39" w14:textId="77777777" w:rsidR="007C121D" w:rsidRDefault="0099128C">
            <w:r>
              <w:t>+ [</w:t>
            </w:r>
            <w:hyperlink w:anchor="ref-Cohen1983-gk">
              <w:r w:rsidR="007C121D">
                <w:rPr>
                  <w:rStyle w:val="Hyperlink"/>
                </w:rPr>
                <w:t>57</w:t>
              </w:r>
            </w:hyperlink>
            <w:r>
              <w:t>,</w:t>
            </w:r>
            <w:hyperlink w:anchor="ref-Cohen1988-nn">
              <w:r w:rsidR="007C121D">
                <w:rPr>
                  <w:rStyle w:val="Hyperlink"/>
                </w:rPr>
                <w:t>58</w:t>
              </w:r>
            </w:hyperlink>
            <w:r>
              <w:t>]</w:t>
            </w:r>
          </w:p>
        </w:tc>
        <w:tc>
          <w:tcPr>
            <w:tcW w:w="792" w:type="dxa"/>
          </w:tcPr>
          <w:p w14:paraId="0D6155A6" w14:textId="77777777" w:rsidR="007C121D" w:rsidRDefault="0099128C">
            <w:r>
              <w:t>+ (GP) [</w:t>
            </w:r>
            <w:hyperlink w:anchor="ref-Ezzati2014-ov">
              <w:r w:rsidR="007C121D">
                <w:rPr>
                  <w:rStyle w:val="Hyperlink"/>
                </w:rPr>
                <w:t>59</w:t>
              </w:r>
            </w:hyperlink>
            <w:r>
              <w:t>,</w:t>
            </w:r>
            <w:hyperlink w:anchor="ref-Lee2012-wp">
              <w:r w:rsidR="007C121D">
                <w:rPr>
                  <w:rStyle w:val="Hyperlink"/>
                </w:rPr>
                <w:t>60</w:t>
              </w:r>
            </w:hyperlink>
            <w:r>
              <w:t>]</w:t>
            </w:r>
          </w:p>
        </w:tc>
        <w:tc>
          <w:tcPr>
            <w:tcW w:w="792" w:type="dxa"/>
          </w:tcPr>
          <w:p w14:paraId="6A1F8C15" w14:textId="77777777" w:rsidR="007C121D" w:rsidRDefault="0099128C">
            <w:r>
              <w:t>0</w:t>
            </w:r>
          </w:p>
        </w:tc>
        <w:tc>
          <w:tcPr>
            <w:tcW w:w="792" w:type="dxa"/>
          </w:tcPr>
          <w:p w14:paraId="574DE61B" w14:textId="77777777" w:rsidR="007C121D" w:rsidRDefault="0099128C">
            <w:r>
              <w:t>? (GP) [</w:t>
            </w:r>
            <w:hyperlink w:anchor="ref-Lee2012-wp">
              <w:r w:rsidR="007C121D">
                <w:rPr>
                  <w:rStyle w:val="Hyperlink"/>
                </w:rPr>
                <w:t>60</w:t>
              </w:r>
            </w:hyperlink>
            <w:r>
              <w:t>,</w:t>
            </w:r>
            <w:hyperlink w:anchor="ref-Mitchell2008-mf">
              <w:r w:rsidR="007C121D">
                <w:rPr>
                  <w:rStyle w:val="Hyperlink"/>
                </w:rPr>
                <w:t>61</w:t>
              </w:r>
            </w:hyperlink>
            <w:r>
              <w:t>]</w:t>
            </w:r>
          </w:p>
        </w:tc>
        <w:tc>
          <w:tcPr>
            <w:tcW w:w="792" w:type="dxa"/>
          </w:tcPr>
          <w:p w14:paraId="628189E6" w14:textId="77777777" w:rsidR="007C121D" w:rsidRDefault="0099128C">
            <w:r>
              <w:t>+ (GP) [</w:t>
            </w:r>
            <w:hyperlink w:anchor="ref-Cohen1988-nn">
              <w:r w:rsidR="007C121D">
                <w:rPr>
                  <w:rStyle w:val="Hyperlink"/>
                </w:rPr>
                <w:t>58</w:t>
              </w:r>
            </w:hyperlink>
            <w:r>
              <w:t>]; ? (GP) [</w:t>
            </w:r>
            <w:hyperlink w:anchor="ref-Mitchell2008-mf">
              <w:r w:rsidR="007C121D">
                <w:rPr>
                  <w:rStyle w:val="Hyperlink"/>
                </w:rPr>
                <w:t>61</w:t>
              </w:r>
            </w:hyperlink>
            <w:r>
              <w:t>]</w:t>
            </w:r>
          </w:p>
        </w:tc>
        <w:tc>
          <w:tcPr>
            <w:tcW w:w="792" w:type="dxa"/>
          </w:tcPr>
          <w:p w14:paraId="1E943292" w14:textId="77777777" w:rsidR="007C121D" w:rsidRDefault="0099128C">
            <w:r>
              <w:t>0</w:t>
            </w:r>
          </w:p>
        </w:tc>
        <w:tc>
          <w:tcPr>
            <w:tcW w:w="1029" w:type="dxa"/>
          </w:tcPr>
          <w:p w14:paraId="3664C1BD" w14:textId="77777777" w:rsidR="007C121D" w:rsidRDefault="0099128C">
            <w:r>
              <w:t>- (PC/OP) [</w:t>
            </w:r>
            <w:hyperlink w:anchor="ref-Wiriyakijja2020-wr">
              <w:r w:rsidR="007C121D">
                <w:rPr>
                  <w:rStyle w:val="Hyperlink"/>
                </w:rPr>
                <w:t>62</w:t>
              </w:r>
            </w:hyperlink>
            <w:r>
              <w:t>]; + (GP) [</w:t>
            </w:r>
            <w:hyperlink w:anchor="ref-Anwer2020-rf">
              <w:r w:rsidR="007C121D">
                <w:rPr>
                  <w:rStyle w:val="Hyperlink"/>
                </w:rPr>
                <w:t>63</w:t>
              </w:r>
            </w:hyperlink>
            <w:r>
              <w:t>]</w:t>
            </w:r>
          </w:p>
        </w:tc>
        <w:tc>
          <w:tcPr>
            <w:tcW w:w="1188" w:type="dxa"/>
          </w:tcPr>
          <w:p w14:paraId="52693A10" w14:textId="77777777" w:rsidR="007C121D" w:rsidRDefault="0099128C">
            <w:r>
              <w:t>US [</w:t>
            </w:r>
            <w:hyperlink w:anchor="ref-Cohen1988-nn">
              <w:r w:rsidR="007C121D">
                <w:rPr>
                  <w:rStyle w:val="Hyperlink"/>
                </w:rPr>
                <w:t>58</w:t>
              </w:r>
            </w:hyperlink>
            <w:r>
              <w:t>,</w:t>
            </w:r>
            <w:hyperlink w:anchor="ref-Ezzati2014-ov">
              <w:r w:rsidR="007C121D">
                <w:rPr>
                  <w:rStyle w:val="Hyperlink"/>
                </w:rPr>
                <w:t>59</w:t>
              </w:r>
            </w:hyperlink>
            <w:r>
              <w:t>], Australian pharmacists [</w:t>
            </w:r>
            <w:hyperlink w:anchor="ref-Chapman2020-uc">
              <w:r w:rsidR="007C121D">
                <w:rPr>
                  <w:rStyle w:val="Hyperlink"/>
                </w:rPr>
                <w:t>64</w:t>
              </w:r>
            </w:hyperlink>
            <w:r>
              <w:t>]</w:t>
            </w:r>
          </w:p>
        </w:tc>
      </w:tr>
      <w:tr w:rsidR="007C121D" w14:paraId="738A6D62" w14:textId="77777777">
        <w:tc>
          <w:tcPr>
            <w:tcW w:w="950" w:type="dxa"/>
          </w:tcPr>
          <w:p w14:paraId="5F998CE5" w14:textId="77777777" w:rsidR="007C121D" w:rsidRDefault="0099128C">
            <w:r>
              <w:t>HADS</w:t>
            </w:r>
          </w:p>
        </w:tc>
        <w:tc>
          <w:tcPr>
            <w:tcW w:w="792" w:type="dxa"/>
          </w:tcPr>
          <w:p w14:paraId="20BF2155" w14:textId="77777777" w:rsidR="007C121D" w:rsidRDefault="0099128C">
            <w:r>
              <w:t>+ [</w:t>
            </w:r>
            <w:hyperlink w:anchor="ref-Zigmond1983-dj">
              <w:r w:rsidR="007C121D">
                <w:rPr>
                  <w:rStyle w:val="Hyperlink"/>
                </w:rPr>
                <w:t>65</w:t>
              </w:r>
            </w:hyperlink>
            <w:r>
              <w:t>]</w:t>
            </w:r>
          </w:p>
        </w:tc>
        <w:tc>
          <w:tcPr>
            <w:tcW w:w="792" w:type="dxa"/>
          </w:tcPr>
          <w:p w14:paraId="5F6E822F" w14:textId="77777777" w:rsidR="007C121D" w:rsidRDefault="0099128C">
            <w:r>
              <w:t>+ [</w:t>
            </w:r>
            <w:hyperlink w:anchor="ref-Bjelland2002-ef">
              <w:r w:rsidR="007C121D">
                <w:rPr>
                  <w:rStyle w:val="Hyperlink"/>
                </w:rPr>
                <w:t>66</w:t>
              </w:r>
            </w:hyperlink>
            <w:r>
              <w:t>,</w:t>
            </w:r>
            <w:hyperlink w:anchor="ref-Crawford2001-rc">
              <w:r w:rsidR="007C121D">
                <w:rPr>
                  <w:rStyle w:val="Hyperlink"/>
                </w:rPr>
                <w:t>67</w:t>
              </w:r>
            </w:hyperlink>
            <w:r>
              <w:t>]</w:t>
            </w:r>
          </w:p>
        </w:tc>
        <w:tc>
          <w:tcPr>
            <w:tcW w:w="792" w:type="dxa"/>
          </w:tcPr>
          <w:p w14:paraId="2D8529C7" w14:textId="77777777" w:rsidR="007C121D" w:rsidRDefault="0099128C">
            <w:r>
              <w:t>? (PC/OP) [</w:t>
            </w:r>
            <w:hyperlink w:anchor="ref-McPherson2011-jv">
              <w:r w:rsidR="007C121D">
                <w:rPr>
                  <w:rStyle w:val="Hyperlink"/>
                </w:rPr>
                <w:t>68</w:t>
              </w:r>
            </w:hyperlink>
            <w:r>
              <w:t>,</w:t>
            </w:r>
            <w:hyperlink w:anchor="ref-Karimova2003-ft">
              <w:r w:rsidR="007C121D">
                <w:rPr>
                  <w:rStyle w:val="Hyperlink"/>
                </w:rPr>
                <w:t>69</w:t>
              </w:r>
            </w:hyperlink>
            <w:r>
              <w:t>]</w:t>
            </w:r>
          </w:p>
        </w:tc>
        <w:tc>
          <w:tcPr>
            <w:tcW w:w="792" w:type="dxa"/>
          </w:tcPr>
          <w:p w14:paraId="68A095ED" w14:textId="77777777" w:rsidR="007C121D" w:rsidRDefault="0099128C">
            <w:r>
              <w:t>+ [</w:t>
            </w:r>
            <w:hyperlink w:anchor="ref-Bjelland2002-ef">
              <w:r w:rsidR="007C121D">
                <w:rPr>
                  <w:rStyle w:val="Hyperlink"/>
                </w:rPr>
                <w:t>66</w:t>
              </w:r>
            </w:hyperlink>
            <w:r>
              <w:t>,</w:t>
            </w:r>
            <w:hyperlink w:anchor="ref-Herrmann1997-zz">
              <w:r w:rsidR="007C121D">
                <w:rPr>
                  <w:rStyle w:val="Hyperlink"/>
                </w:rPr>
                <w:t>70</w:t>
              </w:r>
            </w:hyperlink>
            <w:r>
              <w:t>]</w:t>
            </w:r>
          </w:p>
        </w:tc>
        <w:tc>
          <w:tcPr>
            <w:tcW w:w="792" w:type="dxa"/>
          </w:tcPr>
          <w:p w14:paraId="73A48EBE" w14:textId="77777777" w:rsidR="007C121D" w:rsidRDefault="0099128C">
            <w:r>
              <w:t>? (PC/OP) [</w:t>
            </w:r>
            <w:hyperlink w:anchor="ref-Cameron2008-jb">
              <w:r w:rsidR="007C121D">
                <w:rPr>
                  <w:rStyle w:val="Hyperlink"/>
                </w:rPr>
                <w:t>71</w:t>
              </w:r>
            </w:hyperlink>
            <w:r>
              <w:t>]</w:t>
            </w:r>
          </w:p>
        </w:tc>
        <w:tc>
          <w:tcPr>
            <w:tcW w:w="792" w:type="dxa"/>
          </w:tcPr>
          <w:p w14:paraId="0B051393" w14:textId="77777777" w:rsidR="007C121D" w:rsidRDefault="0099128C">
            <w:r>
              <w:t>? (PC/OP) [</w:t>
            </w:r>
            <w:hyperlink w:anchor="ref-Cameron2008-jb">
              <w:r w:rsidR="007C121D">
                <w:rPr>
                  <w:rStyle w:val="Hyperlink"/>
                </w:rPr>
                <w:t>71</w:t>
              </w:r>
            </w:hyperlink>
            <w:r>
              <w:t>]</w:t>
            </w:r>
          </w:p>
        </w:tc>
        <w:tc>
          <w:tcPr>
            <w:tcW w:w="1029" w:type="dxa"/>
          </w:tcPr>
          <w:p w14:paraId="5CCCAE51" w14:textId="77777777" w:rsidR="007C121D" w:rsidRDefault="0099128C">
            <w:r>
              <w:t>? (GP) [</w:t>
            </w:r>
            <w:hyperlink w:anchor="ref-Crawford2001-rc">
              <w:r w:rsidR="007C121D">
                <w:rPr>
                  <w:rStyle w:val="Hyperlink"/>
                </w:rPr>
                <w:t>67</w:t>
              </w:r>
            </w:hyperlink>
            <w:r>
              <w:t>]</w:t>
            </w:r>
          </w:p>
        </w:tc>
        <w:tc>
          <w:tcPr>
            <w:tcW w:w="1188" w:type="dxa"/>
          </w:tcPr>
          <w:p w14:paraId="334830F1" w14:textId="77777777" w:rsidR="007C121D" w:rsidRDefault="0099128C">
            <w:r>
              <w:t>UK [</w:t>
            </w:r>
            <w:hyperlink w:anchor="ref-Zigmond1983-dj">
              <w:r w:rsidR="007C121D">
                <w:rPr>
                  <w:rStyle w:val="Hyperlink"/>
                </w:rPr>
                <w:t>65</w:t>
              </w:r>
            </w:hyperlink>
            <w:r>
              <w:t>,</w:t>
            </w:r>
            <w:hyperlink w:anchor="ref-Crawford2001-rc">
              <w:r w:rsidR="007C121D">
                <w:rPr>
                  <w:rStyle w:val="Hyperlink"/>
                </w:rPr>
                <w:t>67</w:t>
              </w:r>
            </w:hyperlink>
            <w:r>
              <w:t>]</w:t>
            </w:r>
          </w:p>
        </w:tc>
      </w:tr>
      <w:tr w:rsidR="007C121D" w14:paraId="3FF76F58" w14:textId="77777777">
        <w:tc>
          <w:tcPr>
            <w:tcW w:w="950" w:type="dxa"/>
          </w:tcPr>
          <w:p w14:paraId="20932EA8" w14:textId="77777777" w:rsidR="007C121D" w:rsidRDefault="0099128C">
            <w:r>
              <w:t>BDI-II</w:t>
            </w:r>
          </w:p>
        </w:tc>
        <w:tc>
          <w:tcPr>
            <w:tcW w:w="792" w:type="dxa"/>
          </w:tcPr>
          <w:p w14:paraId="4971A5A4" w14:textId="77777777" w:rsidR="007C121D" w:rsidRDefault="0099128C">
            <w:r>
              <w:t>+ [</w:t>
            </w:r>
            <w:hyperlink w:anchor="ref-Beck1996-au">
              <w:r w:rsidR="007C121D">
                <w:rPr>
                  <w:rStyle w:val="Hyperlink"/>
                </w:rPr>
                <w:t>72</w:t>
              </w:r>
            </w:hyperlink>
            <w:r>
              <w:t>]</w:t>
            </w:r>
          </w:p>
        </w:tc>
        <w:tc>
          <w:tcPr>
            <w:tcW w:w="792" w:type="dxa"/>
          </w:tcPr>
          <w:p w14:paraId="27EC70C7" w14:textId="77777777" w:rsidR="007C121D" w:rsidRDefault="0099128C">
            <w:r>
              <w:t>+ [</w:t>
            </w:r>
            <w:hyperlink w:anchor="ref-Dozois1998-qh">
              <w:r w:rsidR="007C121D">
                <w:rPr>
                  <w:rStyle w:val="Hyperlink"/>
                </w:rPr>
                <w:t>73</w:t>
              </w:r>
            </w:hyperlink>
            <w:r>
              <w:t>]</w:t>
            </w:r>
          </w:p>
        </w:tc>
        <w:tc>
          <w:tcPr>
            <w:tcW w:w="792" w:type="dxa"/>
          </w:tcPr>
          <w:p w14:paraId="34AF40DC" w14:textId="77777777" w:rsidR="007C121D" w:rsidRDefault="0099128C">
            <w:r>
              <w:t>? (GP) [</w:t>
            </w:r>
            <w:hyperlink w:anchor="ref-Wang2013-ql">
              <w:r w:rsidR="007C121D">
                <w:rPr>
                  <w:rStyle w:val="Hyperlink"/>
                </w:rPr>
                <w:t>74</w:t>
              </w:r>
            </w:hyperlink>
            <w:r>
              <w:t>]</w:t>
            </w:r>
          </w:p>
        </w:tc>
        <w:tc>
          <w:tcPr>
            <w:tcW w:w="792" w:type="dxa"/>
          </w:tcPr>
          <w:p w14:paraId="42580519" w14:textId="77777777" w:rsidR="007C121D" w:rsidRDefault="0099128C">
            <w:r>
              <w:t>+ [</w:t>
            </w:r>
            <w:hyperlink w:anchor="ref-Wang2013-ql">
              <w:r w:rsidR="007C121D">
                <w:rPr>
                  <w:rStyle w:val="Hyperlink"/>
                </w:rPr>
                <w:t>74</w:t>
              </w:r>
            </w:hyperlink>
            <w:r>
              <w:t>]</w:t>
            </w:r>
          </w:p>
        </w:tc>
        <w:tc>
          <w:tcPr>
            <w:tcW w:w="792" w:type="dxa"/>
          </w:tcPr>
          <w:p w14:paraId="45C86D5E" w14:textId="77777777" w:rsidR="007C121D" w:rsidRDefault="0099128C">
            <w:r>
              <w:t>+ [</w:t>
            </w:r>
            <w:hyperlink w:anchor="ref-Wang2013-ql">
              <w:r w:rsidR="007C121D">
                <w:rPr>
                  <w:rStyle w:val="Hyperlink"/>
                </w:rPr>
                <w:t>74</w:t>
              </w:r>
            </w:hyperlink>
            <w:r>
              <w:t>]</w:t>
            </w:r>
          </w:p>
        </w:tc>
        <w:tc>
          <w:tcPr>
            <w:tcW w:w="792" w:type="dxa"/>
          </w:tcPr>
          <w:p w14:paraId="35188E75" w14:textId="77777777" w:rsidR="007C121D" w:rsidRDefault="0099128C">
            <w:r>
              <w:t>0</w:t>
            </w:r>
          </w:p>
        </w:tc>
        <w:tc>
          <w:tcPr>
            <w:tcW w:w="1029" w:type="dxa"/>
          </w:tcPr>
          <w:p w14:paraId="0A1DFA25" w14:textId="77777777" w:rsidR="007C121D" w:rsidRDefault="0099128C">
            <w:r>
              <w:t>0</w:t>
            </w:r>
          </w:p>
        </w:tc>
        <w:tc>
          <w:tcPr>
            <w:tcW w:w="1188" w:type="dxa"/>
          </w:tcPr>
          <w:p w14:paraId="3B12168A" w14:textId="77777777" w:rsidR="007C121D" w:rsidRDefault="0099128C">
            <w:r>
              <w:t>US [</w:t>
            </w:r>
            <w:hyperlink w:anchor="ref-Beck1996-au">
              <w:r w:rsidR="007C121D">
                <w:rPr>
                  <w:rStyle w:val="Hyperlink"/>
                </w:rPr>
                <w:t>72</w:t>
              </w:r>
            </w:hyperlink>
            <w:r>
              <w:t>,</w:t>
            </w:r>
            <w:hyperlink w:anchor="ref-Carmody2005-ze">
              <w:r w:rsidR="007C121D">
                <w:rPr>
                  <w:rStyle w:val="Hyperlink"/>
                </w:rPr>
                <w:t>75</w:t>
              </w:r>
            </w:hyperlink>
            <w:r>
              <w:t>,</w:t>
            </w:r>
            <w:hyperlink w:anchor="ref-Whisman2015-eg">
              <w:r w:rsidR="007C121D">
                <w:rPr>
                  <w:rStyle w:val="Hyperlink"/>
                </w:rPr>
                <w:t>76</w:t>
              </w:r>
            </w:hyperlink>
            <w:r>
              <w:t>], Australia [</w:t>
            </w:r>
            <w:hyperlink w:anchor="ref-Crawford2011-tl">
              <w:r w:rsidR="007C121D">
                <w:rPr>
                  <w:rStyle w:val="Hyperlink"/>
                </w:rPr>
                <w:t>44</w:t>
              </w:r>
            </w:hyperlink>
            <w:r>
              <w:t>]</w:t>
            </w:r>
          </w:p>
        </w:tc>
      </w:tr>
      <w:tr w:rsidR="007C121D" w14:paraId="5999991C" w14:textId="77777777">
        <w:tc>
          <w:tcPr>
            <w:tcW w:w="950" w:type="dxa"/>
          </w:tcPr>
          <w:p w14:paraId="12775A30" w14:textId="77777777" w:rsidR="007C121D" w:rsidRDefault="0099128C">
            <w:r>
              <w:t>SWLS</w:t>
            </w:r>
          </w:p>
        </w:tc>
        <w:tc>
          <w:tcPr>
            <w:tcW w:w="792" w:type="dxa"/>
          </w:tcPr>
          <w:p w14:paraId="07CBA767" w14:textId="77777777" w:rsidR="007C121D" w:rsidRDefault="0099128C">
            <w:r>
              <w:t>+ [</w:t>
            </w:r>
            <w:hyperlink w:anchor="ref-Diener1985-ka">
              <w:r w:rsidR="007C121D">
                <w:rPr>
                  <w:rStyle w:val="Hyperlink"/>
                </w:rPr>
                <w:t>77</w:t>
              </w:r>
            </w:hyperlink>
            <w:r>
              <w:t>]</w:t>
            </w:r>
          </w:p>
        </w:tc>
        <w:tc>
          <w:tcPr>
            <w:tcW w:w="792" w:type="dxa"/>
          </w:tcPr>
          <w:p w14:paraId="2AE1C43B" w14:textId="77777777" w:rsidR="007C121D" w:rsidRDefault="0099128C">
            <w:r>
              <w:t>+ (GP) [</w:t>
            </w:r>
            <w:hyperlink w:anchor="ref-Diener1985-ka">
              <w:r w:rsidR="007C121D">
                <w:rPr>
                  <w:rStyle w:val="Hyperlink"/>
                </w:rPr>
                <w:t>77</w:t>
              </w:r>
            </w:hyperlink>
            <w:r>
              <w:t>,</w:t>
            </w:r>
            <w:hyperlink w:anchor="ref-Van_Agteren2021-iu">
              <w:r w:rsidR="007C121D">
                <w:rPr>
                  <w:rStyle w:val="Hyperlink"/>
                </w:rPr>
                <w:t>78</w:t>
              </w:r>
            </w:hyperlink>
            <w:r>
              <w:t>]</w:t>
            </w:r>
          </w:p>
        </w:tc>
        <w:tc>
          <w:tcPr>
            <w:tcW w:w="792" w:type="dxa"/>
          </w:tcPr>
          <w:p w14:paraId="3231CC8C" w14:textId="77777777" w:rsidR="007C121D" w:rsidRDefault="0099128C">
            <w:r>
              <w:t>? (GP) [</w:t>
            </w:r>
            <w:hyperlink w:anchor="ref-Diener1985-ka">
              <w:r w:rsidR="007C121D">
                <w:rPr>
                  <w:rStyle w:val="Hyperlink"/>
                </w:rPr>
                <w:t>77</w:t>
              </w:r>
            </w:hyperlink>
            <w:r>
              <w:t>]</w:t>
            </w:r>
          </w:p>
        </w:tc>
        <w:tc>
          <w:tcPr>
            <w:tcW w:w="792" w:type="dxa"/>
          </w:tcPr>
          <w:p w14:paraId="3B80EAC8" w14:textId="77777777" w:rsidR="007C121D" w:rsidRDefault="0099128C">
            <w:r>
              <w:t>? (GP) [</w:t>
            </w:r>
            <w:hyperlink w:anchor="ref-Diener1985-ka">
              <w:r w:rsidR="007C121D">
                <w:rPr>
                  <w:rStyle w:val="Hyperlink"/>
                </w:rPr>
                <w:t>77</w:t>
              </w:r>
            </w:hyperlink>
            <w:r>
              <w:t>]</w:t>
            </w:r>
          </w:p>
        </w:tc>
        <w:tc>
          <w:tcPr>
            <w:tcW w:w="792" w:type="dxa"/>
          </w:tcPr>
          <w:p w14:paraId="5BBBBEEA" w14:textId="77777777" w:rsidR="007C121D" w:rsidRDefault="0099128C">
            <w:r>
              <w:t>? (GP) [</w:t>
            </w:r>
            <w:hyperlink w:anchor="ref-Diener1985-ka">
              <w:r w:rsidR="007C121D">
                <w:rPr>
                  <w:rStyle w:val="Hyperlink"/>
                </w:rPr>
                <w:t>77</w:t>
              </w:r>
            </w:hyperlink>
            <w:r>
              <w:t>,</w:t>
            </w:r>
            <w:hyperlink w:anchor="ref-van-Beuningen2012-ym">
              <w:r w:rsidR="007C121D">
                <w:rPr>
                  <w:rStyle w:val="Hyperlink"/>
                </w:rPr>
                <w:t>79</w:t>
              </w:r>
            </w:hyperlink>
            <w:r>
              <w:t>–</w:t>
            </w:r>
            <w:hyperlink w:anchor="ref-Pavot1991-lk">
              <w:r w:rsidR="007C121D">
                <w:rPr>
                  <w:rStyle w:val="Hyperlink"/>
                </w:rPr>
                <w:t>81</w:t>
              </w:r>
            </w:hyperlink>
            <w:r>
              <w:t>]</w:t>
            </w:r>
          </w:p>
        </w:tc>
        <w:tc>
          <w:tcPr>
            <w:tcW w:w="792" w:type="dxa"/>
          </w:tcPr>
          <w:p w14:paraId="4C98030E" w14:textId="77777777" w:rsidR="007C121D" w:rsidRDefault="0099128C">
            <w:r>
              <w:t>? (GP) [</w:t>
            </w:r>
            <w:hyperlink w:anchor="ref-Pavot2008-ju">
              <w:r w:rsidR="007C121D">
                <w:rPr>
                  <w:rStyle w:val="Hyperlink"/>
                </w:rPr>
                <w:t>82</w:t>
              </w:r>
            </w:hyperlink>
            <w:r>
              <w:t>]</w:t>
            </w:r>
          </w:p>
        </w:tc>
        <w:tc>
          <w:tcPr>
            <w:tcW w:w="1029" w:type="dxa"/>
          </w:tcPr>
          <w:p w14:paraId="7EBA0713" w14:textId="77777777" w:rsidR="007C121D" w:rsidRDefault="0099128C">
            <w:r>
              <w:t>+ [</w:t>
            </w:r>
            <w:hyperlink w:anchor="ref-Hagell2013-vr">
              <w:r w:rsidR="007C121D">
                <w:rPr>
                  <w:rStyle w:val="Hyperlink"/>
                </w:rPr>
                <w:t>83</w:t>
              </w:r>
            </w:hyperlink>
            <w:r>
              <w:t>,</w:t>
            </w:r>
            <w:hyperlink w:anchor="ref-Rosengren2015-ru">
              <w:r w:rsidR="007C121D">
                <w:rPr>
                  <w:rStyle w:val="Hyperlink"/>
                </w:rPr>
                <w:t>84</w:t>
              </w:r>
            </w:hyperlink>
            <w:r>
              <w:t>]</w:t>
            </w:r>
          </w:p>
        </w:tc>
        <w:tc>
          <w:tcPr>
            <w:tcW w:w="1188" w:type="dxa"/>
          </w:tcPr>
          <w:p w14:paraId="41AE5FAF" w14:textId="77777777" w:rsidR="007C121D" w:rsidRDefault="0099128C">
            <w:r>
              <w:t>USA [</w:t>
            </w:r>
            <w:hyperlink w:anchor="ref-Diener1985-ka">
              <w:r w:rsidR="007C121D">
                <w:rPr>
                  <w:rStyle w:val="Hyperlink"/>
                </w:rPr>
                <w:t>77</w:t>
              </w:r>
            </w:hyperlink>
            <w:r>
              <w:t>,</w:t>
            </w:r>
            <w:hyperlink w:anchor="ref-Cheung2014-ni">
              <w:r w:rsidR="007C121D">
                <w:rPr>
                  <w:rStyle w:val="Hyperlink"/>
                </w:rPr>
                <w:t>85</w:t>
              </w:r>
            </w:hyperlink>
            <w:r>
              <w:t xml:space="preserve">] See </w:t>
            </w:r>
            <w:r>
              <w:lastRenderedPageBreak/>
              <w:t>Table 1 of [</w:t>
            </w:r>
            <w:hyperlink w:anchor="ref-Pavot1993-te">
              <w:r w:rsidR="007C121D">
                <w:rPr>
                  <w:rStyle w:val="Hyperlink"/>
                </w:rPr>
                <w:t>80</w:t>
              </w:r>
            </w:hyperlink>
            <w:r>
              <w:t>].</w:t>
            </w:r>
          </w:p>
        </w:tc>
      </w:tr>
      <w:tr w:rsidR="007C121D" w14:paraId="5041A2D3" w14:textId="77777777">
        <w:tc>
          <w:tcPr>
            <w:tcW w:w="950" w:type="dxa"/>
          </w:tcPr>
          <w:p w14:paraId="7493AD85" w14:textId="77777777" w:rsidR="007C121D" w:rsidRDefault="0099128C">
            <w:r>
              <w:lastRenderedPageBreak/>
              <w:t>CES-D</w:t>
            </w:r>
          </w:p>
        </w:tc>
        <w:tc>
          <w:tcPr>
            <w:tcW w:w="792" w:type="dxa"/>
          </w:tcPr>
          <w:p w14:paraId="6074CC2A" w14:textId="77777777" w:rsidR="007C121D" w:rsidRDefault="0099128C">
            <w:r>
              <w:t>+ [</w:t>
            </w:r>
            <w:hyperlink w:anchor="ref-Radloff1977-vh">
              <w:r w:rsidR="007C121D">
                <w:rPr>
                  <w:rStyle w:val="Hyperlink"/>
                </w:rPr>
                <w:t>86</w:t>
              </w:r>
            </w:hyperlink>
            <w:r>
              <w:t>]</w:t>
            </w:r>
          </w:p>
        </w:tc>
        <w:tc>
          <w:tcPr>
            <w:tcW w:w="792" w:type="dxa"/>
          </w:tcPr>
          <w:p w14:paraId="7BC9430B" w14:textId="77777777" w:rsidR="007C121D" w:rsidRDefault="0099128C">
            <w:r>
              <w:t>+ (GP) [</w:t>
            </w:r>
            <w:hyperlink w:anchor="ref-Radloff1977-vh">
              <w:r w:rsidR="007C121D">
                <w:rPr>
                  <w:rStyle w:val="Hyperlink"/>
                </w:rPr>
                <w:t>86</w:t>
              </w:r>
            </w:hyperlink>
            <w:r>
              <w:t>,</w:t>
            </w:r>
            <w:hyperlink w:anchor="ref-Mongrain2018-uc">
              <w:r w:rsidR="007C121D">
                <w:rPr>
                  <w:rStyle w:val="Hyperlink"/>
                </w:rPr>
                <w:t>87</w:t>
              </w:r>
            </w:hyperlink>
            <w:r>
              <w:t>]</w:t>
            </w:r>
          </w:p>
        </w:tc>
        <w:tc>
          <w:tcPr>
            <w:tcW w:w="792" w:type="dxa"/>
          </w:tcPr>
          <w:p w14:paraId="731DEA63" w14:textId="77777777" w:rsidR="007C121D" w:rsidRDefault="0099128C">
            <w:r>
              <w:t>? (GP) [</w:t>
            </w:r>
            <w:hyperlink w:anchor="ref-Radloff1977-vh">
              <w:r w:rsidR="007C121D">
                <w:rPr>
                  <w:rStyle w:val="Hyperlink"/>
                </w:rPr>
                <w:t>86</w:t>
              </w:r>
            </w:hyperlink>
            <w:r>
              <w:t>]</w:t>
            </w:r>
          </w:p>
        </w:tc>
        <w:tc>
          <w:tcPr>
            <w:tcW w:w="792" w:type="dxa"/>
          </w:tcPr>
          <w:p w14:paraId="5DB5DFA9" w14:textId="77777777" w:rsidR="007C121D" w:rsidRDefault="0099128C">
            <w:r>
              <w:t>+ [</w:t>
            </w:r>
            <w:hyperlink w:anchor="ref-Vilagut2016-yw">
              <w:r w:rsidR="007C121D">
                <w:rPr>
                  <w:rStyle w:val="Hyperlink"/>
                </w:rPr>
                <w:t>88</w:t>
              </w:r>
            </w:hyperlink>
            <w:r>
              <w:t>]</w:t>
            </w:r>
          </w:p>
        </w:tc>
        <w:tc>
          <w:tcPr>
            <w:tcW w:w="792" w:type="dxa"/>
          </w:tcPr>
          <w:p w14:paraId="25522E70" w14:textId="77777777" w:rsidR="007C121D" w:rsidRDefault="0099128C">
            <w:r>
              <w:t>? (GP) [</w:t>
            </w:r>
            <w:hyperlink w:anchor="ref-Radloff1977-vh">
              <w:r w:rsidR="007C121D">
                <w:rPr>
                  <w:rStyle w:val="Hyperlink"/>
                </w:rPr>
                <w:t>86</w:t>
              </w:r>
            </w:hyperlink>
            <w:r>
              <w:t>]; + (PC/OP) [</w:t>
            </w:r>
            <w:hyperlink w:anchor="ref-Hann1999-hr">
              <w:r w:rsidR="007C121D">
                <w:rPr>
                  <w:rStyle w:val="Hyperlink"/>
                </w:rPr>
                <w:t>89</w:t>
              </w:r>
            </w:hyperlink>
            <w:r>
              <w:t>]</w:t>
            </w:r>
          </w:p>
        </w:tc>
        <w:tc>
          <w:tcPr>
            <w:tcW w:w="792" w:type="dxa"/>
          </w:tcPr>
          <w:p w14:paraId="5CCC4292" w14:textId="77777777" w:rsidR="007C121D" w:rsidRDefault="0099128C">
            <w:r>
              <w:t>0</w:t>
            </w:r>
          </w:p>
        </w:tc>
        <w:tc>
          <w:tcPr>
            <w:tcW w:w="1029" w:type="dxa"/>
          </w:tcPr>
          <w:p w14:paraId="2322CA9C" w14:textId="77777777" w:rsidR="007C121D" w:rsidRDefault="0099128C">
            <w:r>
              <w:t>+ (PC/OP) [</w:t>
            </w:r>
            <w:hyperlink w:anchor="ref-Amtmann2014-rt">
              <w:r w:rsidR="007C121D">
                <w:rPr>
                  <w:rStyle w:val="Hyperlink"/>
                </w:rPr>
                <w:t>17</w:t>
              </w:r>
            </w:hyperlink>
            <w:r>
              <w:t>]; - (GP) [</w:t>
            </w:r>
            <w:hyperlink w:anchor="ref-Wilson2004-at">
              <w:r w:rsidR="007C121D">
                <w:rPr>
                  <w:rStyle w:val="Hyperlink"/>
                </w:rPr>
                <w:t>90</w:t>
              </w:r>
            </w:hyperlink>
            <w:r>
              <w:t>]</w:t>
            </w:r>
          </w:p>
        </w:tc>
        <w:tc>
          <w:tcPr>
            <w:tcW w:w="1188" w:type="dxa"/>
          </w:tcPr>
          <w:p w14:paraId="08C387E9" w14:textId="77777777" w:rsidR="007C121D" w:rsidRDefault="0099128C">
            <w:r>
              <w:t>US [</w:t>
            </w:r>
            <w:hyperlink w:anchor="ref-Radloff1977-vh">
              <w:r w:rsidR="007C121D">
                <w:rPr>
                  <w:rStyle w:val="Hyperlink"/>
                </w:rPr>
                <w:t>86</w:t>
              </w:r>
            </w:hyperlink>
            <w:r>
              <w:t>]; Australia [</w:t>
            </w:r>
            <w:hyperlink w:anchor="ref-Crawford2011-tl">
              <w:r w:rsidR="007C121D">
                <w:rPr>
                  <w:rStyle w:val="Hyperlink"/>
                </w:rPr>
                <w:t>44</w:t>
              </w:r>
            </w:hyperlink>
            <w:r>
              <w:t>,</w:t>
            </w:r>
            <w:hyperlink w:anchor="ref-Christensen2011-xy">
              <w:r w:rsidR="007C121D">
                <w:rPr>
                  <w:rStyle w:val="Hyperlink"/>
                </w:rPr>
                <w:t>91</w:t>
              </w:r>
            </w:hyperlink>
            <w:r>
              <w:t>]</w:t>
            </w:r>
          </w:p>
        </w:tc>
      </w:tr>
      <w:tr w:rsidR="007C121D" w14:paraId="2E77FA4E" w14:textId="77777777">
        <w:tc>
          <w:tcPr>
            <w:tcW w:w="950" w:type="dxa"/>
          </w:tcPr>
          <w:p w14:paraId="011066CD" w14:textId="77777777" w:rsidR="007C121D" w:rsidRDefault="0099128C">
            <w:r>
              <w:t>WEMWBS</w:t>
            </w:r>
          </w:p>
        </w:tc>
        <w:tc>
          <w:tcPr>
            <w:tcW w:w="792" w:type="dxa"/>
          </w:tcPr>
          <w:p w14:paraId="6D447A65" w14:textId="77777777" w:rsidR="007C121D" w:rsidRDefault="0099128C">
            <w:r>
              <w:t>+ [</w:t>
            </w:r>
            <w:hyperlink w:anchor="ref-Tennant2007-to">
              <w:r w:rsidR="007C121D">
                <w:rPr>
                  <w:rStyle w:val="Hyperlink"/>
                </w:rPr>
                <w:t>92</w:t>
              </w:r>
            </w:hyperlink>
            <w:r>
              <w:t>]</w:t>
            </w:r>
          </w:p>
        </w:tc>
        <w:tc>
          <w:tcPr>
            <w:tcW w:w="792" w:type="dxa"/>
          </w:tcPr>
          <w:p w14:paraId="7718702C" w14:textId="77777777" w:rsidR="007C121D" w:rsidRDefault="0099128C">
            <w:r>
              <w:t>+ (GP) [</w:t>
            </w:r>
            <w:hyperlink w:anchor="ref-Tennant2007-to">
              <w:r w:rsidR="007C121D">
                <w:rPr>
                  <w:rStyle w:val="Hyperlink"/>
                </w:rPr>
                <w:t>92</w:t>
              </w:r>
            </w:hyperlink>
            <w:r>
              <w:t>,</w:t>
            </w:r>
            <w:hyperlink w:anchor="ref-Lloyd2012-zk">
              <w:r w:rsidR="007C121D">
                <w:rPr>
                  <w:rStyle w:val="Hyperlink"/>
                </w:rPr>
                <w:t>93</w:t>
              </w:r>
            </w:hyperlink>
            <w:r>
              <w:t>]</w:t>
            </w:r>
          </w:p>
        </w:tc>
        <w:tc>
          <w:tcPr>
            <w:tcW w:w="792" w:type="dxa"/>
          </w:tcPr>
          <w:p w14:paraId="7F943A8C" w14:textId="77777777" w:rsidR="007C121D" w:rsidRDefault="0099128C">
            <w:r>
              <w:t>+ (GP) [</w:t>
            </w:r>
            <w:hyperlink w:anchor="ref-Tennant2007-to">
              <w:r w:rsidR="007C121D">
                <w:rPr>
                  <w:rStyle w:val="Hyperlink"/>
                </w:rPr>
                <w:t>92</w:t>
              </w:r>
            </w:hyperlink>
            <w:r>
              <w:t>]</w:t>
            </w:r>
          </w:p>
        </w:tc>
        <w:tc>
          <w:tcPr>
            <w:tcW w:w="792" w:type="dxa"/>
          </w:tcPr>
          <w:p w14:paraId="749702B8" w14:textId="77777777" w:rsidR="007C121D" w:rsidRDefault="0099128C">
            <w:r>
              <w:t>? (GP) [</w:t>
            </w:r>
            <w:hyperlink w:anchor="ref-Tennant2007-to">
              <w:r w:rsidR="007C121D">
                <w:rPr>
                  <w:rStyle w:val="Hyperlink"/>
                </w:rPr>
                <w:t>92</w:t>
              </w:r>
            </w:hyperlink>
            <w:r>
              <w:t>,</w:t>
            </w:r>
            <w:hyperlink w:anchor="ref-Lloyd2012-zk">
              <w:r w:rsidR="007C121D">
                <w:rPr>
                  <w:rStyle w:val="Hyperlink"/>
                </w:rPr>
                <w:t>93</w:t>
              </w:r>
            </w:hyperlink>
            <w:r>
              <w:t>]</w:t>
            </w:r>
          </w:p>
        </w:tc>
        <w:tc>
          <w:tcPr>
            <w:tcW w:w="792" w:type="dxa"/>
          </w:tcPr>
          <w:p w14:paraId="60504268" w14:textId="77777777" w:rsidR="007C121D" w:rsidRDefault="0099128C">
            <w:r>
              <w:t>+ (GP) [</w:t>
            </w:r>
            <w:hyperlink w:anchor="ref-Tennant2007-to">
              <w:r w:rsidR="007C121D">
                <w:rPr>
                  <w:rStyle w:val="Hyperlink"/>
                </w:rPr>
                <w:t>92</w:t>
              </w:r>
            </w:hyperlink>
            <w:r>
              <w:t>]; ? (GP) [</w:t>
            </w:r>
            <w:hyperlink w:anchor="ref-Lloyd2012-zk">
              <w:r w:rsidR="007C121D">
                <w:rPr>
                  <w:rStyle w:val="Hyperlink"/>
                </w:rPr>
                <w:t>93</w:t>
              </w:r>
            </w:hyperlink>
            <w:r>
              <w:t>]</w:t>
            </w:r>
          </w:p>
        </w:tc>
        <w:tc>
          <w:tcPr>
            <w:tcW w:w="792" w:type="dxa"/>
          </w:tcPr>
          <w:p w14:paraId="02106979" w14:textId="77777777" w:rsidR="007C121D" w:rsidRDefault="0099128C">
            <w:r>
              <w:t>+ [</w:t>
            </w:r>
            <w:hyperlink w:anchor="ref-Maheswaran2012-tm">
              <w:r w:rsidR="007C121D">
                <w:rPr>
                  <w:rStyle w:val="Hyperlink"/>
                </w:rPr>
                <w:t>94</w:t>
              </w:r>
            </w:hyperlink>
            <w:r>
              <w:t>]</w:t>
            </w:r>
          </w:p>
        </w:tc>
        <w:tc>
          <w:tcPr>
            <w:tcW w:w="1029" w:type="dxa"/>
          </w:tcPr>
          <w:p w14:paraId="4AAB0AB1" w14:textId="77777777" w:rsidR="007C121D" w:rsidRDefault="0099128C">
            <w:r>
              <w:t>+ [</w:t>
            </w:r>
            <w:hyperlink w:anchor="ref-Tennant2007-to">
              <w:r w:rsidR="007C121D">
                <w:rPr>
                  <w:rStyle w:val="Hyperlink"/>
                </w:rPr>
                <w:t>92</w:t>
              </w:r>
            </w:hyperlink>
            <w:r>
              <w:t>,</w:t>
            </w:r>
            <w:hyperlink w:anchor="ref-Maheswaran2012-tm">
              <w:r w:rsidR="007C121D">
                <w:rPr>
                  <w:rStyle w:val="Hyperlink"/>
                </w:rPr>
                <w:t>94</w:t>
              </w:r>
            </w:hyperlink>
            <w:r>
              <w:t>]</w:t>
            </w:r>
          </w:p>
        </w:tc>
        <w:tc>
          <w:tcPr>
            <w:tcW w:w="1188" w:type="dxa"/>
          </w:tcPr>
          <w:p w14:paraId="1EC609F0" w14:textId="77777777" w:rsidR="007C121D" w:rsidRDefault="0099128C">
            <w:r>
              <w:t>UK [</w:t>
            </w:r>
            <w:hyperlink w:anchor="ref-Tennant2007-to">
              <w:r w:rsidR="007C121D">
                <w:rPr>
                  <w:rStyle w:val="Hyperlink"/>
                </w:rPr>
                <w:t>92</w:t>
              </w:r>
            </w:hyperlink>
            <w:r>
              <w:t>]; Mixed [</w:t>
            </w:r>
            <w:hyperlink w:anchor="ref-Maheswaran2012-tm">
              <w:r w:rsidR="007C121D">
                <w:rPr>
                  <w:rStyle w:val="Hyperlink"/>
                </w:rPr>
                <w:t>94</w:t>
              </w:r>
            </w:hyperlink>
            <w:r>
              <w:t>]</w:t>
            </w:r>
          </w:p>
        </w:tc>
      </w:tr>
      <w:tr w:rsidR="007C121D" w14:paraId="55BE546F" w14:textId="77777777">
        <w:tc>
          <w:tcPr>
            <w:tcW w:w="950" w:type="dxa"/>
          </w:tcPr>
          <w:p w14:paraId="4BCA4C11" w14:textId="77777777" w:rsidR="007C121D" w:rsidRDefault="0099128C">
            <w:r>
              <w:t>PHQ-8</w:t>
            </w:r>
          </w:p>
        </w:tc>
        <w:tc>
          <w:tcPr>
            <w:tcW w:w="792" w:type="dxa"/>
          </w:tcPr>
          <w:p w14:paraId="2AD4F7D4" w14:textId="77777777" w:rsidR="007C121D" w:rsidRDefault="0099128C">
            <w:r>
              <w:t>+ [</w:t>
            </w:r>
            <w:hyperlink w:anchor="ref-Kroenke2009-zx">
              <w:r w:rsidR="007C121D">
                <w:rPr>
                  <w:rStyle w:val="Hyperlink"/>
                </w:rPr>
                <w:t>95</w:t>
              </w:r>
            </w:hyperlink>
            <w:r>
              <w:t>,</w:t>
            </w:r>
            <w:hyperlink w:anchor="ref-Dancyger2022-ja">
              <w:r w:rsidR="007C121D">
                <w:rPr>
                  <w:rStyle w:val="Hyperlink"/>
                </w:rPr>
                <w:t>96</w:t>
              </w:r>
            </w:hyperlink>
            <w:r>
              <w:t>]</w:t>
            </w:r>
          </w:p>
        </w:tc>
        <w:tc>
          <w:tcPr>
            <w:tcW w:w="792" w:type="dxa"/>
          </w:tcPr>
          <w:p w14:paraId="473436B7" w14:textId="77777777" w:rsidR="007C121D" w:rsidRDefault="0099128C">
            <w:r>
              <w:t>+ [</w:t>
            </w:r>
            <w:hyperlink w:anchor="ref-Thakur2018-hr">
              <w:r w:rsidR="007C121D">
                <w:rPr>
                  <w:rStyle w:val="Hyperlink"/>
                </w:rPr>
                <w:t>97</w:t>
              </w:r>
            </w:hyperlink>
            <w:r>
              <w:t>,</w:t>
            </w:r>
            <w:hyperlink w:anchor="ref-Jin2020-zy">
              <w:r w:rsidR="007C121D">
                <w:rPr>
                  <w:rStyle w:val="Hyperlink"/>
                </w:rPr>
                <w:t>98</w:t>
              </w:r>
            </w:hyperlink>
            <w:r>
              <w:t>]</w:t>
            </w:r>
          </w:p>
        </w:tc>
        <w:tc>
          <w:tcPr>
            <w:tcW w:w="792" w:type="dxa"/>
          </w:tcPr>
          <w:p w14:paraId="3923D4E3" w14:textId="77777777" w:rsidR="007C121D" w:rsidRDefault="0099128C">
            <w:r>
              <w:t>+ (PC/OP) [</w:t>
            </w:r>
            <w:hyperlink w:anchor="ref-Jin2020-zy">
              <w:r w:rsidR="007C121D">
                <w:rPr>
                  <w:rStyle w:val="Hyperlink"/>
                </w:rPr>
                <w:t>98</w:t>
              </w:r>
            </w:hyperlink>
            <w:r>
              <w:t>]</w:t>
            </w:r>
          </w:p>
        </w:tc>
        <w:tc>
          <w:tcPr>
            <w:tcW w:w="792" w:type="dxa"/>
          </w:tcPr>
          <w:p w14:paraId="2EAACA1A" w14:textId="77777777" w:rsidR="007C121D" w:rsidRDefault="0099128C">
            <w:r>
              <w:t>+ [</w:t>
            </w:r>
            <w:hyperlink w:anchor="ref-Kroenke2009-zx">
              <w:r w:rsidR="007C121D">
                <w:rPr>
                  <w:rStyle w:val="Hyperlink"/>
                </w:rPr>
                <w:t>95</w:t>
              </w:r>
            </w:hyperlink>
            <w:r>
              <w:t>,</w:t>
            </w:r>
            <w:hyperlink w:anchor="ref-Wu2020-oy">
              <w:r w:rsidR="007C121D">
                <w:rPr>
                  <w:rStyle w:val="Hyperlink"/>
                </w:rPr>
                <w:t>99</w:t>
              </w:r>
            </w:hyperlink>
            <w:r>
              <w:t>]</w:t>
            </w:r>
          </w:p>
        </w:tc>
        <w:tc>
          <w:tcPr>
            <w:tcW w:w="792" w:type="dxa"/>
          </w:tcPr>
          <w:p w14:paraId="691825C7" w14:textId="77777777" w:rsidR="007C121D" w:rsidRDefault="0099128C">
            <w:r>
              <w:t>? (GP) [</w:t>
            </w:r>
            <w:hyperlink w:anchor="ref-Kroenke2009-zx">
              <w:r w:rsidR="007C121D">
                <w:rPr>
                  <w:rStyle w:val="Hyperlink"/>
                </w:rPr>
                <w:t>95</w:t>
              </w:r>
            </w:hyperlink>
            <w:r>
              <w:t>]</w:t>
            </w:r>
          </w:p>
        </w:tc>
        <w:tc>
          <w:tcPr>
            <w:tcW w:w="792" w:type="dxa"/>
          </w:tcPr>
          <w:p w14:paraId="5E6E376E" w14:textId="77777777" w:rsidR="007C121D" w:rsidRDefault="0099128C">
            <w:r>
              <w:t>0</w:t>
            </w:r>
          </w:p>
        </w:tc>
        <w:tc>
          <w:tcPr>
            <w:tcW w:w="1029" w:type="dxa"/>
          </w:tcPr>
          <w:p w14:paraId="455165A1" w14:textId="77777777" w:rsidR="007C121D" w:rsidRDefault="0099128C">
            <w:r>
              <w:t>- (GP) [</w:t>
            </w:r>
            <w:hyperlink w:anchor="ref-Tomitaka2021-nf">
              <w:r w:rsidR="007C121D">
                <w:rPr>
                  <w:rStyle w:val="Hyperlink"/>
                </w:rPr>
                <w:t>32</w:t>
              </w:r>
            </w:hyperlink>
            <w:r>
              <w:t>]</w:t>
            </w:r>
          </w:p>
        </w:tc>
        <w:tc>
          <w:tcPr>
            <w:tcW w:w="1188" w:type="dxa"/>
          </w:tcPr>
          <w:p w14:paraId="5EB4B631" w14:textId="77777777" w:rsidR="007C121D" w:rsidRDefault="0099128C">
            <w:r>
              <w:t>US [</w:t>
            </w:r>
            <w:hyperlink w:anchor="ref-Kroenke2009-zx">
              <w:r w:rsidR="007C121D">
                <w:rPr>
                  <w:rStyle w:val="Hyperlink"/>
                </w:rPr>
                <w:t>95</w:t>
              </w:r>
            </w:hyperlink>
            <w:r>
              <w:t>,</w:t>
            </w:r>
            <w:hyperlink w:anchor="ref-Jin2020-zy">
              <w:r w:rsidR="007C121D">
                <w:rPr>
                  <w:rStyle w:val="Hyperlink"/>
                </w:rPr>
                <w:t>98</w:t>
              </w:r>
            </w:hyperlink>
            <w:r>
              <w:t>]; UK [</w:t>
            </w:r>
            <w:hyperlink w:anchor="ref-Dancyger2022-ja">
              <w:r w:rsidR="007C121D">
                <w:rPr>
                  <w:rStyle w:val="Hyperlink"/>
                </w:rPr>
                <w:t>96</w:t>
              </w:r>
            </w:hyperlink>
            <w:r>
              <w:t>]; Mixed [</w:t>
            </w:r>
            <w:hyperlink w:anchor="ref-Wu2020-oy">
              <w:r w:rsidR="007C121D">
                <w:rPr>
                  <w:rStyle w:val="Hyperlink"/>
                </w:rPr>
                <w:t>99</w:t>
              </w:r>
            </w:hyperlink>
            <w:r>
              <w:t>]</w:t>
            </w:r>
          </w:p>
        </w:tc>
      </w:tr>
      <w:tr w:rsidR="007C121D" w14:paraId="12021FD0" w14:textId="77777777">
        <w:tc>
          <w:tcPr>
            <w:tcW w:w="950" w:type="dxa"/>
          </w:tcPr>
          <w:p w14:paraId="01BA0FFA" w14:textId="77777777" w:rsidR="007C121D" w:rsidRDefault="0099128C">
            <w:r>
              <w:t>PANAS</w:t>
            </w:r>
          </w:p>
        </w:tc>
        <w:tc>
          <w:tcPr>
            <w:tcW w:w="792" w:type="dxa"/>
          </w:tcPr>
          <w:p w14:paraId="5A03A1A4" w14:textId="77777777" w:rsidR="007C121D" w:rsidRDefault="0099128C">
            <w:r>
              <w:t>+ [</w:t>
            </w:r>
            <w:hyperlink w:anchor="ref-Watson1988-gn">
              <w:r w:rsidR="007C121D">
                <w:rPr>
                  <w:rStyle w:val="Hyperlink"/>
                </w:rPr>
                <w:t>100</w:t>
              </w:r>
            </w:hyperlink>
            <w:r>
              <w:t>]</w:t>
            </w:r>
          </w:p>
        </w:tc>
        <w:tc>
          <w:tcPr>
            <w:tcW w:w="792" w:type="dxa"/>
          </w:tcPr>
          <w:p w14:paraId="585CF6C8" w14:textId="77777777" w:rsidR="007C121D" w:rsidRDefault="0099128C">
            <w:r>
              <w:t>+ (GP) [</w:t>
            </w:r>
            <w:hyperlink w:anchor="ref-Watson1988-gn">
              <w:r w:rsidR="007C121D">
                <w:rPr>
                  <w:rStyle w:val="Hyperlink"/>
                </w:rPr>
                <w:t>100</w:t>
              </w:r>
            </w:hyperlink>
            <w:r>
              <w:t>]</w:t>
            </w:r>
          </w:p>
        </w:tc>
        <w:tc>
          <w:tcPr>
            <w:tcW w:w="792" w:type="dxa"/>
          </w:tcPr>
          <w:p w14:paraId="01743E36" w14:textId="77777777" w:rsidR="007C121D" w:rsidRDefault="0099128C">
            <w:r>
              <w:t>? (GP) [</w:t>
            </w:r>
            <w:hyperlink w:anchor="ref-Watson1988-gn">
              <w:r w:rsidR="007C121D">
                <w:rPr>
                  <w:rStyle w:val="Hyperlink"/>
                </w:rPr>
                <w:t>100</w:t>
              </w:r>
            </w:hyperlink>
            <w:r>
              <w:t>]</w:t>
            </w:r>
          </w:p>
        </w:tc>
        <w:tc>
          <w:tcPr>
            <w:tcW w:w="792" w:type="dxa"/>
          </w:tcPr>
          <w:p w14:paraId="63835224" w14:textId="77777777" w:rsidR="007C121D" w:rsidRDefault="0099128C">
            <w:r>
              <w:t>0</w:t>
            </w:r>
          </w:p>
        </w:tc>
        <w:tc>
          <w:tcPr>
            <w:tcW w:w="792" w:type="dxa"/>
          </w:tcPr>
          <w:p w14:paraId="3FF31595" w14:textId="77777777" w:rsidR="007C121D" w:rsidRDefault="0099128C">
            <w:r>
              <w:t>+ (GP) [</w:t>
            </w:r>
            <w:hyperlink w:anchor="ref-Crawford2004-jc">
              <w:r w:rsidR="007C121D">
                <w:rPr>
                  <w:rStyle w:val="Hyperlink"/>
                </w:rPr>
                <w:t>101</w:t>
              </w:r>
            </w:hyperlink>
            <w:r>
              <w:t>]</w:t>
            </w:r>
          </w:p>
        </w:tc>
        <w:tc>
          <w:tcPr>
            <w:tcW w:w="792" w:type="dxa"/>
          </w:tcPr>
          <w:p w14:paraId="6B8FC6A6" w14:textId="77777777" w:rsidR="007C121D" w:rsidRDefault="0099128C">
            <w:r>
              <w:t>0</w:t>
            </w:r>
          </w:p>
        </w:tc>
        <w:tc>
          <w:tcPr>
            <w:tcW w:w="1029" w:type="dxa"/>
          </w:tcPr>
          <w:p w14:paraId="05C4C020" w14:textId="77777777" w:rsidR="007C121D" w:rsidRDefault="0099128C">
            <w:r>
              <w:t>0</w:t>
            </w:r>
          </w:p>
        </w:tc>
        <w:tc>
          <w:tcPr>
            <w:tcW w:w="1188" w:type="dxa"/>
          </w:tcPr>
          <w:p w14:paraId="680B3BCD" w14:textId="77777777" w:rsidR="007C121D" w:rsidRDefault="0099128C">
            <w:r>
              <w:t>US [</w:t>
            </w:r>
            <w:hyperlink w:anchor="ref-Watson1988-gn">
              <w:r w:rsidR="007C121D">
                <w:rPr>
                  <w:rStyle w:val="Hyperlink"/>
                </w:rPr>
                <w:t>100</w:t>
              </w:r>
            </w:hyperlink>
            <w:r>
              <w:t>]; UK [</w:t>
            </w:r>
            <w:hyperlink w:anchor="ref-Crawford2004-jc">
              <w:r w:rsidR="007C121D">
                <w:rPr>
                  <w:rStyle w:val="Hyperlink"/>
                </w:rPr>
                <w:t>101</w:t>
              </w:r>
            </w:hyperlink>
            <w:r>
              <w:t>]</w:t>
            </w:r>
          </w:p>
        </w:tc>
      </w:tr>
      <w:tr w:rsidR="007C121D" w14:paraId="77781D84" w14:textId="77777777">
        <w:tc>
          <w:tcPr>
            <w:tcW w:w="950" w:type="dxa"/>
          </w:tcPr>
          <w:p w14:paraId="768B1719" w14:textId="77777777" w:rsidR="007C121D" w:rsidRDefault="0099128C">
            <w:r>
              <w:t>QIDS-SR</w:t>
            </w:r>
          </w:p>
        </w:tc>
        <w:tc>
          <w:tcPr>
            <w:tcW w:w="792" w:type="dxa"/>
          </w:tcPr>
          <w:p w14:paraId="5101FE2F" w14:textId="77777777" w:rsidR="007C121D" w:rsidRDefault="0099128C">
            <w:r>
              <w:t>+ [</w:t>
            </w:r>
            <w:hyperlink w:anchor="ref-Rush1996-qz">
              <w:r w:rsidR="007C121D">
                <w:rPr>
                  <w:rStyle w:val="Hyperlink"/>
                </w:rPr>
                <w:t>102</w:t>
              </w:r>
            </w:hyperlink>
            <w:r>
              <w:t>,</w:t>
            </w:r>
            <w:hyperlink w:anchor="ref-Rush2003-hu">
              <w:r w:rsidR="007C121D">
                <w:rPr>
                  <w:rStyle w:val="Hyperlink"/>
                </w:rPr>
                <w:t>103</w:t>
              </w:r>
            </w:hyperlink>
            <w:r>
              <w:t>]</w:t>
            </w:r>
          </w:p>
        </w:tc>
        <w:tc>
          <w:tcPr>
            <w:tcW w:w="792" w:type="dxa"/>
          </w:tcPr>
          <w:p w14:paraId="548144B0" w14:textId="77777777" w:rsidR="007C121D" w:rsidRDefault="0099128C">
            <w:r>
              <w:t>+ [</w:t>
            </w:r>
            <w:hyperlink w:anchor="ref-Rush2003-hu">
              <w:r w:rsidR="007C121D">
                <w:rPr>
                  <w:rStyle w:val="Hyperlink"/>
                </w:rPr>
                <w:t>103</w:t>
              </w:r>
            </w:hyperlink>
            <w:r>
              <w:t>–</w:t>
            </w:r>
            <w:hyperlink w:anchor="ref-Trivedi2004-wu">
              <w:r w:rsidR="007C121D">
                <w:rPr>
                  <w:rStyle w:val="Hyperlink"/>
                </w:rPr>
                <w:t>106</w:t>
              </w:r>
            </w:hyperlink>
            <w:r>
              <w:t>]</w:t>
            </w:r>
          </w:p>
        </w:tc>
        <w:tc>
          <w:tcPr>
            <w:tcW w:w="792" w:type="dxa"/>
          </w:tcPr>
          <w:p w14:paraId="7E34F830" w14:textId="77777777" w:rsidR="007C121D" w:rsidRDefault="0099128C">
            <w:r>
              <w:t>0 [</w:t>
            </w:r>
            <w:hyperlink w:anchor="ref-Reilly2015-bd">
              <w:r w:rsidR="007C121D">
                <w:rPr>
                  <w:rStyle w:val="Hyperlink"/>
                </w:rPr>
                <w:t>105</w:t>
              </w:r>
            </w:hyperlink>
            <w:r>
              <w:t>]</w:t>
            </w:r>
          </w:p>
        </w:tc>
        <w:tc>
          <w:tcPr>
            <w:tcW w:w="792" w:type="dxa"/>
          </w:tcPr>
          <w:p w14:paraId="51224AFD" w14:textId="77777777" w:rsidR="007C121D" w:rsidRDefault="0099128C">
            <w:r>
              <w:t>? (PC/OP) [</w:t>
            </w:r>
            <w:hyperlink w:anchor="ref-Rush2003-hu">
              <w:r w:rsidR="007C121D">
                <w:rPr>
                  <w:rStyle w:val="Hyperlink"/>
                </w:rPr>
                <w:t>103</w:t>
              </w:r>
            </w:hyperlink>
            <w:r>
              <w:t>]</w:t>
            </w:r>
          </w:p>
        </w:tc>
        <w:tc>
          <w:tcPr>
            <w:tcW w:w="792" w:type="dxa"/>
          </w:tcPr>
          <w:p w14:paraId="2BA3A800" w14:textId="77777777" w:rsidR="007C121D" w:rsidRDefault="0099128C">
            <w:r>
              <w:t>? [</w:t>
            </w:r>
            <w:hyperlink w:anchor="ref-Rush2003-hu">
              <w:r w:rsidR="007C121D">
                <w:rPr>
                  <w:rStyle w:val="Hyperlink"/>
                </w:rPr>
                <w:t>103</w:t>
              </w:r>
            </w:hyperlink>
            <w:r>
              <w:t>,</w:t>
            </w:r>
            <w:hyperlink w:anchor="ref-Reilly2015-bd">
              <w:r w:rsidR="007C121D">
                <w:rPr>
                  <w:rStyle w:val="Hyperlink"/>
                </w:rPr>
                <w:t>105</w:t>
              </w:r>
            </w:hyperlink>
            <w:r>
              <w:t>]</w:t>
            </w:r>
          </w:p>
        </w:tc>
        <w:tc>
          <w:tcPr>
            <w:tcW w:w="792" w:type="dxa"/>
          </w:tcPr>
          <w:p w14:paraId="4070C48B" w14:textId="77777777" w:rsidR="007C121D" w:rsidRDefault="0099128C">
            <w:r>
              <w:t>? [</w:t>
            </w:r>
            <w:hyperlink w:anchor="ref-Rush2003-hu">
              <w:r w:rsidR="007C121D">
                <w:rPr>
                  <w:rStyle w:val="Hyperlink"/>
                </w:rPr>
                <w:t>103</w:t>
              </w:r>
            </w:hyperlink>
            <w:r>
              <w:t>,</w:t>
            </w:r>
            <w:hyperlink w:anchor="ref-Reilly2015-bd">
              <w:r w:rsidR="007C121D">
                <w:rPr>
                  <w:rStyle w:val="Hyperlink"/>
                </w:rPr>
                <w:t>105</w:t>
              </w:r>
            </w:hyperlink>
            <w:r>
              <w:t>,</w:t>
            </w:r>
            <w:hyperlink w:anchor="ref-Lamoureux2010-cr">
              <w:r w:rsidR="007C121D">
                <w:rPr>
                  <w:rStyle w:val="Hyperlink"/>
                </w:rPr>
                <w:t>107</w:t>
              </w:r>
            </w:hyperlink>
            <w:r>
              <w:t>]</w:t>
            </w:r>
          </w:p>
        </w:tc>
        <w:tc>
          <w:tcPr>
            <w:tcW w:w="1029" w:type="dxa"/>
          </w:tcPr>
          <w:p w14:paraId="4130D958" w14:textId="77777777" w:rsidR="007C121D" w:rsidRDefault="0099128C">
            <w:r>
              <w:t>0</w:t>
            </w:r>
          </w:p>
        </w:tc>
        <w:tc>
          <w:tcPr>
            <w:tcW w:w="1188" w:type="dxa"/>
          </w:tcPr>
          <w:p w14:paraId="0A0EDE70" w14:textId="77777777" w:rsidR="007C121D" w:rsidRDefault="0099128C">
            <w:r>
              <w:t>US [</w:t>
            </w:r>
            <w:hyperlink w:anchor="ref-Rush2003-hu">
              <w:r w:rsidR="007C121D">
                <w:rPr>
                  <w:rStyle w:val="Hyperlink"/>
                </w:rPr>
                <w:t>103</w:t>
              </w:r>
            </w:hyperlink>
            <w:r>
              <w:t>]; UK [</w:t>
            </w:r>
            <w:hyperlink w:anchor="ref-Cameron2013-co">
              <w:r w:rsidR="007C121D">
                <w:rPr>
                  <w:rStyle w:val="Hyperlink"/>
                </w:rPr>
                <w:t>108</w:t>
              </w:r>
            </w:hyperlink>
            <w:r>
              <w:t>]</w:t>
            </w:r>
          </w:p>
        </w:tc>
      </w:tr>
      <w:tr w:rsidR="007C121D" w14:paraId="35D79DAF" w14:textId="77777777">
        <w:tc>
          <w:tcPr>
            <w:tcW w:w="950" w:type="dxa"/>
          </w:tcPr>
          <w:p w14:paraId="56113EF2" w14:textId="77777777" w:rsidR="007C121D" w:rsidRDefault="0099128C">
            <w:r>
              <w:t>AUDIT</w:t>
            </w:r>
          </w:p>
        </w:tc>
        <w:tc>
          <w:tcPr>
            <w:tcW w:w="792" w:type="dxa"/>
          </w:tcPr>
          <w:p w14:paraId="6EA8BCA0" w14:textId="77777777" w:rsidR="007C121D" w:rsidRDefault="0099128C">
            <w:r>
              <w:t>+ [</w:t>
            </w:r>
            <w:hyperlink w:anchor="ref-Saunders1993-xs">
              <w:r w:rsidR="007C121D">
                <w:rPr>
                  <w:rStyle w:val="Hyperlink"/>
                </w:rPr>
                <w:t>109</w:t>
              </w:r>
            </w:hyperlink>
            <w:r>
              <w:t>]</w:t>
            </w:r>
          </w:p>
        </w:tc>
        <w:tc>
          <w:tcPr>
            <w:tcW w:w="792" w:type="dxa"/>
          </w:tcPr>
          <w:p w14:paraId="5A5949D9" w14:textId="77777777" w:rsidR="007C121D" w:rsidRDefault="0099128C">
            <w:r>
              <w:t>+ [</w:t>
            </w:r>
            <w:hyperlink w:anchor="ref-Saunders1993-xs">
              <w:r w:rsidR="007C121D">
                <w:rPr>
                  <w:rStyle w:val="Hyperlink"/>
                </w:rPr>
                <w:t>109</w:t>
              </w:r>
            </w:hyperlink>
            <w:r>
              <w:t>,</w:t>
            </w:r>
            <w:hyperlink w:anchor="ref-Babor2001-rc">
              <w:r w:rsidR="007C121D">
                <w:rPr>
                  <w:rStyle w:val="Hyperlink"/>
                </w:rPr>
                <w:t>110</w:t>
              </w:r>
            </w:hyperlink>
            <w:r>
              <w:t>]</w:t>
            </w:r>
          </w:p>
        </w:tc>
        <w:tc>
          <w:tcPr>
            <w:tcW w:w="792" w:type="dxa"/>
          </w:tcPr>
          <w:p w14:paraId="2E72F01C" w14:textId="77777777" w:rsidR="007C121D" w:rsidRDefault="0099128C">
            <w:r>
              <w:t>? (GP) [</w:t>
            </w:r>
            <w:hyperlink w:anchor="ref-Babor2001-rc">
              <w:r w:rsidR="007C121D">
                <w:rPr>
                  <w:rStyle w:val="Hyperlink"/>
                </w:rPr>
                <w:t>110</w:t>
              </w:r>
            </w:hyperlink>
            <w:r>
              <w:t>]; ? (PC/OP) [</w:t>
            </w:r>
            <w:hyperlink w:anchor="ref-Reinert2002-xs">
              <w:r w:rsidR="007C121D">
                <w:rPr>
                  <w:rStyle w:val="Hyperlink"/>
                </w:rPr>
                <w:t>111</w:t>
              </w:r>
            </w:hyperlink>
            <w:r>
              <w:t>,</w:t>
            </w:r>
            <w:hyperlink w:anchor="ref-Maisto2000-yf">
              <w:r w:rsidR="007C121D">
                <w:rPr>
                  <w:rStyle w:val="Hyperlink"/>
                </w:rPr>
                <w:t>112</w:t>
              </w:r>
            </w:hyperlink>
            <w:r>
              <w:t>]</w:t>
            </w:r>
          </w:p>
        </w:tc>
        <w:tc>
          <w:tcPr>
            <w:tcW w:w="792" w:type="dxa"/>
          </w:tcPr>
          <w:p w14:paraId="0A7239B1" w14:textId="77777777" w:rsidR="007C121D" w:rsidRDefault="0099128C">
            <w:r>
              <w:t>+ [</w:t>
            </w:r>
            <w:hyperlink w:anchor="ref-Allen1997-oz">
              <w:r w:rsidR="007C121D">
                <w:rPr>
                  <w:rStyle w:val="Hyperlink"/>
                </w:rPr>
                <w:t>113</w:t>
              </w:r>
            </w:hyperlink>
            <w:r>
              <w:t>,</w:t>
            </w:r>
            <w:hyperlink w:anchor="ref-Clements1998-wk">
              <w:r w:rsidR="007C121D">
                <w:rPr>
                  <w:rStyle w:val="Hyperlink"/>
                </w:rPr>
                <w:t>114</w:t>
              </w:r>
            </w:hyperlink>
            <w:r>
              <w:t>]</w:t>
            </w:r>
          </w:p>
        </w:tc>
        <w:tc>
          <w:tcPr>
            <w:tcW w:w="792" w:type="dxa"/>
          </w:tcPr>
          <w:p w14:paraId="5B1BF4C5" w14:textId="77777777" w:rsidR="007C121D" w:rsidRDefault="0099128C">
            <w:r>
              <w:t>? [</w:t>
            </w:r>
            <w:hyperlink w:anchor="ref-Saunders1993-xs">
              <w:r w:rsidR="007C121D">
                <w:rPr>
                  <w:rStyle w:val="Hyperlink"/>
                </w:rPr>
                <w:t>109</w:t>
              </w:r>
            </w:hyperlink>
            <w:r>
              <w:t>,</w:t>
            </w:r>
            <w:hyperlink w:anchor="ref-Allen1997-oz">
              <w:r w:rsidR="007C121D">
                <w:rPr>
                  <w:rStyle w:val="Hyperlink"/>
                </w:rPr>
                <w:t>113</w:t>
              </w:r>
            </w:hyperlink>
            <w:r>
              <w:t>]</w:t>
            </w:r>
          </w:p>
        </w:tc>
        <w:tc>
          <w:tcPr>
            <w:tcW w:w="792" w:type="dxa"/>
          </w:tcPr>
          <w:p w14:paraId="5A8A0F9E" w14:textId="77777777" w:rsidR="007C121D" w:rsidRDefault="0099128C">
            <w:r>
              <w:t>0</w:t>
            </w:r>
          </w:p>
        </w:tc>
        <w:tc>
          <w:tcPr>
            <w:tcW w:w="1029" w:type="dxa"/>
          </w:tcPr>
          <w:p w14:paraId="7D86095F" w14:textId="77777777" w:rsidR="007C121D" w:rsidRDefault="0099128C">
            <w:r>
              <w:t>? (GP) [</w:t>
            </w:r>
            <w:hyperlink w:anchor="ref-Peng2012-oj">
              <w:r w:rsidR="007C121D">
                <w:rPr>
                  <w:rStyle w:val="Hyperlink"/>
                </w:rPr>
                <w:t>115</w:t>
              </w:r>
            </w:hyperlink>
            <w:r>
              <w:t>]</w:t>
            </w:r>
          </w:p>
        </w:tc>
        <w:tc>
          <w:tcPr>
            <w:tcW w:w="1188" w:type="dxa"/>
          </w:tcPr>
          <w:p w14:paraId="1A226DB6" w14:textId="77777777" w:rsidR="007C121D" w:rsidRDefault="0099128C">
            <w:r>
              <w:t>Mixed [</w:t>
            </w:r>
            <w:hyperlink w:anchor="ref-Allen1997-oz">
              <w:r w:rsidR="007C121D">
                <w:rPr>
                  <w:rStyle w:val="Hyperlink"/>
                </w:rPr>
                <w:t>113</w:t>
              </w:r>
            </w:hyperlink>
            <w:r>
              <w:t>]</w:t>
            </w:r>
          </w:p>
        </w:tc>
      </w:tr>
      <w:tr w:rsidR="007C121D" w14:paraId="6E242816" w14:textId="77777777">
        <w:tc>
          <w:tcPr>
            <w:tcW w:w="950" w:type="dxa"/>
          </w:tcPr>
          <w:p w14:paraId="2BC90FC0" w14:textId="77777777" w:rsidR="007C121D" w:rsidRDefault="0099128C">
            <w:r>
              <w:t>EDE-Q</w:t>
            </w:r>
          </w:p>
        </w:tc>
        <w:tc>
          <w:tcPr>
            <w:tcW w:w="792" w:type="dxa"/>
          </w:tcPr>
          <w:p w14:paraId="5B6E1609" w14:textId="77777777" w:rsidR="007C121D" w:rsidRDefault="0099128C">
            <w:r>
              <w:t>+ [</w:t>
            </w:r>
            <w:hyperlink w:anchor="ref-Fairburn1994-zj">
              <w:r w:rsidR="007C121D">
                <w:rPr>
                  <w:rStyle w:val="Hyperlink"/>
                </w:rPr>
                <w:t>116</w:t>
              </w:r>
            </w:hyperlink>
            <w:r>
              <w:t>]</w:t>
            </w:r>
          </w:p>
        </w:tc>
        <w:tc>
          <w:tcPr>
            <w:tcW w:w="792" w:type="dxa"/>
          </w:tcPr>
          <w:p w14:paraId="29503694" w14:textId="77777777" w:rsidR="007C121D" w:rsidRDefault="0099128C">
            <w:r>
              <w:t>+ (GP) [</w:t>
            </w:r>
            <w:hyperlink w:anchor="ref-Mond2006-tf">
              <w:r w:rsidR="007C121D">
                <w:rPr>
                  <w:rStyle w:val="Hyperlink"/>
                </w:rPr>
                <w:t>117</w:t>
              </w:r>
            </w:hyperlink>
            <w:r>
              <w:t>,</w:t>
            </w:r>
            <w:hyperlink w:anchor="ref-Luce1999-uw">
              <w:r w:rsidR="007C121D">
                <w:rPr>
                  <w:rStyle w:val="Hyperlink"/>
                </w:rPr>
                <w:t>118</w:t>
              </w:r>
            </w:hyperlink>
            <w:r>
              <w:t>]</w:t>
            </w:r>
          </w:p>
        </w:tc>
        <w:tc>
          <w:tcPr>
            <w:tcW w:w="792" w:type="dxa"/>
          </w:tcPr>
          <w:p w14:paraId="054AA768" w14:textId="77777777" w:rsidR="007C121D" w:rsidRDefault="0099128C">
            <w:r>
              <w:t>? (GP) [</w:t>
            </w:r>
            <w:hyperlink w:anchor="ref-Mond2006-tf">
              <w:r w:rsidR="007C121D">
                <w:rPr>
                  <w:rStyle w:val="Hyperlink"/>
                </w:rPr>
                <w:t>117</w:t>
              </w:r>
            </w:hyperlink>
            <w:r>
              <w:t>,</w:t>
            </w:r>
            <w:hyperlink w:anchor="ref-Luce1999-uw">
              <w:r w:rsidR="007C121D">
                <w:rPr>
                  <w:rStyle w:val="Hyperlink"/>
                </w:rPr>
                <w:t>118</w:t>
              </w:r>
            </w:hyperlink>
            <w:r>
              <w:t>]; ? (PC/OP) [</w:t>
            </w:r>
            <w:hyperlink w:anchor="ref-Berg2012-sj">
              <w:r w:rsidR="007C121D">
                <w:rPr>
                  <w:rStyle w:val="Hyperlink"/>
                </w:rPr>
                <w:t>119</w:t>
              </w:r>
            </w:hyperlink>
            <w:r>
              <w:t>]</w:t>
            </w:r>
          </w:p>
        </w:tc>
        <w:tc>
          <w:tcPr>
            <w:tcW w:w="792" w:type="dxa"/>
          </w:tcPr>
          <w:p w14:paraId="1C04F9E1" w14:textId="77777777" w:rsidR="007C121D" w:rsidRDefault="0099128C">
            <w:r>
              <w:t>+ (GP) [</w:t>
            </w:r>
            <w:hyperlink w:anchor="ref-Mond2004-wk">
              <w:r w:rsidR="007C121D">
                <w:rPr>
                  <w:rStyle w:val="Hyperlink"/>
                </w:rPr>
                <w:t>120</w:t>
              </w:r>
            </w:hyperlink>
            <w:r>
              <w:t>]</w:t>
            </w:r>
          </w:p>
        </w:tc>
        <w:tc>
          <w:tcPr>
            <w:tcW w:w="792" w:type="dxa"/>
          </w:tcPr>
          <w:p w14:paraId="05F2EFF4" w14:textId="77777777" w:rsidR="007C121D" w:rsidRDefault="0099128C">
            <w:r>
              <w:t>? [</w:t>
            </w:r>
            <w:hyperlink w:anchor="ref-Berg2012-sj">
              <w:r w:rsidR="007C121D">
                <w:rPr>
                  <w:rStyle w:val="Hyperlink"/>
                </w:rPr>
                <w:t>119</w:t>
              </w:r>
            </w:hyperlink>
            <w:r>
              <w:t>,</w:t>
            </w:r>
            <w:hyperlink w:anchor="ref-Rosen1990-as">
              <w:r w:rsidR="007C121D">
                <w:rPr>
                  <w:rStyle w:val="Hyperlink"/>
                </w:rPr>
                <w:t>121</w:t>
              </w:r>
            </w:hyperlink>
            <w:r>
              <w:t>]</w:t>
            </w:r>
          </w:p>
        </w:tc>
        <w:tc>
          <w:tcPr>
            <w:tcW w:w="792" w:type="dxa"/>
          </w:tcPr>
          <w:p w14:paraId="53EC147E" w14:textId="77777777" w:rsidR="007C121D" w:rsidRDefault="0099128C">
            <w:r>
              <w:t>0</w:t>
            </w:r>
          </w:p>
        </w:tc>
        <w:tc>
          <w:tcPr>
            <w:tcW w:w="1029" w:type="dxa"/>
          </w:tcPr>
          <w:p w14:paraId="22DB1019" w14:textId="77777777" w:rsidR="007C121D" w:rsidRDefault="0099128C">
            <w:r>
              <w:t>0</w:t>
            </w:r>
          </w:p>
        </w:tc>
        <w:tc>
          <w:tcPr>
            <w:tcW w:w="1188" w:type="dxa"/>
          </w:tcPr>
          <w:p w14:paraId="49055F41" w14:textId="77777777" w:rsidR="007C121D" w:rsidRDefault="0099128C">
            <w:r>
              <w:t>Australia [</w:t>
            </w:r>
            <w:hyperlink w:anchor="ref-Mond2006-tf">
              <w:r w:rsidR="007C121D">
                <w:rPr>
                  <w:rStyle w:val="Hyperlink"/>
                </w:rPr>
                <w:t>117</w:t>
              </w:r>
            </w:hyperlink>
            <w:r>
              <w:t>]; US [</w:t>
            </w:r>
            <w:hyperlink w:anchor="ref-Jennings2017-et">
              <w:r w:rsidR="007C121D">
                <w:rPr>
                  <w:rStyle w:val="Hyperlink"/>
                </w:rPr>
                <w:t>122</w:t>
              </w:r>
            </w:hyperlink>
            <w:r>
              <w:t>]</w:t>
            </w:r>
          </w:p>
        </w:tc>
      </w:tr>
      <w:tr w:rsidR="007C121D" w14:paraId="07459E5A" w14:textId="77777777">
        <w:tc>
          <w:tcPr>
            <w:tcW w:w="950" w:type="dxa"/>
          </w:tcPr>
          <w:p w14:paraId="7C22CE46" w14:textId="77777777" w:rsidR="007C121D" w:rsidRDefault="0099128C">
            <w:r>
              <w:t>IES-R</w:t>
            </w:r>
          </w:p>
        </w:tc>
        <w:tc>
          <w:tcPr>
            <w:tcW w:w="792" w:type="dxa"/>
          </w:tcPr>
          <w:p w14:paraId="5E503E0D" w14:textId="77777777" w:rsidR="007C121D" w:rsidRDefault="0099128C">
            <w:r>
              <w:t>+ [</w:t>
            </w:r>
            <w:hyperlink w:anchor="ref-Weiss1997-gx">
              <w:r w:rsidR="007C121D">
                <w:rPr>
                  <w:rStyle w:val="Hyperlink"/>
                </w:rPr>
                <w:t>123</w:t>
              </w:r>
            </w:hyperlink>
            <w:r>
              <w:t>,</w:t>
            </w:r>
            <w:hyperlink w:anchor="ref-Weiss2004-xp">
              <w:r w:rsidR="007C121D">
                <w:rPr>
                  <w:rStyle w:val="Hyperlink"/>
                </w:rPr>
                <w:t>124</w:t>
              </w:r>
            </w:hyperlink>
            <w:r>
              <w:t>]</w:t>
            </w:r>
          </w:p>
        </w:tc>
        <w:tc>
          <w:tcPr>
            <w:tcW w:w="792" w:type="dxa"/>
          </w:tcPr>
          <w:p w14:paraId="476964D8" w14:textId="77777777" w:rsidR="007C121D" w:rsidRDefault="0099128C">
            <w:r>
              <w:t>+ [</w:t>
            </w:r>
            <w:hyperlink w:anchor="ref-Weiss2004-xp">
              <w:r w:rsidR="007C121D">
                <w:rPr>
                  <w:rStyle w:val="Hyperlink"/>
                </w:rPr>
                <w:t>124</w:t>
              </w:r>
            </w:hyperlink>
            <w:r>
              <w:t>,</w:t>
            </w:r>
            <w:hyperlink w:anchor="ref-Creamer2003-ar">
              <w:r w:rsidR="007C121D">
                <w:rPr>
                  <w:rStyle w:val="Hyperlink"/>
                </w:rPr>
                <w:t>125</w:t>
              </w:r>
            </w:hyperlink>
            <w:r>
              <w:t>]</w:t>
            </w:r>
          </w:p>
        </w:tc>
        <w:tc>
          <w:tcPr>
            <w:tcW w:w="792" w:type="dxa"/>
          </w:tcPr>
          <w:p w14:paraId="314E906E" w14:textId="77777777" w:rsidR="007C121D" w:rsidRDefault="0099128C">
            <w:r>
              <w:t>? (GP) [</w:t>
            </w:r>
            <w:hyperlink w:anchor="ref-Weiss1997-gx">
              <w:r w:rsidR="007C121D">
                <w:rPr>
                  <w:rStyle w:val="Hyperlink"/>
                </w:rPr>
                <w:t>123</w:t>
              </w:r>
            </w:hyperlink>
            <w:r>
              <w:t>–</w:t>
            </w:r>
            <w:hyperlink w:anchor="ref-Adkins2008-sm">
              <w:r w:rsidR="007C121D">
                <w:rPr>
                  <w:rStyle w:val="Hyperlink"/>
                </w:rPr>
                <w:t>126</w:t>
              </w:r>
            </w:hyperlink>
            <w:r>
              <w:t>]</w:t>
            </w:r>
          </w:p>
        </w:tc>
        <w:tc>
          <w:tcPr>
            <w:tcW w:w="792" w:type="dxa"/>
          </w:tcPr>
          <w:p w14:paraId="2E079D42" w14:textId="77777777" w:rsidR="007C121D" w:rsidRDefault="0099128C">
            <w:r>
              <w:t>? [</w:t>
            </w:r>
            <w:hyperlink w:anchor="ref-Creamer2003-ar">
              <w:r w:rsidR="007C121D">
                <w:rPr>
                  <w:rStyle w:val="Hyperlink"/>
                </w:rPr>
                <w:t>125</w:t>
              </w:r>
            </w:hyperlink>
            <w:r>
              <w:t>,</w:t>
            </w:r>
            <w:hyperlink w:anchor="ref-Beck2008-ux">
              <w:r w:rsidR="007C121D">
                <w:rPr>
                  <w:rStyle w:val="Hyperlink"/>
                </w:rPr>
                <w:t>127</w:t>
              </w:r>
            </w:hyperlink>
            <w:r>
              <w:t>]</w:t>
            </w:r>
          </w:p>
        </w:tc>
        <w:tc>
          <w:tcPr>
            <w:tcW w:w="792" w:type="dxa"/>
          </w:tcPr>
          <w:p w14:paraId="7528C9E2" w14:textId="77777777" w:rsidR="007C121D" w:rsidRDefault="0099128C">
            <w:r>
              <w:t>+ (GP) [</w:t>
            </w:r>
            <w:hyperlink w:anchor="ref-Creamer2003-ar">
              <w:r w:rsidR="007C121D">
                <w:rPr>
                  <w:rStyle w:val="Hyperlink"/>
                </w:rPr>
                <w:t>125</w:t>
              </w:r>
            </w:hyperlink>
            <w:r>
              <w:t>,</w:t>
            </w:r>
            <w:hyperlink w:anchor="ref-Adkins2008-sm">
              <w:r w:rsidR="007C121D">
                <w:rPr>
                  <w:rStyle w:val="Hyperlink"/>
                </w:rPr>
                <w:t>126</w:t>
              </w:r>
            </w:hyperlink>
            <w:r>
              <w:t>]</w:t>
            </w:r>
          </w:p>
        </w:tc>
        <w:tc>
          <w:tcPr>
            <w:tcW w:w="792" w:type="dxa"/>
          </w:tcPr>
          <w:p w14:paraId="38D5EC4C" w14:textId="77777777" w:rsidR="007C121D" w:rsidRDefault="0099128C">
            <w:r>
              <w:t>0</w:t>
            </w:r>
          </w:p>
        </w:tc>
        <w:tc>
          <w:tcPr>
            <w:tcW w:w="1029" w:type="dxa"/>
          </w:tcPr>
          <w:p w14:paraId="01D6E991" w14:textId="77777777" w:rsidR="007C121D" w:rsidRDefault="0099128C">
            <w:r>
              <w:t>0</w:t>
            </w:r>
          </w:p>
        </w:tc>
        <w:tc>
          <w:tcPr>
            <w:tcW w:w="1188" w:type="dxa"/>
          </w:tcPr>
          <w:p w14:paraId="2CCB1DDE" w14:textId="77777777" w:rsidR="007C121D" w:rsidRDefault="0099128C">
            <w:r>
              <w:t>US [</w:t>
            </w:r>
            <w:hyperlink w:anchor="ref-Weiss1997-gx">
              <w:r w:rsidR="007C121D">
                <w:rPr>
                  <w:rStyle w:val="Hyperlink"/>
                </w:rPr>
                <w:t>123</w:t>
              </w:r>
            </w:hyperlink>
            <w:r>
              <w:t>–</w:t>
            </w:r>
            <w:hyperlink w:anchor="ref-Creamer2003-ar">
              <w:r w:rsidR="007C121D">
                <w:rPr>
                  <w:rStyle w:val="Hyperlink"/>
                </w:rPr>
                <w:t>125</w:t>
              </w:r>
            </w:hyperlink>
            <w:r>
              <w:t>]</w:t>
            </w:r>
          </w:p>
        </w:tc>
      </w:tr>
      <w:tr w:rsidR="007C121D" w14:paraId="15866F50" w14:textId="77777777">
        <w:tc>
          <w:tcPr>
            <w:tcW w:w="950" w:type="dxa"/>
          </w:tcPr>
          <w:p w14:paraId="14D89EDE" w14:textId="77777777" w:rsidR="007C121D" w:rsidRDefault="0099128C">
            <w:r>
              <w:lastRenderedPageBreak/>
              <w:t>SF-36</w:t>
            </w:r>
          </w:p>
        </w:tc>
        <w:tc>
          <w:tcPr>
            <w:tcW w:w="792" w:type="dxa"/>
          </w:tcPr>
          <w:p w14:paraId="555358A7" w14:textId="77777777" w:rsidR="007C121D" w:rsidRDefault="0099128C">
            <w:r>
              <w:t>+ [</w:t>
            </w:r>
            <w:hyperlink w:anchor="ref-Ware1994-em">
              <w:r w:rsidR="007C121D">
                <w:rPr>
                  <w:rStyle w:val="Hyperlink"/>
                </w:rPr>
                <w:t>128</w:t>
              </w:r>
            </w:hyperlink>
            <w:r>
              <w:t>,</w:t>
            </w:r>
            <w:hyperlink w:anchor="ref-Ware1992-bd">
              <w:r w:rsidR="007C121D">
                <w:rPr>
                  <w:rStyle w:val="Hyperlink"/>
                </w:rPr>
                <w:t>129</w:t>
              </w:r>
            </w:hyperlink>
            <w:r>
              <w:t>]</w:t>
            </w:r>
          </w:p>
        </w:tc>
        <w:tc>
          <w:tcPr>
            <w:tcW w:w="792" w:type="dxa"/>
          </w:tcPr>
          <w:p w14:paraId="797CECBC" w14:textId="77777777" w:rsidR="007C121D" w:rsidRDefault="0099128C">
            <w:r>
              <w:t>+ [</w:t>
            </w:r>
            <w:hyperlink w:anchor="ref-Butterworth2004-xd">
              <w:r w:rsidR="007C121D">
                <w:rPr>
                  <w:rStyle w:val="Hyperlink"/>
                </w:rPr>
                <w:t>130</w:t>
              </w:r>
            </w:hyperlink>
            <w:r>
              <w:t>,</w:t>
            </w:r>
            <w:hyperlink w:anchor="ref-Brazier1992-ug">
              <w:r w:rsidR="007C121D">
                <w:rPr>
                  <w:rStyle w:val="Hyperlink"/>
                </w:rPr>
                <w:t>131</w:t>
              </w:r>
            </w:hyperlink>
            <w:r>
              <w:t>]</w:t>
            </w:r>
          </w:p>
        </w:tc>
        <w:tc>
          <w:tcPr>
            <w:tcW w:w="792" w:type="dxa"/>
          </w:tcPr>
          <w:p w14:paraId="4892E1FB" w14:textId="77777777" w:rsidR="007C121D" w:rsidRDefault="0099128C">
            <w:r>
              <w:t>? (PC/OP) [</w:t>
            </w:r>
            <w:hyperlink w:anchor="ref-Brazier1992-ug">
              <w:r w:rsidR="007C121D">
                <w:rPr>
                  <w:rStyle w:val="Hyperlink"/>
                </w:rPr>
                <w:t>131</w:t>
              </w:r>
            </w:hyperlink>
            <w:r>
              <w:t>]</w:t>
            </w:r>
          </w:p>
        </w:tc>
        <w:tc>
          <w:tcPr>
            <w:tcW w:w="792" w:type="dxa"/>
          </w:tcPr>
          <w:p w14:paraId="45F4336C" w14:textId="77777777" w:rsidR="007C121D" w:rsidRDefault="0099128C">
            <w:r>
              <w:t>? [</w:t>
            </w:r>
            <w:hyperlink w:anchor="ref-Butterworth2004-xd">
              <w:r w:rsidR="007C121D">
                <w:rPr>
                  <w:rStyle w:val="Hyperlink"/>
                </w:rPr>
                <w:t>130</w:t>
              </w:r>
            </w:hyperlink>
            <w:r>
              <w:t>,</w:t>
            </w:r>
            <w:hyperlink w:anchor="ref-Jenkinson1994-zn">
              <w:r w:rsidR="007C121D">
                <w:rPr>
                  <w:rStyle w:val="Hyperlink"/>
                </w:rPr>
                <w:t>132</w:t>
              </w:r>
            </w:hyperlink>
            <w:r>
              <w:t>,</w:t>
            </w:r>
            <w:hyperlink w:anchor="ref-Stansfeld1997-nb">
              <w:r w:rsidR="007C121D">
                <w:rPr>
                  <w:rStyle w:val="Hyperlink"/>
                </w:rPr>
                <w:t>133</w:t>
              </w:r>
            </w:hyperlink>
            <w:r>
              <w:t>]</w:t>
            </w:r>
          </w:p>
        </w:tc>
        <w:tc>
          <w:tcPr>
            <w:tcW w:w="792" w:type="dxa"/>
          </w:tcPr>
          <w:p w14:paraId="44659CE3" w14:textId="77777777" w:rsidR="007C121D" w:rsidRDefault="0099128C">
            <w:r>
              <w:t>+ [</w:t>
            </w:r>
            <w:hyperlink w:anchor="ref-Butterworth2004-xd">
              <w:r w:rsidR="007C121D">
                <w:rPr>
                  <w:rStyle w:val="Hyperlink"/>
                </w:rPr>
                <w:t>130</w:t>
              </w:r>
            </w:hyperlink>
            <w:r>
              <w:t>,</w:t>
            </w:r>
            <w:hyperlink w:anchor="ref-Brazier1992-ug">
              <w:r w:rsidR="007C121D">
                <w:rPr>
                  <w:rStyle w:val="Hyperlink"/>
                </w:rPr>
                <w:t>131</w:t>
              </w:r>
            </w:hyperlink>
            <w:r>
              <w:t>]</w:t>
            </w:r>
          </w:p>
        </w:tc>
        <w:tc>
          <w:tcPr>
            <w:tcW w:w="792" w:type="dxa"/>
          </w:tcPr>
          <w:p w14:paraId="09408477" w14:textId="77777777" w:rsidR="007C121D" w:rsidRDefault="0099128C">
            <w:r>
              <w:t>+ (PC/OP) [</w:t>
            </w:r>
            <w:hyperlink w:anchor="ref-Garratt1994-ws">
              <w:r w:rsidR="007C121D">
                <w:rPr>
                  <w:rStyle w:val="Hyperlink"/>
                </w:rPr>
                <w:t>134</w:t>
              </w:r>
            </w:hyperlink>
            <w:r>
              <w:t>,</w:t>
            </w:r>
            <w:hyperlink w:anchor="ref-Katz1992-aj">
              <w:r w:rsidR="007C121D">
                <w:rPr>
                  <w:rStyle w:val="Hyperlink"/>
                </w:rPr>
                <w:t>135</w:t>
              </w:r>
            </w:hyperlink>
            <w:r>
              <w:t>]</w:t>
            </w:r>
          </w:p>
        </w:tc>
        <w:tc>
          <w:tcPr>
            <w:tcW w:w="1029" w:type="dxa"/>
          </w:tcPr>
          <w:p w14:paraId="0B266E19" w14:textId="77777777" w:rsidR="007C121D" w:rsidRDefault="0099128C">
            <w:r>
              <w:t>- (GP) [</w:t>
            </w:r>
            <w:hyperlink w:anchor="ref-Thumboo2001-ml">
              <w:r w:rsidR="007C121D">
                <w:rPr>
                  <w:rStyle w:val="Hyperlink"/>
                </w:rPr>
                <w:t>136</w:t>
              </w:r>
            </w:hyperlink>
            <w:r>
              <w:t>]</w:t>
            </w:r>
          </w:p>
        </w:tc>
        <w:tc>
          <w:tcPr>
            <w:tcW w:w="1188" w:type="dxa"/>
          </w:tcPr>
          <w:p w14:paraId="5C5A76A5" w14:textId="77777777" w:rsidR="007C121D" w:rsidRDefault="0099128C">
            <w:r>
              <w:t>Australia [</w:t>
            </w:r>
            <w:hyperlink w:anchor="ref-Butterworth2004-xd">
              <w:r w:rsidR="007C121D">
                <w:rPr>
                  <w:rStyle w:val="Hyperlink"/>
                </w:rPr>
                <w:t>130</w:t>
              </w:r>
            </w:hyperlink>
            <w:r>
              <w:t>]; US [</w:t>
            </w:r>
            <w:hyperlink w:anchor="ref-Ware1994-em">
              <w:r w:rsidR="007C121D">
                <w:rPr>
                  <w:rStyle w:val="Hyperlink"/>
                </w:rPr>
                <w:t>128</w:t>
              </w:r>
            </w:hyperlink>
            <w:r>
              <w:t>]; UK [</w:t>
            </w:r>
            <w:hyperlink w:anchor="ref-Brazier1992-ug">
              <w:r w:rsidR="007C121D">
                <w:rPr>
                  <w:rStyle w:val="Hyperlink"/>
                </w:rPr>
                <w:t>131</w:t>
              </w:r>
            </w:hyperlink>
            <w:r>
              <w:t>,</w:t>
            </w:r>
            <w:hyperlink w:anchor="ref-Jenkinson1993-yc">
              <w:r w:rsidR="007C121D">
                <w:rPr>
                  <w:rStyle w:val="Hyperlink"/>
                </w:rPr>
                <w:t>137</w:t>
              </w:r>
            </w:hyperlink>
            <w:r>
              <w:t>]</w:t>
            </w:r>
          </w:p>
        </w:tc>
      </w:tr>
      <w:tr w:rsidR="007C121D" w14:paraId="47EA54AA" w14:textId="77777777">
        <w:tc>
          <w:tcPr>
            <w:tcW w:w="950" w:type="dxa"/>
          </w:tcPr>
          <w:p w14:paraId="6168FB98" w14:textId="77777777" w:rsidR="007C121D" w:rsidRDefault="0099128C">
            <w:r>
              <w:t>PDSS-SR</w:t>
            </w:r>
          </w:p>
        </w:tc>
        <w:tc>
          <w:tcPr>
            <w:tcW w:w="792" w:type="dxa"/>
          </w:tcPr>
          <w:p w14:paraId="1388E484" w14:textId="77777777" w:rsidR="007C121D" w:rsidRDefault="0099128C">
            <w:r>
              <w:t>+ [</w:t>
            </w:r>
            <w:hyperlink w:anchor="ref-Houck2002-qk">
              <w:r w:rsidR="007C121D">
                <w:rPr>
                  <w:rStyle w:val="Hyperlink"/>
                </w:rPr>
                <w:t>138</w:t>
              </w:r>
            </w:hyperlink>
            <w:r>
              <w:t>]</w:t>
            </w:r>
          </w:p>
        </w:tc>
        <w:tc>
          <w:tcPr>
            <w:tcW w:w="792" w:type="dxa"/>
          </w:tcPr>
          <w:p w14:paraId="05B35DD2" w14:textId="77777777" w:rsidR="007C121D" w:rsidRDefault="0099128C">
            <w:r>
              <w:t>+ (PC/OP) [</w:t>
            </w:r>
            <w:hyperlink w:anchor="ref-Houck2002-qk">
              <w:r w:rsidR="007C121D">
                <w:rPr>
                  <w:rStyle w:val="Hyperlink"/>
                </w:rPr>
                <w:t>138</w:t>
              </w:r>
            </w:hyperlink>
            <w:r>
              <w:t>,</w:t>
            </w:r>
            <w:hyperlink w:anchor="ref-Hadjistavropoulos2019-lp">
              <w:r w:rsidR="007C121D">
                <w:rPr>
                  <w:rStyle w:val="Hyperlink"/>
                </w:rPr>
                <w:t>139</w:t>
              </w:r>
            </w:hyperlink>
            <w:r>
              <w:t>]; - (PC/OP) [</w:t>
            </w:r>
            <w:hyperlink w:anchor="ref-Shear1997-yq">
              <w:r w:rsidR="007C121D">
                <w:rPr>
                  <w:rStyle w:val="Hyperlink"/>
                </w:rPr>
                <w:t>140</w:t>
              </w:r>
            </w:hyperlink>
            <w:r>
              <w:t>]</w:t>
            </w:r>
          </w:p>
        </w:tc>
        <w:tc>
          <w:tcPr>
            <w:tcW w:w="792" w:type="dxa"/>
          </w:tcPr>
          <w:p w14:paraId="4D22E7CD" w14:textId="77777777" w:rsidR="007C121D" w:rsidRDefault="0099128C">
            <w:r>
              <w:t>+ (PC/OP) [</w:t>
            </w:r>
            <w:hyperlink w:anchor="ref-Houck2002-qk">
              <w:r w:rsidR="007C121D">
                <w:rPr>
                  <w:rStyle w:val="Hyperlink"/>
                </w:rPr>
                <w:t>138</w:t>
              </w:r>
            </w:hyperlink>
            <w:r>
              <w:t>]</w:t>
            </w:r>
          </w:p>
        </w:tc>
        <w:tc>
          <w:tcPr>
            <w:tcW w:w="792" w:type="dxa"/>
          </w:tcPr>
          <w:p w14:paraId="4F238B3F" w14:textId="77777777" w:rsidR="007C121D" w:rsidRDefault="0099128C">
            <w:r>
              <w:t>+ (PC/OP) [</w:t>
            </w:r>
            <w:hyperlink w:anchor="ref-Shear1997-yq">
              <w:r w:rsidR="007C121D">
                <w:rPr>
                  <w:rStyle w:val="Hyperlink"/>
                </w:rPr>
                <w:t>140</w:t>
              </w:r>
            </w:hyperlink>
            <w:r>
              <w:t>]</w:t>
            </w:r>
          </w:p>
        </w:tc>
        <w:tc>
          <w:tcPr>
            <w:tcW w:w="792" w:type="dxa"/>
          </w:tcPr>
          <w:p w14:paraId="21A1DFAF" w14:textId="77777777" w:rsidR="007C121D" w:rsidRDefault="0099128C">
            <w:r>
              <w:t>? (PC/OP) [</w:t>
            </w:r>
            <w:hyperlink w:anchor="ref-Shear1997-yq">
              <w:r w:rsidR="007C121D">
                <w:rPr>
                  <w:rStyle w:val="Hyperlink"/>
                </w:rPr>
                <w:t>140</w:t>
              </w:r>
            </w:hyperlink>
            <w:r>
              <w:t>]</w:t>
            </w:r>
          </w:p>
        </w:tc>
        <w:tc>
          <w:tcPr>
            <w:tcW w:w="792" w:type="dxa"/>
          </w:tcPr>
          <w:p w14:paraId="5A0EF059" w14:textId="77777777" w:rsidR="007C121D" w:rsidRDefault="0099128C">
            <w:r>
              <w:t>? (PC/OP) [</w:t>
            </w:r>
            <w:hyperlink w:anchor="ref-Houck2002-qk">
              <w:r w:rsidR="007C121D">
                <w:rPr>
                  <w:rStyle w:val="Hyperlink"/>
                </w:rPr>
                <w:t>138</w:t>
              </w:r>
            </w:hyperlink>
            <w:r>
              <w:t>,</w:t>
            </w:r>
            <w:hyperlink w:anchor="ref-Shear1997-yq">
              <w:r w:rsidR="007C121D">
                <w:rPr>
                  <w:rStyle w:val="Hyperlink"/>
                </w:rPr>
                <w:t>140</w:t>
              </w:r>
            </w:hyperlink>
            <w:r>
              <w:t>]</w:t>
            </w:r>
          </w:p>
        </w:tc>
        <w:tc>
          <w:tcPr>
            <w:tcW w:w="1029" w:type="dxa"/>
          </w:tcPr>
          <w:p w14:paraId="0A2773E1" w14:textId="77777777" w:rsidR="007C121D" w:rsidRDefault="0099128C">
            <w:r>
              <w:t>0</w:t>
            </w:r>
          </w:p>
        </w:tc>
        <w:tc>
          <w:tcPr>
            <w:tcW w:w="1188" w:type="dxa"/>
          </w:tcPr>
          <w:p w14:paraId="269547A5" w14:textId="77777777" w:rsidR="007C121D" w:rsidRDefault="0099128C">
            <w:r>
              <w:t>US [</w:t>
            </w:r>
            <w:hyperlink w:anchor="ref-Houck2002-qk">
              <w:r w:rsidR="007C121D">
                <w:rPr>
                  <w:rStyle w:val="Hyperlink"/>
                </w:rPr>
                <w:t>138</w:t>
              </w:r>
            </w:hyperlink>
            <w:r>
              <w:t>,</w:t>
            </w:r>
            <w:hyperlink w:anchor="ref-Shear1997-yq">
              <w:r w:rsidR="007C121D">
                <w:rPr>
                  <w:rStyle w:val="Hyperlink"/>
                </w:rPr>
                <w:t>140</w:t>
              </w:r>
            </w:hyperlink>
            <w:r>
              <w:t>]; Australia [</w:t>
            </w:r>
            <w:hyperlink w:anchor="ref-Newby2014-or">
              <w:r w:rsidR="007C121D">
                <w:rPr>
                  <w:rStyle w:val="Hyperlink"/>
                </w:rPr>
                <w:t>141</w:t>
              </w:r>
            </w:hyperlink>
            <w:r>
              <w:t>]</w:t>
            </w:r>
          </w:p>
        </w:tc>
      </w:tr>
      <w:tr w:rsidR="007C121D" w14:paraId="66681309" w14:textId="77777777">
        <w:tc>
          <w:tcPr>
            <w:tcW w:w="950" w:type="dxa"/>
          </w:tcPr>
          <w:p w14:paraId="03BEE1CB" w14:textId="77777777" w:rsidR="007C121D" w:rsidRDefault="0099128C">
            <w:r>
              <w:t>PSS-4</w:t>
            </w:r>
          </w:p>
        </w:tc>
        <w:tc>
          <w:tcPr>
            <w:tcW w:w="792" w:type="dxa"/>
          </w:tcPr>
          <w:p w14:paraId="4CE8C8AA" w14:textId="77777777" w:rsidR="007C121D" w:rsidRDefault="0099128C">
            <w:r>
              <w:t>+ [</w:t>
            </w:r>
            <w:hyperlink w:anchor="ref-Cohen1988-nn">
              <w:r w:rsidR="007C121D">
                <w:rPr>
                  <w:rStyle w:val="Hyperlink"/>
                </w:rPr>
                <w:t>58</w:t>
              </w:r>
            </w:hyperlink>
            <w:r>
              <w:t>]</w:t>
            </w:r>
          </w:p>
        </w:tc>
        <w:tc>
          <w:tcPr>
            <w:tcW w:w="792" w:type="dxa"/>
          </w:tcPr>
          <w:p w14:paraId="19670A23" w14:textId="77777777" w:rsidR="007C121D" w:rsidRDefault="0099128C">
            <w:r>
              <w:t>- (GP) [</w:t>
            </w:r>
            <w:hyperlink w:anchor="ref-Cohen1988-nn">
              <w:r w:rsidR="007C121D">
                <w:rPr>
                  <w:rStyle w:val="Hyperlink"/>
                </w:rPr>
                <w:t>58</w:t>
              </w:r>
            </w:hyperlink>
            <w:r>
              <w:t>,</w:t>
            </w:r>
            <w:hyperlink w:anchor="ref-Ezzati2014-ov">
              <w:r w:rsidR="007C121D">
                <w:rPr>
                  <w:rStyle w:val="Hyperlink"/>
                </w:rPr>
                <w:t>59</w:t>
              </w:r>
            </w:hyperlink>
            <w:r>
              <w:t>]; + (GP) [</w:t>
            </w:r>
            <w:hyperlink w:anchor="ref-Warttig2013-fg">
              <w:r w:rsidR="007C121D">
                <w:rPr>
                  <w:rStyle w:val="Hyperlink"/>
                </w:rPr>
                <w:t>142</w:t>
              </w:r>
            </w:hyperlink>
            <w:r>
              <w:t>]</w:t>
            </w:r>
          </w:p>
        </w:tc>
        <w:tc>
          <w:tcPr>
            <w:tcW w:w="792" w:type="dxa"/>
          </w:tcPr>
          <w:p w14:paraId="20FC952B" w14:textId="77777777" w:rsidR="007C121D" w:rsidRDefault="0099128C">
            <w:r>
              <w:t>0</w:t>
            </w:r>
          </w:p>
        </w:tc>
        <w:tc>
          <w:tcPr>
            <w:tcW w:w="792" w:type="dxa"/>
          </w:tcPr>
          <w:p w14:paraId="14F34BCB" w14:textId="77777777" w:rsidR="007C121D" w:rsidRDefault="0099128C">
            <w:r>
              <w:t>? (GP) [</w:t>
            </w:r>
            <w:hyperlink w:anchor="ref-Mitchell2008-mf">
              <w:r w:rsidR="007C121D">
                <w:rPr>
                  <w:rStyle w:val="Hyperlink"/>
                </w:rPr>
                <w:t>61</w:t>
              </w:r>
            </w:hyperlink>
            <w:r>
              <w:t>]</w:t>
            </w:r>
          </w:p>
        </w:tc>
        <w:tc>
          <w:tcPr>
            <w:tcW w:w="792" w:type="dxa"/>
          </w:tcPr>
          <w:p w14:paraId="54AF74ED" w14:textId="77777777" w:rsidR="007C121D" w:rsidRDefault="0099128C">
            <w:r>
              <w:t>? (GP) [</w:t>
            </w:r>
            <w:hyperlink w:anchor="ref-Mitchell2008-mf">
              <w:r w:rsidR="007C121D">
                <w:rPr>
                  <w:rStyle w:val="Hyperlink"/>
                </w:rPr>
                <w:t>61</w:t>
              </w:r>
            </w:hyperlink>
            <w:r>
              <w:t>]</w:t>
            </w:r>
          </w:p>
        </w:tc>
        <w:tc>
          <w:tcPr>
            <w:tcW w:w="792" w:type="dxa"/>
          </w:tcPr>
          <w:p w14:paraId="6A257B31" w14:textId="77777777" w:rsidR="007C121D" w:rsidRDefault="0099128C">
            <w:r>
              <w:t>0</w:t>
            </w:r>
          </w:p>
        </w:tc>
        <w:tc>
          <w:tcPr>
            <w:tcW w:w="1029" w:type="dxa"/>
          </w:tcPr>
          <w:p w14:paraId="3AF3F180" w14:textId="77777777" w:rsidR="007C121D" w:rsidRDefault="0099128C">
            <w:r>
              <w:t>+ (GP) [</w:t>
            </w:r>
            <w:hyperlink w:anchor="ref-Wu2013-vf">
              <w:r w:rsidR="007C121D">
                <w:rPr>
                  <w:rStyle w:val="Hyperlink"/>
                </w:rPr>
                <w:t>143</w:t>
              </w:r>
            </w:hyperlink>
            <w:r>
              <w:t>]</w:t>
            </w:r>
          </w:p>
        </w:tc>
        <w:tc>
          <w:tcPr>
            <w:tcW w:w="1188" w:type="dxa"/>
          </w:tcPr>
          <w:p w14:paraId="3B848827" w14:textId="77777777" w:rsidR="007C121D" w:rsidRDefault="0099128C">
            <w:r>
              <w:t>UK [</w:t>
            </w:r>
            <w:hyperlink w:anchor="ref-Warttig2013-fg">
              <w:r w:rsidR="007C121D">
                <w:rPr>
                  <w:rStyle w:val="Hyperlink"/>
                </w:rPr>
                <w:t>142</w:t>
              </w:r>
            </w:hyperlink>
            <w:r>
              <w:t>]; US [</w:t>
            </w:r>
            <w:hyperlink w:anchor="ref-Cohen1988-nn">
              <w:r w:rsidR="007C121D">
                <w:rPr>
                  <w:rStyle w:val="Hyperlink"/>
                </w:rPr>
                <w:t>58</w:t>
              </w:r>
            </w:hyperlink>
            <w:r>
              <w:t>]; US 70+ [</w:t>
            </w:r>
            <w:hyperlink w:anchor="ref-Ezzati2014-ov">
              <w:r w:rsidR="007C121D">
                <w:rPr>
                  <w:rStyle w:val="Hyperlink"/>
                </w:rPr>
                <w:t>59</w:t>
              </w:r>
            </w:hyperlink>
            <w:r>
              <w:t>]</w:t>
            </w:r>
          </w:p>
        </w:tc>
      </w:tr>
      <w:tr w:rsidR="007C121D" w14:paraId="3243774D" w14:textId="77777777">
        <w:tc>
          <w:tcPr>
            <w:tcW w:w="950" w:type="dxa"/>
          </w:tcPr>
          <w:p w14:paraId="41AF3C6D" w14:textId="77777777" w:rsidR="007C121D" w:rsidRDefault="0099128C">
            <w:r>
              <w:t>PSS-14</w:t>
            </w:r>
          </w:p>
        </w:tc>
        <w:tc>
          <w:tcPr>
            <w:tcW w:w="792" w:type="dxa"/>
          </w:tcPr>
          <w:p w14:paraId="7AADFA9C" w14:textId="77777777" w:rsidR="007C121D" w:rsidRDefault="0099128C">
            <w:r>
              <w:t>+ [</w:t>
            </w:r>
            <w:hyperlink w:anchor="ref-Cohen1983-gk">
              <w:r w:rsidR="007C121D">
                <w:rPr>
                  <w:rStyle w:val="Hyperlink"/>
                </w:rPr>
                <w:t>57</w:t>
              </w:r>
            </w:hyperlink>
            <w:r>
              <w:t>,</w:t>
            </w:r>
            <w:hyperlink w:anchor="ref-Cohen1988-nn">
              <w:r w:rsidR="007C121D">
                <w:rPr>
                  <w:rStyle w:val="Hyperlink"/>
                </w:rPr>
                <w:t>58</w:t>
              </w:r>
            </w:hyperlink>
            <w:r>
              <w:t>]</w:t>
            </w:r>
          </w:p>
        </w:tc>
        <w:tc>
          <w:tcPr>
            <w:tcW w:w="792" w:type="dxa"/>
          </w:tcPr>
          <w:p w14:paraId="7F742AC7" w14:textId="77777777" w:rsidR="007C121D" w:rsidRDefault="0099128C">
            <w:r>
              <w:t>+ (GP) [</w:t>
            </w:r>
            <w:hyperlink w:anchor="ref-Ezzati2014-ov">
              <w:r w:rsidR="007C121D">
                <w:rPr>
                  <w:rStyle w:val="Hyperlink"/>
                </w:rPr>
                <w:t>59</w:t>
              </w:r>
            </w:hyperlink>
            <w:r>
              <w:t>,</w:t>
            </w:r>
            <w:hyperlink w:anchor="ref-Mitchell2008-mf">
              <w:r w:rsidR="007C121D">
                <w:rPr>
                  <w:rStyle w:val="Hyperlink"/>
                </w:rPr>
                <w:t>61</w:t>
              </w:r>
            </w:hyperlink>
            <w:r>
              <w:t>,</w:t>
            </w:r>
            <w:hyperlink w:anchor="ref-Goldberg2020-hm">
              <w:r w:rsidR="007C121D">
                <w:rPr>
                  <w:rStyle w:val="Hyperlink"/>
                </w:rPr>
                <w:t>144</w:t>
              </w:r>
            </w:hyperlink>
            <w:r>
              <w:t>]</w:t>
            </w:r>
          </w:p>
        </w:tc>
        <w:tc>
          <w:tcPr>
            <w:tcW w:w="792" w:type="dxa"/>
          </w:tcPr>
          <w:p w14:paraId="269A1B17" w14:textId="77777777" w:rsidR="007C121D" w:rsidRDefault="0099128C">
            <w:r>
              <w:t>? (GP) [</w:t>
            </w:r>
            <w:hyperlink w:anchor="ref-Cohen1983-gk">
              <w:r w:rsidR="007C121D">
                <w:rPr>
                  <w:rStyle w:val="Hyperlink"/>
                </w:rPr>
                <w:t>57</w:t>
              </w:r>
            </w:hyperlink>
            <w:r>
              <w:t>]</w:t>
            </w:r>
          </w:p>
        </w:tc>
        <w:tc>
          <w:tcPr>
            <w:tcW w:w="792" w:type="dxa"/>
          </w:tcPr>
          <w:p w14:paraId="010E1282" w14:textId="77777777" w:rsidR="007C121D" w:rsidRDefault="0099128C">
            <w:r>
              <w:t>? (GP) [</w:t>
            </w:r>
            <w:hyperlink w:anchor="ref-Mitchell2008-mf">
              <w:r w:rsidR="007C121D">
                <w:rPr>
                  <w:rStyle w:val="Hyperlink"/>
                </w:rPr>
                <w:t>61</w:t>
              </w:r>
            </w:hyperlink>
            <w:r>
              <w:t>,</w:t>
            </w:r>
            <w:hyperlink w:anchor="ref-Ribeiro-Santiago2020-sq">
              <w:r w:rsidR="007C121D">
                <w:rPr>
                  <w:rStyle w:val="Hyperlink"/>
                </w:rPr>
                <w:t>145</w:t>
              </w:r>
            </w:hyperlink>
            <w:r>
              <w:t>]</w:t>
            </w:r>
          </w:p>
        </w:tc>
        <w:tc>
          <w:tcPr>
            <w:tcW w:w="792" w:type="dxa"/>
          </w:tcPr>
          <w:p w14:paraId="13E8ADD7" w14:textId="77777777" w:rsidR="007C121D" w:rsidRDefault="0099128C">
            <w:r>
              <w:t>? (GP) [[</w:t>
            </w:r>
            <w:hyperlink w:anchor="ref-Mitchell2008-mf">
              <w:r w:rsidR="007C121D">
                <w:rPr>
                  <w:rStyle w:val="Hyperlink"/>
                </w:rPr>
                <w:t>61</w:t>
              </w:r>
            </w:hyperlink>
            <w:r>
              <w:t>]; ]</w:t>
            </w:r>
          </w:p>
        </w:tc>
        <w:tc>
          <w:tcPr>
            <w:tcW w:w="792" w:type="dxa"/>
          </w:tcPr>
          <w:p w14:paraId="6061D5D0" w14:textId="77777777" w:rsidR="007C121D" w:rsidRDefault="0099128C">
            <w:r>
              <w:t>0</w:t>
            </w:r>
          </w:p>
        </w:tc>
        <w:tc>
          <w:tcPr>
            <w:tcW w:w="1029" w:type="dxa"/>
          </w:tcPr>
          <w:p w14:paraId="2454878F" w14:textId="77777777" w:rsidR="007C121D" w:rsidRDefault="0099128C">
            <w:r>
              <w:t>+ (GP) [</w:t>
            </w:r>
            <w:hyperlink w:anchor="ref-Wu2013-vf">
              <w:r w:rsidR="007C121D">
                <w:rPr>
                  <w:rStyle w:val="Hyperlink"/>
                </w:rPr>
                <w:t>143</w:t>
              </w:r>
            </w:hyperlink>
            <w:r>
              <w:t>]</w:t>
            </w:r>
          </w:p>
        </w:tc>
        <w:tc>
          <w:tcPr>
            <w:tcW w:w="1188" w:type="dxa"/>
          </w:tcPr>
          <w:p w14:paraId="59E145E6" w14:textId="77777777" w:rsidR="007C121D" w:rsidRDefault="0099128C">
            <w:r>
              <w:t>US [</w:t>
            </w:r>
            <w:hyperlink w:anchor="ref-Cohen1983-gk">
              <w:r w:rsidR="007C121D">
                <w:rPr>
                  <w:rStyle w:val="Hyperlink"/>
                </w:rPr>
                <w:t>57</w:t>
              </w:r>
            </w:hyperlink>
            <w:r>
              <w:t>,</w:t>
            </w:r>
            <w:hyperlink w:anchor="ref-Ezzati2014-ov">
              <w:r w:rsidR="007C121D">
                <w:rPr>
                  <w:rStyle w:val="Hyperlink"/>
                </w:rPr>
                <w:t>59</w:t>
              </w:r>
            </w:hyperlink>
            <w:r>
              <w:t>]; Australia (Aboriginal) [</w:t>
            </w:r>
            <w:hyperlink w:anchor="ref-Ribeiro_Santiago2020-yc">
              <w:r w:rsidR="007C121D">
                <w:rPr>
                  <w:rStyle w:val="Hyperlink"/>
                </w:rPr>
                <w:t>146</w:t>
              </w:r>
            </w:hyperlink>
            <w:r>
              <w:t>]</w:t>
            </w:r>
          </w:p>
        </w:tc>
      </w:tr>
      <w:tr w:rsidR="007C121D" w14:paraId="4F3E3D37" w14:textId="77777777">
        <w:tc>
          <w:tcPr>
            <w:tcW w:w="950" w:type="dxa"/>
          </w:tcPr>
          <w:p w14:paraId="61448A48" w14:textId="77777777" w:rsidR="007C121D" w:rsidRDefault="0099128C">
            <w:r>
              <w:t>WHOQOL-BREF</w:t>
            </w:r>
          </w:p>
        </w:tc>
        <w:tc>
          <w:tcPr>
            <w:tcW w:w="792" w:type="dxa"/>
          </w:tcPr>
          <w:p w14:paraId="1D79C6AC" w14:textId="77777777" w:rsidR="007C121D" w:rsidRDefault="0099128C">
            <w:r>
              <w:t>+ [</w:t>
            </w:r>
            <w:hyperlink w:anchor="ref-Skevington2004-mv">
              <w:r w:rsidR="007C121D">
                <w:rPr>
                  <w:rStyle w:val="Hyperlink"/>
                </w:rPr>
                <w:t>147</w:t>
              </w:r>
            </w:hyperlink>
            <w:r>
              <w:t>]</w:t>
            </w:r>
          </w:p>
        </w:tc>
        <w:tc>
          <w:tcPr>
            <w:tcW w:w="792" w:type="dxa"/>
          </w:tcPr>
          <w:p w14:paraId="63C77825" w14:textId="77777777" w:rsidR="007C121D" w:rsidRDefault="0099128C">
            <w:r>
              <w:t>- (GP, PC/OP) [</w:t>
            </w:r>
            <w:hyperlink w:anchor="ref-Skevington2004-mv">
              <w:r w:rsidR="007C121D">
                <w:rPr>
                  <w:rStyle w:val="Hyperlink"/>
                </w:rPr>
                <w:t>147</w:t>
              </w:r>
            </w:hyperlink>
            <w:r>
              <w:t>]; + (GP) [</w:t>
            </w:r>
            <w:hyperlink w:anchor="ref-Skevington2012-kx">
              <w:r w:rsidR="007C121D">
                <w:rPr>
                  <w:rStyle w:val="Hyperlink"/>
                </w:rPr>
                <w:t>148</w:t>
              </w:r>
            </w:hyperlink>
            <w:r>
              <w:t>,</w:t>
            </w:r>
            <w:hyperlink w:anchor="ref-Suarez2018-dw">
              <w:r w:rsidR="007C121D">
                <w:rPr>
                  <w:rStyle w:val="Hyperlink"/>
                </w:rPr>
                <w:t>149</w:t>
              </w:r>
            </w:hyperlink>
            <w:r>
              <w:t>]</w:t>
            </w:r>
          </w:p>
        </w:tc>
        <w:tc>
          <w:tcPr>
            <w:tcW w:w="792" w:type="dxa"/>
          </w:tcPr>
          <w:p w14:paraId="7658FE1A" w14:textId="77777777" w:rsidR="007C121D" w:rsidRDefault="0099128C">
            <w:r>
              <w:t>? (GP) [</w:t>
            </w:r>
            <w:hyperlink w:anchor="ref-Skevington2004-mv">
              <w:r w:rsidR="007C121D">
                <w:rPr>
                  <w:rStyle w:val="Hyperlink"/>
                </w:rPr>
                <w:t>147</w:t>
              </w:r>
            </w:hyperlink>
            <w:r>
              <w:t>,</w:t>
            </w:r>
            <w:hyperlink w:anchor="ref-Skevington2012-kx">
              <w:r w:rsidR="007C121D">
                <w:rPr>
                  <w:rStyle w:val="Hyperlink"/>
                </w:rPr>
                <w:t>148</w:t>
              </w:r>
            </w:hyperlink>
            <w:r>
              <w:t>]</w:t>
            </w:r>
          </w:p>
        </w:tc>
        <w:tc>
          <w:tcPr>
            <w:tcW w:w="792" w:type="dxa"/>
          </w:tcPr>
          <w:p w14:paraId="4F192368" w14:textId="77777777" w:rsidR="007C121D" w:rsidRDefault="0099128C">
            <w:r>
              <w:t>? [</w:t>
            </w:r>
            <w:hyperlink w:anchor="ref-Skevington2012-kx">
              <w:r w:rsidR="007C121D">
                <w:rPr>
                  <w:rStyle w:val="Hyperlink"/>
                </w:rPr>
                <w:t>148</w:t>
              </w:r>
            </w:hyperlink>
            <w:r>
              <w:t>,</w:t>
            </w:r>
            <w:hyperlink w:anchor="ref-Suarez2018-dw">
              <w:r w:rsidR="007C121D">
                <w:rPr>
                  <w:rStyle w:val="Hyperlink"/>
                </w:rPr>
                <w:t>149</w:t>
              </w:r>
            </w:hyperlink>
            <w:r>
              <w:t>]</w:t>
            </w:r>
          </w:p>
        </w:tc>
        <w:tc>
          <w:tcPr>
            <w:tcW w:w="792" w:type="dxa"/>
          </w:tcPr>
          <w:p w14:paraId="12701F48" w14:textId="77777777" w:rsidR="007C121D" w:rsidRDefault="0099128C">
            <w:r>
              <w:t>? [</w:t>
            </w:r>
            <w:hyperlink w:anchor="ref-Skevington2012-kx">
              <w:r w:rsidR="007C121D">
                <w:rPr>
                  <w:rStyle w:val="Hyperlink"/>
                </w:rPr>
                <w:t>148</w:t>
              </w:r>
            </w:hyperlink>
            <w:r>
              <w:t>,</w:t>
            </w:r>
            <w:hyperlink w:anchor="ref-Suarez2018-dw">
              <w:r w:rsidR="007C121D">
                <w:rPr>
                  <w:rStyle w:val="Hyperlink"/>
                </w:rPr>
                <w:t>149</w:t>
              </w:r>
            </w:hyperlink>
            <w:r>
              <w:t>]</w:t>
            </w:r>
          </w:p>
        </w:tc>
        <w:tc>
          <w:tcPr>
            <w:tcW w:w="792" w:type="dxa"/>
          </w:tcPr>
          <w:p w14:paraId="726CC01B" w14:textId="77777777" w:rsidR="007C121D" w:rsidRDefault="0099128C">
            <w:r>
              <w:t>? [</w:t>
            </w:r>
            <w:hyperlink w:anchor="ref-Skevington2012-kx">
              <w:r w:rsidR="007C121D">
                <w:rPr>
                  <w:rStyle w:val="Hyperlink"/>
                </w:rPr>
                <w:t>148</w:t>
              </w:r>
            </w:hyperlink>
            <w:r>
              <w:t>]</w:t>
            </w:r>
          </w:p>
        </w:tc>
        <w:tc>
          <w:tcPr>
            <w:tcW w:w="1029" w:type="dxa"/>
          </w:tcPr>
          <w:p w14:paraId="5112B96E" w14:textId="77777777" w:rsidR="007C121D" w:rsidRDefault="0099128C">
            <w:r>
              <w:t>+ [</w:t>
            </w:r>
            <w:hyperlink w:anchor="ref-Skevington2004-mv">
              <w:r w:rsidR="007C121D">
                <w:rPr>
                  <w:rStyle w:val="Hyperlink"/>
                </w:rPr>
                <w:t>147</w:t>
              </w:r>
            </w:hyperlink>
            <w:r>
              <w:t>]</w:t>
            </w:r>
          </w:p>
        </w:tc>
        <w:tc>
          <w:tcPr>
            <w:tcW w:w="1188" w:type="dxa"/>
          </w:tcPr>
          <w:p w14:paraId="566080E9" w14:textId="77777777" w:rsidR="007C121D" w:rsidRDefault="0099128C">
            <w:r>
              <w:t>Mixed [</w:t>
            </w:r>
            <w:hyperlink w:anchor="ref-Skevington2004-mv">
              <w:r w:rsidR="007C121D">
                <w:rPr>
                  <w:rStyle w:val="Hyperlink"/>
                </w:rPr>
                <w:t>147</w:t>
              </w:r>
            </w:hyperlink>
            <w:r>
              <w:t>]; Singapore [</w:t>
            </w:r>
            <w:hyperlink w:anchor="ref-Suarez2018-dw">
              <w:r w:rsidR="007C121D">
                <w:rPr>
                  <w:rStyle w:val="Hyperlink"/>
                </w:rPr>
                <w:t>149</w:t>
              </w:r>
            </w:hyperlink>
            <w:r>
              <w:t>]; UK [</w:t>
            </w:r>
            <w:hyperlink w:anchor="ref-Skevington2012-kx">
              <w:r w:rsidR="007C121D">
                <w:rPr>
                  <w:rStyle w:val="Hyperlink"/>
                </w:rPr>
                <w:t>148</w:t>
              </w:r>
            </w:hyperlink>
            <w:r>
              <w:t>]</w:t>
            </w:r>
          </w:p>
        </w:tc>
      </w:tr>
      <w:tr w:rsidR="007C121D" w14:paraId="6B5A5C19" w14:textId="77777777">
        <w:tc>
          <w:tcPr>
            <w:tcW w:w="950" w:type="dxa"/>
          </w:tcPr>
          <w:p w14:paraId="21BF4744" w14:textId="77777777" w:rsidR="007C121D" w:rsidRDefault="0099128C">
            <w:r>
              <w:t>EQ-5D</w:t>
            </w:r>
          </w:p>
        </w:tc>
        <w:tc>
          <w:tcPr>
            <w:tcW w:w="792" w:type="dxa"/>
          </w:tcPr>
          <w:p w14:paraId="421DBED7" w14:textId="77777777" w:rsidR="007C121D" w:rsidRDefault="0099128C">
            <w:r>
              <w:t>+ [</w:t>
            </w:r>
            <w:hyperlink w:anchor="ref-EuroQol_Group1990-ns">
              <w:r w:rsidR="007C121D">
                <w:rPr>
                  <w:rStyle w:val="Hyperlink"/>
                </w:rPr>
                <w:t>150</w:t>
              </w:r>
            </w:hyperlink>
            <w:r>
              <w:t>]</w:t>
            </w:r>
          </w:p>
        </w:tc>
        <w:tc>
          <w:tcPr>
            <w:tcW w:w="792" w:type="dxa"/>
          </w:tcPr>
          <w:p w14:paraId="0A2F0E5B" w14:textId="77777777" w:rsidR="007C121D" w:rsidRDefault="0099128C">
            <w:r>
              <w:t>- (GP) [</w:t>
            </w:r>
            <w:hyperlink w:anchor="ref-Khanna2013-vw">
              <w:r w:rsidR="007C121D">
                <w:rPr>
                  <w:rStyle w:val="Hyperlink"/>
                </w:rPr>
                <w:t>151</w:t>
              </w:r>
            </w:hyperlink>
            <w:r>
              <w:t>,</w:t>
            </w:r>
            <w:hyperlink w:anchor="ref-Zakershahrak2022-ab">
              <w:r w:rsidR="007C121D">
                <w:rPr>
                  <w:rStyle w:val="Hyperlink"/>
                </w:rPr>
                <w:t>152</w:t>
              </w:r>
            </w:hyperlink>
            <w:r>
              <w:t>]</w:t>
            </w:r>
          </w:p>
        </w:tc>
        <w:tc>
          <w:tcPr>
            <w:tcW w:w="792" w:type="dxa"/>
          </w:tcPr>
          <w:p w14:paraId="4A468124" w14:textId="77777777" w:rsidR="007C121D" w:rsidRDefault="0099128C">
            <w:r>
              <w:t>+ (GP) [</w:t>
            </w:r>
            <w:hyperlink w:anchor="ref-Brooks1996-ub">
              <w:r w:rsidR="007C121D">
                <w:rPr>
                  <w:rStyle w:val="Hyperlink"/>
                </w:rPr>
                <w:t>4</w:t>
              </w:r>
            </w:hyperlink>
            <w:r>
              <w:t>,</w:t>
            </w:r>
            <w:hyperlink w:anchor="ref-Dolan1994-ni">
              <w:r w:rsidR="007C121D">
                <w:rPr>
                  <w:rStyle w:val="Hyperlink"/>
                </w:rPr>
                <w:t>153</w:t>
              </w:r>
            </w:hyperlink>
            <w:r>
              <w:t>]</w:t>
            </w:r>
          </w:p>
        </w:tc>
        <w:tc>
          <w:tcPr>
            <w:tcW w:w="792" w:type="dxa"/>
          </w:tcPr>
          <w:p w14:paraId="0DD511E1" w14:textId="77777777" w:rsidR="007C121D" w:rsidRDefault="0099128C">
            <w:r>
              <w:t>? [</w:t>
            </w:r>
            <w:hyperlink w:anchor="ref-Brooks1996-ub">
              <w:r w:rsidR="007C121D">
                <w:rPr>
                  <w:rStyle w:val="Hyperlink"/>
                </w:rPr>
                <w:t>4</w:t>
              </w:r>
            </w:hyperlink>
            <w:r>
              <w:t>,</w:t>
            </w:r>
            <w:hyperlink w:anchor="ref-Zakershahrak2022-ab">
              <w:r w:rsidR="007C121D">
                <w:rPr>
                  <w:rStyle w:val="Hyperlink"/>
                </w:rPr>
                <w:t>152</w:t>
              </w:r>
            </w:hyperlink>
            <w:r>
              <w:t>]</w:t>
            </w:r>
          </w:p>
        </w:tc>
        <w:tc>
          <w:tcPr>
            <w:tcW w:w="792" w:type="dxa"/>
          </w:tcPr>
          <w:p w14:paraId="421BA95F" w14:textId="77777777" w:rsidR="007C121D" w:rsidRDefault="0099128C">
            <w:r>
              <w:t>+ (GP) [</w:t>
            </w:r>
            <w:hyperlink w:anchor="ref-Khanna2013-vw">
              <w:r w:rsidR="007C121D">
                <w:rPr>
                  <w:rStyle w:val="Hyperlink"/>
                </w:rPr>
                <w:t>151</w:t>
              </w:r>
            </w:hyperlink>
            <w:r>
              <w:t>,</w:t>
            </w:r>
            <w:hyperlink w:anchor="ref-Brazier1993-ad">
              <w:r w:rsidR="007C121D">
                <w:rPr>
                  <w:rStyle w:val="Hyperlink"/>
                </w:rPr>
                <w:t>154</w:t>
              </w:r>
            </w:hyperlink>
            <w:r>
              <w:t>]</w:t>
            </w:r>
          </w:p>
        </w:tc>
        <w:tc>
          <w:tcPr>
            <w:tcW w:w="792" w:type="dxa"/>
          </w:tcPr>
          <w:p w14:paraId="3A3D8A0A" w14:textId="77777777" w:rsidR="007C121D" w:rsidRDefault="0099128C">
            <w:r>
              <w:t>0</w:t>
            </w:r>
          </w:p>
        </w:tc>
        <w:tc>
          <w:tcPr>
            <w:tcW w:w="1029" w:type="dxa"/>
          </w:tcPr>
          <w:p w14:paraId="65E56404" w14:textId="77777777" w:rsidR="007C121D" w:rsidRDefault="0099128C">
            <w:r>
              <w:t>- (GP) [</w:t>
            </w:r>
            <w:hyperlink w:anchor="ref-Zakershahrak2022-ab">
              <w:r w:rsidR="007C121D">
                <w:rPr>
                  <w:rStyle w:val="Hyperlink"/>
                </w:rPr>
                <w:t>152</w:t>
              </w:r>
            </w:hyperlink>
            <w:r>
              <w:t>,</w:t>
            </w:r>
            <w:hyperlink w:anchor="ref-Brazier1993-ad">
              <w:r w:rsidR="007C121D">
                <w:rPr>
                  <w:rStyle w:val="Hyperlink"/>
                </w:rPr>
                <w:t>154</w:t>
              </w:r>
            </w:hyperlink>
            <w:r>
              <w:t>]</w:t>
            </w:r>
          </w:p>
        </w:tc>
        <w:tc>
          <w:tcPr>
            <w:tcW w:w="1188" w:type="dxa"/>
          </w:tcPr>
          <w:p w14:paraId="2C3AEB1C" w14:textId="77777777" w:rsidR="007C121D" w:rsidRDefault="0099128C">
            <w:r>
              <w:t>Australia [</w:t>
            </w:r>
            <w:hyperlink w:anchor="ref-Zakershahrak2022-ab">
              <w:r w:rsidR="007C121D">
                <w:rPr>
                  <w:rStyle w:val="Hyperlink"/>
                </w:rPr>
                <w:t>152</w:t>
              </w:r>
            </w:hyperlink>
            <w:r>
              <w:t>]; UK [</w:t>
            </w:r>
            <w:hyperlink w:anchor="ref-Brazier1993-ad">
              <w:r w:rsidR="007C121D">
                <w:rPr>
                  <w:rStyle w:val="Hyperlink"/>
                </w:rPr>
                <w:t>154</w:t>
              </w:r>
            </w:hyperlink>
            <w:r>
              <w:t>]; Mixed [</w:t>
            </w:r>
            <w:hyperlink w:anchor="ref-Janssen2013-cx">
              <w:r w:rsidR="007C121D">
                <w:rPr>
                  <w:rStyle w:val="Hyperlink"/>
                </w:rPr>
                <w:t>155</w:t>
              </w:r>
            </w:hyperlink>
            <w:r>
              <w:t>]</w:t>
            </w:r>
          </w:p>
        </w:tc>
      </w:tr>
      <w:tr w:rsidR="007C121D" w14:paraId="068A9D84" w14:textId="77777777">
        <w:tc>
          <w:tcPr>
            <w:tcW w:w="950" w:type="dxa"/>
          </w:tcPr>
          <w:p w14:paraId="048C1D80" w14:textId="77777777" w:rsidR="007C121D" w:rsidRDefault="0099128C">
            <w:r>
              <w:t>MHC-SF</w:t>
            </w:r>
          </w:p>
        </w:tc>
        <w:tc>
          <w:tcPr>
            <w:tcW w:w="792" w:type="dxa"/>
          </w:tcPr>
          <w:p w14:paraId="0E547911" w14:textId="77777777" w:rsidR="007C121D" w:rsidRDefault="0099128C">
            <w:r>
              <w:t>+ [</w:t>
            </w:r>
            <w:hyperlink w:anchor="ref-Keyes2005-bh">
              <w:r w:rsidR="007C121D">
                <w:rPr>
                  <w:rStyle w:val="Hyperlink"/>
                </w:rPr>
                <w:t>156</w:t>
              </w:r>
            </w:hyperlink>
            <w:r>
              <w:t>]</w:t>
            </w:r>
          </w:p>
        </w:tc>
        <w:tc>
          <w:tcPr>
            <w:tcW w:w="792" w:type="dxa"/>
          </w:tcPr>
          <w:p w14:paraId="59B5322D" w14:textId="77777777" w:rsidR="007C121D" w:rsidRDefault="0099128C">
            <w:r>
              <w:t>+ (GP) [</w:t>
            </w:r>
            <w:hyperlink w:anchor="ref-Levin2017-fm">
              <w:r w:rsidR="007C121D">
                <w:rPr>
                  <w:rStyle w:val="Hyperlink"/>
                </w:rPr>
                <w:t>157</w:t>
              </w:r>
            </w:hyperlink>
            <w:r>
              <w:t>,</w:t>
            </w:r>
            <w:hyperlink w:anchor="ref-Pir2021-fq">
              <w:r w:rsidR="007C121D">
                <w:rPr>
                  <w:rStyle w:val="Hyperlink"/>
                </w:rPr>
                <w:t>158</w:t>
              </w:r>
            </w:hyperlink>
            <w:r>
              <w:t>]</w:t>
            </w:r>
          </w:p>
        </w:tc>
        <w:tc>
          <w:tcPr>
            <w:tcW w:w="792" w:type="dxa"/>
          </w:tcPr>
          <w:p w14:paraId="1752E09C" w14:textId="77777777" w:rsidR="007C121D" w:rsidRDefault="0099128C">
            <w:r>
              <w:t>0</w:t>
            </w:r>
          </w:p>
        </w:tc>
        <w:tc>
          <w:tcPr>
            <w:tcW w:w="792" w:type="dxa"/>
          </w:tcPr>
          <w:p w14:paraId="617F889A" w14:textId="77777777" w:rsidR="007C121D" w:rsidRDefault="0099128C">
            <w:r>
              <w:t>? (GP) [</w:t>
            </w:r>
            <w:hyperlink w:anchor="ref-Orpana2017-rb">
              <w:r w:rsidR="007C121D">
                <w:rPr>
                  <w:rStyle w:val="Hyperlink"/>
                </w:rPr>
                <w:t>159</w:t>
              </w:r>
            </w:hyperlink>
            <w:r>
              <w:t>]</w:t>
            </w:r>
          </w:p>
        </w:tc>
        <w:tc>
          <w:tcPr>
            <w:tcW w:w="792" w:type="dxa"/>
          </w:tcPr>
          <w:p w14:paraId="74A8642B" w14:textId="77777777" w:rsidR="007C121D" w:rsidRDefault="0099128C">
            <w:r>
              <w:t>? (GP) [</w:t>
            </w:r>
            <w:hyperlink w:anchor="ref-Orpana2017-rb">
              <w:r w:rsidR="007C121D">
                <w:rPr>
                  <w:rStyle w:val="Hyperlink"/>
                </w:rPr>
                <w:t>159</w:t>
              </w:r>
            </w:hyperlink>
            <w:r>
              <w:t>]</w:t>
            </w:r>
          </w:p>
        </w:tc>
        <w:tc>
          <w:tcPr>
            <w:tcW w:w="792" w:type="dxa"/>
          </w:tcPr>
          <w:p w14:paraId="7B17B8DC" w14:textId="77777777" w:rsidR="007C121D" w:rsidRDefault="0099128C">
            <w:r>
              <w:t>0</w:t>
            </w:r>
          </w:p>
        </w:tc>
        <w:tc>
          <w:tcPr>
            <w:tcW w:w="1029" w:type="dxa"/>
          </w:tcPr>
          <w:p w14:paraId="581BB7B2" w14:textId="77777777" w:rsidR="007C121D" w:rsidRDefault="0099128C">
            <w:r>
              <w:t>0</w:t>
            </w:r>
          </w:p>
        </w:tc>
        <w:tc>
          <w:tcPr>
            <w:tcW w:w="1188" w:type="dxa"/>
          </w:tcPr>
          <w:p w14:paraId="3A631788" w14:textId="77777777" w:rsidR="007C121D" w:rsidRDefault="0099128C">
            <w:r>
              <w:t>US [</w:t>
            </w:r>
            <w:hyperlink w:anchor="ref-Keyes2005-bh">
              <w:r w:rsidR="007C121D">
                <w:rPr>
                  <w:rStyle w:val="Hyperlink"/>
                </w:rPr>
                <w:t>156</w:t>
              </w:r>
            </w:hyperlink>
            <w:r>
              <w:t>]; New Zealand [</w:t>
            </w:r>
            <w:hyperlink w:anchor="ref-Pir2021-fq">
              <w:r w:rsidR="007C121D">
                <w:rPr>
                  <w:rStyle w:val="Hyperlink"/>
                </w:rPr>
                <w:t>158</w:t>
              </w:r>
            </w:hyperlink>
            <w:r>
              <w:t xml:space="preserve">]; </w:t>
            </w:r>
            <w:r>
              <w:lastRenderedPageBreak/>
              <w:t>Canada [</w:t>
            </w:r>
            <w:hyperlink w:anchor="ref-Orpana2017-rb">
              <w:r w:rsidR="007C121D">
                <w:rPr>
                  <w:rStyle w:val="Hyperlink"/>
                </w:rPr>
                <w:t>159</w:t>
              </w:r>
            </w:hyperlink>
            <w:r>
              <w:t>]; Mixed [</w:t>
            </w:r>
            <w:hyperlink w:anchor="ref-Iasiello2022-nu">
              <w:r w:rsidR="007C121D">
                <w:rPr>
                  <w:rStyle w:val="Hyperlink"/>
                </w:rPr>
                <w:t>160</w:t>
              </w:r>
            </w:hyperlink>
            <w:r>
              <w:t>,</w:t>
            </w:r>
            <w:hyperlink w:anchor="ref-Weiss2016-ey">
              <w:r w:rsidR="007C121D">
                <w:rPr>
                  <w:rStyle w:val="Hyperlink"/>
                </w:rPr>
                <w:t>161</w:t>
              </w:r>
            </w:hyperlink>
            <w:r>
              <w:t>]; Australia [</w:t>
            </w:r>
            <w:hyperlink w:anchor="ref-Hides2016-gq">
              <w:r w:rsidR="007C121D">
                <w:rPr>
                  <w:rStyle w:val="Hyperlink"/>
                </w:rPr>
                <w:t>162</w:t>
              </w:r>
            </w:hyperlink>
            <w:r>
              <w:t>]</w:t>
            </w:r>
          </w:p>
        </w:tc>
      </w:tr>
      <w:tr w:rsidR="007C121D" w14:paraId="30F57146" w14:textId="77777777">
        <w:tc>
          <w:tcPr>
            <w:tcW w:w="950" w:type="dxa"/>
          </w:tcPr>
          <w:p w14:paraId="0EC99404" w14:textId="77777777" w:rsidR="007C121D" w:rsidRDefault="0099128C">
            <w:r>
              <w:lastRenderedPageBreak/>
              <w:t>STAI</w:t>
            </w:r>
          </w:p>
        </w:tc>
        <w:tc>
          <w:tcPr>
            <w:tcW w:w="792" w:type="dxa"/>
          </w:tcPr>
          <w:p w14:paraId="664026BB" w14:textId="77777777" w:rsidR="007C121D" w:rsidRDefault="0099128C">
            <w:r>
              <w:t>+ [</w:t>
            </w:r>
            <w:hyperlink w:anchor="ref-Spielberger1983-iv">
              <w:r w:rsidR="007C121D">
                <w:rPr>
                  <w:rStyle w:val="Hyperlink"/>
                </w:rPr>
                <w:t>163</w:t>
              </w:r>
            </w:hyperlink>
            <w:r>
              <w:t>,</w:t>
            </w:r>
            <w:hyperlink w:anchor="Xfaa0c7bf27e1c1d0ab6e98c75773f4c702636c5">
              <w:r w:rsidR="007C121D">
                <w:rPr>
                  <w:rStyle w:val="Hyperlink"/>
                </w:rPr>
                <w:t>164</w:t>
              </w:r>
            </w:hyperlink>
            <w:r>
              <w:t>]</w:t>
            </w:r>
          </w:p>
        </w:tc>
        <w:tc>
          <w:tcPr>
            <w:tcW w:w="792" w:type="dxa"/>
          </w:tcPr>
          <w:p w14:paraId="461AC680" w14:textId="77777777" w:rsidR="007C121D" w:rsidRDefault="0099128C">
            <w:r>
              <w:t>+ [</w:t>
            </w:r>
            <w:hyperlink w:anchor="ref-Spielberger1983-iv">
              <w:r w:rsidR="007C121D">
                <w:rPr>
                  <w:rStyle w:val="Hyperlink"/>
                </w:rPr>
                <w:t>163</w:t>
              </w:r>
            </w:hyperlink>
            <w:r>
              <w:t>–</w:t>
            </w:r>
            <w:hyperlink w:anchor="ref-Barnes2002-uq">
              <w:r w:rsidR="007C121D">
                <w:rPr>
                  <w:rStyle w:val="Hyperlink"/>
                </w:rPr>
                <w:t>165</w:t>
              </w:r>
            </w:hyperlink>
            <w:r>
              <w:t>]</w:t>
            </w:r>
          </w:p>
        </w:tc>
        <w:tc>
          <w:tcPr>
            <w:tcW w:w="792" w:type="dxa"/>
          </w:tcPr>
          <w:p w14:paraId="0C3DEBED" w14:textId="77777777" w:rsidR="007C121D" w:rsidRDefault="0099128C">
            <w:r>
              <w:t>? [</w:t>
            </w:r>
            <w:hyperlink w:anchor="Xfaa0c7bf27e1c1d0ab6e98c75773f4c702636c5">
              <w:r w:rsidR="007C121D">
                <w:rPr>
                  <w:rStyle w:val="Hyperlink"/>
                </w:rPr>
                <w:t>164</w:t>
              </w:r>
            </w:hyperlink>
            <w:r>
              <w:t>–</w:t>
            </w:r>
            <w:hyperlink w:anchor="ref-Shahid2012-ub">
              <w:r w:rsidR="007C121D">
                <w:rPr>
                  <w:rStyle w:val="Hyperlink"/>
                </w:rPr>
                <w:t>166</w:t>
              </w:r>
            </w:hyperlink>
            <w:r>
              <w:t>]</w:t>
            </w:r>
          </w:p>
        </w:tc>
        <w:tc>
          <w:tcPr>
            <w:tcW w:w="792" w:type="dxa"/>
          </w:tcPr>
          <w:p w14:paraId="3E90AB41" w14:textId="77777777" w:rsidR="007C121D" w:rsidRDefault="0099128C">
            <w:r>
              <w:t>? [</w:t>
            </w:r>
            <w:hyperlink w:anchor="Xfaa0c7bf27e1c1d0ab6e98c75773f4c702636c5">
              <w:r w:rsidR="007C121D">
                <w:rPr>
                  <w:rStyle w:val="Hyperlink"/>
                </w:rPr>
                <w:t>164</w:t>
              </w:r>
            </w:hyperlink>
            <w:r>
              <w:t>]</w:t>
            </w:r>
          </w:p>
        </w:tc>
        <w:tc>
          <w:tcPr>
            <w:tcW w:w="792" w:type="dxa"/>
          </w:tcPr>
          <w:p w14:paraId="4F06B361" w14:textId="77777777" w:rsidR="007C121D" w:rsidRDefault="0099128C">
            <w:r>
              <w:t>? [</w:t>
            </w:r>
            <w:hyperlink w:anchor="Xfaa0c7bf27e1c1d0ab6e98c75773f4c702636c5">
              <w:r w:rsidR="007C121D">
                <w:rPr>
                  <w:rStyle w:val="Hyperlink"/>
                </w:rPr>
                <w:t>164</w:t>
              </w:r>
            </w:hyperlink>
            <w:r>
              <w:t>,</w:t>
            </w:r>
            <w:hyperlink w:anchor="ref-Balsamo2013-qr">
              <w:r w:rsidR="007C121D">
                <w:rPr>
                  <w:rStyle w:val="Hyperlink"/>
                </w:rPr>
                <w:t>167</w:t>
              </w:r>
            </w:hyperlink>
            <w:r>
              <w:t>]</w:t>
            </w:r>
          </w:p>
        </w:tc>
        <w:tc>
          <w:tcPr>
            <w:tcW w:w="792" w:type="dxa"/>
          </w:tcPr>
          <w:p w14:paraId="4F1C771D" w14:textId="77777777" w:rsidR="007C121D" w:rsidRDefault="0099128C">
            <w:r>
              <w:t>? [</w:t>
            </w:r>
            <w:hyperlink w:anchor="ref-Julian2011-yv">
              <w:r w:rsidR="007C121D">
                <w:rPr>
                  <w:rStyle w:val="Hyperlink"/>
                </w:rPr>
                <w:t>168</w:t>
              </w:r>
            </w:hyperlink>
            <w:r>
              <w:t>]</w:t>
            </w:r>
          </w:p>
        </w:tc>
        <w:tc>
          <w:tcPr>
            <w:tcW w:w="1029" w:type="dxa"/>
          </w:tcPr>
          <w:p w14:paraId="12127C70" w14:textId="77777777" w:rsidR="007C121D" w:rsidRDefault="0099128C">
            <w:r>
              <w:t>+ [</w:t>
            </w:r>
            <w:hyperlink w:anchor="ref-Santangelo2016-zl">
              <w:r w:rsidR="007C121D">
                <w:rPr>
                  <w:rStyle w:val="Hyperlink"/>
                </w:rPr>
                <w:t>169</w:t>
              </w:r>
            </w:hyperlink>
            <w:r>
              <w:t>]</w:t>
            </w:r>
          </w:p>
        </w:tc>
        <w:tc>
          <w:tcPr>
            <w:tcW w:w="1188" w:type="dxa"/>
          </w:tcPr>
          <w:p w14:paraId="6A3C938D" w14:textId="77777777" w:rsidR="007C121D" w:rsidRDefault="0099128C">
            <w:r>
              <w:t>US [</w:t>
            </w:r>
            <w:hyperlink w:anchor="ref-Spielberger1983-iv">
              <w:r w:rsidR="007C121D">
                <w:rPr>
                  <w:rStyle w:val="Hyperlink"/>
                </w:rPr>
                <w:t>163</w:t>
              </w:r>
            </w:hyperlink>
            <w:r>
              <w:t>]; Australia [</w:t>
            </w:r>
            <w:hyperlink w:anchor="ref-Crawford2011-tl">
              <w:r w:rsidR="007C121D">
                <w:rPr>
                  <w:rStyle w:val="Hyperlink"/>
                </w:rPr>
                <w:t>44</w:t>
              </w:r>
            </w:hyperlink>
            <w:r>
              <w:t>]</w:t>
            </w:r>
          </w:p>
        </w:tc>
      </w:tr>
    </w:tbl>
    <w:p w14:paraId="5307573B" w14:textId="77777777" w:rsidR="007C121D" w:rsidRDefault="0099128C">
      <w:pPr>
        <w:pStyle w:val="TableNote"/>
      </w:pPr>
      <w:r>
        <w:rPr>
          <w:i/>
          <w:iCs/>
        </w:rPr>
        <w:t>Note</w:t>
      </w:r>
      <w:r>
        <w:t>. +: positive rating; ?: indeterminate rating; -: negative rating; 0: no information available; GP: General population; PC/OP: Primary Care/Outpatients</w:t>
      </w:r>
    </w:p>
    <w:p w14:paraId="5BAA533D" w14:textId="77777777" w:rsidR="007C121D" w:rsidRDefault="0099128C">
      <w:r>
        <w:t xml:space="preserve"> </w:t>
      </w:r>
    </w:p>
    <w:p w14:paraId="30483F13" w14:textId="77777777" w:rsidR="007C121D" w:rsidRDefault="0099128C">
      <w:r>
        <w:t>Our evaluation of the psychometric properties (as the quality assessment component) of 24 instruments was only provisional, and conducted through non-systematic reviews (for a similar strategy, see [</w:t>
      </w:r>
      <w:hyperlink w:anchor="ref-Breedvelt2020-hp">
        <w:r w:rsidR="007C121D">
          <w:rPr>
            <w:rStyle w:val="Hyperlink"/>
          </w:rPr>
          <w:t>172</w:t>
        </w:r>
      </w:hyperlink>
      <w:r>
        <w:t xml:space="preserve">]). Given the aims and logic of this review, the provisional evaluation of psychometric properties presented above should be interpreted with caution. This review follows the quality criteria suggested by </w:t>
      </w:r>
      <w:proofErr w:type="spellStart"/>
      <w:r>
        <w:t>Terwee</w:t>
      </w:r>
      <w:proofErr w:type="spellEnd"/>
      <w:r>
        <w:t xml:space="preserve"> and colleagues [</w:t>
      </w:r>
      <w:hyperlink w:anchor="ref-Terwee2007-bs">
        <w:r w:rsidR="007C121D">
          <w:rPr>
            <w:rStyle w:val="Hyperlink"/>
          </w:rPr>
          <w:t>7</w:t>
        </w:r>
      </w:hyperlink>
      <w:r>
        <w:t>]. Readers are encouraged to cross-check these evaluations with other psychometric evaluations that use other evaluation frameworks. Future systematic reviews focusing on the evaluation of psychometric properties of outcome measurements are encouraged to use standards such as COSMIN [</w:t>
      </w:r>
      <w:hyperlink w:anchor="ref-Mokkink2010-xw">
        <w:r w:rsidR="007C121D">
          <w:rPr>
            <w:rStyle w:val="Hyperlink"/>
          </w:rPr>
          <w:t>3</w:t>
        </w:r>
      </w:hyperlink>
      <w:r>
        <w:t>] and the emerging PRISMA-COSMIN reporting guidelines [</w:t>
      </w:r>
      <w:hyperlink w:anchor="ref-Elsman2024-kt">
        <w:r w:rsidR="007C121D">
          <w:rPr>
            <w:rStyle w:val="Hyperlink"/>
          </w:rPr>
          <w:t>173</w:t>
        </w:r>
      </w:hyperlink>
      <w:r>
        <w:t>].</w:t>
      </w:r>
    </w:p>
    <w:p w14:paraId="5EA895AA" w14:textId="77777777" w:rsidR="007C121D" w:rsidRDefault="0099128C">
      <w:r>
        <w:t xml:space="preserve">The observation that some included studies administered instruments measuring mental health constructs multiple times a day, as seen in EMA studies, raises further questions about potential measurement bias and the psychometric properties of the instruments when they are used in repeated measurements between short intervals. For example, the </w:t>
      </w:r>
      <w:r>
        <w:rPr>
          <w:i/>
          <w:iCs/>
        </w:rPr>
        <w:t>practice effect</w:t>
      </w:r>
      <w:r>
        <w:t xml:space="preserve"> [</w:t>
      </w:r>
      <w:hyperlink w:anchor="ref-Coulacoglou2017-pz">
        <w:r w:rsidR="007C121D">
          <w:rPr>
            <w:rStyle w:val="Hyperlink"/>
          </w:rPr>
          <w:t>174</w:t>
        </w:r>
      </w:hyperlink>
      <w:r>
        <w:t>,</w:t>
      </w:r>
      <w:hyperlink w:anchor="ref-Schmitter-Edgecombe2020-zt">
        <w:r w:rsidR="007C121D">
          <w:rPr>
            <w:rStyle w:val="Hyperlink"/>
          </w:rPr>
          <w:t>175</w:t>
        </w:r>
      </w:hyperlink>
      <w:r>
        <w:t>] is a known bias in psychological testing where individuals’ performance improved on the same test when it was repeatedly administered. Although the practice effect is more apparent and detrimental in cognitive tests [</w:t>
      </w:r>
      <w:hyperlink w:anchor="ref-Collie2003-pd">
        <w:r w:rsidR="007C121D">
          <w:rPr>
            <w:rStyle w:val="Hyperlink"/>
          </w:rPr>
          <w:t>176</w:t>
        </w:r>
      </w:hyperlink>
      <w:r>
        <w:t>–</w:t>
      </w:r>
      <w:hyperlink w:anchor="ref-Chen2023-gf">
        <w:r w:rsidR="007C121D">
          <w:rPr>
            <w:rStyle w:val="Hyperlink"/>
          </w:rPr>
          <w:t>178</w:t>
        </w:r>
      </w:hyperlink>
      <w:r>
        <w:t>], self-report items capturing mental health indicators may suffer from similar bias [</w:t>
      </w:r>
      <w:hyperlink w:anchor="ref-Achtyes2015-dd">
        <w:r w:rsidR="007C121D">
          <w:rPr>
            <w:rStyle w:val="Hyperlink"/>
          </w:rPr>
          <w:t>179</w:t>
        </w:r>
      </w:hyperlink>
      <w:r>
        <w:t>] when the same items or tests were repeatedly administered in short intervals, which consequently, could affect the inference made [</w:t>
      </w:r>
      <w:hyperlink w:anchor="ref-McAleavey2024-cb">
        <w:r w:rsidR="007C121D">
          <w:rPr>
            <w:rStyle w:val="Hyperlink"/>
          </w:rPr>
          <w:t>180</w:t>
        </w:r>
      </w:hyperlink>
      <w:r>
        <w:t>].</w:t>
      </w:r>
    </w:p>
    <w:p w14:paraId="04828BD4" w14:textId="77777777" w:rsidR="007C121D" w:rsidRDefault="0099128C">
      <w:r>
        <w:t>While ubiquitous digital technologies have enabled us to collect mental health data more feasibly and regularly than ever before, there is a potential gap in the literature about the implications of measuring mental health under this specific context with the digital version of existing commonly used instruments, which were originally developed and evaluated for paper-and-pen format and having longer intervals between measurements.</w:t>
      </w:r>
    </w:p>
    <w:p w14:paraId="1F3AFB2A" w14:textId="77777777" w:rsidR="007C121D" w:rsidRDefault="007C121D">
      <w:pPr>
        <w:sectPr w:rsidR="007C121D">
          <w:pgSz w:w="12240" w:h="15840"/>
          <w:pgMar w:top="1440" w:right="1440" w:bottom="1440" w:left="1440" w:header="720" w:footer="720" w:gutter="0"/>
          <w:cols w:space="720"/>
        </w:sectPr>
      </w:pPr>
    </w:p>
    <w:p w14:paraId="34C2481C" w14:textId="77777777" w:rsidR="007C121D" w:rsidRDefault="0099128C">
      <w:pPr>
        <w:pStyle w:val="Heading3"/>
      </w:pPr>
      <w:bookmarkStart w:id="10" w:name="research-question-5"/>
      <w:bookmarkEnd w:id="9"/>
      <w:r>
        <w:lastRenderedPageBreak/>
        <w:t>Research Question 5</w:t>
      </w:r>
    </w:p>
    <w:p w14:paraId="1C552973" w14:textId="77777777" w:rsidR="007C121D" w:rsidRDefault="0099128C">
      <w:r>
        <w:rPr>
          <w:i/>
          <w:iCs/>
        </w:rPr>
        <w:t>RQ5: Which mental health construct(s) are the instruments identified in RQ intended to measure in the identified empirical study (as described in the empirical study), and which mental health construct(s) were the instruments originally developed to measure?</w:t>
      </w:r>
    </w:p>
    <w:p w14:paraId="0A23DB00" w14:textId="1E77B443" w:rsidR="007C121D" w:rsidRDefault="0099128C">
      <w:r>
        <w:t xml:space="preserve">Table </w:t>
      </w:r>
      <w:r w:rsidR="007B4AAB">
        <w:t>S</w:t>
      </w:r>
      <w:r>
        <w:t>4</w:t>
      </w:r>
      <w:r>
        <w:t xml:space="preserve"> lists the constructs the identified instruments were originally developed to measure and any deviations from these constructs found in later studies using the instrument in the 223 identified empirical studies. We did not identify any substantial mismatches, but a lack of conceptual precision was observed in the use of 15 instruments. For example, K-10, a measure of psychological distress, was used in some studies to measure negative emotions or (absence of) psychological well-being. Similarly, PHQ-9 and GAD-7 were originally developed to measure symptoms of clinical depression and anxiety respectively, and were used as indicators of mood or negative affect. Finally, SWL was developed to measure satisfaction with life but was in some cases used as an indicator of general well-being.</w:t>
      </w:r>
    </w:p>
    <w:p w14:paraId="1C9547A6" w14:textId="41520C2E" w:rsidR="007C121D" w:rsidRDefault="0099128C">
      <w:pPr>
        <w:pStyle w:val="TableEntry"/>
      </w:pPr>
      <w:r>
        <w:rPr>
          <w:b/>
          <w:bCs/>
        </w:rPr>
        <w:t xml:space="preserve">Table </w:t>
      </w:r>
      <w:r w:rsidR="005E7226">
        <w:rPr>
          <w:b/>
          <w:bCs/>
        </w:rPr>
        <w:t>S</w:t>
      </w:r>
      <w:r>
        <w:rPr>
          <w:b/>
          <w:bCs/>
        </w:rPr>
        <w:t>4</w:t>
      </w:r>
      <w:r>
        <w:t xml:space="preserve"> </w:t>
      </w:r>
      <w:r>
        <w:rPr>
          <w:i/>
          <w:iCs/>
        </w:rPr>
        <w:t>The original mental health construct(s) measured and observed variations in later empirical studies.</w:t>
      </w:r>
    </w:p>
    <w:tbl>
      <w:tblPr>
        <w:tblStyle w:val="JournalTable"/>
        <w:tblW w:w="5000" w:type="pct"/>
        <w:tblLayout w:type="fixed"/>
        <w:tblLook w:val="0020" w:firstRow="1" w:lastRow="0" w:firstColumn="0" w:lastColumn="0" w:noHBand="0" w:noVBand="0"/>
      </w:tblPr>
      <w:tblGrid>
        <w:gridCol w:w="1725"/>
        <w:gridCol w:w="2587"/>
        <w:gridCol w:w="4312"/>
      </w:tblGrid>
      <w:tr w:rsidR="007C121D" w14:paraId="4988B6C3" w14:textId="77777777" w:rsidTr="007C121D">
        <w:trPr>
          <w:tblHeader/>
        </w:trPr>
        <w:tc>
          <w:tcPr>
            <w:tcW w:w="1584" w:type="dxa"/>
          </w:tcPr>
          <w:p w14:paraId="25EA6B12" w14:textId="77777777" w:rsidR="007C121D" w:rsidRDefault="0099128C">
            <w:r>
              <w:rPr>
                <w:b/>
                <w:bCs/>
              </w:rPr>
              <w:t>Instrument</w:t>
            </w:r>
          </w:p>
        </w:tc>
        <w:tc>
          <w:tcPr>
            <w:tcW w:w="2376" w:type="dxa"/>
          </w:tcPr>
          <w:p w14:paraId="2D1A5B1F" w14:textId="77777777" w:rsidR="007C121D" w:rsidRDefault="0099128C">
            <w:r>
              <w:rPr>
                <w:b/>
                <w:bCs/>
              </w:rPr>
              <w:t>Constructs (Original)</w:t>
            </w:r>
          </w:p>
        </w:tc>
        <w:tc>
          <w:tcPr>
            <w:tcW w:w="3960" w:type="dxa"/>
          </w:tcPr>
          <w:p w14:paraId="672675F9" w14:textId="77777777" w:rsidR="007C121D" w:rsidRDefault="0099128C">
            <w:r>
              <w:rPr>
                <w:b/>
                <w:bCs/>
              </w:rPr>
              <w:t>Constructs (Variations from Empirical Studies)</w:t>
            </w:r>
          </w:p>
        </w:tc>
      </w:tr>
      <w:tr w:rsidR="007C121D" w14:paraId="4B747333" w14:textId="77777777">
        <w:tc>
          <w:tcPr>
            <w:tcW w:w="1584" w:type="dxa"/>
          </w:tcPr>
          <w:p w14:paraId="1CD8207F" w14:textId="77777777" w:rsidR="007C121D" w:rsidRDefault="0099128C">
            <w:r>
              <w:t>PHQ-9</w:t>
            </w:r>
          </w:p>
        </w:tc>
        <w:tc>
          <w:tcPr>
            <w:tcW w:w="2376" w:type="dxa"/>
          </w:tcPr>
          <w:p w14:paraId="2A6370D2" w14:textId="77777777" w:rsidR="007C121D" w:rsidRDefault="0099128C">
            <w:r>
              <w:t>Depressive symptoms based on DSM-IV</w:t>
            </w:r>
          </w:p>
        </w:tc>
        <w:tc>
          <w:tcPr>
            <w:tcW w:w="3960" w:type="dxa"/>
          </w:tcPr>
          <w:p w14:paraId="43EBE31C" w14:textId="77777777" w:rsidR="007C121D" w:rsidRDefault="0099128C">
            <w:r>
              <w:t>(1) Part of the indicators of negative affect or mood. (2) Question 9 of this instrument was used to measure severity of suicidal ideation or suicide risk.</w:t>
            </w:r>
          </w:p>
        </w:tc>
      </w:tr>
      <w:tr w:rsidR="007C121D" w14:paraId="4E77F64A" w14:textId="77777777">
        <w:tc>
          <w:tcPr>
            <w:tcW w:w="1584" w:type="dxa"/>
          </w:tcPr>
          <w:p w14:paraId="4D74570D" w14:textId="77777777" w:rsidR="007C121D" w:rsidRDefault="0099128C">
            <w:r>
              <w:t>GAD-7</w:t>
            </w:r>
          </w:p>
        </w:tc>
        <w:tc>
          <w:tcPr>
            <w:tcW w:w="2376" w:type="dxa"/>
          </w:tcPr>
          <w:p w14:paraId="033C5A4E" w14:textId="77777777" w:rsidR="007C121D" w:rsidRDefault="0099128C">
            <w:proofErr w:type="spellStart"/>
            <w:r>
              <w:t>Generalised</w:t>
            </w:r>
            <w:proofErr w:type="spellEnd"/>
            <w:r>
              <w:t xml:space="preserve"> Anxiety Disorder symptoms based on DSM-IV</w:t>
            </w:r>
          </w:p>
        </w:tc>
        <w:tc>
          <w:tcPr>
            <w:tcW w:w="3960" w:type="dxa"/>
          </w:tcPr>
          <w:p w14:paraId="3D6107E0" w14:textId="77777777" w:rsidR="007C121D" w:rsidRDefault="0099128C">
            <w:r>
              <w:t>(1) Part of the indicators of negative affect or mood. (2) Postpartum anxiety</w:t>
            </w:r>
          </w:p>
        </w:tc>
      </w:tr>
      <w:tr w:rsidR="007C121D" w14:paraId="79DC5816" w14:textId="77777777">
        <w:tc>
          <w:tcPr>
            <w:tcW w:w="1584" w:type="dxa"/>
          </w:tcPr>
          <w:p w14:paraId="6B306486" w14:textId="77777777" w:rsidR="007C121D" w:rsidRDefault="0099128C">
            <w:r>
              <w:t>DASS-21</w:t>
            </w:r>
          </w:p>
        </w:tc>
        <w:tc>
          <w:tcPr>
            <w:tcW w:w="2376" w:type="dxa"/>
          </w:tcPr>
          <w:p w14:paraId="3A8D5B3F" w14:textId="77777777" w:rsidR="007C121D" w:rsidRDefault="0099128C">
            <w:r>
              <w:t>Symptoms of depression, anxiety and stress</w:t>
            </w:r>
          </w:p>
        </w:tc>
        <w:tc>
          <w:tcPr>
            <w:tcW w:w="3960" w:type="dxa"/>
          </w:tcPr>
          <w:p w14:paraId="5BF24F62" w14:textId="77777777" w:rsidR="007C121D" w:rsidRDefault="0099128C">
            <w:r>
              <w:t>(1) Psychological distress (2) Negative emotional states / Mood</w:t>
            </w:r>
          </w:p>
        </w:tc>
      </w:tr>
      <w:tr w:rsidR="007C121D" w14:paraId="142FF701" w14:textId="77777777">
        <w:tc>
          <w:tcPr>
            <w:tcW w:w="1584" w:type="dxa"/>
          </w:tcPr>
          <w:p w14:paraId="152C3D01" w14:textId="77777777" w:rsidR="007C121D" w:rsidRDefault="0099128C">
            <w:r>
              <w:t>K10</w:t>
            </w:r>
          </w:p>
        </w:tc>
        <w:tc>
          <w:tcPr>
            <w:tcW w:w="2376" w:type="dxa"/>
          </w:tcPr>
          <w:p w14:paraId="5D2D1053" w14:textId="77777777" w:rsidR="007C121D" w:rsidRDefault="0099128C">
            <w:r>
              <w:t>Psychological Distress</w:t>
            </w:r>
          </w:p>
        </w:tc>
        <w:tc>
          <w:tcPr>
            <w:tcW w:w="3960" w:type="dxa"/>
          </w:tcPr>
          <w:p w14:paraId="24D82C80" w14:textId="77777777" w:rsidR="007C121D" w:rsidRDefault="0099128C">
            <w:r>
              <w:t>Negative emotions experienced / Psychological well-being</w:t>
            </w:r>
          </w:p>
        </w:tc>
      </w:tr>
      <w:tr w:rsidR="007C121D" w14:paraId="2FD11B0C" w14:textId="77777777">
        <w:tc>
          <w:tcPr>
            <w:tcW w:w="1584" w:type="dxa"/>
          </w:tcPr>
          <w:p w14:paraId="0F23A64D" w14:textId="77777777" w:rsidR="007C121D" w:rsidRDefault="0099128C">
            <w:r>
              <w:t>PSS-10</w:t>
            </w:r>
          </w:p>
        </w:tc>
        <w:tc>
          <w:tcPr>
            <w:tcW w:w="2376" w:type="dxa"/>
          </w:tcPr>
          <w:p w14:paraId="65AF8FA4" w14:textId="77777777" w:rsidR="007C121D" w:rsidRDefault="0099128C">
            <w:r>
              <w:t>Psychological Stress (Perceived Helplessness and Perceived Self-Efficacy)</w:t>
            </w:r>
          </w:p>
        </w:tc>
        <w:tc>
          <w:tcPr>
            <w:tcW w:w="3960" w:type="dxa"/>
          </w:tcPr>
          <w:p w14:paraId="1B268536" w14:textId="77777777" w:rsidR="007C121D" w:rsidRDefault="0099128C">
            <w:r>
              <w:t>Stress Level (the degree to which a situation in someone’s life is considered stressful)</w:t>
            </w:r>
          </w:p>
        </w:tc>
      </w:tr>
      <w:tr w:rsidR="007C121D" w14:paraId="3E8E1F20" w14:textId="77777777">
        <w:tc>
          <w:tcPr>
            <w:tcW w:w="1584" w:type="dxa"/>
          </w:tcPr>
          <w:p w14:paraId="04075835" w14:textId="77777777" w:rsidR="007C121D" w:rsidRDefault="0099128C">
            <w:r>
              <w:t>BDI-II</w:t>
            </w:r>
          </w:p>
        </w:tc>
        <w:tc>
          <w:tcPr>
            <w:tcW w:w="2376" w:type="dxa"/>
          </w:tcPr>
          <w:p w14:paraId="28CF8940" w14:textId="77777777" w:rsidR="007C121D" w:rsidRDefault="0099128C">
            <w:r>
              <w:t>Severity of depressive symptomatology</w:t>
            </w:r>
          </w:p>
        </w:tc>
        <w:tc>
          <w:tcPr>
            <w:tcW w:w="3960" w:type="dxa"/>
          </w:tcPr>
          <w:p w14:paraId="3CD1253B" w14:textId="77777777" w:rsidR="007C121D" w:rsidRDefault="0099128C">
            <w:r>
              <w:t>Severity of suicidal ideation / suicide risk (Item 9)</w:t>
            </w:r>
          </w:p>
        </w:tc>
      </w:tr>
      <w:tr w:rsidR="007C121D" w14:paraId="4787FE38" w14:textId="77777777">
        <w:tc>
          <w:tcPr>
            <w:tcW w:w="1584" w:type="dxa"/>
          </w:tcPr>
          <w:p w14:paraId="6D4CEE88" w14:textId="77777777" w:rsidR="007C121D" w:rsidRDefault="0099128C">
            <w:r>
              <w:t>SWL</w:t>
            </w:r>
          </w:p>
        </w:tc>
        <w:tc>
          <w:tcPr>
            <w:tcW w:w="2376" w:type="dxa"/>
          </w:tcPr>
          <w:p w14:paraId="3B67C46D" w14:textId="77777777" w:rsidR="007C121D" w:rsidRDefault="0099128C">
            <w:r>
              <w:t>Global life satisfaction</w:t>
            </w:r>
          </w:p>
        </w:tc>
        <w:tc>
          <w:tcPr>
            <w:tcW w:w="3960" w:type="dxa"/>
          </w:tcPr>
          <w:p w14:paraId="16E76E87" w14:textId="77777777" w:rsidR="007C121D" w:rsidRDefault="0099128C">
            <w:r>
              <w:t>General well-being</w:t>
            </w:r>
          </w:p>
        </w:tc>
      </w:tr>
      <w:tr w:rsidR="007C121D" w14:paraId="5FD7F1D8" w14:textId="77777777">
        <w:tc>
          <w:tcPr>
            <w:tcW w:w="1584" w:type="dxa"/>
          </w:tcPr>
          <w:p w14:paraId="473087A1" w14:textId="77777777" w:rsidR="007C121D" w:rsidRDefault="0099128C">
            <w:r>
              <w:lastRenderedPageBreak/>
              <w:t>CES-D</w:t>
            </w:r>
          </w:p>
        </w:tc>
        <w:tc>
          <w:tcPr>
            <w:tcW w:w="2376" w:type="dxa"/>
          </w:tcPr>
          <w:p w14:paraId="2BD00ACC" w14:textId="77777777" w:rsidR="007C121D" w:rsidRDefault="0099128C">
            <w:r>
              <w:t>Depressive symptomatology</w:t>
            </w:r>
          </w:p>
        </w:tc>
        <w:tc>
          <w:tcPr>
            <w:tcW w:w="3960" w:type="dxa"/>
          </w:tcPr>
          <w:p w14:paraId="673B0FBF" w14:textId="77777777" w:rsidR="007C121D" w:rsidRDefault="0099128C">
            <w:r>
              <w:t>Mood</w:t>
            </w:r>
          </w:p>
        </w:tc>
      </w:tr>
      <w:tr w:rsidR="007C121D" w14:paraId="450698B9" w14:textId="77777777">
        <w:tc>
          <w:tcPr>
            <w:tcW w:w="1584" w:type="dxa"/>
          </w:tcPr>
          <w:p w14:paraId="7A65D50A" w14:textId="77777777" w:rsidR="007C121D" w:rsidRDefault="0099128C">
            <w:r>
              <w:t>IES-R</w:t>
            </w:r>
          </w:p>
        </w:tc>
        <w:tc>
          <w:tcPr>
            <w:tcW w:w="2376" w:type="dxa"/>
          </w:tcPr>
          <w:p w14:paraId="2FAADE37" w14:textId="77777777" w:rsidR="007C121D" w:rsidRDefault="0099128C">
            <w:r>
              <w:t>PTSD symptoms (avoidance, intrusions, hyperarousal)</w:t>
            </w:r>
          </w:p>
        </w:tc>
        <w:tc>
          <w:tcPr>
            <w:tcW w:w="3960" w:type="dxa"/>
          </w:tcPr>
          <w:p w14:paraId="491BA7F1" w14:textId="77777777" w:rsidR="007C121D" w:rsidRDefault="0099128C">
            <w:r>
              <w:t>Subjective distress caused by a traumatic event</w:t>
            </w:r>
          </w:p>
        </w:tc>
      </w:tr>
      <w:tr w:rsidR="007C121D" w14:paraId="2D8897D0" w14:textId="77777777">
        <w:tc>
          <w:tcPr>
            <w:tcW w:w="1584" w:type="dxa"/>
          </w:tcPr>
          <w:p w14:paraId="291DD8AF" w14:textId="77777777" w:rsidR="007C121D" w:rsidRDefault="0099128C">
            <w:r>
              <w:t>SF-36</w:t>
            </w:r>
          </w:p>
        </w:tc>
        <w:tc>
          <w:tcPr>
            <w:tcW w:w="2376" w:type="dxa"/>
          </w:tcPr>
          <w:p w14:paraId="790E857E" w14:textId="77777777" w:rsidR="007C121D" w:rsidRDefault="0099128C">
            <w:r>
              <w:t>Physical functioning, role physical, bodily pain, general health, vitality, social functioning, role emotional, and mental health</w:t>
            </w:r>
          </w:p>
        </w:tc>
        <w:tc>
          <w:tcPr>
            <w:tcW w:w="3960" w:type="dxa"/>
          </w:tcPr>
          <w:p w14:paraId="3D241D66" w14:textId="77777777" w:rsidR="007C121D" w:rsidRDefault="0099128C">
            <w:r>
              <w:t>Emotional Well-being (mental health component)</w:t>
            </w:r>
          </w:p>
        </w:tc>
      </w:tr>
      <w:tr w:rsidR="007C121D" w14:paraId="40D330A3" w14:textId="77777777">
        <w:tc>
          <w:tcPr>
            <w:tcW w:w="1584" w:type="dxa"/>
          </w:tcPr>
          <w:p w14:paraId="6C34E485" w14:textId="77777777" w:rsidR="007C121D" w:rsidRDefault="0099128C">
            <w:r>
              <w:t>PSS-14</w:t>
            </w:r>
          </w:p>
        </w:tc>
        <w:tc>
          <w:tcPr>
            <w:tcW w:w="2376" w:type="dxa"/>
          </w:tcPr>
          <w:p w14:paraId="442FB9FA" w14:textId="77777777" w:rsidR="007C121D" w:rsidRDefault="0099128C">
            <w:r>
              <w:t>Psychological Stress</w:t>
            </w:r>
          </w:p>
        </w:tc>
        <w:tc>
          <w:tcPr>
            <w:tcW w:w="3960" w:type="dxa"/>
          </w:tcPr>
          <w:p w14:paraId="75FE88CE" w14:textId="77777777" w:rsidR="007C121D" w:rsidRDefault="0099128C">
            <w:r>
              <w:t>Perception of stressful events / appraisals of stress</w:t>
            </w:r>
          </w:p>
        </w:tc>
      </w:tr>
      <w:tr w:rsidR="007C121D" w14:paraId="26CAD409" w14:textId="77777777">
        <w:tc>
          <w:tcPr>
            <w:tcW w:w="1584" w:type="dxa"/>
          </w:tcPr>
          <w:p w14:paraId="00FDA2FA" w14:textId="77777777" w:rsidR="007C121D" w:rsidRDefault="0099128C">
            <w:r>
              <w:t>PSS-4</w:t>
            </w:r>
          </w:p>
        </w:tc>
        <w:tc>
          <w:tcPr>
            <w:tcW w:w="2376" w:type="dxa"/>
          </w:tcPr>
          <w:p w14:paraId="1D62086B" w14:textId="77777777" w:rsidR="007C121D" w:rsidRDefault="0099128C">
            <w:r>
              <w:t>Psychological Stress</w:t>
            </w:r>
          </w:p>
        </w:tc>
        <w:tc>
          <w:tcPr>
            <w:tcW w:w="3960" w:type="dxa"/>
          </w:tcPr>
          <w:p w14:paraId="54E9C22B" w14:textId="77777777" w:rsidR="007C121D" w:rsidRDefault="0099128C">
            <w:r>
              <w:t>(1) Perceived Stress (2) An individual’s confidence in handling problems</w:t>
            </w:r>
          </w:p>
        </w:tc>
      </w:tr>
      <w:tr w:rsidR="007C121D" w14:paraId="25EBC768" w14:textId="77777777">
        <w:tc>
          <w:tcPr>
            <w:tcW w:w="1584" w:type="dxa"/>
          </w:tcPr>
          <w:p w14:paraId="4E35286C" w14:textId="77777777" w:rsidR="007C121D" w:rsidRDefault="0099128C">
            <w:r>
              <w:t>WHOQOL-BREF</w:t>
            </w:r>
          </w:p>
        </w:tc>
        <w:tc>
          <w:tcPr>
            <w:tcW w:w="2376" w:type="dxa"/>
          </w:tcPr>
          <w:p w14:paraId="685C9830" w14:textId="77777777" w:rsidR="007C121D" w:rsidRDefault="0099128C">
            <w:r>
              <w:t>Quality of Life</w:t>
            </w:r>
          </w:p>
        </w:tc>
        <w:tc>
          <w:tcPr>
            <w:tcW w:w="3960" w:type="dxa"/>
          </w:tcPr>
          <w:p w14:paraId="43476B4A" w14:textId="77777777" w:rsidR="007C121D" w:rsidRDefault="0099128C">
            <w:r>
              <w:t>Health-Related Quality of Life</w:t>
            </w:r>
          </w:p>
        </w:tc>
      </w:tr>
      <w:tr w:rsidR="007C121D" w14:paraId="424EF1D9" w14:textId="77777777">
        <w:tc>
          <w:tcPr>
            <w:tcW w:w="1584" w:type="dxa"/>
          </w:tcPr>
          <w:p w14:paraId="614DAC3B" w14:textId="77777777" w:rsidR="007C121D" w:rsidRDefault="0099128C">
            <w:r>
              <w:t>EQ-5D</w:t>
            </w:r>
          </w:p>
        </w:tc>
        <w:tc>
          <w:tcPr>
            <w:tcW w:w="2376" w:type="dxa"/>
          </w:tcPr>
          <w:p w14:paraId="7BD55043" w14:textId="77777777" w:rsidR="007C121D" w:rsidRDefault="0099128C">
            <w:r>
              <w:t>Quality of Life</w:t>
            </w:r>
          </w:p>
        </w:tc>
        <w:tc>
          <w:tcPr>
            <w:tcW w:w="3960" w:type="dxa"/>
          </w:tcPr>
          <w:p w14:paraId="41750BB5" w14:textId="77777777" w:rsidR="007C121D" w:rsidRDefault="0099128C">
            <w:r>
              <w:t>Health-Related Quality of Life</w:t>
            </w:r>
          </w:p>
        </w:tc>
      </w:tr>
      <w:tr w:rsidR="007C121D" w14:paraId="5346B395" w14:textId="77777777">
        <w:tc>
          <w:tcPr>
            <w:tcW w:w="1584" w:type="dxa"/>
          </w:tcPr>
          <w:p w14:paraId="69A0FC87" w14:textId="77777777" w:rsidR="007C121D" w:rsidRDefault="0099128C">
            <w:r>
              <w:t>MHC-SF</w:t>
            </w:r>
          </w:p>
        </w:tc>
        <w:tc>
          <w:tcPr>
            <w:tcW w:w="2376" w:type="dxa"/>
          </w:tcPr>
          <w:p w14:paraId="6004BA0E" w14:textId="77777777" w:rsidR="007C121D" w:rsidRDefault="0099128C">
            <w:r>
              <w:t>Mental well-being (emotional well-being, psychological well-being and social well-being)</w:t>
            </w:r>
          </w:p>
        </w:tc>
        <w:tc>
          <w:tcPr>
            <w:tcW w:w="3960" w:type="dxa"/>
          </w:tcPr>
          <w:p w14:paraId="3062A452" w14:textId="77777777" w:rsidR="007C121D" w:rsidRDefault="0099128C">
            <w:r>
              <w:t>(1) Positive mental health (2) Flourishing</w:t>
            </w:r>
          </w:p>
        </w:tc>
      </w:tr>
    </w:tbl>
    <w:p w14:paraId="460CF47E" w14:textId="45BA75AD" w:rsidR="00471FA5" w:rsidRDefault="00471FA5" w:rsidP="00471FA5">
      <w:bookmarkStart w:id="11" w:name="multimedia-appendices"/>
      <w:bookmarkEnd w:id="7"/>
      <w:bookmarkEnd w:id="10"/>
    </w:p>
    <w:p w14:paraId="1D41400C" w14:textId="77777777" w:rsidR="00471FA5" w:rsidRDefault="00471FA5">
      <w:pPr>
        <w:spacing w:after="0"/>
      </w:pPr>
      <w:r>
        <w:br w:type="page"/>
      </w:r>
    </w:p>
    <w:p w14:paraId="7A0C5D36" w14:textId="77777777" w:rsidR="007C121D" w:rsidRDefault="0099128C">
      <w:pPr>
        <w:pStyle w:val="Heading1"/>
      </w:pPr>
      <w:bookmarkStart w:id="12" w:name="bibliography"/>
      <w:bookmarkEnd w:id="11"/>
      <w:r>
        <w:lastRenderedPageBreak/>
        <w:t>References</w:t>
      </w:r>
    </w:p>
    <w:p w14:paraId="4760DFD8" w14:textId="714B2ACE" w:rsidR="007C121D" w:rsidRDefault="0099128C">
      <w:bookmarkStart w:id="13" w:name="ref-Koh2023-ok"/>
      <w:bookmarkStart w:id="14" w:name="refs"/>
      <w:r>
        <w:t>1</w:t>
      </w:r>
      <w:r>
        <w:t xml:space="preserve">. </w:t>
      </w:r>
      <w:r>
        <w:tab/>
        <w:t xml:space="preserve">Koh ZH, </w:t>
      </w:r>
      <w:proofErr w:type="spellStart"/>
      <w:r>
        <w:t>Skues</w:t>
      </w:r>
      <w:proofErr w:type="spellEnd"/>
      <w:r>
        <w:t xml:space="preserve"> J, Murray G. Digital self-report instruments for repeated measurement of mental health in the general adult population: A protocol for a systematic review. BMJ open 2023 Jan;13(1):e065162. PMID:</w:t>
      </w:r>
      <w:hyperlink r:id="rId10">
        <w:r w:rsidR="007C121D">
          <w:rPr>
            <w:rStyle w:val="Hyperlink"/>
          </w:rPr>
          <w:t>36693693</w:t>
        </w:r>
      </w:hyperlink>
    </w:p>
    <w:p w14:paraId="6A784BA4" w14:textId="6C0358B0" w:rsidR="007C121D" w:rsidRDefault="0099128C">
      <w:bookmarkStart w:id="15" w:name="ref-Beidas2015-ht"/>
      <w:bookmarkEnd w:id="13"/>
      <w:r>
        <w:t>2</w:t>
      </w:r>
      <w:r>
        <w:t xml:space="preserve">. </w:t>
      </w:r>
      <w:r>
        <w:tab/>
      </w:r>
      <w:proofErr w:type="spellStart"/>
      <w:r>
        <w:t>Beidas</w:t>
      </w:r>
      <w:proofErr w:type="spellEnd"/>
      <w:r>
        <w:t xml:space="preserve"> RS, Stewart RE, Walsh L, Lucas S, Downey MM, Jackson K, Fernandez T, Mandell DS. Free, brief, and validated: Standardized instruments for low-resource mental health settings. Cognitive and behavioral practice 2015 Feb;22(1):5–19. PMID:</w:t>
      </w:r>
      <w:hyperlink r:id="rId11">
        <w:r w:rsidR="007C121D">
          <w:rPr>
            <w:rStyle w:val="Hyperlink"/>
          </w:rPr>
          <w:t>25642130</w:t>
        </w:r>
      </w:hyperlink>
    </w:p>
    <w:p w14:paraId="23FABB2E" w14:textId="576E5B83" w:rsidR="007C121D" w:rsidRDefault="0099128C">
      <w:bookmarkStart w:id="16" w:name="ref-Mokkink2010-xw"/>
      <w:bookmarkEnd w:id="15"/>
      <w:r>
        <w:t>3</w:t>
      </w:r>
      <w:r>
        <w:t xml:space="preserve">. </w:t>
      </w:r>
      <w:r>
        <w:tab/>
      </w:r>
      <w:proofErr w:type="spellStart"/>
      <w:r>
        <w:t>Mokkink</w:t>
      </w:r>
      <w:proofErr w:type="spellEnd"/>
      <w:r>
        <w:t xml:space="preserve"> LB, </w:t>
      </w:r>
      <w:proofErr w:type="spellStart"/>
      <w:r>
        <w:t>Terwee</w:t>
      </w:r>
      <w:proofErr w:type="spellEnd"/>
      <w:r>
        <w:t xml:space="preserve"> CB, Patrick DL, Alonso J, Stratford PW, Knol DL, Bouter LM, De Vet HCW. The COSMIN checklist for assessing the methodological quality of studies on measurement properties of health status measurement instruments: An international Delphi study. Quality of life research 2010;19(4):539–549. doi: </w:t>
      </w:r>
      <w:hyperlink r:id="rId12">
        <w:r w:rsidR="007C121D">
          <w:rPr>
            <w:rStyle w:val="Hyperlink"/>
          </w:rPr>
          <w:t>10.1007/s11136-010-9606-8</w:t>
        </w:r>
      </w:hyperlink>
    </w:p>
    <w:p w14:paraId="64EB9D10" w14:textId="3FB988EE" w:rsidR="007C121D" w:rsidRDefault="0099128C">
      <w:bookmarkStart w:id="17" w:name="ref-Brooks1996-ub"/>
      <w:bookmarkEnd w:id="16"/>
      <w:r>
        <w:t>4</w:t>
      </w:r>
      <w:r>
        <w:t xml:space="preserve">. </w:t>
      </w:r>
      <w:r>
        <w:tab/>
        <w:t xml:space="preserve">Brooks R. </w:t>
      </w:r>
      <w:proofErr w:type="spellStart"/>
      <w:r>
        <w:t>EuroQol</w:t>
      </w:r>
      <w:proofErr w:type="spellEnd"/>
      <w:r>
        <w:t>: The current state of play. Health policy 1996 Jul;37(1):53–72. PMID:</w:t>
      </w:r>
      <w:hyperlink r:id="rId13">
        <w:r w:rsidR="007C121D">
          <w:rPr>
            <w:rStyle w:val="Hyperlink"/>
          </w:rPr>
          <w:t>10158943</w:t>
        </w:r>
      </w:hyperlink>
    </w:p>
    <w:p w14:paraId="3DF56859" w14:textId="4BC6F238" w:rsidR="007C121D" w:rsidRDefault="0099128C">
      <w:bookmarkStart w:id="18" w:name="ref-Hyland2003-lh"/>
      <w:bookmarkEnd w:id="17"/>
      <w:r>
        <w:t>5</w:t>
      </w:r>
      <w:r>
        <w:t xml:space="preserve">. </w:t>
      </w:r>
      <w:r>
        <w:tab/>
        <w:t>Hyland ME. A brief guide to the selection of quality of life instrument. Health and quality of life outcomes 2003 Jul;1:24. PMID:</w:t>
      </w:r>
      <w:hyperlink r:id="rId14">
        <w:r w:rsidR="007C121D">
          <w:rPr>
            <w:rStyle w:val="Hyperlink"/>
          </w:rPr>
          <w:t>12848895</w:t>
        </w:r>
      </w:hyperlink>
    </w:p>
    <w:p w14:paraId="0AB0E9A3" w14:textId="2A472D6E" w:rsidR="007C121D" w:rsidRDefault="0099128C">
      <w:bookmarkStart w:id="19" w:name="ref-Guyatt1987-ub"/>
      <w:bookmarkEnd w:id="18"/>
      <w:r>
        <w:t>6</w:t>
      </w:r>
      <w:r>
        <w:t xml:space="preserve">. </w:t>
      </w:r>
      <w:r>
        <w:tab/>
        <w:t>Guyatt G, Walter S, Norman G. Measuring change over time: Assessing the usefulness of evaluative instruments. Journal of chronic diseases Elsevier; 1987;40(2):171–178. PMID:</w:t>
      </w:r>
      <w:hyperlink r:id="rId15">
        <w:r w:rsidR="007C121D">
          <w:rPr>
            <w:rStyle w:val="Hyperlink"/>
          </w:rPr>
          <w:t>3818871</w:t>
        </w:r>
      </w:hyperlink>
    </w:p>
    <w:p w14:paraId="3FFFDABF" w14:textId="1DAFC120" w:rsidR="007C121D" w:rsidRDefault="0099128C">
      <w:bookmarkStart w:id="20" w:name="ref-Terwee2007-bs"/>
      <w:bookmarkEnd w:id="19"/>
      <w:r>
        <w:t>7</w:t>
      </w:r>
      <w:r>
        <w:t xml:space="preserve">. </w:t>
      </w:r>
      <w:r>
        <w:tab/>
      </w:r>
      <w:proofErr w:type="spellStart"/>
      <w:r>
        <w:t>Terwee</w:t>
      </w:r>
      <w:proofErr w:type="spellEnd"/>
      <w:r>
        <w:t xml:space="preserve"> CB, Bot SDM, Boer MR de, Windt DAWM van der, Knol DL, Dekker J, Bouter LM, Vet HCW de. Quality criteria were proposed for measurement properties of health status questionnaires. Journal of clinical epidemiology Elsevier; 2007 Jan;60(1):34–42. PMID:</w:t>
      </w:r>
      <w:hyperlink r:id="rId16">
        <w:r w:rsidR="007C121D">
          <w:rPr>
            <w:rStyle w:val="Hyperlink"/>
          </w:rPr>
          <w:t>17161752</w:t>
        </w:r>
      </w:hyperlink>
    </w:p>
    <w:p w14:paraId="5577A4A2" w14:textId="7A90AAB5" w:rsidR="007C121D" w:rsidRDefault="0099128C">
      <w:bookmarkStart w:id="21" w:name="ref-Berchtold2016-ae"/>
      <w:bookmarkEnd w:id="20"/>
      <w:r>
        <w:t>8</w:t>
      </w:r>
      <w:r>
        <w:t xml:space="preserve">. </w:t>
      </w:r>
      <w:r>
        <w:tab/>
        <w:t xml:space="preserve">Berchtold A. Test–retest: Agreement or reliability? Methodological innovations SAGE Publications; 2016 Jan;9:205979911667287. doi: </w:t>
      </w:r>
      <w:hyperlink r:id="rId17">
        <w:r w:rsidR="007C121D">
          <w:rPr>
            <w:rStyle w:val="Hyperlink"/>
          </w:rPr>
          <w:t>10.1177/2059799116672875</w:t>
        </w:r>
      </w:hyperlink>
    </w:p>
    <w:p w14:paraId="69F3AD1F" w14:textId="1AF1E9E7" w:rsidR="007C121D" w:rsidRDefault="0099128C">
      <w:bookmarkStart w:id="22" w:name="ref-Kroenke2001-sp"/>
      <w:bookmarkEnd w:id="21"/>
      <w:r>
        <w:t>9</w:t>
      </w:r>
      <w:r>
        <w:t xml:space="preserve">. </w:t>
      </w:r>
      <w:r>
        <w:tab/>
        <w:t>Kroenke K, Spitzer RL, Williams JB. The PHQ-9: Validity of a brief depression severity measure. Journal of general internal medicine 2001 Sep;16(9):606–613. PMID:</w:t>
      </w:r>
      <w:hyperlink r:id="rId18">
        <w:r w:rsidR="007C121D">
          <w:rPr>
            <w:rStyle w:val="Hyperlink"/>
          </w:rPr>
          <w:t>11556941</w:t>
        </w:r>
      </w:hyperlink>
    </w:p>
    <w:p w14:paraId="44456909" w14:textId="19868F85" w:rsidR="007C121D" w:rsidRDefault="0099128C">
      <w:bookmarkStart w:id="23" w:name="ref-Patten2009-qk"/>
      <w:bookmarkEnd w:id="22"/>
      <w:r>
        <w:t>10</w:t>
      </w:r>
      <w:r>
        <w:t xml:space="preserve">. </w:t>
      </w:r>
      <w:r>
        <w:tab/>
        <w:t xml:space="preserve">Patten SB, </w:t>
      </w:r>
      <w:proofErr w:type="spellStart"/>
      <w:r>
        <w:t>Schopflocher</w:t>
      </w:r>
      <w:proofErr w:type="spellEnd"/>
      <w:r>
        <w:t xml:space="preserve"> D. Longitudinal epidemiology of major depression as assessed by the brief Patient Health Questionnaire (PHQ-9). Comprehensive psychiatry 2009 Jan;50(1):26–33. PMID:</w:t>
      </w:r>
      <w:hyperlink r:id="rId19">
        <w:r w:rsidR="007C121D">
          <w:rPr>
            <w:rStyle w:val="Hyperlink"/>
          </w:rPr>
          <w:t>19059510</w:t>
        </w:r>
      </w:hyperlink>
    </w:p>
    <w:p w14:paraId="35DB51E4" w14:textId="64BCD808" w:rsidR="007C121D" w:rsidRDefault="0099128C">
      <w:bookmarkStart w:id="24" w:name="ref-Adewuya2006-ct"/>
      <w:bookmarkEnd w:id="23"/>
      <w:r>
        <w:t>11</w:t>
      </w:r>
      <w:r>
        <w:t xml:space="preserve">. </w:t>
      </w:r>
      <w:r>
        <w:tab/>
      </w:r>
      <w:proofErr w:type="spellStart"/>
      <w:r>
        <w:t>Adewuya</w:t>
      </w:r>
      <w:proofErr w:type="spellEnd"/>
      <w:r>
        <w:t xml:space="preserve"> AO, Ola BA, Afolabi OO. Validity of the Patient Health Questionnaire (PHQ-9) as a screening tool for depression amongst Nigerian university students. Journal of affective disorders 2006 Nov;96(1-2):89–93. PMID:</w:t>
      </w:r>
      <w:hyperlink r:id="rId20">
        <w:r w:rsidR="007C121D">
          <w:rPr>
            <w:rStyle w:val="Hyperlink"/>
          </w:rPr>
          <w:t>16857265</w:t>
        </w:r>
      </w:hyperlink>
    </w:p>
    <w:p w14:paraId="39E16694" w14:textId="344FFC74" w:rsidR="007C121D" w:rsidRDefault="0099128C">
      <w:bookmarkStart w:id="25" w:name="ref-Manea2015-kx"/>
      <w:bookmarkEnd w:id="24"/>
      <w:r>
        <w:t>12</w:t>
      </w:r>
      <w:r>
        <w:t xml:space="preserve">. </w:t>
      </w:r>
      <w:r>
        <w:tab/>
        <w:t>Manea L, Gilbody S, McMillan D. A diagnostic meta-analysis of the Patient Health Questionnaire-9 (PHQ-9) algorithm scoring method as a screen for depression. General hospital psychiatry Elsevier BV; 2015 Jan;37(1):67–75. PMID:</w:t>
      </w:r>
      <w:hyperlink r:id="rId21">
        <w:r w:rsidR="007C121D">
          <w:rPr>
            <w:rStyle w:val="Hyperlink"/>
          </w:rPr>
          <w:t>25439733</w:t>
        </w:r>
      </w:hyperlink>
    </w:p>
    <w:p w14:paraId="172911F0" w14:textId="11846B01" w:rsidR="007C121D" w:rsidRDefault="0099128C">
      <w:bookmarkStart w:id="26" w:name="ref-Kroenke2010-eu"/>
      <w:bookmarkEnd w:id="25"/>
      <w:r>
        <w:lastRenderedPageBreak/>
        <w:t>13</w:t>
      </w:r>
      <w:r>
        <w:t xml:space="preserve">. </w:t>
      </w:r>
      <w:r>
        <w:tab/>
        <w:t>Kroenke K, Spitzer RL, Williams JBW, Löwe B. The patient health questionnaire somatic, anxiety, and depressive symptom scales: A systematic review. General hospital psychiatry 2010 Jul;32(4):345–359. PMID:</w:t>
      </w:r>
      <w:hyperlink r:id="rId22">
        <w:r w:rsidR="007C121D">
          <w:rPr>
            <w:rStyle w:val="Hyperlink"/>
          </w:rPr>
          <w:t>20633738</w:t>
        </w:r>
      </w:hyperlink>
    </w:p>
    <w:p w14:paraId="1DA1D352" w14:textId="2EEB2E74" w:rsidR="007C121D" w:rsidRDefault="0099128C">
      <w:bookmarkStart w:id="27" w:name="ref-Williams2007-fl"/>
      <w:bookmarkEnd w:id="26"/>
      <w:r>
        <w:t>14</w:t>
      </w:r>
      <w:r>
        <w:t xml:space="preserve">. </w:t>
      </w:r>
      <w:r>
        <w:tab/>
        <w:t>Williams LS, Kroenke K, Bakas T, Plue LD, Brizendine E, Tu W, Hendrie H. Care management of poststroke depression: A randomized, controlled trial. Stroke 2007 Mar;38(3):998–1003. PMID:</w:t>
      </w:r>
      <w:hyperlink r:id="rId23">
        <w:r w:rsidR="007C121D">
          <w:rPr>
            <w:rStyle w:val="Hyperlink"/>
          </w:rPr>
          <w:t>17303771</w:t>
        </w:r>
      </w:hyperlink>
    </w:p>
    <w:p w14:paraId="6434ADEE" w14:textId="38C41BEE" w:rsidR="007C121D" w:rsidRDefault="0099128C">
      <w:bookmarkStart w:id="28" w:name="ref-Lowe2004-hl"/>
      <w:bookmarkEnd w:id="27"/>
      <w:r>
        <w:t>15</w:t>
      </w:r>
      <w:r>
        <w:t xml:space="preserve">. </w:t>
      </w:r>
      <w:r>
        <w:tab/>
        <w:t xml:space="preserve">Löwe B, </w:t>
      </w:r>
      <w:proofErr w:type="spellStart"/>
      <w:r>
        <w:t>Unützer</w:t>
      </w:r>
      <w:proofErr w:type="spellEnd"/>
      <w:r>
        <w:t xml:space="preserve"> J, Callahan CM, Perkins AJ, Kroenke K. Monitoring depression treatment outcomes with the Patient Health Questionnaire-9. Medical care 2004 Dec;42(12):1194–1201. PMID:</w:t>
      </w:r>
      <w:hyperlink r:id="rId24">
        <w:r w:rsidR="007C121D">
          <w:rPr>
            <w:rStyle w:val="Hyperlink"/>
          </w:rPr>
          <w:t>15550799</w:t>
        </w:r>
      </w:hyperlink>
    </w:p>
    <w:p w14:paraId="540165B1" w14:textId="2C165B38" w:rsidR="007C121D" w:rsidRDefault="0099128C">
      <w:bookmarkStart w:id="29" w:name="ref-Lowe2004-eo"/>
      <w:bookmarkEnd w:id="28"/>
      <w:r>
        <w:t>16</w:t>
      </w:r>
      <w:r>
        <w:t xml:space="preserve">. </w:t>
      </w:r>
      <w:r>
        <w:tab/>
        <w:t>Löwe B, Kroenke K, Herzog W, Gräfe K. Measuring depression outcome with a brief self-report instrument: Sensitivity to change of the Patient Health Questionnaire (PHQ-9). Journal of affective disorders Elsevier BV; 2004 Jul;81(1):61–66. PMID:</w:t>
      </w:r>
      <w:hyperlink r:id="rId25">
        <w:r w:rsidR="007C121D">
          <w:rPr>
            <w:rStyle w:val="Hyperlink"/>
          </w:rPr>
          <w:t>15183601</w:t>
        </w:r>
      </w:hyperlink>
    </w:p>
    <w:p w14:paraId="54A71629" w14:textId="19467D95" w:rsidR="007C121D" w:rsidRDefault="0099128C">
      <w:bookmarkStart w:id="30" w:name="ref-Amtmann2014-rt"/>
      <w:bookmarkEnd w:id="29"/>
      <w:r>
        <w:t>17</w:t>
      </w:r>
      <w:r>
        <w:t xml:space="preserve">. </w:t>
      </w:r>
      <w:r>
        <w:tab/>
        <w:t>Amtmann D, Kim J, Chung H, Bamer AM, Askew RL, Wu S, Cook KF, Johnson KL. Comparing CESD-10, PHQ-9, and PROMIS depression instruments in individuals with multiple sclerosis. Rehabilitation psychology American Psychological Association (APA); 2014 May;59(2):220–229. PMID:</w:t>
      </w:r>
      <w:hyperlink r:id="rId26">
        <w:r w:rsidR="007C121D">
          <w:rPr>
            <w:rStyle w:val="Hyperlink"/>
          </w:rPr>
          <w:t>24661030</w:t>
        </w:r>
      </w:hyperlink>
    </w:p>
    <w:p w14:paraId="2909FB16" w14:textId="4FF5F711" w:rsidR="007C121D" w:rsidRDefault="0099128C">
      <w:bookmarkStart w:id="31" w:name="ref-Marrie2024-vw"/>
      <w:bookmarkEnd w:id="30"/>
      <w:r>
        <w:t>18</w:t>
      </w:r>
      <w:r>
        <w:t xml:space="preserve">. </w:t>
      </w:r>
      <w:r>
        <w:tab/>
        <w:t xml:space="preserve">Marrie RA, Fisk JD, </w:t>
      </w:r>
      <w:proofErr w:type="spellStart"/>
      <w:r>
        <w:t>Dolovich</w:t>
      </w:r>
      <w:proofErr w:type="spellEnd"/>
      <w:r>
        <w:t xml:space="preserve"> C, Lix LM, Graff LA, Patten SB, Bernstein CN. Psychometric performance of fatigue scales in inflammatory bowel disease. Inflammatory bowel diseases Oxford University Press; 2024 Jan;30(1):53–63. PMID:</w:t>
      </w:r>
      <w:hyperlink r:id="rId27">
        <w:r w:rsidR="007C121D">
          <w:rPr>
            <w:rStyle w:val="Hyperlink"/>
          </w:rPr>
          <w:t>36917218</w:t>
        </w:r>
      </w:hyperlink>
    </w:p>
    <w:p w14:paraId="7EF24CCF" w14:textId="60B96E55" w:rsidR="007C121D" w:rsidRDefault="0099128C">
      <w:bookmarkStart w:id="32" w:name="ref-Cannon2007-yi"/>
      <w:bookmarkEnd w:id="31"/>
      <w:r>
        <w:t>19</w:t>
      </w:r>
      <w:r>
        <w:t xml:space="preserve">. </w:t>
      </w:r>
      <w:r>
        <w:tab/>
        <w:t>Cannon DS, Tiffany ST, Coon H, Scholand MB, McMahon WM, Leppert MF. The PHQ-9 as a brief assessment of lifetime major depression. Psychological assessment American Psychological Association (APA); 2007 Jun;19(2):247–251. PMID:</w:t>
      </w:r>
      <w:hyperlink r:id="rId28">
        <w:r w:rsidR="007C121D">
          <w:rPr>
            <w:rStyle w:val="Hyperlink"/>
          </w:rPr>
          <w:t>17563207</w:t>
        </w:r>
      </w:hyperlink>
    </w:p>
    <w:p w14:paraId="3079AEE4" w14:textId="44CA9243" w:rsidR="007C121D" w:rsidRDefault="0099128C">
      <w:bookmarkStart w:id="33" w:name="ref-Gilbody2007-md"/>
      <w:bookmarkEnd w:id="32"/>
      <w:r>
        <w:t>20</w:t>
      </w:r>
      <w:r>
        <w:t xml:space="preserve">. </w:t>
      </w:r>
      <w:r>
        <w:tab/>
        <w:t>Gilbody S, Richards D, Barkham M. Diagnosing depression in primary care using self-completed instruments: UK validation of PHQ-9 and CORE-OM. The British journal of general practice 2007 Aug;57(541):650–652. PMID:</w:t>
      </w:r>
      <w:hyperlink r:id="rId29">
        <w:r w:rsidR="007C121D">
          <w:rPr>
            <w:rStyle w:val="Hyperlink"/>
          </w:rPr>
          <w:t>17688760</w:t>
        </w:r>
      </w:hyperlink>
    </w:p>
    <w:p w14:paraId="473726E3" w14:textId="2A59F6F2" w:rsidR="007C121D" w:rsidRDefault="0099128C">
      <w:bookmarkStart w:id="34" w:name="ref-Stafford2007-xc"/>
      <w:bookmarkEnd w:id="33"/>
      <w:r>
        <w:t>21</w:t>
      </w:r>
      <w:r>
        <w:t xml:space="preserve">. </w:t>
      </w:r>
      <w:r>
        <w:tab/>
        <w:t>Stafford L, Berk M, Jackson HJ. Validity of the Hospital Anxiety and Depression Scale and Patient Health Questionnaire-9 to screen for depression in patients with coronary artery disease. General hospital psychiatry 2007 Sep;29(5):417–424. PMID:</w:t>
      </w:r>
      <w:hyperlink r:id="rId30">
        <w:r w:rsidR="007C121D">
          <w:rPr>
            <w:rStyle w:val="Hyperlink"/>
          </w:rPr>
          <w:t>17888808</w:t>
        </w:r>
      </w:hyperlink>
    </w:p>
    <w:p w14:paraId="29DBA5F0" w14:textId="58637D40" w:rsidR="007C121D" w:rsidRDefault="0099128C">
      <w:bookmarkStart w:id="35" w:name="ref-Stocker2021-bh"/>
      <w:bookmarkEnd w:id="34"/>
      <w:r>
        <w:t>22</w:t>
      </w:r>
      <w:r>
        <w:t xml:space="preserve">. </w:t>
      </w:r>
      <w:r>
        <w:tab/>
        <w:t>Stocker R, Tran T, Hammarberg K, Nguyen H, Rowe H, Fisher J. Patient Health Questionnaire 9 (PHQ-9) and General Anxiety Disorder 7 (GAD-7) data contributed by 13,829 respondents to a national survey about COVID-19 restrictions in Australia. Psychiatry research 2021 Apr;298:113792. PMID:</w:t>
      </w:r>
      <w:hyperlink r:id="rId31">
        <w:r w:rsidR="007C121D">
          <w:rPr>
            <w:rStyle w:val="Hyperlink"/>
          </w:rPr>
          <w:t>33592399</w:t>
        </w:r>
      </w:hyperlink>
    </w:p>
    <w:p w14:paraId="6A79A900" w14:textId="7BC8EA32" w:rsidR="007C121D" w:rsidRDefault="0099128C">
      <w:bookmarkStart w:id="36" w:name="ref-Kiely2015-dn"/>
      <w:bookmarkEnd w:id="35"/>
      <w:r>
        <w:t>23</w:t>
      </w:r>
      <w:r>
        <w:t xml:space="preserve">. </w:t>
      </w:r>
      <w:r>
        <w:tab/>
        <w:t>Kiely KM, Butterworth P. Validation of four measures of mental health against depression and generalized anxiety in a community based sample. Psychiatry research 2015 Feb;225(3):291–298. PMID:</w:t>
      </w:r>
      <w:hyperlink r:id="rId32">
        <w:r w:rsidR="007C121D">
          <w:rPr>
            <w:rStyle w:val="Hyperlink"/>
          </w:rPr>
          <w:t>25578983</w:t>
        </w:r>
      </w:hyperlink>
    </w:p>
    <w:p w14:paraId="58554369" w14:textId="65CD7A38" w:rsidR="007C121D" w:rsidRDefault="0099128C">
      <w:bookmarkStart w:id="37" w:name="ref-Pirkis2009-mk"/>
      <w:bookmarkEnd w:id="36"/>
      <w:r>
        <w:t>24</w:t>
      </w:r>
      <w:r>
        <w:t xml:space="preserve">. </w:t>
      </w:r>
      <w:r>
        <w:tab/>
      </w:r>
      <w:proofErr w:type="spellStart"/>
      <w:r>
        <w:t>Pirkis</w:t>
      </w:r>
      <w:proofErr w:type="spellEnd"/>
      <w:r>
        <w:t xml:space="preserve"> J, Pfaff J, Williamson M, Tyson O, Stocks N, </w:t>
      </w:r>
      <w:proofErr w:type="spellStart"/>
      <w:r>
        <w:t>Goldney</w:t>
      </w:r>
      <w:proofErr w:type="spellEnd"/>
      <w:r>
        <w:t xml:space="preserve"> R, Draper B, Snowdon J, Lautenschlager N, Almeida OP. The community prevalence of depression </w:t>
      </w:r>
      <w:r>
        <w:lastRenderedPageBreak/>
        <w:t>in older Australians. Journal of affective disorders 2009 May;115(1-2):54–61. PMID:</w:t>
      </w:r>
      <w:hyperlink r:id="rId33">
        <w:r w:rsidR="007C121D">
          <w:rPr>
            <w:rStyle w:val="Hyperlink"/>
          </w:rPr>
          <w:t>18817976</w:t>
        </w:r>
      </w:hyperlink>
    </w:p>
    <w:p w14:paraId="5A07E7E3" w14:textId="16D6B281" w:rsidR="007C121D" w:rsidRDefault="0099128C">
      <w:bookmarkStart w:id="38" w:name="ref-Thombs2008-xk"/>
      <w:bookmarkEnd w:id="37"/>
      <w:r>
        <w:t>25</w:t>
      </w:r>
      <w:r>
        <w:t xml:space="preserve">. </w:t>
      </w:r>
      <w:r>
        <w:tab/>
        <w:t xml:space="preserve">Thombs BD, </w:t>
      </w:r>
      <w:proofErr w:type="spellStart"/>
      <w:r>
        <w:t>Ziegelstein</w:t>
      </w:r>
      <w:proofErr w:type="spellEnd"/>
      <w:r>
        <w:t xml:space="preserve"> RC, Whooley MA. Optimizing detection of major depression among patients with coronary artery disease using the Patient Health Questionnaire: Data from the heart and soul study. Journal of general internal medicine 2008 Dec;23(12):2014–2017. PMID:</w:t>
      </w:r>
      <w:hyperlink r:id="rId34">
        <w:r w:rsidR="007C121D">
          <w:rPr>
            <w:rStyle w:val="Hyperlink"/>
          </w:rPr>
          <w:t>18815842</w:t>
        </w:r>
      </w:hyperlink>
    </w:p>
    <w:p w14:paraId="7C57DA02" w14:textId="458AB184" w:rsidR="007C121D" w:rsidRDefault="0099128C">
      <w:bookmarkStart w:id="39" w:name="ref-Williams2005-ay"/>
      <w:bookmarkEnd w:id="38"/>
      <w:r>
        <w:t>26</w:t>
      </w:r>
      <w:r>
        <w:t xml:space="preserve">. </w:t>
      </w:r>
      <w:r>
        <w:tab/>
        <w:t>Williams LS, Brizendine EJ, Plue L, Bakas T, Tu W, Hendrie H, Kroenke K. Performance of the PHQ-9 as a screening tool for depression after stroke. Stroke 2005 Mar;36(3):635–638. PMID:</w:t>
      </w:r>
      <w:hyperlink r:id="rId35">
        <w:r w:rsidR="007C121D">
          <w:rPr>
            <w:rStyle w:val="Hyperlink"/>
          </w:rPr>
          <w:t>15677576</w:t>
        </w:r>
      </w:hyperlink>
    </w:p>
    <w:p w14:paraId="51538A2B" w14:textId="74C8E6B2" w:rsidR="007C121D" w:rsidRDefault="0099128C">
      <w:bookmarkStart w:id="40" w:name="ref-Spitzer2006-lk"/>
      <w:bookmarkEnd w:id="39"/>
      <w:r>
        <w:t>27</w:t>
      </w:r>
      <w:r>
        <w:t xml:space="preserve">. </w:t>
      </w:r>
      <w:r>
        <w:tab/>
        <w:t xml:space="preserve">Spitzer RL, Kroenke K, Williams JBW, Löwe B. A brief measure for assessing generalized anxiety disorder: The GAD-7. Archives of internal medicine American Medical Association; 2006 May;166(10):1092–1097. doi: </w:t>
      </w:r>
      <w:hyperlink r:id="rId36">
        <w:r w:rsidR="007C121D">
          <w:rPr>
            <w:rStyle w:val="Hyperlink"/>
          </w:rPr>
          <w:t>10.1001/archinte.166.10.1092</w:t>
        </w:r>
      </w:hyperlink>
    </w:p>
    <w:p w14:paraId="0CE86ED0" w14:textId="5A474162" w:rsidR="007C121D" w:rsidRDefault="0099128C">
      <w:bookmarkStart w:id="41" w:name="ref-Plummer2016-td"/>
      <w:bookmarkEnd w:id="40"/>
      <w:r>
        <w:t>28</w:t>
      </w:r>
      <w:r>
        <w:t xml:space="preserve">. </w:t>
      </w:r>
      <w:r>
        <w:tab/>
        <w:t xml:space="preserve">Plummer F, Manea L, </w:t>
      </w:r>
      <w:proofErr w:type="spellStart"/>
      <w:r>
        <w:t>Trepel</w:t>
      </w:r>
      <w:proofErr w:type="spellEnd"/>
      <w:r>
        <w:t xml:space="preserve"> D, McMillan D. Screening for anxiety disorders with the GAD-7 and GAD-2: A systematic review and diagnostic </w:t>
      </w:r>
      <w:proofErr w:type="spellStart"/>
      <w:r>
        <w:t>metaanalysis</w:t>
      </w:r>
      <w:proofErr w:type="spellEnd"/>
      <w:r>
        <w:t>. General hospital psychiatry 2016 Mar;39:24–31. PMID:</w:t>
      </w:r>
      <w:hyperlink r:id="rId37">
        <w:r w:rsidR="007C121D">
          <w:rPr>
            <w:rStyle w:val="Hyperlink"/>
          </w:rPr>
          <w:t>26719105</w:t>
        </w:r>
      </w:hyperlink>
    </w:p>
    <w:p w14:paraId="4BEFD736" w14:textId="7AA43D11" w:rsidR="007C121D" w:rsidRDefault="0099128C">
      <w:bookmarkStart w:id="42" w:name="ref-Kroenke2009-yx"/>
      <w:bookmarkEnd w:id="41"/>
      <w:r>
        <w:t>29</w:t>
      </w:r>
      <w:r>
        <w:t xml:space="preserve">. </w:t>
      </w:r>
      <w:r>
        <w:tab/>
        <w:t xml:space="preserve">Kroenke K, Bair MJ, </w:t>
      </w:r>
      <w:proofErr w:type="spellStart"/>
      <w:r>
        <w:t>Damush</w:t>
      </w:r>
      <w:proofErr w:type="spellEnd"/>
      <w:r>
        <w:t xml:space="preserve"> TM, Wu J, Hoke S, Sutherland J, Tu W. Optimized antidepressant therapy and pain self-management in primary care patients with depression and musculoskeletal pain: A randomized controlled trial. JAMA American Medical Association (AMA); 2009 May;301(20):2099–2110. PMID:</w:t>
      </w:r>
      <w:hyperlink r:id="rId38">
        <w:r w:rsidR="007C121D">
          <w:rPr>
            <w:rStyle w:val="Hyperlink"/>
          </w:rPr>
          <w:t>19470987</w:t>
        </w:r>
      </w:hyperlink>
    </w:p>
    <w:p w14:paraId="4B200E8E" w14:textId="09C7A7AB" w:rsidR="007C121D" w:rsidRDefault="0099128C">
      <w:bookmarkStart w:id="43" w:name="ref-Kroenke2007-hg"/>
      <w:bookmarkEnd w:id="42"/>
      <w:r>
        <w:t>30</w:t>
      </w:r>
      <w:r>
        <w:t xml:space="preserve">. </w:t>
      </w:r>
      <w:r>
        <w:tab/>
        <w:t>Kroenke K, Spitzer RL, Williams JBW, Monahan PO, Löwe B. Anxiety disorders in primary care: Prevalence, impairment, comorbidity, and detection. Annals of internal medicine acpjournals.org; 2007 Mar;146(5):317–325. PMID:</w:t>
      </w:r>
      <w:hyperlink r:id="rId39">
        <w:r w:rsidR="007C121D">
          <w:rPr>
            <w:rStyle w:val="Hyperlink"/>
          </w:rPr>
          <w:t>17339617</w:t>
        </w:r>
      </w:hyperlink>
    </w:p>
    <w:p w14:paraId="27DB328E" w14:textId="4B781394" w:rsidR="007C121D" w:rsidRDefault="0099128C">
      <w:bookmarkStart w:id="44" w:name="ref-Richardson2017-qy"/>
      <w:bookmarkEnd w:id="43"/>
      <w:r>
        <w:t>31</w:t>
      </w:r>
      <w:r>
        <w:t xml:space="preserve">. </w:t>
      </w:r>
      <w:r>
        <w:tab/>
        <w:t xml:space="preserve">Richardson T, Wrightman M, </w:t>
      </w:r>
      <w:proofErr w:type="spellStart"/>
      <w:r>
        <w:t>Yeebo</w:t>
      </w:r>
      <w:proofErr w:type="spellEnd"/>
      <w:r>
        <w:t xml:space="preserve"> M, </w:t>
      </w:r>
      <w:proofErr w:type="spellStart"/>
      <w:r>
        <w:t>Lisicka</w:t>
      </w:r>
      <w:proofErr w:type="spellEnd"/>
      <w:r>
        <w:t xml:space="preserve"> A. Reliability and score ranges of the PHQ-9 and GAD-7 in a primary and secondary care mental health service. Journal of Psychosocial Rehabilitation and Mental Health 2017 Dec;4(2):237–240. doi: </w:t>
      </w:r>
      <w:hyperlink r:id="rId40">
        <w:r w:rsidR="007C121D">
          <w:rPr>
            <w:rStyle w:val="Hyperlink"/>
          </w:rPr>
          <w:t>10.1007/s40737-017-0090-0</w:t>
        </w:r>
      </w:hyperlink>
    </w:p>
    <w:p w14:paraId="1F2F4AAE" w14:textId="5893E10B" w:rsidR="007C121D" w:rsidRDefault="0099128C">
      <w:bookmarkStart w:id="45" w:name="ref-Tomitaka2021-nf"/>
      <w:bookmarkEnd w:id="44"/>
      <w:r>
        <w:t>32</w:t>
      </w:r>
      <w:r>
        <w:t xml:space="preserve">. </w:t>
      </w:r>
      <w:r>
        <w:tab/>
      </w:r>
      <w:proofErr w:type="spellStart"/>
      <w:r>
        <w:t>Tomitaka</w:t>
      </w:r>
      <w:proofErr w:type="spellEnd"/>
      <w:r>
        <w:t xml:space="preserve"> S, Furukawa TA. The GAD-7 and the PHQ-8 exhibit the same mathematical pattern of item responses in the general population: Analysis of data from the National Health Interview Survey. BMC psychology Springer Science; Business Media LLC; 2021 Sep;9(1):149. PMID:</w:t>
      </w:r>
      <w:hyperlink r:id="rId41">
        <w:r w:rsidR="007C121D">
          <w:rPr>
            <w:rStyle w:val="Hyperlink"/>
          </w:rPr>
          <w:t>34556185</w:t>
        </w:r>
      </w:hyperlink>
    </w:p>
    <w:p w14:paraId="7450A78F" w14:textId="3C2D3964" w:rsidR="007C121D" w:rsidRDefault="0099128C">
      <w:bookmarkStart w:id="46" w:name="ref-Stochl2020-aq"/>
      <w:bookmarkEnd w:id="45"/>
      <w:r>
        <w:t>33</w:t>
      </w:r>
      <w:r>
        <w:t xml:space="preserve">. </w:t>
      </w:r>
      <w:r>
        <w:tab/>
        <w:t xml:space="preserve">Stochl J, Fried EI, Fritz J, </w:t>
      </w:r>
      <w:proofErr w:type="spellStart"/>
      <w:r>
        <w:t>Croudace</w:t>
      </w:r>
      <w:proofErr w:type="spellEnd"/>
      <w:r>
        <w:t xml:space="preserve"> TJ, Russo DA, Knight C, Jones PB, Perez J. On dimensionality, measurement invariance, and suitability of sum scores for the PHQ-9 and the GAD-7. Assessment 2020 Dec;29(3):1073191120976863. PMID:</w:t>
      </w:r>
      <w:hyperlink r:id="rId42">
        <w:r w:rsidR="007C121D">
          <w:rPr>
            <w:rStyle w:val="Hyperlink"/>
          </w:rPr>
          <w:t>33269612</w:t>
        </w:r>
      </w:hyperlink>
    </w:p>
    <w:p w14:paraId="55391B8C" w14:textId="2DFF755D" w:rsidR="007C121D" w:rsidRDefault="0099128C">
      <w:bookmarkStart w:id="47" w:name="ref-Lovibond1995-hm"/>
      <w:bookmarkEnd w:id="46"/>
      <w:r>
        <w:t>34</w:t>
      </w:r>
      <w:r>
        <w:t xml:space="preserve">. </w:t>
      </w:r>
      <w:r>
        <w:tab/>
        <w:t xml:space="preserve">Lovibond PF, Lovibond SH. The structure of negative emotional states: Comparison of the Depression Anxiety Stress Scales (DASS) with the Beck Depression and Anxiety Inventories. </w:t>
      </w:r>
      <w:proofErr w:type="spellStart"/>
      <w:r>
        <w:t>Behaviour</w:t>
      </w:r>
      <w:proofErr w:type="spellEnd"/>
      <w:r>
        <w:t xml:space="preserve"> research and therapy 1995 Mar;33(3):335–343. PMID:</w:t>
      </w:r>
      <w:hyperlink r:id="rId43">
        <w:r w:rsidR="007C121D">
          <w:rPr>
            <w:rStyle w:val="Hyperlink"/>
          </w:rPr>
          <w:t>7726811</w:t>
        </w:r>
      </w:hyperlink>
    </w:p>
    <w:p w14:paraId="0AE2BAC8" w14:textId="6F423273" w:rsidR="007C121D" w:rsidRDefault="0099128C">
      <w:bookmarkStart w:id="48" w:name="ref-Antony1998-ef"/>
      <w:bookmarkEnd w:id="47"/>
      <w:r>
        <w:lastRenderedPageBreak/>
        <w:t>35</w:t>
      </w:r>
      <w:r>
        <w:t xml:space="preserve">. </w:t>
      </w:r>
      <w:r>
        <w:tab/>
        <w:t xml:space="preserve">Antony MM, Bieling PJ, Cox BJ, Enns MW, Swinson RP. Psychometric properties of the 42-item and 21-item versions of the Depression Anxiety Stress Scales in clinical groups and a community sample. Psychological assessment 1998;10(2):176–181. doi: </w:t>
      </w:r>
      <w:hyperlink r:id="rId44">
        <w:r w:rsidR="007C121D">
          <w:rPr>
            <w:rStyle w:val="Hyperlink"/>
          </w:rPr>
          <w:t>10.1037/1040-3590.10.2.176</w:t>
        </w:r>
      </w:hyperlink>
    </w:p>
    <w:p w14:paraId="372433DE" w14:textId="78FE697F" w:rsidR="007C121D" w:rsidRDefault="0099128C">
      <w:bookmarkStart w:id="49" w:name="ref-Henry2005-yf"/>
      <w:bookmarkEnd w:id="48"/>
      <w:r>
        <w:t>36</w:t>
      </w:r>
      <w:r>
        <w:t xml:space="preserve">. </w:t>
      </w:r>
      <w:r>
        <w:tab/>
        <w:t>Henry JD, Crawford JR. The short-form version of the Depression Anxiety Stress Scales (DASS-21): Construct validity and normative data in a large non-clinical sample. British journal of clinical psychology Wiley; 2005 Jun;44(2):227–239. PMID:</w:t>
      </w:r>
      <w:hyperlink r:id="rId45">
        <w:r w:rsidR="007C121D">
          <w:rPr>
            <w:rStyle w:val="Hyperlink"/>
          </w:rPr>
          <w:t>16004657</w:t>
        </w:r>
      </w:hyperlink>
    </w:p>
    <w:p w14:paraId="02E6A1BF" w14:textId="532231E9" w:rsidR="007C121D" w:rsidRDefault="0099128C">
      <w:bookmarkStart w:id="50" w:name="ref-Osman2012-al"/>
      <w:bookmarkEnd w:id="49"/>
      <w:r>
        <w:t>37</w:t>
      </w:r>
      <w:r>
        <w:t xml:space="preserve">. </w:t>
      </w:r>
      <w:r>
        <w:tab/>
        <w:t xml:space="preserve">Osman A, Wong JL, Bagge CL, </w:t>
      </w:r>
      <w:proofErr w:type="spellStart"/>
      <w:r>
        <w:t>Freedenthal</w:t>
      </w:r>
      <w:proofErr w:type="spellEnd"/>
      <w:r>
        <w:t xml:space="preserve"> S, Gutierrez PM, Lozano G. The Depression Anxiety Stress Scales-21 (DASS-21): Further examination of dimensions, scale reliability, and correlates. Journal of clinical psychology 2012 Dec;68(12):1322–1338. PMID:</w:t>
      </w:r>
      <w:hyperlink r:id="rId46">
        <w:r w:rsidR="007C121D">
          <w:rPr>
            <w:rStyle w:val="Hyperlink"/>
          </w:rPr>
          <w:t>22930477</w:t>
        </w:r>
      </w:hyperlink>
    </w:p>
    <w:p w14:paraId="64D7C48C" w14:textId="61E18C63" w:rsidR="007C121D" w:rsidRDefault="0099128C">
      <w:bookmarkStart w:id="51" w:name="ref-Zlomke2009-sa"/>
      <w:bookmarkEnd w:id="50"/>
      <w:r>
        <w:t>38</w:t>
      </w:r>
      <w:r>
        <w:t xml:space="preserve">. </w:t>
      </w:r>
      <w:r>
        <w:tab/>
        <w:t xml:space="preserve">Zlomke KR. Psychometric properties of internet administered versions of Penn State Worry Questionnaire (PSWQ) and Depression, Anxiety, and Stress Scale (DASS). Computers in human behavior 2009 Jul;25(4):841–843. doi: </w:t>
      </w:r>
      <w:hyperlink r:id="rId47">
        <w:r w:rsidR="007C121D">
          <w:rPr>
            <w:rStyle w:val="Hyperlink"/>
          </w:rPr>
          <w:t>10.1016/j.chb.2008.06.003</w:t>
        </w:r>
      </w:hyperlink>
    </w:p>
    <w:p w14:paraId="449C167D" w14:textId="24D39C84" w:rsidR="007C121D" w:rsidRDefault="0099128C">
      <w:bookmarkStart w:id="52" w:name="ref-Norton2007-rp"/>
      <w:bookmarkEnd w:id="51"/>
      <w:r>
        <w:t>39</w:t>
      </w:r>
      <w:r>
        <w:t xml:space="preserve">. </w:t>
      </w:r>
      <w:r>
        <w:tab/>
        <w:t>Norton PJ. Depression Anxiety and Stress Scales (DASS-21): Psychometric analysis across four racial groups. Anxiety, stress, and coping 2007 Sep;20(3):253–265. PMID:</w:t>
      </w:r>
      <w:hyperlink r:id="rId48">
        <w:r w:rsidR="007C121D">
          <w:rPr>
            <w:rStyle w:val="Hyperlink"/>
          </w:rPr>
          <w:t>17999228</w:t>
        </w:r>
      </w:hyperlink>
    </w:p>
    <w:p w14:paraId="33178BE8" w14:textId="652832AB" w:rsidR="007C121D" w:rsidRDefault="0099128C">
      <w:bookmarkStart w:id="53" w:name="ref-Gloster2008-th"/>
      <w:bookmarkEnd w:id="52"/>
      <w:r>
        <w:t>40</w:t>
      </w:r>
      <w:r>
        <w:t xml:space="preserve">. </w:t>
      </w:r>
      <w:r>
        <w:tab/>
        <w:t xml:space="preserve">Gloster AT, Rhoades HM, Novy D, </w:t>
      </w:r>
      <w:proofErr w:type="spellStart"/>
      <w:r>
        <w:t>Klotsche</w:t>
      </w:r>
      <w:proofErr w:type="spellEnd"/>
      <w:r>
        <w:t xml:space="preserve"> J, Senior A, Kunik M, Wilson N, Stanley MA. Psychometric properties of the Depression Anxiety and Stress Scale-21 in older primary care patients. Journal of affective disorders 2008 Oct;110(3):248–259. PMID:</w:t>
      </w:r>
      <w:hyperlink r:id="rId49">
        <w:r w:rsidR="007C121D">
          <w:rPr>
            <w:rStyle w:val="Hyperlink"/>
          </w:rPr>
          <w:t>18304648</w:t>
        </w:r>
      </w:hyperlink>
    </w:p>
    <w:p w14:paraId="295F1C99" w14:textId="15CBC3D8" w:rsidR="007C121D" w:rsidRDefault="0099128C">
      <w:bookmarkStart w:id="54" w:name="ref-Yohannes2019-ij"/>
      <w:bookmarkEnd w:id="53"/>
      <w:r>
        <w:t>41</w:t>
      </w:r>
      <w:r>
        <w:t xml:space="preserve">. </w:t>
      </w:r>
      <w:r>
        <w:tab/>
        <w:t>Yohannes AM, Dryden S, Hanania NA. Validity and responsiveness of the Depression Anxiety Stress Scales-21 (DASS-21) in COPD. Chest Elsevier BV; 2019 Jun;155(6):1166–1177. PMID:</w:t>
      </w:r>
      <w:hyperlink r:id="rId50">
        <w:r w:rsidR="007C121D">
          <w:rPr>
            <w:rStyle w:val="Hyperlink"/>
          </w:rPr>
          <w:t>30594559</w:t>
        </w:r>
      </w:hyperlink>
    </w:p>
    <w:p w14:paraId="40D8E0D7" w14:textId="4524EF2A" w:rsidR="007C121D" w:rsidRDefault="0099128C">
      <w:bookmarkStart w:id="55" w:name="ref-Sinclair2012-so"/>
      <w:bookmarkEnd w:id="54"/>
      <w:r>
        <w:t>42</w:t>
      </w:r>
      <w:r>
        <w:t xml:space="preserve">. </w:t>
      </w:r>
      <w:r>
        <w:tab/>
        <w:t>Sinclair SJ, Siefert CJ, Slavin-Mulford JM, Stein MB, Renna M, Blais MA. Psychometric evaluation and normative data for the depression, anxiety, and stress scales-21 (DASS-21) in a nonclinical sample of U.S. adults. Evaluation &amp; the health professions 2012 Sep;35(3):259–279. PMID:</w:t>
      </w:r>
      <w:hyperlink r:id="rId51">
        <w:r w:rsidR="007C121D">
          <w:rPr>
            <w:rStyle w:val="Hyperlink"/>
          </w:rPr>
          <w:t>22008979</w:t>
        </w:r>
      </w:hyperlink>
    </w:p>
    <w:p w14:paraId="5B3667FA" w14:textId="34F7F2DA" w:rsidR="007C121D" w:rsidRDefault="0099128C">
      <w:bookmarkStart w:id="56" w:name="ref-Park2020-lq"/>
      <w:bookmarkEnd w:id="55"/>
      <w:r>
        <w:t>43</w:t>
      </w:r>
      <w:r>
        <w:t xml:space="preserve">. </w:t>
      </w:r>
      <w:r>
        <w:tab/>
        <w:t xml:space="preserve">Park SH, Song YJC, Demetriou EA, Pepper KL, Thomas EE, Hickie IB, Guastella AJ. Validation of the 21-item Depression, Anxiety, and Stress Scales (DASS-21) in individuals with autism spectrum disorder. Psychiatry Research Elsevier; 2020 Sep;291:113300. doi: </w:t>
      </w:r>
      <w:hyperlink r:id="rId52">
        <w:r w:rsidR="007C121D">
          <w:rPr>
            <w:rStyle w:val="Hyperlink"/>
          </w:rPr>
          <w:t>10.1016/j.psychres.2020.113300</w:t>
        </w:r>
      </w:hyperlink>
    </w:p>
    <w:p w14:paraId="513FD3C9" w14:textId="272C71CF" w:rsidR="007C121D" w:rsidRDefault="0099128C">
      <w:bookmarkStart w:id="57" w:name="ref-Crawford2011-tl"/>
      <w:bookmarkEnd w:id="56"/>
      <w:r>
        <w:t>44</w:t>
      </w:r>
      <w:r>
        <w:t xml:space="preserve">. </w:t>
      </w:r>
      <w:r>
        <w:tab/>
        <w:t xml:space="preserve">Crawford J, Cayley C, Lovibond PF, Wilson PH, Hartley C. Percentile norms and accompanying interval estimates from an Australian general adult population sample for self‐report mood scales (BAI, BDI, CRSD, CES‐D, DASS, DASS‐21, STAI‐X, STAI‐Y, SRDS, and SRAS). Australian psychologist Routledge; 2011 Mar;46(1):3–14. doi: </w:t>
      </w:r>
      <w:hyperlink r:id="rId53">
        <w:r w:rsidR="007C121D">
          <w:rPr>
            <w:rStyle w:val="Hyperlink"/>
          </w:rPr>
          <w:t>10.1111/j.1742-9544.2010.00003.x</w:t>
        </w:r>
      </w:hyperlink>
    </w:p>
    <w:p w14:paraId="18ACAA6D" w14:textId="6F16D927" w:rsidR="007C121D" w:rsidRDefault="0099128C">
      <w:bookmarkStart w:id="58" w:name="ref-Crawford2009-pp"/>
      <w:bookmarkEnd w:id="57"/>
      <w:r>
        <w:t>45</w:t>
      </w:r>
      <w:r>
        <w:t xml:space="preserve">. </w:t>
      </w:r>
      <w:r>
        <w:tab/>
        <w:t xml:space="preserve">Crawford JR, Garthwaite PH, Lawrie CJ, Henry JD, MacDonald MA, Sutherland J, Sinha P. A convenient method of obtaining percentile norms and accompanying </w:t>
      </w:r>
      <w:r>
        <w:lastRenderedPageBreak/>
        <w:t xml:space="preserve">interval estimates for self-report mood scales (DASS, DASS-21, HADS, PANAS, and </w:t>
      </w:r>
      <w:proofErr w:type="spellStart"/>
      <w:r>
        <w:t>sAD</w:t>
      </w:r>
      <w:proofErr w:type="spellEnd"/>
      <w:r>
        <w:t>). British journal of clinical psychology 2009 Jun;48(2):163–180. PMID:</w:t>
      </w:r>
      <w:hyperlink r:id="rId54">
        <w:r w:rsidR="007C121D">
          <w:rPr>
            <w:rStyle w:val="Hyperlink"/>
          </w:rPr>
          <w:t>19054433</w:t>
        </w:r>
      </w:hyperlink>
    </w:p>
    <w:p w14:paraId="3312DA5C" w14:textId="5A95ADE5" w:rsidR="007C121D" w:rsidRDefault="0099128C">
      <w:bookmarkStart w:id="59" w:name="ref-Kessler2002-qx"/>
      <w:bookmarkEnd w:id="58"/>
      <w:r>
        <w:t>46</w:t>
      </w:r>
      <w:r>
        <w:t xml:space="preserve">. </w:t>
      </w:r>
      <w:r>
        <w:tab/>
        <w:t xml:space="preserve">Kessler RC, Andrews G, </w:t>
      </w:r>
      <w:proofErr w:type="spellStart"/>
      <w:r>
        <w:t>Colpe</w:t>
      </w:r>
      <w:proofErr w:type="spellEnd"/>
      <w:r>
        <w:t xml:space="preserve"> LJ, Hiripi E, Mroczek DK, Normand SLT, Walters EE, Zaslavsky AM. Short screening scales to monitor population prevalences and trends in non-specific psychological distress. Psychological medicine Cambridge University Press (CUP); 2002 Aug;32(6):959–976. PMID:</w:t>
      </w:r>
      <w:hyperlink r:id="rId55">
        <w:r w:rsidR="007C121D">
          <w:rPr>
            <w:rStyle w:val="Hyperlink"/>
          </w:rPr>
          <w:t>12214795</w:t>
        </w:r>
      </w:hyperlink>
    </w:p>
    <w:p w14:paraId="754FCF30" w14:textId="3B3D0647" w:rsidR="007C121D" w:rsidRDefault="0099128C">
      <w:bookmarkStart w:id="60" w:name="ref-Hides2007-sk"/>
      <w:bookmarkEnd w:id="59"/>
      <w:r>
        <w:t>47</w:t>
      </w:r>
      <w:r>
        <w:t xml:space="preserve">. </w:t>
      </w:r>
      <w:r>
        <w:tab/>
        <w:t>Hides L, Lubman DI, Devlin H, Cotton S, Aitken C, Gibbie T, Hellard M. Reliability and validity of the Kessler 10 and Patient Health Questionnaire among injecting drug users. The Australian and New Zealand journal of psychiatry 2007 Feb;41(2):166–168. PMID:</w:t>
      </w:r>
      <w:hyperlink r:id="rId56">
        <w:r w:rsidR="007C121D">
          <w:rPr>
            <w:rStyle w:val="Hyperlink"/>
          </w:rPr>
          <w:t>17464695</w:t>
        </w:r>
      </w:hyperlink>
    </w:p>
    <w:p w14:paraId="11CC677D" w14:textId="2F26B4B3" w:rsidR="007C121D" w:rsidRDefault="0099128C">
      <w:bookmarkStart w:id="61" w:name="ref-Kessler2003-fp"/>
      <w:bookmarkEnd w:id="60"/>
      <w:r>
        <w:t>48</w:t>
      </w:r>
      <w:r>
        <w:t xml:space="preserve">. </w:t>
      </w:r>
      <w:r>
        <w:tab/>
        <w:t xml:space="preserve">Kessler RC, Barker PR, </w:t>
      </w:r>
      <w:proofErr w:type="spellStart"/>
      <w:r>
        <w:t>Colpe</w:t>
      </w:r>
      <w:proofErr w:type="spellEnd"/>
      <w:r>
        <w:t xml:space="preserve"> LJ, Epstein JF, Gfroerer JC, Hiripi E, Howes MJ, Normand S-LT, Manderscheid RW, Walters EE, Zaslavsky AM. Screening for serious mental illness in the general population. Archives of general psychiatry 2003 Feb;60(2):184–189. PMID:</w:t>
      </w:r>
      <w:hyperlink r:id="rId57">
        <w:r w:rsidR="007C121D">
          <w:rPr>
            <w:rStyle w:val="Hyperlink"/>
          </w:rPr>
          <w:t>12578436</w:t>
        </w:r>
      </w:hyperlink>
    </w:p>
    <w:p w14:paraId="69AAF469" w14:textId="7AEF07DF" w:rsidR="007C121D" w:rsidRDefault="0099128C">
      <w:bookmarkStart w:id="62" w:name="ref-Furukawa2003-lg"/>
      <w:bookmarkEnd w:id="61"/>
      <w:r>
        <w:t>49</w:t>
      </w:r>
      <w:r>
        <w:t xml:space="preserve">. </w:t>
      </w:r>
      <w:r>
        <w:tab/>
        <w:t>Furukawa TA, Kessler RC, Slade T, Andrews G. The performance of the K6 and K10 screening scales for psychological distress in the Australian National Survey of Mental Health and Well-Being. Psychological medicine 2003 Feb;33(2):357–362. PMID:</w:t>
      </w:r>
      <w:hyperlink r:id="rId58">
        <w:r w:rsidR="007C121D">
          <w:rPr>
            <w:rStyle w:val="Hyperlink"/>
          </w:rPr>
          <w:t>12622315</w:t>
        </w:r>
      </w:hyperlink>
    </w:p>
    <w:p w14:paraId="5E6F3D5B" w14:textId="3F0DF5D7" w:rsidR="007C121D" w:rsidRDefault="0099128C">
      <w:bookmarkStart w:id="63" w:name="ref-Merson2021-am"/>
      <w:bookmarkEnd w:id="62"/>
      <w:r>
        <w:t>50</w:t>
      </w:r>
      <w:r>
        <w:t xml:space="preserve">. </w:t>
      </w:r>
      <w:r>
        <w:tab/>
        <w:t xml:space="preserve">Merson F, Newby J, Shires A, Millard M, Mahoney A. The temporal stability of the Kessler Psychological Distress Scale. Australian psychologist Routledge; 2021 Jan;56(1):38–45. doi: </w:t>
      </w:r>
      <w:hyperlink r:id="rId59">
        <w:r w:rsidR="007C121D">
          <w:rPr>
            <w:rStyle w:val="Hyperlink"/>
          </w:rPr>
          <w:t>10.1080/00050067.2021.1893603</w:t>
        </w:r>
      </w:hyperlink>
    </w:p>
    <w:p w14:paraId="6C91A466" w14:textId="159D0E4D" w:rsidR="007C121D" w:rsidRDefault="0099128C">
      <w:bookmarkStart w:id="64" w:name="ref-Perini2006-nd"/>
      <w:bookmarkEnd w:id="63"/>
      <w:r>
        <w:t>51</w:t>
      </w:r>
      <w:r>
        <w:t xml:space="preserve">. </w:t>
      </w:r>
      <w:r>
        <w:tab/>
        <w:t>Perini SJ, Slade T, Andrews G. Generic effectiveness measures: Sensitivity to symptom change in anxiety disorders. Journal of affective disorders 2006 Feb;90(2-3):123–130. PMID:</w:t>
      </w:r>
      <w:hyperlink r:id="rId60">
        <w:r w:rsidR="007C121D">
          <w:rPr>
            <w:rStyle w:val="Hyperlink"/>
          </w:rPr>
          <w:t>16337690</w:t>
        </w:r>
      </w:hyperlink>
    </w:p>
    <w:p w14:paraId="2A5CBCD1" w14:textId="453A679B" w:rsidR="007C121D" w:rsidRDefault="0099128C">
      <w:bookmarkStart w:id="65" w:name="ref-Andrews2001-kk"/>
      <w:bookmarkEnd w:id="64"/>
      <w:r>
        <w:t>52</w:t>
      </w:r>
      <w:r>
        <w:t xml:space="preserve">. </w:t>
      </w:r>
      <w:r>
        <w:tab/>
        <w:t>Andrews G, Slade T. Interpreting scores on the Kessler Psychological Distress Scale (K10). Australian and New Zealand journal of public health 2001 Dec;25(6):494–497. PMID:</w:t>
      </w:r>
      <w:hyperlink r:id="rId61">
        <w:r w:rsidR="007C121D">
          <w:rPr>
            <w:rStyle w:val="Hyperlink"/>
          </w:rPr>
          <w:t>11824981</w:t>
        </w:r>
      </w:hyperlink>
    </w:p>
    <w:p w14:paraId="42C456A6" w14:textId="6CA571A8" w:rsidR="007C121D" w:rsidRDefault="0099128C">
      <w:bookmarkStart w:id="66" w:name="ref-Rahman2021-gq"/>
      <w:bookmarkEnd w:id="65"/>
      <w:r>
        <w:t>53</w:t>
      </w:r>
      <w:r>
        <w:t xml:space="preserve">. </w:t>
      </w:r>
      <w:r>
        <w:tab/>
        <w:t xml:space="preserve">Rahman MA, </w:t>
      </w:r>
      <w:proofErr w:type="spellStart"/>
      <w:r>
        <w:t>Salehin</w:t>
      </w:r>
      <w:proofErr w:type="spellEnd"/>
      <w:r>
        <w:t xml:space="preserve"> M, Islam SMS, Alif SM, Sultana F, Sharif A, Hoque N, Nazim NB, Cross WM. Reliability of the tools used to examine psychological distress, fear of COVID-19 and coping amongst migrants and non-migrants in Australia. International journal of mental health nursing Wiley; 2021 Jun;30(3):747–758. PMID:</w:t>
      </w:r>
      <w:hyperlink r:id="rId62">
        <w:r w:rsidR="007C121D">
          <w:rPr>
            <w:rStyle w:val="Hyperlink"/>
          </w:rPr>
          <w:t>33555128</w:t>
        </w:r>
      </w:hyperlink>
    </w:p>
    <w:p w14:paraId="013CE50B" w14:textId="22063DC2" w:rsidR="007C121D" w:rsidRDefault="0099128C">
      <w:bookmarkStart w:id="67" w:name="ref-Slade2011-ib"/>
      <w:bookmarkEnd w:id="66"/>
      <w:r>
        <w:t>54</w:t>
      </w:r>
      <w:r>
        <w:t xml:space="preserve">. </w:t>
      </w:r>
      <w:r>
        <w:tab/>
        <w:t>Slade T, Grove R, Burgess P. Kessler Psychological Distress Scale: Normative data from the 2007 Australian national survey of mental health and wellbeing. Australian and New Zealand journal of psychiatry journals.sagepub.com; 2011 Apr;45(4):308–316. PMID:</w:t>
      </w:r>
      <w:hyperlink r:id="rId63">
        <w:r w:rsidR="007C121D">
          <w:rPr>
            <w:rStyle w:val="Hyperlink"/>
          </w:rPr>
          <w:t>21332432</w:t>
        </w:r>
      </w:hyperlink>
    </w:p>
    <w:p w14:paraId="182B7618" w14:textId="647BFB63" w:rsidR="007C121D" w:rsidRDefault="0099128C">
      <w:bookmarkStart w:id="68" w:name="ref-Sunderland2012-op"/>
      <w:bookmarkEnd w:id="67"/>
      <w:r>
        <w:t>55</w:t>
      </w:r>
      <w:r>
        <w:t xml:space="preserve">. </w:t>
      </w:r>
      <w:r>
        <w:tab/>
        <w:t xml:space="preserve">Sunderland M, Mahoney A, Andrews G. Investigating the factor structure of the Kessler psychological distress scale in community and clinical samples of the Australian population. Journal of psychopathology and behavioral assessment </w:t>
      </w:r>
      <w:r>
        <w:lastRenderedPageBreak/>
        <w:t xml:space="preserve">Springer Science; Business Media LLC; 2012 Jun;34(2):253–259. doi: </w:t>
      </w:r>
      <w:hyperlink r:id="rId64">
        <w:r w:rsidR="007C121D">
          <w:rPr>
            <w:rStyle w:val="Hyperlink"/>
          </w:rPr>
          <w:t>10.1007/s10862-012-9276-7</w:t>
        </w:r>
      </w:hyperlink>
    </w:p>
    <w:p w14:paraId="565E38CE" w14:textId="036802D9" w:rsidR="007C121D" w:rsidRDefault="0099128C">
      <w:bookmarkStart w:id="69" w:name="ref-Stallman2010-cj"/>
      <w:bookmarkEnd w:id="68"/>
      <w:r>
        <w:t>56</w:t>
      </w:r>
      <w:r>
        <w:t xml:space="preserve">. </w:t>
      </w:r>
      <w:r>
        <w:tab/>
        <w:t xml:space="preserve">Stallman HM. Psychological distress in university students: A comparison with general population data. Australian psychologist 2010;45(4):249–257. doi: </w:t>
      </w:r>
      <w:hyperlink r:id="rId65">
        <w:r w:rsidR="007C121D">
          <w:rPr>
            <w:rStyle w:val="Hyperlink"/>
          </w:rPr>
          <w:t>10.1080/00050067.2010.482109</w:t>
        </w:r>
      </w:hyperlink>
    </w:p>
    <w:p w14:paraId="77B6241E" w14:textId="4841F84D" w:rsidR="007C121D" w:rsidRDefault="0099128C">
      <w:bookmarkStart w:id="70" w:name="ref-Cohen1983-gk"/>
      <w:bookmarkEnd w:id="69"/>
      <w:r>
        <w:t>57</w:t>
      </w:r>
      <w:r>
        <w:t xml:space="preserve">. </w:t>
      </w:r>
      <w:r>
        <w:tab/>
        <w:t xml:space="preserve">Cohen S, </w:t>
      </w:r>
      <w:proofErr w:type="spellStart"/>
      <w:r>
        <w:t>Kamarck</w:t>
      </w:r>
      <w:proofErr w:type="spellEnd"/>
      <w:r>
        <w:t xml:space="preserve"> T, Mermelstein R. A global measure of perceived stress. Journal of health and social behavior JSTOR; 1983 Dec;24(4):385–396. PMID:</w:t>
      </w:r>
      <w:hyperlink r:id="rId66">
        <w:r w:rsidR="007C121D">
          <w:rPr>
            <w:rStyle w:val="Hyperlink"/>
          </w:rPr>
          <w:t>6668417</w:t>
        </w:r>
      </w:hyperlink>
    </w:p>
    <w:p w14:paraId="21947D00" w14:textId="25DF8807" w:rsidR="007C121D" w:rsidRDefault="0099128C">
      <w:bookmarkStart w:id="71" w:name="ref-Cohen1988-nn"/>
      <w:bookmarkEnd w:id="70"/>
      <w:r>
        <w:t>58</w:t>
      </w:r>
      <w:r>
        <w:t xml:space="preserve">. </w:t>
      </w:r>
      <w:r>
        <w:tab/>
        <w:t xml:space="preserve">Cohen S. Perceived stress in a probability sample of the United States. The social psychology of health 1988;251:31–67. Available from: </w:t>
      </w:r>
      <w:hyperlink r:id="rId67">
        <w:r w:rsidR="007C121D">
          <w:rPr>
            <w:rStyle w:val="Hyperlink"/>
          </w:rPr>
          <w:t xml:space="preserve">https://psycnet.apa.org/fulltext/1988-98838-002.pdf </w:t>
        </w:r>
      </w:hyperlink>
    </w:p>
    <w:p w14:paraId="588C2444" w14:textId="0B723728" w:rsidR="007C121D" w:rsidRDefault="0099128C">
      <w:bookmarkStart w:id="72" w:name="ref-Ezzati2014-ov"/>
      <w:bookmarkEnd w:id="71"/>
      <w:r>
        <w:t>59</w:t>
      </w:r>
      <w:r>
        <w:t xml:space="preserve">. </w:t>
      </w:r>
      <w:r>
        <w:tab/>
        <w:t>Ezzati A, Jiang J, Katz MJ, Sliwinski MJ, Zimmerman ME, Lipton RB. Validation of the Perceived Stress Scale in a community sample of older adults. International journal of geriatric psychiatry 2014 Jun;29(6):645–652. PMID:</w:t>
      </w:r>
      <w:hyperlink r:id="rId68">
        <w:r w:rsidR="007C121D">
          <w:rPr>
            <w:rStyle w:val="Hyperlink"/>
          </w:rPr>
          <w:t>24302253</w:t>
        </w:r>
      </w:hyperlink>
    </w:p>
    <w:p w14:paraId="1358388C" w14:textId="37BABF5E" w:rsidR="007C121D" w:rsidRDefault="0099128C">
      <w:bookmarkStart w:id="73" w:name="ref-Lee2012-wp"/>
      <w:bookmarkEnd w:id="72"/>
      <w:r>
        <w:t>60</w:t>
      </w:r>
      <w:r>
        <w:t xml:space="preserve">. </w:t>
      </w:r>
      <w:r>
        <w:tab/>
        <w:t>Lee E-H. Review of the psychometric evidence of the Perceived Stress Scale. Asian nursing research 2012 Dec;6(4):121–127. PMID:</w:t>
      </w:r>
      <w:hyperlink r:id="rId69">
        <w:r w:rsidR="007C121D">
          <w:rPr>
            <w:rStyle w:val="Hyperlink"/>
          </w:rPr>
          <w:t>25031113</w:t>
        </w:r>
      </w:hyperlink>
    </w:p>
    <w:p w14:paraId="3A7DFF4B" w14:textId="124C37B7" w:rsidR="007C121D" w:rsidRDefault="0099128C">
      <w:bookmarkStart w:id="74" w:name="ref-Mitchell2008-mf"/>
      <w:bookmarkEnd w:id="73"/>
      <w:r>
        <w:t>61</w:t>
      </w:r>
      <w:r>
        <w:t xml:space="preserve">. </w:t>
      </w:r>
      <w:r>
        <w:tab/>
        <w:t>Mitchell AM, Crane PA, Kim Y. Perceived stress in survivors of suicide: Psychometric properties of the Perceived Stress Scale. Research in nursing &amp; health 2008 Dec;31(6):576–585. PMID:</w:t>
      </w:r>
      <w:hyperlink r:id="rId70">
        <w:r w:rsidR="007C121D">
          <w:rPr>
            <w:rStyle w:val="Hyperlink"/>
          </w:rPr>
          <w:t>18449942</w:t>
        </w:r>
      </w:hyperlink>
    </w:p>
    <w:p w14:paraId="0EB7AF13" w14:textId="110234A9" w:rsidR="007C121D" w:rsidRDefault="0099128C">
      <w:bookmarkStart w:id="75" w:name="ref-Wiriyakijja2020-wr"/>
      <w:bookmarkEnd w:id="74"/>
      <w:r>
        <w:t>62</w:t>
      </w:r>
      <w:r>
        <w:t xml:space="preserve">. </w:t>
      </w:r>
      <w:r>
        <w:tab/>
      </w:r>
      <w:proofErr w:type="spellStart"/>
      <w:r>
        <w:t>Wiriyakijja</w:t>
      </w:r>
      <w:proofErr w:type="spellEnd"/>
      <w:r>
        <w:t xml:space="preserve"> P, Porter S, Fedele S, Hodgson T, McMillan R, Shephard M, Ni </w:t>
      </w:r>
      <w:proofErr w:type="spellStart"/>
      <w:r>
        <w:t>Riordain</w:t>
      </w:r>
      <w:proofErr w:type="spellEnd"/>
      <w:r>
        <w:t xml:space="preserve"> R. Validation of the HADS and PSS-10 and psychological status in patients with oral lichen planus. Oral diseases 2020 Jan;26(1):96–110. PMID:</w:t>
      </w:r>
      <w:hyperlink r:id="rId71">
        <w:r w:rsidR="007C121D">
          <w:rPr>
            <w:rStyle w:val="Hyperlink"/>
          </w:rPr>
          <w:t>31650646</w:t>
        </w:r>
      </w:hyperlink>
    </w:p>
    <w:p w14:paraId="37C422AD" w14:textId="1CAAEE52" w:rsidR="007C121D" w:rsidRDefault="0099128C">
      <w:bookmarkStart w:id="76" w:name="ref-Anwer2020-rf"/>
      <w:bookmarkEnd w:id="75"/>
      <w:r>
        <w:t>63</w:t>
      </w:r>
      <w:r>
        <w:t xml:space="preserve">. </w:t>
      </w:r>
      <w:r>
        <w:tab/>
        <w:t xml:space="preserve">Anwer S, Manzar MD, </w:t>
      </w:r>
      <w:proofErr w:type="spellStart"/>
      <w:r>
        <w:t>Alghadir</w:t>
      </w:r>
      <w:proofErr w:type="spellEnd"/>
      <w:r>
        <w:t xml:space="preserve"> AH, Salahuddin M, Abdul Hameed U. Psychometric analysis of the Perceived Stress Scale among healthy university students. Neuropsychiatric disease and treatment 2020 Oct;16:2389–2396. PMID:</w:t>
      </w:r>
      <w:hyperlink r:id="rId72">
        <w:r w:rsidR="007C121D">
          <w:rPr>
            <w:rStyle w:val="Hyperlink"/>
          </w:rPr>
          <w:t>33116538</w:t>
        </w:r>
      </w:hyperlink>
    </w:p>
    <w:p w14:paraId="7A731837" w14:textId="648578BC" w:rsidR="007C121D" w:rsidRDefault="0099128C">
      <w:bookmarkStart w:id="77" w:name="ref-Chapman2020-uc"/>
      <w:bookmarkEnd w:id="76"/>
      <w:r>
        <w:t>64</w:t>
      </w:r>
      <w:r>
        <w:t xml:space="preserve">. </w:t>
      </w:r>
      <w:r>
        <w:tab/>
        <w:t>Chapman CB, Wilson SG, Wilson DI, Dunkley MK. National survey of pharmacists, intern pharmacists and pharmacy students in Australia: The nature and extent of stress and well-being. International journal of pharmacy practice 2020 Aug;28(4):355–361. PMID:</w:t>
      </w:r>
      <w:hyperlink r:id="rId73">
        <w:r w:rsidR="007C121D">
          <w:rPr>
            <w:rStyle w:val="Hyperlink"/>
          </w:rPr>
          <w:t>32101362</w:t>
        </w:r>
      </w:hyperlink>
    </w:p>
    <w:p w14:paraId="2C75003A" w14:textId="6F759FEE" w:rsidR="007C121D" w:rsidRDefault="0099128C">
      <w:bookmarkStart w:id="78" w:name="ref-Zigmond1983-dj"/>
      <w:bookmarkEnd w:id="77"/>
      <w:r>
        <w:t>65</w:t>
      </w:r>
      <w:r>
        <w:t xml:space="preserve">. </w:t>
      </w:r>
      <w:r>
        <w:tab/>
        <w:t xml:space="preserve">Zigmond AS, Snaith RP. The Hospital Anxiety and Depression Scale. Acta </w:t>
      </w:r>
      <w:proofErr w:type="spellStart"/>
      <w:r>
        <w:t>psychiatrica</w:t>
      </w:r>
      <w:proofErr w:type="spellEnd"/>
      <w:r>
        <w:t xml:space="preserve"> Scandinavica 1983 Jun;67(6):361–370. PMID:</w:t>
      </w:r>
      <w:hyperlink r:id="rId74">
        <w:r w:rsidR="007C121D">
          <w:rPr>
            <w:rStyle w:val="Hyperlink"/>
          </w:rPr>
          <w:t>6880820</w:t>
        </w:r>
      </w:hyperlink>
    </w:p>
    <w:p w14:paraId="1F96697E" w14:textId="0E857349" w:rsidR="007C121D" w:rsidRDefault="0099128C">
      <w:bookmarkStart w:id="79" w:name="ref-Bjelland2002-ef"/>
      <w:bookmarkEnd w:id="78"/>
      <w:r>
        <w:t>66</w:t>
      </w:r>
      <w:r>
        <w:t xml:space="preserve">. </w:t>
      </w:r>
      <w:r>
        <w:tab/>
        <w:t>Bjelland I, Dahl AA, Haug TT, Neckelmann D. The validity of the Hospital Anxiety and Depression Scale: An updated literature review. Journal of psychosomatic research 2002 Feb;52(2):69–77. PMID:</w:t>
      </w:r>
      <w:hyperlink r:id="rId75">
        <w:r w:rsidR="007C121D">
          <w:rPr>
            <w:rStyle w:val="Hyperlink"/>
          </w:rPr>
          <w:t>11832252</w:t>
        </w:r>
      </w:hyperlink>
    </w:p>
    <w:p w14:paraId="6859D7FE" w14:textId="30A47ABB" w:rsidR="007C121D" w:rsidRDefault="0099128C">
      <w:bookmarkStart w:id="80" w:name="ref-Crawford2001-rc"/>
      <w:bookmarkEnd w:id="79"/>
      <w:r>
        <w:t>67</w:t>
      </w:r>
      <w:r>
        <w:t xml:space="preserve">. </w:t>
      </w:r>
      <w:r>
        <w:tab/>
        <w:t>Crawford JR, Henry JD, Crombie C, Taylor EP. Normative data for the HADS from a large non-clinical sample. British journal of clinical psychology 2001 Nov;40(4):429–434. PMID:</w:t>
      </w:r>
      <w:hyperlink r:id="rId76">
        <w:r w:rsidR="007C121D">
          <w:rPr>
            <w:rStyle w:val="Hyperlink"/>
          </w:rPr>
          <w:t>11760618</w:t>
        </w:r>
      </w:hyperlink>
    </w:p>
    <w:p w14:paraId="59C02794" w14:textId="31052F27" w:rsidR="007C121D" w:rsidRDefault="0099128C">
      <w:bookmarkStart w:id="81" w:name="ref-McPherson2011-jv"/>
      <w:bookmarkEnd w:id="80"/>
      <w:r>
        <w:lastRenderedPageBreak/>
        <w:t>68</w:t>
      </w:r>
      <w:r>
        <w:t xml:space="preserve">. </w:t>
      </w:r>
      <w:r>
        <w:tab/>
        <w:t>McPherson A, Martin CR. Is the Hospital Anxiety and Depression Scale (HADS) an appropriate screening tool for use in an alcohol-dependent population? Journal of clinical nursing 2011 Jun;20(11-12):1507–1517. PMID:</w:t>
      </w:r>
      <w:hyperlink r:id="rId77">
        <w:r w:rsidR="007C121D">
          <w:rPr>
            <w:rStyle w:val="Hyperlink"/>
          </w:rPr>
          <w:t>20955485</w:t>
        </w:r>
      </w:hyperlink>
    </w:p>
    <w:p w14:paraId="3BBB3FB8" w14:textId="2EEEAF21" w:rsidR="007C121D" w:rsidRDefault="0099128C">
      <w:bookmarkStart w:id="82" w:name="ref-Karimova2003-ft"/>
      <w:bookmarkEnd w:id="81"/>
      <w:r>
        <w:t>69</w:t>
      </w:r>
      <w:r>
        <w:t xml:space="preserve">. </w:t>
      </w:r>
      <w:r>
        <w:tab/>
        <w:t>Karimova G, Martin C. A psychometric evaluation of the Hospital Anxiety and Depression Scale during pregnancy. Psychology, health &amp; medicine Informa UK Limited; 2003 Feb;8(1):89–103. PMID:</w:t>
      </w:r>
      <w:hyperlink r:id="rId78">
        <w:r w:rsidR="007C121D">
          <w:rPr>
            <w:rStyle w:val="Hyperlink"/>
          </w:rPr>
          <w:t>21888492</w:t>
        </w:r>
      </w:hyperlink>
    </w:p>
    <w:p w14:paraId="19883F5A" w14:textId="15C1552A" w:rsidR="007C121D" w:rsidRDefault="0099128C">
      <w:bookmarkStart w:id="83" w:name="ref-Herrmann1997-zz"/>
      <w:bookmarkEnd w:id="82"/>
      <w:r>
        <w:t>70</w:t>
      </w:r>
      <w:r>
        <w:t xml:space="preserve">. </w:t>
      </w:r>
      <w:r>
        <w:tab/>
        <w:t>Herrmann C. International experiences with the hospital anxiety and depression scale–A review of validation data and clinical results. Journal of psychosomatic research 1997 Jan;42(1):17–41. PMID:</w:t>
      </w:r>
      <w:hyperlink r:id="rId79">
        <w:r w:rsidR="007C121D">
          <w:rPr>
            <w:rStyle w:val="Hyperlink"/>
          </w:rPr>
          <w:t>9055211</w:t>
        </w:r>
      </w:hyperlink>
    </w:p>
    <w:p w14:paraId="1AF31A71" w14:textId="34ECED5F" w:rsidR="007C121D" w:rsidRDefault="0099128C">
      <w:bookmarkStart w:id="84" w:name="ref-Cameron2008-jb"/>
      <w:bookmarkEnd w:id="83"/>
      <w:r>
        <w:t>71</w:t>
      </w:r>
      <w:r>
        <w:t xml:space="preserve">. </w:t>
      </w:r>
      <w:r>
        <w:tab/>
        <w:t>Cameron IM, Crawford JR, Lawton K, Reid IC. Psychometric comparison of PHQ-9 and HADS for measuring depression severity in primary care. The British journal of general practice 2008 Jan;58(546):32–36. PMID:</w:t>
      </w:r>
      <w:hyperlink r:id="rId80">
        <w:r w:rsidR="007C121D">
          <w:rPr>
            <w:rStyle w:val="Hyperlink"/>
          </w:rPr>
          <w:t>18186994</w:t>
        </w:r>
      </w:hyperlink>
    </w:p>
    <w:p w14:paraId="7B4A241C" w14:textId="005B2970" w:rsidR="007C121D" w:rsidRDefault="0099128C">
      <w:bookmarkStart w:id="85" w:name="ref-Beck1996-au"/>
      <w:bookmarkEnd w:id="84"/>
      <w:r>
        <w:t>72</w:t>
      </w:r>
      <w:r>
        <w:t xml:space="preserve">. </w:t>
      </w:r>
      <w:r>
        <w:tab/>
        <w:t xml:space="preserve">Beck AT, Steer RA, Brown G. Beck Depression Inventory–II. Psychological assessment 1996; doi: </w:t>
      </w:r>
      <w:hyperlink r:id="rId81">
        <w:r w:rsidR="007C121D">
          <w:rPr>
            <w:rStyle w:val="Hyperlink"/>
          </w:rPr>
          <w:t>10.1037/t00742-000</w:t>
        </w:r>
      </w:hyperlink>
    </w:p>
    <w:p w14:paraId="665835D0" w14:textId="44514B95" w:rsidR="007C121D" w:rsidRDefault="0099128C">
      <w:bookmarkStart w:id="86" w:name="ref-Dozois1998-qh"/>
      <w:bookmarkEnd w:id="85"/>
      <w:r>
        <w:t>73</w:t>
      </w:r>
      <w:r>
        <w:t xml:space="preserve">. </w:t>
      </w:r>
      <w:r>
        <w:tab/>
        <w:t xml:space="preserve">Dozois DJA, Dobson KS, </w:t>
      </w:r>
      <w:proofErr w:type="spellStart"/>
      <w:r>
        <w:t>Ahnberg</w:t>
      </w:r>
      <w:proofErr w:type="spellEnd"/>
      <w:r>
        <w:t xml:space="preserve"> JL. A psychometric evaluation of the Beck Depression Inventory–II. Psychological assessment US: American Psychological Association; 1998;10(2):83. doi: </w:t>
      </w:r>
      <w:hyperlink r:id="rId82">
        <w:r w:rsidR="007C121D">
          <w:rPr>
            <w:rStyle w:val="Hyperlink"/>
          </w:rPr>
          <w:t>10.1037/1040-3590.10.2.83</w:t>
        </w:r>
      </w:hyperlink>
    </w:p>
    <w:p w14:paraId="61155F20" w14:textId="7DCD7F2C" w:rsidR="007C121D" w:rsidRDefault="0099128C">
      <w:bookmarkStart w:id="87" w:name="ref-Wang2013-ql"/>
      <w:bookmarkEnd w:id="86"/>
      <w:r>
        <w:t>74</w:t>
      </w:r>
      <w:r>
        <w:t xml:space="preserve">. </w:t>
      </w:r>
      <w:r>
        <w:tab/>
        <w:t xml:space="preserve">Wang Y-P, Gorenstein C. Psychometric properties of the Beck Depression Inventory-II: A comprehensive review. </w:t>
      </w:r>
      <w:proofErr w:type="spellStart"/>
      <w:r>
        <w:t>Revista</w:t>
      </w:r>
      <w:proofErr w:type="spellEnd"/>
      <w:r>
        <w:t xml:space="preserve"> </w:t>
      </w:r>
      <w:proofErr w:type="spellStart"/>
      <w:r>
        <w:t>brasileira</w:t>
      </w:r>
      <w:proofErr w:type="spellEnd"/>
      <w:r>
        <w:t xml:space="preserve"> de </w:t>
      </w:r>
      <w:proofErr w:type="spellStart"/>
      <w:r>
        <w:t>psiquiatria</w:t>
      </w:r>
      <w:proofErr w:type="spellEnd"/>
      <w:r>
        <w:t xml:space="preserve"> 2013 Oct;35(4):416–431. PMID:</w:t>
      </w:r>
      <w:hyperlink r:id="rId83">
        <w:r w:rsidR="007C121D">
          <w:rPr>
            <w:rStyle w:val="Hyperlink"/>
          </w:rPr>
          <w:t>24402217</w:t>
        </w:r>
      </w:hyperlink>
    </w:p>
    <w:p w14:paraId="0BEF446A" w14:textId="4F94C6BA" w:rsidR="007C121D" w:rsidRDefault="0099128C">
      <w:bookmarkStart w:id="88" w:name="ref-Carmody2005-ze"/>
      <w:bookmarkEnd w:id="87"/>
      <w:r>
        <w:t>75</w:t>
      </w:r>
      <w:r>
        <w:t xml:space="preserve">. </w:t>
      </w:r>
      <w:r>
        <w:tab/>
        <w:t>Carmody DP. Psychometric characteristics of the Beck Depression Inventory-II with college students of diverse ethnicity. International journal of psychiatry in clinical practice 2005;9(1):22–28. PMID:</w:t>
      </w:r>
      <w:hyperlink r:id="rId84">
        <w:r w:rsidR="007C121D">
          <w:rPr>
            <w:rStyle w:val="Hyperlink"/>
          </w:rPr>
          <w:t>24945333</w:t>
        </w:r>
      </w:hyperlink>
    </w:p>
    <w:p w14:paraId="75205EA9" w14:textId="19989E45" w:rsidR="007C121D" w:rsidRDefault="0099128C">
      <w:bookmarkStart w:id="89" w:name="ref-Whisman2015-eg"/>
      <w:bookmarkEnd w:id="88"/>
      <w:r>
        <w:t>76</w:t>
      </w:r>
      <w:r>
        <w:t xml:space="preserve">. </w:t>
      </w:r>
      <w:r>
        <w:tab/>
        <w:t>Whisman MA, Richardson ED. Normative data on the beck depression inventory–second edition (BDI-II) in college students. Journal of clinical psychology 2015 Sep;71(9):898–907. PMID:</w:t>
      </w:r>
      <w:hyperlink r:id="rId85">
        <w:r w:rsidR="007C121D">
          <w:rPr>
            <w:rStyle w:val="Hyperlink"/>
          </w:rPr>
          <w:t>25950150</w:t>
        </w:r>
      </w:hyperlink>
    </w:p>
    <w:p w14:paraId="75DC7686" w14:textId="09110CA8" w:rsidR="007C121D" w:rsidRDefault="0099128C">
      <w:bookmarkStart w:id="90" w:name="ref-Diener1985-ka"/>
      <w:bookmarkEnd w:id="89"/>
      <w:r>
        <w:t>77</w:t>
      </w:r>
      <w:r>
        <w:t xml:space="preserve">. </w:t>
      </w:r>
      <w:r>
        <w:tab/>
        <w:t>Diener E, Emmons RA, Larsen RJ, Griffin S. The Satisfaction With Life Scale. Journal of personality assessment 1985 Feb;49(1):71–75. PMID:</w:t>
      </w:r>
      <w:hyperlink r:id="rId86">
        <w:r w:rsidR="007C121D">
          <w:rPr>
            <w:rStyle w:val="Hyperlink"/>
          </w:rPr>
          <w:t>16367493</w:t>
        </w:r>
      </w:hyperlink>
    </w:p>
    <w:p w14:paraId="25BBD98F" w14:textId="6E1F4FE9" w:rsidR="007C121D" w:rsidRDefault="0099128C">
      <w:bookmarkStart w:id="91" w:name="ref-Van_Agteren2021-iu"/>
      <w:bookmarkEnd w:id="90"/>
      <w:r>
        <w:t>78</w:t>
      </w:r>
      <w:r>
        <w:t xml:space="preserve">. </w:t>
      </w:r>
      <w:r>
        <w:tab/>
        <w:t>Agteren J van, Ali K, Fassnacht DB, Iasiello M, Furber G, Howard A, Woodyatt L, Musker M, Kyrios M. Testing the Differential Impact of an Internet-Based Mental Health Intervention on Outcomes of Well-being and Psychological Distress During COVID-19: Uncontrolled Intervention Study. JMIR mental health 2021 Sep;8(9):e28044. PMID:</w:t>
      </w:r>
      <w:hyperlink r:id="rId87">
        <w:r w:rsidR="007C121D">
          <w:rPr>
            <w:rStyle w:val="Hyperlink"/>
          </w:rPr>
          <w:t>34357876</w:t>
        </w:r>
      </w:hyperlink>
    </w:p>
    <w:p w14:paraId="32960590" w14:textId="42499767" w:rsidR="007C121D" w:rsidRDefault="0099128C">
      <w:bookmarkStart w:id="92" w:name="ref-van-Beuningen2012-ym"/>
      <w:bookmarkEnd w:id="91"/>
      <w:r>
        <w:t>79</w:t>
      </w:r>
      <w:r>
        <w:t xml:space="preserve">. </w:t>
      </w:r>
      <w:r>
        <w:tab/>
      </w:r>
      <w:proofErr w:type="spellStart"/>
      <w:r>
        <w:t>Beuningen</w:t>
      </w:r>
      <w:proofErr w:type="spellEnd"/>
      <w:r>
        <w:t xml:space="preserve"> J van. The Satisfaction With Life Scale examining construct validity. Den Haag/Heerlen: Statistics Netherlands; 2012. </w:t>
      </w:r>
    </w:p>
    <w:p w14:paraId="40602B25" w14:textId="1C422AB4" w:rsidR="007C121D" w:rsidRDefault="0099128C">
      <w:bookmarkStart w:id="93" w:name="ref-Pavot1993-te"/>
      <w:bookmarkEnd w:id="92"/>
      <w:r>
        <w:t>80</w:t>
      </w:r>
      <w:r>
        <w:t xml:space="preserve">. </w:t>
      </w:r>
      <w:r>
        <w:tab/>
        <w:t xml:space="preserve">Pavot W, Diener E. Review of the Satisfaction With Life Scale. Psychological assessment 1993;5(2):164–172. doi: </w:t>
      </w:r>
      <w:hyperlink r:id="rId88">
        <w:r w:rsidR="007C121D">
          <w:rPr>
            <w:rStyle w:val="Hyperlink"/>
          </w:rPr>
          <w:t>10.1037/1040-3590.5.2.164</w:t>
        </w:r>
      </w:hyperlink>
    </w:p>
    <w:p w14:paraId="44640F5F" w14:textId="316CFE87" w:rsidR="007C121D" w:rsidRDefault="0099128C">
      <w:bookmarkStart w:id="94" w:name="ref-Pavot1991-lk"/>
      <w:bookmarkEnd w:id="93"/>
      <w:r>
        <w:t>81</w:t>
      </w:r>
      <w:r>
        <w:t xml:space="preserve">. </w:t>
      </w:r>
      <w:r>
        <w:tab/>
        <w:t>Pavot W, Diener E, Colvin CR, Sandvik E. Further validation of the Satisfaction with Life Scale: Evidence for the cross-method convergence of well-being measures. Journal of personality assessment 1991 Aug;57(1):149–161. PMID:</w:t>
      </w:r>
      <w:hyperlink r:id="rId89">
        <w:r w:rsidR="007C121D">
          <w:rPr>
            <w:rStyle w:val="Hyperlink"/>
          </w:rPr>
          <w:t>1920028</w:t>
        </w:r>
      </w:hyperlink>
    </w:p>
    <w:p w14:paraId="4DAE7CB0" w14:textId="3D6D514B" w:rsidR="007C121D" w:rsidRDefault="0099128C">
      <w:bookmarkStart w:id="95" w:name="ref-Pavot2008-ju"/>
      <w:bookmarkEnd w:id="94"/>
      <w:r>
        <w:lastRenderedPageBreak/>
        <w:t>82</w:t>
      </w:r>
      <w:r>
        <w:t xml:space="preserve">. </w:t>
      </w:r>
      <w:r>
        <w:tab/>
        <w:t xml:space="preserve">Pavot W, Diener E. The Satisfaction With Life Scale and the emerging construct of life satisfaction. The journal of positive psychology Routledge; 2008 Apr;3(2):137–152. doi: </w:t>
      </w:r>
      <w:hyperlink r:id="rId90">
        <w:r w:rsidR="007C121D">
          <w:rPr>
            <w:rStyle w:val="Hyperlink"/>
          </w:rPr>
          <w:t>10.1080/17439760701756946</w:t>
        </w:r>
      </w:hyperlink>
    </w:p>
    <w:p w14:paraId="39F24939" w14:textId="25D47254" w:rsidR="007C121D" w:rsidRDefault="0099128C">
      <w:bookmarkStart w:id="96" w:name="ref-Hagell2013-vr"/>
      <w:bookmarkEnd w:id="95"/>
      <w:r>
        <w:t>83</w:t>
      </w:r>
      <w:r>
        <w:t xml:space="preserve">. </w:t>
      </w:r>
      <w:r>
        <w:tab/>
      </w:r>
      <w:proofErr w:type="spellStart"/>
      <w:r>
        <w:t>Hagell</w:t>
      </w:r>
      <w:proofErr w:type="spellEnd"/>
      <w:r>
        <w:t xml:space="preserve"> P, Smith S. A psychometric comparison of two carer quality of life questionnaires in Huntington’s disease: Implications for neurodegenerative disorders. Journal of Huntington’s disease 2013;2(3):315–322. PMID:</w:t>
      </w:r>
      <w:hyperlink r:id="rId91">
        <w:r w:rsidR="007C121D">
          <w:rPr>
            <w:rStyle w:val="Hyperlink"/>
          </w:rPr>
          <w:t>25062679</w:t>
        </w:r>
      </w:hyperlink>
    </w:p>
    <w:p w14:paraId="1EEFEF05" w14:textId="6232D050" w:rsidR="007C121D" w:rsidRDefault="0099128C">
      <w:bookmarkStart w:id="97" w:name="ref-Rosengren2015-ru"/>
      <w:bookmarkEnd w:id="96"/>
      <w:r>
        <w:t>84</w:t>
      </w:r>
      <w:r>
        <w:t xml:space="preserve">. </w:t>
      </w:r>
      <w:r>
        <w:tab/>
        <w:t xml:space="preserve">Rosengren L, Jonasson SB, </w:t>
      </w:r>
      <w:proofErr w:type="spellStart"/>
      <w:r>
        <w:t>Brogårdh</w:t>
      </w:r>
      <w:proofErr w:type="spellEnd"/>
      <w:r>
        <w:t xml:space="preserve"> C, </w:t>
      </w:r>
      <w:proofErr w:type="spellStart"/>
      <w:r>
        <w:t>Lexell</w:t>
      </w:r>
      <w:proofErr w:type="spellEnd"/>
      <w:r>
        <w:t xml:space="preserve"> J. Psychometric properties of the Satisfaction With Life Scale in Parkinson’s disease. Acta </w:t>
      </w:r>
      <w:proofErr w:type="spellStart"/>
      <w:r>
        <w:t>neurologica</w:t>
      </w:r>
      <w:proofErr w:type="spellEnd"/>
      <w:r>
        <w:t xml:space="preserve"> Scandinavica 2015 Sep;132(3):164–170. PMID:</w:t>
      </w:r>
      <w:hyperlink r:id="rId92">
        <w:r w:rsidR="007C121D">
          <w:rPr>
            <w:rStyle w:val="Hyperlink"/>
          </w:rPr>
          <w:t>25639961</w:t>
        </w:r>
      </w:hyperlink>
    </w:p>
    <w:p w14:paraId="75B14816" w14:textId="526E780F" w:rsidR="007C121D" w:rsidRDefault="0099128C">
      <w:bookmarkStart w:id="98" w:name="ref-Cheung2014-ni"/>
      <w:bookmarkEnd w:id="97"/>
      <w:r>
        <w:t>85</w:t>
      </w:r>
      <w:r>
        <w:t xml:space="preserve">. </w:t>
      </w:r>
      <w:r>
        <w:tab/>
        <w:t>Cheung F, Lucas RE. Assessing the validity of single-item life satisfaction measures: Results from three large samples. Quality of life research 2014 Dec;23(10):2809–2818. PMID:</w:t>
      </w:r>
      <w:hyperlink r:id="rId93">
        <w:r w:rsidR="007C121D">
          <w:rPr>
            <w:rStyle w:val="Hyperlink"/>
          </w:rPr>
          <w:t>24890827</w:t>
        </w:r>
      </w:hyperlink>
    </w:p>
    <w:p w14:paraId="2D2779D1" w14:textId="7300BFF9" w:rsidR="007C121D" w:rsidRDefault="0099128C">
      <w:bookmarkStart w:id="99" w:name="ref-Radloff1977-vh"/>
      <w:bookmarkEnd w:id="98"/>
      <w:r>
        <w:t>86</w:t>
      </w:r>
      <w:r>
        <w:t xml:space="preserve">. </w:t>
      </w:r>
      <w:r>
        <w:tab/>
        <w:t xml:space="preserve">Radloff LS. The CES-D scale: A self-report depression scale for research in the general population. Applied psychological measurement SAGE Publications Inc; 1977 Jun;1(3):385–401. doi: </w:t>
      </w:r>
      <w:hyperlink r:id="rId94">
        <w:r w:rsidR="007C121D">
          <w:rPr>
            <w:rStyle w:val="Hyperlink"/>
          </w:rPr>
          <w:t>10.1177/014662167700100306</w:t>
        </w:r>
      </w:hyperlink>
    </w:p>
    <w:p w14:paraId="5E790A23" w14:textId="7ED19C34" w:rsidR="007C121D" w:rsidRDefault="0099128C">
      <w:bookmarkStart w:id="100" w:name="ref-Mongrain2018-uc"/>
      <w:bookmarkEnd w:id="99"/>
      <w:r>
        <w:t>87</w:t>
      </w:r>
      <w:r>
        <w:t xml:space="preserve">. </w:t>
      </w:r>
      <w:r>
        <w:tab/>
        <w:t xml:space="preserve">Mongrain M, Barnes C, Barnhart R, Zalan LB. Acts of kindness reduce depression in individuals low on agreeableness. Translational Issues in Psychological Science 2018 Sep;4(3):323–334. doi: </w:t>
      </w:r>
      <w:hyperlink r:id="rId95">
        <w:r w:rsidR="007C121D">
          <w:rPr>
            <w:rStyle w:val="Hyperlink"/>
          </w:rPr>
          <w:t>10.1037/tps0000168</w:t>
        </w:r>
      </w:hyperlink>
    </w:p>
    <w:p w14:paraId="6486B7EE" w14:textId="4A62748C" w:rsidR="007C121D" w:rsidRDefault="0099128C">
      <w:bookmarkStart w:id="101" w:name="ref-Vilagut2016-yw"/>
      <w:bookmarkEnd w:id="100"/>
      <w:r>
        <w:t>88</w:t>
      </w:r>
      <w:r>
        <w:t xml:space="preserve">. </w:t>
      </w:r>
      <w:r>
        <w:tab/>
      </w:r>
      <w:proofErr w:type="spellStart"/>
      <w:r>
        <w:t>Vilagut</w:t>
      </w:r>
      <w:proofErr w:type="spellEnd"/>
      <w:r>
        <w:t xml:space="preserve"> G, Forero CG, Barbaglia G, Alonso J. Screening for depression in the general population with the Center for Epidemiologic Studies Depression (CES-D): A systematic review with meta-analysis. PLOS One 2016 May;11(5):e0155431. PMID:</w:t>
      </w:r>
      <w:hyperlink r:id="rId96">
        <w:r w:rsidR="007C121D">
          <w:rPr>
            <w:rStyle w:val="Hyperlink"/>
          </w:rPr>
          <w:t>27182821</w:t>
        </w:r>
      </w:hyperlink>
    </w:p>
    <w:p w14:paraId="1F4B0FC9" w14:textId="3E1DE9DD" w:rsidR="007C121D" w:rsidRDefault="0099128C">
      <w:bookmarkStart w:id="102" w:name="ref-Hann1999-hr"/>
      <w:bookmarkEnd w:id="101"/>
      <w:r>
        <w:t>89</w:t>
      </w:r>
      <w:r>
        <w:t xml:space="preserve">. </w:t>
      </w:r>
      <w:r>
        <w:tab/>
        <w:t>Hann D, Winter K, Jacobsen P. Measurement of depressive symptoms in cancer patients: Evaluation of the Center for Epidemiological Studies Depression Scale (CES-D). Journal of psychosomatic research 1999 May;46(5):437–443. PMID:</w:t>
      </w:r>
      <w:hyperlink r:id="rId97">
        <w:r w:rsidR="007C121D">
          <w:rPr>
            <w:rStyle w:val="Hyperlink"/>
          </w:rPr>
          <w:t>10404478</w:t>
        </w:r>
      </w:hyperlink>
    </w:p>
    <w:p w14:paraId="1DA96232" w14:textId="1CA1964F" w:rsidR="007C121D" w:rsidRDefault="0099128C">
      <w:bookmarkStart w:id="103" w:name="ref-Wilson2004-at"/>
      <w:bookmarkEnd w:id="102"/>
      <w:r>
        <w:t>90</w:t>
      </w:r>
      <w:r>
        <w:t xml:space="preserve">. </w:t>
      </w:r>
      <w:r>
        <w:tab/>
        <w:t>Wilson RS, Mendes De Leon CF, Bennett DA, Bienias JL, Evans DA. Depressive symptoms and cognitive decline in a community population of older persons. Journal of neurology, neurosurgery, and psychiatry BMJ Publishing Group Ltd; 2004 Jan;75(1):126–129. PMID:</w:t>
      </w:r>
      <w:hyperlink r:id="rId98">
        <w:r w:rsidR="007C121D">
          <w:rPr>
            <w:rStyle w:val="Hyperlink"/>
          </w:rPr>
          <w:t>14707321</w:t>
        </w:r>
      </w:hyperlink>
    </w:p>
    <w:p w14:paraId="0628D948" w14:textId="4991E6F3" w:rsidR="007C121D" w:rsidRDefault="0099128C">
      <w:bookmarkStart w:id="104" w:name="ref-Christensen2011-xy"/>
      <w:bookmarkEnd w:id="103"/>
      <w:r>
        <w:t>91</w:t>
      </w:r>
      <w:r>
        <w:t xml:space="preserve">. </w:t>
      </w:r>
      <w:r>
        <w:tab/>
        <w:t xml:space="preserve">Christensen H, </w:t>
      </w:r>
      <w:proofErr w:type="spellStart"/>
      <w:r>
        <w:t>Batterham</w:t>
      </w:r>
      <w:proofErr w:type="spellEnd"/>
      <w:r>
        <w:t xml:space="preserve"> PJ, Grant JB, Griffiths KM, Mackinnon AJ. A population study comparing screening performance of prototypes for depression and anxiety with standard scales. BMC medical research methodology 2011 Nov;11:154. PMID:</w:t>
      </w:r>
      <w:hyperlink r:id="rId99">
        <w:r w:rsidR="007C121D">
          <w:rPr>
            <w:rStyle w:val="Hyperlink"/>
          </w:rPr>
          <w:t>22103584</w:t>
        </w:r>
      </w:hyperlink>
    </w:p>
    <w:p w14:paraId="68244CB6" w14:textId="7D55CAC5" w:rsidR="007C121D" w:rsidRDefault="0099128C">
      <w:bookmarkStart w:id="105" w:name="ref-Tennant2007-to"/>
      <w:bookmarkEnd w:id="104"/>
      <w:r>
        <w:t>92</w:t>
      </w:r>
      <w:r>
        <w:t xml:space="preserve">. </w:t>
      </w:r>
      <w:r>
        <w:tab/>
        <w:t>Tennant R, Hiller L, Fishwick R, Platt S, Joseph S, Weich S, Parkinson J, Secker J, Stewart-Brown S. The Warwick-Edinburgh Mental Well-being Scale (WEMWBS): Development and UK validation. Health and quality of life outcomes 2007 Nov;5:63. PMID:</w:t>
      </w:r>
      <w:hyperlink r:id="rId100">
        <w:r w:rsidR="007C121D">
          <w:rPr>
            <w:rStyle w:val="Hyperlink"/>
          </w:rPr>
          <w:t>18042300</w:t>
        </w:r>
      </w:hyperlink>
    </w:p>
    <w:p w14:paraId="539FCCBD" w14:textId="5F50E73E" w:rsidR="007C121D" w:rsidRDefault="0099128C">
      <w:bookmarkStart w:id="106" w:name="ref-Lloyd2012-zk"/>
      <w:bookmarkEnd w:id="105"/>
      <w:r>
        <w:t>93</w:t>
      </w:r>
      <w:r>
        <w:t xml:space="preserve">. </w:t>
      </w:r>
      <w:r>
        <w:tab/>
        <w:t>Lloyd K, Devine P. Psychometric properties of the Warwick-Edinburgh Mental Well-being Scale (WEMWBS) in northern Ireland. Journal of mental health 2012 Jun;21(3):257–263. PMID:</w:t>
      </w:r>
      <w:hyperlink r:id="rId101">
        <w:r w:rsidR="007C121D">
          <w:rPr>
            <w:rStyle w:val="Hyperlink"/>
          </w:rPr>
          <w:t>22574955</w:t>
        </w:r>
      </w:hyperlink>
    </w:p>
    <w:p w14:paraId="347E5AB5" w14:textId="3DC42325" w:rsidR="007C121D" w:rsidRDefault="0099128C">
      <w:bookmarkStart w:id="107" w:name="ref-Maheswaran2012-tm"/>
      <w:bookmarkEnd w:id="106"/>
      <w:r>
        <w:lastRenderedPageBreak/>
        <w:t>94</w:t>
      </w:r>
      <w:r>
        <w:t xml:space="preserve">. </w:t>
      </w:r>
      <w:r>
        <w:tab/>
        <w:t>Maheswaran H, Weich S, Powell J, Stewart-Brown S. Evaluating the responsiveness of the Warwick Edinburgh Mental Well-Being Scale (WEMWBS): Group and individual level analysis. Health and quality of life outcomes 2012 Dec;10:156. PMID:</w:t>
      </w:r>
      <w:hyperlink r:id="rId102">
        <w:r w:rsidR="007C121D">
          <w:rPr>
            <w:rStyle w:val="Hyperlink"/>
          </w:rPr>
          <w:t>23270465</w:t>
        </w:r>
      </w:hyperlink>
    </w:p>
    <w:p w14:paraId="6E6AA8BE" w14:textId="141C7908" w:rsidR="007C121D" w:rsidRDefault="0099128C">
      <w:bookmarkStart w:id="108" w:name="ref-Kroenke2009-zx"/>
      <w:bookmarkEnd w:id="107"/>
      <w:r>
        <w:t>95</w:t>
      </w:r>
      <w:r>
        <w:t xml:space="preserve">. </w:t>
      </w:r>
      <w:r>
        <w:tab/>
        <w:t xml:space="preserve">Kroenke K, </w:t>
      </w:r>
      <w:proofErr w:type="spellStart"/>
      <w:r>
        <w:t>Strine</w:t>
      </w:r>
      <w:proofErr w:type="spellEnd"/>
      <w:r>
        <w:t xml:space="preserve"> TW, Spitzer RL, Williams JBW, Berry JT, Mokdad AH. The PHQ-8 as a measure of current depression in the general population. Journal of affective disorders 2009 Apr;114(1-3):163–173. PMID:</w:t>
      </w:r>
      <w:hyperlink r:id="rId103">
        <w:r w:rsidR="007C121D">
          <w:rPr>
            <w:rStyle w:val="Hyperlink"/>
          </w:rPr>
          <w:t>18752852</w:t>
        </w:r>
      </w:hyperlink>
    </w:p>
    <w:p w14:paraId="0CD87CCF" w14:textId="235BE5F3" w:rsidR="007C121D" w:rsidRDefault="0099128C">
      <w:bookmarkStart w:id="109" w:name="ref-Dancyger2022-ja"/>
      <w:bookmarkEnd w:id="108"/>
      <w:r>
        <w:t>96</w:t>
      </w:r>
      <w:r>
        <w:t xml:space="preserve">. </w:t>
      </w:r>
      <w:r>
        <w:tab/>
      </w:r>
      <w:proofErr w:type="spellStart"/>
      <w:r>
        <w:t>Dancyger</w:t>
      </w:r>
      <w:proofErr w:type="spellEnd"/>
      <w:r>
        <w:t xml:space="preserve"> C, Kelleher K, Barrington M. A patient </w:t>
      </w:r>
      <w:proofErr w:type="spellStart"/>
      <w:r>
        <w:t>centred</w:t>
      </w:r>
      <w:proofErr w:type="spellEnd"/>
      <w:r>
        <w:t xml:space="preserve"> approach to measuring outcomes in psycho-oncology services: The PHQ-8 as a viable alternative to the PHQ-9. Psycho-Oncology 2022 Mar;31(3):548–550. PMID:</w:t>
      </w:r>
      <w:hyperlink r:id="rId104">
        <w:r w:rsidR="007C121D">
          <w:rPr>
            <w:rStyle w:val="Hyperlink"/>
          </w:rPr>
          <w:t>34792261</w:t>
        </w:r>
      </w:hyperlink>
    </w:p>
    <w:p w14:paraId="6838C75F" w14:textId="3ED17967" w:rsidR="007C121D" w:rsidRDefault="0099128C">
      <w:bookmarkStart w:id="110" w:name="ref-Thakur2018-hr"/>
      <w:bookmarkEnd w:id="109"/>
      <w:r>
        <w:t>97</w:t>
      </w:r>
      <w:r>
        <w:t xml:space="preserve">. </w:t>
      </w:r>
      <w:r>
        <w:tab/>
        <w:t xml:space="preserve">Thakur E, </w:t>
      </w:r>
      <w:proofErr w:type="spellStart"/>
      <w:r>
        <w:t>Recober</w:t>
      </w:r>
      <w:proofErr w:type="spellEnd"/>
      <w:r>
        <w:t xml:space="preserve"> A, Turvey C, Dindo LN. Benefits of an on-line migraine education video for patients with co-occurring migraine and depression. Journal of psychosomatic research 2018 Sep;112:47–52. PMID:</w:t>
      </w:r>
      <w:hyperlink r:id="rId105">
        <w:r w:rsidR="007C121D">
          <w:rPr>
            <w:rStyle w:val="Hyperlink"/>
          </w:rPr>
          <w:t>30097135</w:t>
        </w:r>
      </w:hyperlink>
    </w:p>
    <w:p w14:paraId="65456DDD" w14:textId="052B411C" w:rsidR="007C121D" w:rsidRDefault="0099128C">
      <w:bookmarkStart w:id="111" w:name="ref-Jin2020-zy"/>
      <w:bookmarkEnd w:id="110"/>
      <w:r>
        <w:t>98</w:t>
      </w:r>
      <w:r>
        <w:t xml:space="preserve">. </w:t>
      </w:r>
      <w:r>
        <w:tab/>
        <w:t>Jin H, Wu S. Text messaging as a screening tool for depression and related conditions in underserved, predominantly minority safety net primary care patients: Validity study. Journal of medical Internet research 2020 Mar;22(3):e17282. PMID:</w:t>
      </w:r>
      <w:hyperlink r:id="rId106">
        <w:r w:rsidR="007C121D">
          <w:rPr>
            <w:rStyle w:val="Hyperlink"/>
          </w:rPr>
          <w:t>32213473</w:t>
        </w:r>
      </w:hyperlink>
    </w:p>
    <w:p w14:paraId="339495C5" w14:textId="676D76BB" w:rsidR="007C121D" w:rsidRDefault="0099128C">
      <w:bookmarkStart w:id="112" w:name="ref-Wu2020-oy"/>
      <w:bookmarkEnd w:id="111"/>
      <w:r>
        <w:t>99</w:t>
      </w:r>
      <w:r>
        <w:t xml:space="preserve">. </w:t>
      </w:r>
      <w:r>
        <w:tab/>
        <w:t xml:space="preserve">Wu Y, Levis B, Riehm KE, Saadat N, Levis AW, Azar M, Rice DB, Boruff J, Cuijpers P, Gilbody S, Ioannidis JPA, Kloda LA, McMillan D, Patten SB, Shrier I, </w:t>
      </w:r>
      <w:proofErr w:type="spellStart"/>
      <w:r>
        <w:t>Ziegelstein</w:t>
      </w:r>
      <w:proofErr w:type="spellEnd"/>
      <w:r>
        <w:t xml:space="preserve"> RC, Akena DH, </w:t>
      </w:r>
      <w:proofErr w:type="spellStart"/>
      <w:r>
        <w:t>Arroll</w:t>
      </w:r>
      <w:proofErr w:type="spellEnd"/>
      <w:r>
        <w:t xml:space="preserve"> B, Ayalon L, Baradaran HR, Baron M, Bombardier CH, Butterworth P, Carter G, Chagas MH, Chan JCN, Cholera R, Conwell Y, Man-van Ginkel JM de, Fann JR, Fischer FH, Fung D, </w:t>
      </w:r>
      <w:proofErr w:type="spellStart"/>
      <w:r>
        <w:t>Gelaye</w:t>
      </w:r>
      <w:proofErr w:type="spellEnd"/>
      <w:r>
        <w:t xml:space="preserve"> B, Goodyear-Smith F, Greeno CG, Hall BJ, Harrison PA, </w:t>
      </w:r>
      <w:proofErr w:type="spellStart"/>
      <w:r>
        <w:t>Härter</w:t>
      </w:r>
      <w:proofErr w:type="spellEnd"/>
      <w:r>
        <w:t xml:space="preserve"> M, </w:t>
      </w:r>
      <w:proofErr w:type="spellStart"/>
      <w:r>
        <w:t>Hegerl</w:t>
      </w:r>
      <w:proofErr w:type="spellEnd"/>
      <w:r>
        <w:t xml:space="preserve"> U, Hides L, </w:t>
      </w:r>
      <w:proofErr w:type="spellStart"/>
      <w:r>
        <w:t>Hobfoll</w:t>
      </w:r>
      <w:proofErr w:type="spellEnd"/>
      <w:r>
        <w:t xml:space="preserve"> SE, Hudson M, </w:t>
      </w:r>
      <w:proofErr w:type="spellStart"/>
      <w:r>
        <w:t>Hyphantis</w:t>
      </w:r>
      <w:proofErr w:type="spellEnd"/>
      <w:r>
        <w:t xml:space="preserve"> T, Inagaki M, Jetté N, </w:t>
      </w:r>
      <w:proofErr w:type="spellStart"/>
      <w:r>
        <w:t>Khamseh</w:t>
      </w:r>
      <w:proofErr w:type="spellEnd"/>
      <w:r>
        <w:t xml:space="preserve"> ME, Kiely KM, Kwan Y, Lamers F, Liu S-I, </w:t>
      </w:r>
      <w:proofErr w:type="spellStart"/>
      <w:r>
        <w:t>Lotrakul</w:t>
      </w:r>
      <w:proofErr w:type="spellEnd"/>
      <w:r>
        <w:t xml:space="preserve"> M, Loureiro SR, Löwe B, McGuire A, Mohd-</w:t>
      </w:r>
      <w:proofErr w:type="spellStart"/>
      <w:r>
        <w:t>Sidik</w:t>
      </w:r>
      <w:proofErr w:type="spellEnd"/>
      <w:r>
        <w:t xml:space="preserve"> S, Munhoz TN, Muramatsu K, Osório FL, Patel V, Pence BW, Persoons P, Picardi A, Reuter K, Rooney AG, Santos IS, Shaaban J, Sidebottom A, Simning A, Sung S, Tan PLL, Turner A, Weert HC van, White J, Whooley MA, Winkley K, Yamada M, Benedetti A, Thombs BD. Equivalency of the diagnostic accuracy of the PHQ-8 and PHQ-9: a systematic review and individual participant data meta-analysis. Psychological medicine Cambridge University Press; 2020 Jun;50(8):1368–1380. doi: </w:t>
      </w:r>
      <w:hyperlink r:id="rId107">
        <w:r w:rsidR="007C121D">
          <w:rPr>
            <w:rStyle w:val="Hyperlink"/>
          </w:rPr>
          <w:t>10.1017/S0033291719001314</w:t>
        </w:r>
      </w:hyperlink>
    </w:p>
    <w:p w14:paraId="66428247" w14:textId="6D70E089" w:rsidR="007C121D" w:rsidRDefault="0099128C">
      <w:bookmarkStart w:id="113" w:name="ref-Watson1988-gn"/>
      <w:bookmarkEnd w:id="112"/>
      <w:r>
        <w:t>100</w:t>
      </w:r>
      <w:r>
        <w:t xml:space="preserve">. </w:t>
      </w:r>
      <w:r>
        <w:tab/>
        <w:t xml:space="preserve">Watson D, Clark LA, </w:t>
      </w:r>
      <w:proofErr w:type="spellStart"/>
      <w:r>
        <w:t>Tellegen</w:t>
      </w:r>
      <w:proofErr w:type="spellEnd"/>
      <w:r>
        <w:t xml:space="preserve"> A. Development and validation of brief measures of positive and negative affect: The PANAS scales. Journal of personality and social psychology 1988 Jun;54(6):1063–1070. PMID:</w:t>
      </w:r>
      <w:hyperlink r:id="rId108">
        <w:r w:rsidR="007C121D">
          <w:rPr>
            <w:rStyle w:val="Hyperlink"/>
          </w:rPr>
          <w:t>3397865</w:t>
        </w:r>
      </w:hyperlink>
    </w:p>
    <w:p w14:paraId="208CC439" w14:textId="53CEA89A" w:rsidR="007C121D" w:rsidRDefault="0099128C">
      <w:bookmarkStart w:id="114" w:name="ref-Crawford2004-jc"/>
      <w:bookmarkEnd w:id="113"/>
      <w:r>
        <w:t>101</w:t>
      </w:r>
      <w:r>
        <w:t xml:space="preserve">. </w:t>
      </w:r>
      <w:r>
        <w:tab/>
        <w:t xml:space="preserve">Crawford JR, Henry JD. The Positive and Negative Affect Schedule (PANAS): Construct validity, measurement properties and normative data in a large non-clinical sample. British journal of clinical psychology 2004;43(3):245–265. doi: </w:t>
      </w:r>
      <w:hyperlink r:id="rId109">
        <w:r w:rsidR="007C121D">
          <w:rPr>
            <w:rStyle w:val="Hyperlink"/>
          </w:rPr>
          <w:t>10.1348/0144665031752934</w:t>
        </w:r>
      </w:hyperlink>
    </w:p>
    <w:p w14:paraId="53507DCC" w14:textId="05004290" w:rsidR="007C121D" w:rsidRDefault="0099128C">
      <w:bookmarkStart w:id="115" w:name="ref-Rush1996-qz"/>
      <w:bookmarkEnd w:id="114"/>
      <w:r>
        <w:t>102</w:t>
      </w:r>
      <w:r>
        <w:t xml:space="preserve">. </w:t>
      </w:r>
      <w:r>
        <w:tab/>
        <w:t>Rush AJ, Gullion CM, Basco MR, Jarrett RB, Trivedi MH. The Inventory of Depressive Symptomatology (IDS): Psychometric properties. Psychological medicine 1996 May;26(3):477–486. PMID:</w:t>
      </w:r>
      <w:hyperlink r:id="rId110">
        <w:r w:rsidR="007C121D">
          <w:rPr>
            <w:rStyle w:val="Hyperlink"/>
          </w:rPr>
          <w:t>8733206</w:t>
        </w:r>
      </w:hyperlink>
    </w:p>
    <w:p w14:paraId="51F6D2B3" w14:textId="760651E5" w:rsidR="007C121D" w:rsidRDefault="0099128C">
      <w:bookmarkStart w:id="116" w:name="ref-Rush2003-hu"/>
      <w:bookmarkEnd w:id="115"/>
      <w:r>
        <w:lastRenderedPageBreak/>
        <w:t>103</w:t>
      </w:r>
      <w:r>
        <w:t xml:space="preserve">. </w:t>
      </w:r>
      <w:r>
        <w:tab/>
        <w:t xml:space="preserve">Rush AJ, Trivedi MH, Ibrahim HM, Carmody TJ, Arnow B, Klein DN, Markowitz JC, Ninan PT, Kornstein S, Manber R, </w:t>
      </w:r>
      <w:proofErr w:type="spellStart"/>
      <w:r>
        <w:t>Thase</w:t>
      </w:r>
      <w:proofErr w:type="spellEnd"/>
      <w:r>
        <w:t xml:space="preserve"> ME, Kocsis JH, Keller MB. The 16-Item Quick Inventory of Depressive Symptomatology (QIDS), clinician rating (QIDS-C), and self-report (QIDS-SR): A psychometric evaluation in patients with chronic major depression. Biological psychiatry 2003 Sep;54(5):573–583. PMID:</w:t>
      </w:r>
      <w:hyperlink r:id="rId111">
        <w:r w:rsidR="007C121D">
          <w:rPr>
            <w:rStyle w:val="Hyperlink"/>
          </w:rPr>
          <w:t>12946886</w:t>
        </w:r>
      </w:hyperlink>
    </w:p>
    <w:p w14:paraId="04FE03D5" w14:textId="6B80B83F" w:rsidR="007C121D" w:rsidRDefault="0099128C">
      <w:bookmarkStart w:id="117" w:name="ref-Jordan2021-ee"/>
      <w:bookmarkEnd w:id="116"/>
      <w:r>
        <w:t>104</w:t>
      </w:r>
      <w:r>
        <w:t xml:space="preserve">. </w:t>
      </w:r>
      <w:r>
        <w:tab/>
        <w:t>Jordan DG, Collins AC, Dunaway MG, Kilgore J, Winer ES. Negative affect interference and fear of happiness are independently associated with depressive symptoms. Journal of clinical psychology 2021 Mar;77(3):646–660. PMID:</w:t>
      </w:r>
      <w:hyperlink r:id="rId112">
        <w:r w:rsidR="007C121D">
          <w:rPr>
            <w:rStyle w:val="Hyperlink"/>
          </w:rPr>
          <w:t>33078847</w:t>
        </w:r>
      </w:hyperlink>
    </w:p>
    <w:p w14:paraId="1FE5BDF3" w14:textId="7E4A9015" w:rsidR="007C121D" w:rsidRDefault="0099128C">
      <w:bookmarkStart w:id="118" w:name="ref-Reilly2015-bd"/>
      <w:bookmarkEnd w:id="117"/>
      <w:r>
        <w:t>105</w:t>
      </w:r>
      <w:r>
        <w:t xml:space="preserve">. </w:t>
      </w:r>
      <w:r>
        <w:tab/>
        <w:t>Reilly TJ, MacGillivray SA, Reid IC, Cameron IM. Psychometric properties of the 16-item Quick Inventory of Depressive Symptomatology: A systematic review and meta-analysis. Journal of psychiatric research Elsevier; 2015 Jan;60:132–140. PMID:</w:t>
      </w:r>
      <w:hyperlink r:id="rId113">
        <w:r w:rsidR="007C121D">
          <w:rPr>
            <w:rStyle w:val="Hyperlink"/>
          </w:rPr>
          <w:t>25300442</w:t>
        </w:r>
      </w:hyperlink>
    </w:p>
    <w:p w14:paraId="4BB4D643" w14:textId="7A381FFD" w:rsidR="007C121D" w:rsidRDefault="0099128C">
      <w:bookmarkStart w:id="119" w:name="ref-Trivedi2004-wu"/>
      <w:bookmarkEnd w:id="118"/>
      <w:r>
        <w:t>106</w:t>
      </w:r>
      <w:r>
        <w:t xml:space="preserve">. </w:t>
      </w:r>
      <w:r>
        <w:tab/>
        <w:t xml:space="preserve">Trivedi MH, Rush AJ, Ibrahim HM, Carmody TJ, Biggs MM, Suppes T, Crismon ML, Shores-Wilson K, </w:t>
      </w:r>
      <w:proofErr w:type="spellStart"/>
      <w:r>
        <w:t>Toprac</w:t>
      </w:r>
      <w:proofErr w:type="spellEnd"/>
      <w:r>
        <w:t xml:space="preserve"> MG, Dennehy EB, Witte B, Kashner TM. The Inventory of Depressive Symptomatology, Clinician Rating (IDS-C) and Self-Report (IDS-SR), and the Quick Inventory of Depressive Symptomatology, Clinician Rating (QIDS-C) and Self-Report (QIDS-SR) in public sector patients with mood disorders: A psychometric evaluation. Psychological medicine Cambridge University Press (CUP); 2004 Jan;34(1):73–82. PMID:</w:t>
      </w:r>
      <w:hyperlink r:id="rId114">
        <w:r w:rsidR="007C121D">
          <w:rPr>
            <w:rStyle w:val="Hyperlink"/>
          </w:rPr>
          <w:t>14971628</w:t>
        </w:r>
      </w:hyperlink>
    </w:p>
    <w:p w14:paraId="738CB103" w14:textId="0EF23DB9" w:rsidR="007C121D" w:rsidRDefault="0099128C">
      <w:bookmarkStart w:id="120" w:name="ref-Lamoureux2010-cr"/>
      <w:bookmarkEnd w:id="119"/>
      <w:r>
        <w:t>107</w:t>
      </w:r>
      <w:r>
        <w:t xml:space="preserve">. </w:t>
      </w:r>
      <w:r>
        <w:tab/>
        <w:t xml:space="preserve">Lamoureux BE, </w:t>
      </w:r>
      <w:proofErr w:type="spellStart"/>
      <w:r>
        <w:t>Linardatos</w:t>
      </w:r>
      <w:proofErr w:type="spellEnd"/>
      <w:r>
        <w:t xml:space="preserve"> E, Fresco DM, Bartko D, Logue E, Milo L. Using the QIDS-SR16 to identify major depressive disorder in primary care medical patients. Behavior therapy 2010 Sep;41(3):423–431. PMID:</w:t>
      </w:r>
      <w:hyperlink r:id="rId115">
        <w:r w:rsidR="007C121D">
          <w:rPr>
            <w:rStyle w:val="Hyperlink"/>
          </w:rPr>
          <w:t>20569790</w:t>
        </w:r>
      </w:hyperlink>
    </w:p>
    <w:p w14:paraId="776FB6C6" w14:textId="0F278B9A" w:rsidR="007C121D" w:rsidRDefault="0099128C">
      <w:bookmarkStart w:id="121" w:name="ref-Cameron2013-co"/>
      <w:bookmarkEnd w:id="120"/>
      <w:r>
        <w:t>108</w:t>
      </w:r>
      <w:r>
        <w:t xml:space="preserve">. </w:t>
      </w:r>
      <w:r>
        <w:tab/>
        <w:t>Cameron IM, Crawford JR, Cardy AH, Toit SW du, Lawton K, Hay S, Mitchell K, Sharma S, Shivaprasad S, Winning S, Reid IC. Psychometric properties of the Quick Inventory of Depressive Symptomatology (QIDS-SR) in UK primary care. Journal of psychiatric research 2013 May;47(5):592–598. PMID:</w:t>
      </w:r>
      <w:hyperlink r:id="rId116">
        <w:r w:rsidR="007C121D">
          <w:rPr>
            <w:rStyle w:val="Hyperlink"/>
          </w:rPr>
          <w:t>23419617</w:t>
        </w:r>
      </w:hyperlink>
    </w:p>
    <w:p w14:paraId="13C3BF58" w14:textId="7B2357CD" w:rsidR="007C121D" w:rsidRDefault="0099128C">
      <w:bookmarkStart w:id="122" w:name="ref-Saunders1993-xs"/>
      <w:bookmarkEnd w:id="121"/>
      <w:r>
        <w:t>109</w:t>
      </w:r>
      <w:r>
        <w:t xml:space="preserve">. </w:t>
      </w:r>
      <w:r>
        <w:tab/>
        <w:t>Saunders JB, Aasland OG, Babor TF, Fuente JR de la, Grant M. Development of the alcohol use disorders identification test (AUDIT): WHO collaborative project on early detection of persons with harmful alcohol consumption–II. Addiction 1993 Jun;88(6):791–804. PMID:</w:t>
      </w:r>
      <w:hyperlink r:id="rId117">
        <w:r w:rsidR="007C121D">
          <w:rPr>
            <w:rStyle w:val="Hyperlink"/>
          </w:rPr>
          <w:t>8329970</w:t>
        </w:r>
      </w:hyperlink>
    </w:p>
    <w:p w14:paraId="57905EB8" w14:textId="25E88A4E" w:rsidR="007C121D" w:rsidRDefault="0099128C">
      <w:bookmarkStart w:id="123" w:name="ref-Babor2001-rc"/>
      <w:bookmarkEnd w:id="122"/>
      <w:r>
        <w:t>110</w:t>
      </w:r>
      <w:r>
        <w:t xml:space="preserve">. </w:t>
      </w:r>
      <w:r>
        <w:tab/>
        <w:t xml:space="preserve">Babor TF, Higgins-Biddle JC, Saunders JB, Monteiro MG, Others. The Alcohol Use Disorders Identification Test. World Health Organization Geneva; 2001. Available from: </w:t>
      </w:r>
      <w:hyperlink r:id="rId118">
        <w:r w:rsidR="007C121D">
          <w:rPr>
            <w:rStyle w:val="Hyperlink"/>
          </w:rPr>
          <w:t xml:space="preserve">http://www.psiholocator.com/images/who_msd_msb_016a.pdf </w:t>
        </w:r>
      </w:hyperlink>
    </w:p>
    <w:p w14:paraId="588EAB2F" w14:textId="7EB96E79" w:rsidR="007C121D" w:rsidRDefault="0099128C">
      <w:bookmarkStart w:id="124" w:name="ref-Reinert2002-xs"/>
      <w:bookmarkEnd w:id="123"/>
      <w:r>
        <w:t>111</w:t>
      </w:r>
      <w:r>
        <w:t xml:space="preserve">. </w:t>
      </w:r>
      <w:r>
        <w:tab/>
        <w:t xml:space="preserve">Reinert DF, Allen JP. The alcohol use disorders identification test (AUDIT): A review of recent research. Alcoholism: clinical and experimental research Wiley; 2002 Feb;26(2):272–279. doi: </w:t>
      </w:r>
      <w:hyperlink r:id="rId119">
        <w:r w:rsidR="007C121D">
          <w:rPr>
            <w:rStyle w:val="Hyperlink"/>
          </w:rPr>
          <w:t>10.1111/j.1530-0277.2002.tb02534.x</w:t>
        </w:r>
      </w:hyperlink>
    </w:p>
    <w:p w14:paraId="744A0AF4" w14:textId="0C66CCA1" w:rsidR="007C121D" w:rsidRDefault="0099128C">
      <w:bookmarkStart w:id="125" w:name="ref-Maisto2000-yf"/>
      <w:bookmarkEnd w:id="124"/>
      <w:r>
        <w:t>112</w:t>
      </w:r>
      <w:r>
        <w:t xml:space="preserve">. </w:t>
      </w:r>
      <w:r>
        <w:tab/>
        <w:t xml:space="preserve">Maisto SA, Conigliaro J, McNeil M, Kraemer K, Kelley ME. An empirical investigation of the factor structure of the AUDIT. Psychological assessment American Psychological Association (APA); 2000;12(3):346–353. doi: </w:t>
      </w:r>
      <w:hyperlink r:id="rId120">
        <w:r w:rsidR="007C121D">
          <w:rPr>
            <w:rStyle w:val="Hyperlink"/>
          </w:rPr>
          <w:t>10.1037/1040-3590.12.3.346</w:t>
        </w:r>
      </w:hyperlink>
    </w:p>
    <w:p w14:paraId="57932D86" w14:textId="46616F71" w:rsidR="007C121D" w:rsidRDefault="0099128C">
      <w:bookmarkStart w:id="126" w:name="ref-Allen1997-oz"/>
      <w:bookmarkEnd w:id="125"/>
      <w:r>
        <w:lastRenderedPageBreak/>
        <w:t>113</w:t>
      </w:r>
      <w:r>
        <w:t xml:space="preserve">. </w:t>
      </w:r>
      <w:r>
        <w:tab/>
        <w:t xml:space="preserve">Allen JP, Litten RZ, Fertig JB, Babor T. A review of research on the Alcohol Use Disorders Identification Test (AUDIT). Alcoholism: Clinical and Experimental Research Wiley; 1997 Jun;21(4):613–619. doi: </w:t>
      </w:r>
      <w:hyperlink r:id="rId121">
        <w:r w:rsidR="007C121D">
          <w:rPr>
            <w:rStyle w:val="Hyperlink"/>
          </w:rPr>
          <w:t>10.1111/j.1530-0277.1997.tb03811.x</w:t>
        </w:r>
      </w:hyperlink>
    </w:p>
    <w:p w14:paraId="44464353" w14:textId="649C5A8E" w:rsidR="007C121D" w:rsidRDefault="0099128C">
      <w:bookmarkStart w:id="127" w:name="ref-Clements1998-wk"/>
      <w:bookmarkEnd w:id="126"/>
      <w:r>
        <w:t>114</w:t>
      </w:r>
      <w:r>
        <w:t xml:space="preserve">. </w:t>
      </w:r>
      <w:r>
        <w:tab/>
        <w:t>Clements R. A critical evaluation of several alcohol screening instruments using the CIDI-SAM as a criterion measure. Alcoholism: clinical and experimental research 1998 Aug;22(5):985–993. PMID:</w:t>
      </w:r>
      <w:hyperlink r:id="rId122">
        <w:r w:rsidR="007C121D">
          <w:rPr>
            <w:rStyle w:val="Hyperlink"/>
          </w:rPr>
          <w:t>9726267</w:t>
        </w:r>
      </w:hyperlink>
    </w:p>
    <w:p w14:paraId="5691923B" w14:textId="1FE1F19E" w:rsidR="007C121D" w:rsidRDefault="0099128C">
      <w:bookmarkStart w:id="128" w:name="ref-Peng2012-oj"/>
      <w:bookmarkEnd w:id="127"/>
      <w:r>
        <w:t>115</w:t>
      </w:r>
      <w:r>
        <w:t xml:space="preserve">. </w:t>
      </w:r>
      <w:r>
        <w:tab/>
        <w:t xml:space="preserve">Peng C-Z, </w:t>
      </w:r>
      <w:proofErr w:type="spellStart"/>
      <w:r>
        <w:t>Wilsnack</w:t>
      </w:r>
      <w:proofErr w:type="spellEnd"/>
      <w:r>
        <w:t xml:space="preserve"> RW, Kristjanson AF, Benson P, </w:t>
      </w:r>
      <w:proofErr w:type="spellStart"/>
      <w:r>
        <w:t>Wilsnack</w:t>
      </w:r>
      <w:proofErr w:type="spellEnd"/>
      <w:r>
        <w:t xml:space="preserve"> SC. Gender differences in the factor structure of the Alcohol Use Disorders Identification Test in multinational general population surveys. Drug and alcohol dependence Elsevier BV; 2012 Jul;124(1-2):50–56. PMID:</w:t>
      </w:r>
      <w:hyperlink r:id="rId123">
        <w:r w:rsidR="007C121D">
          <w:rPr>
            <w:rStyle w:val="Hyperlink"/>
          </w:rPr>
          <w:t>22236536</w:t>
        </w:r>
      </w:hyperlink>
    </w:p>
    <w:p w14:paraId="29A3BB6D" w14:textId="39FF052D" w:rsidR="007C121D" w:rsidRDefault="0099128C">
      <w:bookmarkStart w:id="129" w:name="ref-Fairburn1994-zj"/>
      <w:bookmarkEnd w:id="128"/>
      <w:r>
        <w:t>116</w:t>
      </w:r>
      <w:r>
        <w:t xml:space="preserve">. </w:t>
      </w:r>
      <w:r>
        <w:tab/>
        <w:t>Fairburn CG, Beglin SJ. Assessment of eating disorders: Interview or self-report questionnaire? The International journal of eating disorders 1994 Dec;16(4):363–370. PMID:</w:t>
      </w:r>
      <w:hyperlink r:id="rId124">
        <w:r w:rsidR="007C121D">
          <w:rPr>
            <w:rStyle w:val="Hyperlink"/>
          </w:rPr>
          <w:t>7866415</w:t>
        </w:r>
      </w:hyperlink>
    </w:p>
    <w:p w14:paraId="0959FDD9" w14:textId="664655BE" w:rsidR="007C121D" w:rsidRDefault="0099128C">
      <w:bookmarkStart w:id="130" w:name="ref-Mond2006-tf"/>
      <w:bookmarkEnd w:id="129"/>
      <w:r>
        <w:t>117</w:t>
      </w:r>
      <w:r>
        <w:t xml:space="preserve">. </w:t>
      </w:r>
      <w:r>
        <w:tab/>
        <w:t xml:space="preserve">Mond JM, Hay PJ, Rodgers B, Owen C. Eating Disorder Examination Questionnaire (EDE-Q): Norms for young adult women. </w:t>
      </w:r>
      <w:proofErr w:type="spellStart"/>
      <w:r>
        <w:t>Behaviour</w:t>
      </w:r>
      <w:proofErr w:type="spellEnd"/>
      <w:r>
        <w:t xml:space="preserve"> research and therapy Elsevier; 2006 Jan;44(1):53–62. PMID:</w:t>
      </w:r>
      <w:hyperlink r:id="rId125">
        <w:r w:rsidR="007C121D">
          <w:rPr>
            <w:rStyle w:val="Hyperlink"/>
          </w:rPr>
          <w:t>16301014</w:t>
        </w:r>
      </w:hyperlink>
    </w:p>
    <w:p w14:paraId="5C6C189D" w14:textId="448F4655" w:rsidR="007C121D" w:rsidRDefault="0099128C">
      <w:bookmarkStart w:id="131" w:name="ref-Luce1999-uw"/>
      <w:bookmarkEnd w:id="130"/>
      <w:r>
        <w:t>118</w:t>
      </w:r>
      <w:r>
        <w:t xml:space="preserve">. </w:t>
      </w:r>
      <w:r>
        <w:tab/>
        <w:t>Luce KH, Crowther JH. The reliability of the Eating Disorder Examination-Self-Report Questionnaire version (EDE-Q). The International journal of eating disorders 1999 Apr;25(3):349–351. PMID:</w:t>
      </w:r>
      <w:hyperlink r:id="rId126">
        <w:r w:rsidR="007C121D">
          <w:rPr>
            <w:rStyle w:val="Hyperlink"/>
          </w:rPr>
          <w:t>10192002</w:t>
        </w:r>
      </w:hyperlink>
    </w:p>
    <w:p w14:paraId="39F93460" w14:textId="1293B329" w:rsidR="007C121D" w:rsidRDefault="0099128C">
      <w:bookmarkStart w:id="132" w:name="ref-Berg2012-sj"/>
      <w:bookmarkEnd w:id="131"/>
      <w:r>
        <w:t>119</w:t>
      </w:r>
      <w:r>
        <w:t xml:space="preserve">. </w:t>
      </w:r>
      <w:r>
        <w:tab/>
        <w:t>Berg KC, Peterson CB, Frazier P, Crow SJ. Psychometric evaluation of the eating disorder examination and eating disorder examination-questionnaire: A systematic review of the literature. International journal of eating disorders 2012 Apr;45(3):428–438. PMID:</w:t>
      </w:r>
      <w:hyperlink r:id="rId127">
        <w:r w:rsidR="007C121D">
          <w:rPr>
            <w:rStyle w:val="Hyperlink"/>
          </w:rPr>
          <w:t>21744375</w:t>
        </w:r>
      </w:hyperlink>
    </w:p>
    <w:p w14:paraId="285B0B96" w14:textId="6BCE896C" w:rsidR="007C121D" w:rsidRDefault="0099128C">
      <w:bookmarkStart w:id="133" w:name="ref-Mond2004-wk"/>
      <w:bookmarkEnd w:id="132"/>
      <w:r>
        <w:t>120</w:t>
      </w:r>
      <w:r>
        <w:t xml:space="preserve">. </w:t>
      </w:r>
      <w:r>
        <w:tab/>
        <w:t xml:space="preserve">Mond JM, Hay PJ, Rodgers B, Owen C, </w:t>
      </w:r>
      <w:proofErr w:type="spellStart"/>
      <w:r>
        <w:t>Beumont</w:t>
      </w:r>
      <w:proofErr w:type="spellEnd"/>
      <w:r>
        <w:t xml:space="preserve"> PJV. Validity of the Eating Disorder Examination Questionnaire (EDE-Q) in screening for eating disorders in community samples. </w:t>
      </w:r>
      <w:proofErr w:type="spellStart"/>
      <w:r>
        <w:t>Behaviour</w:t>
      </w:r>
      <w:proofErr w:type="spellEnd"/>
      <w:r>
        <w:t xml:space="preserve"> research and therapy 2004 May;42(5):551–567. PMID:</w:t>
      </w:r>
      <w:hyperlink r:id="rId128">
        <w:r w:rsidR="007C121D">
          <w:rPr>
            <w:rStyle w:val="Hyperlink"/>
          </w:rPr>
          <w:t>15033501</w:t>
        </w:r>
      </w:hyperlink>
    </w:p>
    <w:p w14:paraId="47D8429F" w14:textId="1E5F9CB3" w:rsidR="007C121D" w:rsidRDefault="0099128C">
      <w:bookmarkStart w:id="134" w:name="ref-Rosen1990-as"/>
      <w:bookmarkEnd w:id="133"/>
      <w:r>
        <w:t>121</w:t>
      </w:r>
      <w:r>
        <w:t xml:space="preserve">. </w:t>
      </w:r>
      <w:r>
        <w:tab/>
        <w:t xml:space="preserve">Rosen JC, Vara L, Wendt S, </w:t>
      </w:r>
      <w:proofErr w:type="spellStart"/>
      <w:r>
        <w:t>Leitenberg</w:t>
      </w:r>
      <w:proofErr w:type="spellEnd"/>
      <w:r>
        <w:t xml:space="preserve"> H. Validity studies of the eating disorder examination. International journal of eating disorders 1990 Sep;9(5):519–528. doi: </w:t>
      </w:r>
      <w:hyperlink r:id="rId129">
        <w:r w:rsidR="007C121D">
          <w:rPr>
            <w:rStyle w:val="Hyperlink"/>
          </w:rPr>
          <w:t>10.1002/1098-108X(199009)9:5&lt;519::AID-EAT2260090507&gt;3.0.CO;2-K</w:t>
        </w:r>
      </w:hyperlink>
    </w:p>
    <w:p w14:paraId="4E80B264" w14:textId="2B637C1A" w:rsidR="007C121D" w:rsidRDefault="0099128C">
      <w:bookmarkStart w:id="135" w:name="ref-Jennings2017-et"/>
      <w:bookmarkEnd w:id="134"/>
      <w:r>
        <w:t>122</w:t>
      </w:r>
      <w:r>
        <w:t xml:space="preserve">. </w:t>
      </w:r>
      <w:r>
        <w:tab/>
        <w:t>Jennings KM, Phillips KE. Eating disorder examination-questionnaire (EDE-Q): Norms for clinical sample of female adolescents with anorexia nervosa. Archives of psychiatric nursing 2017 Dec;31(6):578–581. PMID:</w:t>
      </w:r>
      <w:hyperlink r:id="rId130">
        <w:r w:rsidR="007C121D">
          <w:rPr>
            <w:rStyle w:val="Hyperlink"/>
          </w:rPr>
          <w:t>29179824</w:t>
        </w:r>
      </w:hyperlink>
    </w:p>
    <w:p w14:paraId="3A487DFF" w14:textId="74468027" w:rsidR="007C121D" w:rsidRDefault="0099128C">
      <w:bookmarkStart w:id="136" w:name="ref-Weiss1997-gx"/>
      <w:bookmarkEnd w:id="135"/>
      <w:r>
        <w:t>123</w:t>
      </w:r>
      <w:r>
        <w:t xml:space="preserve">. </w:t>
      </w:r>
      <w:r>
        <w:tab/>
        <w:t xml:space="preserve">Weiss DS, Marmar CR. The Impact of Event Scale—Revised. In: Wilson JP, editor. Assessing psychological trauma and PTSD New York, NY, US: The Guilford Press, xiv; 1997. p. 399–411. Available from: </w:t>
      </w:r>
      <w:hyperlink r:id="rId131">
        <w:r w:rsidR="007C121D">
          <w:rPr>
            <w:rStyle w:val="Hyperlink"/>
          </w:rPr>
          <w:t xml:space="preserve">https://psycnet.apa.org/fulltext/1997-97162-013.pdf </w:t>
        </w:r>
      </w:hyperlink>
    </w:p>
    <w:p w14:paraId="0A16670C" w14:textId="4FAF5D51" w:rsidR="007C121D" w:rsidRDefault="0099128C">
      <w:bookmarkStart w:id="137" w:name="ref-Weiss2004-xp"/>
      <w:bookmarkEnd w:id="136"/>
      <w:r>
        <w:t>124</w:t>
      </w:r>
      <w:r>
        <w:t xml:space="preserve">. </w:t>
      </w:r>
      <w:r>
        <w:tab/>
        <w:t xml:space="preserve">Weiss D. The Impact of Event Scale - Revised. In: John P. Wilson and Terence M. Keane, editor. Assessing psychological trauma and PTSD, second edition 2004. </w:t>
      </w:r>
    </w:p>
    <w:p w14:paraId="187BEECF" w14:textId="73E444BA" w:rsidR="007C121D" w:rsidRDefault="0099128C">
      <w:bookmarkStart w:id="138" w:name="ref-Creamer2003-ar"/>
      <w:bookmarkEnd w:id="137"/>
      <w:r>
        <w:lastRenderedPageBreak/>
        <w:t>125</w:t>
      </w:r>
      <w:r>
        <w:t xml:space="preserve">. </w:t>
      </w:r>
      <w:r>
        <w:tab/>
        <w:t xml:space="preserve">Creamer M, Bell R, Failla S. Psychometric properties of the Impact of Event Scale - Revised. </w:t>
      </w:r>
      <w:proofErr w:type="spellStart"/>
      <w:r>
        <w:t>Behaviour</w:t>
      </w:r>
      <w:proofErr w:type="spellEnd"/>
      <w:r>
        <w:t xml:space="preserve"> research and therapy 2003 Dec;41(12):1489–1496. PMID:</w:t>
      </w:r>
      <w:hyperlink r:id="rId132">
        <w:r w:rsidR="007C121D">
          <w:rPr>
            <w:rStyle w:val="Hyperlink"/>
          </w:rPr>
          <w:t>14705607</w:t>
        </w:r>
      </w:hyperlink>
    </w:p>
    <w:p w14:paraId="65853E8F" w14:textId="0CDAA6A1" w:rsidR="007C121D" w:rsidRDefault="0099128C">
      <w:bookmarkStart w:id="139" w:name="ref-Adkins2008-sm"/>
      <w:bookmarkEnd w:id="138"/>
      <w:r>
        <w:t>126</w:t>
      </w:r>
      <w:r>
        <w:t xml:space="preserve">. </w:t>
      </w:r>
      <w:r>
        <w:tab/>
        <w:t>Adkins JW, Weathers FW, McDevitt-Murphy M, Daniels JB. Psychometric properties of seven self-report measures of posttraumatic stress disorder in college students with mixed civilian trauma exposure. Journal of anxiety disorders 2008 Dec;22(8):1393–1402. PMID:</w:t>
      </w:r>
      <w:hyperlink r:id="rId133">
        <w:r w:rsidR="007C121D">
          <w:rPr>
            <w:rStyle w:val="Hyperlink"/>
          </w:rPr>
          <w:t>18436427</w:t>
        </w:r>
      </w:hyperlink>
    </w:p>
    <w:p w14:paraId="43BDD91A" w14:textId="4491803D" w:rsidR="007C121D" w:rsidRDefault="0099128C">
      <w:bookmarkStart w:id="140" w:name="ref-Beck2008-ux"/>
      <w:bookmarkEnd w:id="139"/>
      <w:r>
        <w:t>127</w:t>
      </w:r>
      <w:r>
        <w:t xml:space="preserve">. </w:t>
      </w:r>
      <w:r>
        <w:tab/>
        <w:t>Beck JG, Grant DM, Read JP, Clapp JD, Coffey SF, Miller LM, Palyo SA. The impact of event scale-revised: Psychometric properties in a sample of motor vehicle accident survivors. Journal of anxiety disorders Elsevier BV; 2008 Jan;22(2):187–198. PMID:</w:t>
      </w:r>
      <w:hyperlink r:id="rId134">
        <w:r w:rsidR="007C121D">
          <w:rPr>
            <w:rStyle w:val="Hyperlink"/>
          </w:rPr>
          <w:t>17369016</w:t>
        </w:r>
      </w:hyperlink>
    </w:p>
    <w:p w14:paraId="653E9C86" w14:textId="1CF175AF" w:rsidR="007C121D" w:rsidRDefault="0099128C">
      <w:bookmarkStart w:id="141" w:name="ref-Ware1994-em"/>
      <w:bookmarkEnd w:id="140"/>
      <w:r>
        <w:t>128</w:t>
      </w:r>
      <w:r>
        <w:t xml:space="preserve">. </w:t>
      </w:r>
      <w:r>
        <w:tab/>
        <w:t>Ware JE. SF-36 physical and mental health summary scores. Boston: The Health Institute; 1994. ISBN:9781891810008</w:t>
      </w:r>
    </w:p>
    <w:p w14:paraId="2E07B7F8" w14:textId="0AEE9104" w:rsidR="007C121D" w:rsidRDefault="0099128C">
      <w:bookmarkStart w:id="142" w:name="ref-Ware1992-bd"/>
      <w:bookmarkEnd w:id="141"/>
      <w:r>
        <w:t>129</w:t>
      </w:r>
      <w:r>
        <w:t xml:space="preserve">. </w:t>
      </w:r>
      <w:r>
        <w:tab/>
        <w:t xml:space="preserve">Ware JE, </w:t>
      </w:r>
      <w:proofErr w:type="spellStart"/>
      <w:r>
        <w:t>Sherbourne</w:t>
      </w:r>
      <w:proofErr w:type="spellEnd"/>
      <w:r>
        <w:t xml:space="preserve"> CD. The MOS 36-item short-form health survey (SF-36). I. Conceptual framework and item selection. Medical care Lippincott Williams &amp; Wilkins; 1992 Jun;30(6):473–483. PMID:</w:t>
      </w:r>
      <w:hyperlink r:id="rId135">
        <w:r w:rsidR="007C121D">
          <w:rPr>
            <w:rStyle w:val="Hyperlink"/>
          </w:rPr>
          <w:t>1593914</w:t>
        </w:r>
      </w:hyperlink>
    </w:p>
    <w:p w14:paraId="79295F29" w14:textId="4B70CABD" w:rsidR="007C121D" w:rsidRDefault="0099128C">
      <w:bookmarkStart w:id="143" w:name="ref-Butterworth2004-xd"/>
      <w:bookmarkEnd w:id="142"/>
      <w:r>
        <w:t>130</w:t>
      </w:r>
      <w:r>
        <w:t xml:space="preserve">. </w:t>
      </w:r>
      <w:r>
        <w:tab/>
        <w:t xml:space="preserve">Butterworth P, Crosier T. The validity of the SF-36 in an Australian National Household Survey: Demonstrating the applicability of the Household Income and </w:t>
      </w:r>
      <w:proofErr w:type="spellStart"/>
      <w:r>
        <w:t>Labour</w:t>
      </w:r>
      <w:proofErr w:type="spellEnd"/>
      <w:r>
        <w:t xml:space="preserve"> Dynamics in Australia (HILDA) Survey to examination of health inequalities. BMC public health Springer Nature; 2004 Oct;4(1):44. PMID:</w:t>
      </w:r>
      <w:hyperlink r:id="rId136">
        <w:r w:rsidR="007C121D">
          <w:rPr>
            <w:rStyle w:val="Hyperlink"/>
          </w:rPr>
          <w:t>15469617</w:t>
        </w:r>
      </w:hyperlink>
    </w:p>
    <w:p w14:paraId="43349F55" w14:textId="411E9864" w:rsidR="007C121D" w:rsidRDefault="0099128C">
      <w:bookmarkStart w:id="144" w:name="ref-Brazier1992-ug"/>
      <w:bookmarkEnd w:id="143"/>
      <w:r>
        <w:t>131</w:t>
      </w:r>
      <w:r>
        <w:t xml:space="preserve">. </w:t>
      </w:r>
      <w:r>
        <w:tab/>
        <w:t xml:space="preserve">Brazier JE, Harper R, Jones NM, </w:t>
      </w:r>
      <w:proofErr w:type="spellStart"/>
      <w:r>
        <w:t>O’Cathain</w:t>
      </w:r>
      <w:proofErr w:type="spellEnd"/>
      <w:r>
        <w:t xml:space="preserve"> A, Thomas KJ, Usherwood T, Westlake L. Validating the SF-36 health survey questionnaire: New outcome measure for primary care. BMJ 1992 Jul;305(6846):160–164. PMID:</w:t>
      </w:r>
      <w:hyperlink r:id="rId137">
        <w:r w:rsidR="007C121D">
          <w:rPr>
            <w:rStyle w:val="Hyperlink"/>
          </w:rPr>
          <w:t>1285753</w:t>
        </w:r>
      </w:hyperlink>
    </w:p>
    <w:p w14:paraId="54D147E2" w14:textId="4DC9051A" w:rsidR="007C121D" w:rsidRDefault="0099128C">
      <w:bookmarkStart w:id="145" w:name="ref-Jenkinson1994-zn"/>
      <w:bookmarkEnd w:id="144"/>
      <w:r>
        <w:t>132</w:t>
      </w:r>
      <w:r>
        <w:t xml:space="preserve">. </w:t>
      </w:r>
      <w:r>
        <w:tab/>
        <w:t>Jenkinson C, Wright L, Coulter A. Criterion validity and reliability of the SF-36 in a population sample. Quality of life research Springer Nature; 1994 Feb;3(1):7–12. PMID:</w:t>
      </w:r>
      <w:hyperlink r:id="rId138">
        <w:r w:rsidR="007C121D">
          <w:rPr>
            <w:rStyle w:val="Hyperlink"/>
          </w:rPr>
          <w:t>8142947</w:t>
        </w:r>
      </w:hyperlink>
    </w:p>
    <w:p w14:paraId="7BBF984B" w14:textId="33D588F1" w:rsidR="007C121D" w:rsidRDefault="0099128C">
      <w:bookmarkStart w:id="146" w:name="ref-Stansfeld1997-nb"/>
      <w:bookmarkEnd w:id="145"/>
      <w:r>
        <w:t>133</w:t>
      </w:r>
      <w:r>
        <w:t xml:space="preserve">. </w:t>
      </w:r>
      <w:r>
        <w:tab/>
        <w:t>Stansfeld SA, Roberts R, Foot SP. Assessing the validity of the SF-36 General Health Survey. Quality of life research Springer; 1997 Apr;6(3):217–224. PMID:</w:t>
      </w:r>
      <w:hyperlink r:id="rId139">
        <w:r w:rsidR="007C121D">
          <w:rPr>
            <w:rStyle w:val="Hyperlink"/>
          </w:rPr>
          <w:t>9226979</w:t>
        </w:r>
      </w:hyperlink>
    </w:p>
    <w:p w14:paraId="0042645E" w14:textId="21F35EDE" w:rsidR="007C121D" w:rsidRDefault="0099128C">
      <w:bookmarkStart w:id="147" w:name="ref-Garratt1994-ws"/>
      <w:bookmarkEnd w:id="146"/>
      <w:r>
        <w:t>134</w:t>
      </w:r>
      <w:r>
        <w:t xml:space="preserve">. </w:t>
      </w:r>
      <w:r>
        <w:tab/>
        <w:t>Garratt AM, Ruta DA, Abdalla MI, Russell IT. SF 36 health survey questionnaire: II. Responsiveness to changes in health status in four common clinical conditions. BMJ Quality and Safety 1994 Dec;3(4):186–192. PMID:</w:t>
      </w:r>
      <w:hyperlink r:id="rId140">
        <w:r w:rsidR="007C121D">
          <w:rPr>
            <w:rStyle w:val="Hyperlink"/>
          </w:rPr>
          <w:t>10140232</w:t>
        </w:r>
      </w:hyperlink>
    </w:p>
    <w:p w14:paraId="0E112C04" w14:textId="108B31E9" w:rsidR="007C121D" w:rsidRDefault="0099128C">
      <w:bookmarkStart w:id="148" w:name="ref-Katz1992-aj"/>
      <w:bookmarkEnd w:id="147"/>
      <w:r>
        <w:t>135</w:t>
      </w:r>
      <w:r>
        <w:t xml:space="preserve">. </w:t>
      </w:r>
      <w:r>
        <w:tab/>
        <w:t xml:space="preserve">Katz JN, Larson MG, Phillips CB, </w:t>
      </w:r>
      <w:proofErr w:type="spellStart"/>
      <w:r>
        <w:t>Fossel</w:t>
      </w:r>
      <w:proofErr w:type="spellEnd"/>
      <w:r>
        <w:t xml:space="preserve"> AH, Liang MH. Comparative measurement sensitivity of short and longer health status instruments. Medical care 1992 Oct;30(10):917–925. PMID:</w:t>
      </w:r>
      <w:hyperlink r:id="rId141">
        <w:r w:rsidR="007C121D">
          <w:rPr>
            <w:rStyle w:val="Hyperlink"/>
          </w:rPr>
          <w:t>1405797</w:t>
        </w:r>
      </w:hyperlink>
    </w:p>
    <w:p w14:paraId="43D23BF8" w14:textId="47066128" w:rsidR="007C121D" w:rsidRDefault="0099128C">
      <w:bookmarkStart w:id="149" w:name="ref-Thumboo2001-ml"/>
      <w:bookmarkEnd w:id="148"/>
      <w:r>
        <w:t>136</w:t>
      </w:r>
      <w:r>
        <w:t xml:space="preserve">. </w:t>
      </w:r>
      <w:r>
        <w:tab/>
      </w:r>
      <w:proofErr w:type="spellStart"/>
      <w:r>
        <w:t>Thumboo</w:t>
      </w:r>
      <w:proofErr w:type="spellEnd"/>
      <w:r>
        <w:t xml:space="preserve"> J, Fong KY, Machin D, Chan SP, Leon KH, Feng PH, Thio ST, Boe ML. A community-based study of scaling assumptions and construct validity of the English (UK) and Chinese (HK) SF-36 in Singapore. Quality of life research Springer; 2001;10(2):175–188. PMID:</w:t>
      </w:r>
      <w:hyperlink r:id="rId142">
        <w:r w:rsidR="007C121D">
          <w:rPr>
            <w:rStyle w:val="Hyperlink"/>
          </w:rPr>
          <w:t>11642688</w:t>
        </w:r>
      </w:hyperlink>
    </w:p>
    <w:p w14:paraId="735368DF" w14:textId="5ACA0722" w:rsidR="007C121D" w:rsidRDefault="0099128C">
      <w:bookmarkStart w:id="150" w:name="ref-Jenkinson1993-yc"/>
      <w:bookmarkEnd w:id="149"/>
      <w:r>
        <w:lastRenderedPageBreak/>
        <w:t>137</w:t>
      </w:r>
      <w:r>
        <w:t xml:space="preserve">. </w:t>
      </w:r>
      <w:r>
        <w:tab/>
        <w:t>Jenkinson C, Coulter A, Wright L. Short form 36 (SF36) health survey questionnaire: Normative data for adults of working age. BMJ 1993 May;306(6890):1437–1440. PMID:</w:t>
      </w:r>
      <w:hyperlink r:id="rId143">
        <w:r w:rsidR="007C121D">
          <w:rPr>
            <w:rStyle w:val="Hyperlink"/>
          </w:rPr>
          <w:t>8518639</w:t>
        </w:r>
      </w:hyperlink>
    </w:p>
    <w:p w14:paraId="61EB25E0" w14:textId="138087C2" w:rsidR="007C121D" w:rsidRDefault="0099128C">
      <w:bookmarkStart w:id="151" w:name="ref-Houck2002-qk"/>
      <w:bookmarkEnd w:id="150"/>
      <w:r>
        <w:t>138</w:t>
      </w:r>
      <w:r>
        <w:t xml:space="preserve">. </w:t>
      </w:r>
      <w:r>
        <w:tab/>
        <w:t>Houck PR, Spiegel DA, Shear MK, Rucci P. Reliability of the self-report version of the panic disorder severity scale. Depression and anxiety 2002;15(4):183–185. PMID:</w:t>
      </w:r>
      <w:hyperlink r:id="rId144">
        <w:r w:rsidR="007C121D">
          <w:rPr>
            <w:rStyle w:val="Hyperlink"/>
          </w:rPr>
          <w:t>12112724</w:t>
        </w:r>
      </w:hyperlink>
    </w:p>
    <w:p w14:paraId="1518EDC0" w14:textId="44E4E03D" w:rsidR="007C121D" w:rsidRDefault="0099128C">
      <w:bookmarkStart w:id="152" w:name="ref-Hadjistavropoulos2019-lp"/>
      <w:bookmarkEnd w:id="151"/>
      <w:r>
        <w:t>139</w:t>
      </w:r>
      <w:r>
        <w:t xml:space="preserve">. </w:t>
      </w:r>
      <w:r>
        <w:tab/>
      </w:r>
      <w:proofErr w:type="spellStart"/>
      <w:r>
        <w:t>Hadjistavropoulos</w:t>
      </w:r>
      <w:proofErr w:type="spellEnd"/>
      <w:r>
        <w:t xml:space="preserve"> HD, Schneider LH, Mehta S, Karin E, Dear BF, Titov N. Preference trial of internet-delivered cognitive </w:t>
      </w:r>
      <w:proofErr w:type="spellStart"/>
      <w:r>
        <w:t>behaviour</w:t>
      </w:r>
      <w:proofErr w:type="spellEnd"/>
      <w:r>
        <w:t xml:space="preserve"> therapy comparing standard weekly versus optional weekly therapist support. Journal of anxiety disorders 2019 Apr;63:51–60. PMID:</w:t>
      </w:r>
      <w:hyperlink r:id="rId145">
        <w:r w:rsidR="007C121D">
          <w:rPr>
            <w:rStyle w:val="Hyperlink"/>
          </w:rPr>
          <w:t>30844613</w:t>
        </w:r>
      </w:hyperlink>
    </w:p>
    <w:p w14:paraId="78659D63" w14:textId="1B7B57EF" w:rsidR="007C121D" w:rsidRDefault="0099128C">
      <w:bookmarkStart w:id="153" w:name="ref-Shear1997-yq"/>
      <w:bookmarkEnd w:id="152"/>
      <w:r>
        <w:t>140</w:t>
      </w:r>
      <w:r>
        <w:t xml:space="preserve">. </w:t>
      </w:r>
      <w:r>
        <w:tab/>
        <w:t xml:space="preserve">Shear MK, Brown TA, Barlow DH, Money R, </w:t>
      </w:r>
      <w:proofErr w:type="spellStart"/>
      <w:r>
        <w:t>Sholomskas</w:t>
      </w:r>
      <w:proofErr w:type="spellEnd"/>
      <w:r>
        <w:t xml:space="preserve"> DE, Woods SW, Gorman JM, Papp LA. Multicenter collaborative panic disorder severity scale. American journal of psychiatry 1997 Nov;154(11):1571–1575. PMID:</w:t>
      </w:r>
      <w:hyperlink r:id="rId146">
        <w:r w:rsidR="007C121D">
          <w:rPr>
            <w:rStyle w:val="Hyperlink"/>
          </w:rPr>
          <w:t>9356566</w:t>
        </w:r>
      </w:hyperlink>
    </w:p>
    <w:p w14:paraId="6D53D978" w14:textId="65E92225" w:rsidR="007C121D" w:rsidRDefault="0099128C">
      <w:bookmarkStart w:id="154" w:name="ref-Newby2014-or"/>
      <w:bookmarkEnd w:id="153"/>
      <w:r>
        <w:t>141</w:t>
      </w:r>
      <w:r>
        <w:t xml:space="preserve">. </w:t>
      </w:r>
      <w:r>
        <w:tab/>
        <w:t xml:space="preserve">Newby JM, </w:t>
      </w:r>
      <w:proofErr w:type="spellStart"/>
      <w:r>
        <w:t>Mewton</w:t>
      </w:r>
      <w:proofErr w:type="spellEnd"/>
      <w:r>
        <w:t xml:space="preserve"> L, Williams AD, Andrews G. Effectiveness of transdiagnostic internet cognitive </w:t>
      </w:r>
      <w:proofErr w:type="spellStart"/>
      <w:r>
        <w:t>behavioural</w:t>
      </w:r>
      <w:proofErr w:type="spellEnd"/>
      <w:r>
        <w:t xml:space="preserve"> treatment for mixed anxiety and depression in primary care. Journal of affective disorders 2014 Aug;165:45–52. PMID:</w:t>
      </w:r>
      <w:hyperlink r:id="rId147">
        <w:r w:rsidR="007C121D">
          <w:rPr>
            <w:rStyle w:val="Hyperlink"/>
          </w:rPr>
          <w:t>24882176</w:t>
        </w:r>
      </w:hyperlink>
    </w:p>
    <w:p w14:paraId="44CAD032" w14:textId="3BCFD9BB" w:rsidR="007C121D" w:rsidRDefault="0099128C">
      <w:bookmarkStart w:id="155" w:name="ref-Warttig2013-fg"/>
      <w:bookmarkEnd w:id="154"/>
      <w:r>
        <w:t>142</w:t>
      </w:r>
      <w:r>
        <w:t xml:space="preserve">. </w:t>
      </w:r>
      <w:r>
        <w:tab/>
      </w:r>
      <w:proofErr w:type="spellStart"/>
      <w:r>
        <w:t>Warttig</w:t>
      </w:r>
      <w:proofErr w:type="spellEnd"/>
      <w:r>
        <w:t xml:space="preserve"> SL, Forshaw MJ, South J, White AK. New, normative, English-sample data for the Short Form Perceived Stress Scale (PSS-4). Journal of health psychology 2013 Dec;18(12):1617–1628. PMID:</w:t>
      </w:r>
      <w:hyperlink r:id="rId148">
        <w:r w:rsidR="007C121D">
          <w:rPr>
            <w:rStyle w:val="Hyperlink"/>
          </w:rPr>
          <w:t>24155195</w:t>
        </w:r>
      </w:hyperlink>
    </w:p>
    <w:p w14:paraId="33A1F4E4" w14:textId="2FE0B12D" w:rsidR="007C121D" w:rsidRDefault="0099128C">
      <w:bookmarkStart w:id="156" w:name="ref-Wu2013-vf"/>
      <w:bookmarkEnd w:id="155"/>
      <w:r>
        <w:t>143</w:t>
      </w:r>
      <w:r>
        <w:t xml:space="preserve">. </w:t>
      </w:r>
      <w:r>
        <w:tab/>
        <w:t xml:space="preserve">Wu SM, Amtmann D. Psychometric evaluation of the Perceived Stress Scale in multiple sclerosis. ISRN Rehabilitation </w:t>
      </w:r>
      <w:proofErr w:type="spellStart"/>
      <w:r>
        <w:t>Hindawi</w:t>
      </w:r>
      <w:proofErr w:type="spellEnd"/>
      <w:r>
        <w:t xml:space="preserve"> Limited; 2013 Dec;2013:1–9. doi: </w:t>
      </w:r>
      <w:hyperlink r:id="rId149">
        <w:r w:rsidR="007C121D">
          <w:rPr>
            <w:rStyle w:val="Hyperlink"/>
          </w:rPr>
          <w:t>10.1155/2013/608356</w:t>
        </w:r>
      </w:hyperlink>
    </w:p>
    <w:p w14:paraId="673CA9CA" w14:textId="633ECF95" w:rsidR="007C121D" w:rsidRDefault="0099128C">
      <w:bookmarkStart w:id="157" w:name="ref-Goldberg2020-hm"/>
      <w:bookmarkEnd w:id="156"/>
      <w:r>
        <w:t>144</w:t>
      </w:r>
      <w:r>
        <w:t xml:space="preserve">. </w:t>
      </w:r>
      <w:r>
        <w:tab/>
        <w:t>Goldberg SB, Imhoff-Smith T, Bolt DM, Wilson-Mendenhall CD, Dahl CJ, Davidson RJ, Rosenkranz MA. Testing the efficacy of a multicomponent, self-guided, smartphone-based meditation app: Three-armed randomized controlled trial. JMIR mental health 2020 Nov;7(11):e23825. PMID:</w:t>
      </w:r>
      <w:hyperlink r:id="rId150">
        <w:r w:rsidR="007C121D">
          <w:rPr>
            <w:rStyle w:val="Hyperlink"/>
          </w:rPr>
          <w:t>33245288</w:t>
        </w:r>
      </w:hyperlink>
    </w:p>
    <w:p w14:paraId="1D4A97DB" w14:textId="7BAE69BB" w:rsidR="007C121D" w:rsidRDefault="0099128C">
      <w:bookmarkStart w:id="158" w:name="ref-Ribeiro-Santiago2020-sq"/>
      <w:bookmarkEnd w:id="157"/>
      <w:r>
        <w:t>145</w:t>
      </w:r>
      <w:r>
        <w:t xml:space="preserve">. </w:t>
      </w:r>
      <w:r>
        <w:tab/>
        <w:t>Ribeiro Santiago PH, Nielsen T, Smithers LG, Roberts R, Jamieson L. Measuring stress in Australia: Validation of the Perceived Stress Scale (PSS-14) in a national sample. Health and quality of life outcomes 2020 Apr;18(1):100. PMID:</w:t>
      </w:r>
      <w:hyperlink r:id="rId151">
        <w:r w:rsidR="007C121D">
          <w:rPr>
            <w:rStyle w:val="Hyperlink"/>
          </w:rPr>
          <w:t>32295596</w:t>
        </w:r>
      </w:hyperlink>
    </w:p>
    <w:p w14:paraId="51B06E7F" w14:textId="6D1B2CA2" w:rsidR="007C121D" w:rsidRDefault="0099128C">
      <w:bookmarkStart w:id="159" w:name="ref-Ribeiro_Santiago2020-yc"/>
      <w:bookmarkEnd w:id="158"/>
      <w:r>
        <w:t>146</w:t>
      </w:r>
      <w:r>
        <w:t xml:space="preserve">. </w:t>
      </w:r>
      <w:r>
        <w:tab/>
        <w:t xml:space="preserve">Ribeiro Santiago PH. Psychometric properties of the Perceived Stress Scale (PSS), Social Support Scale (SSS) and Sense of Personal Control Scale (SPCS) in Aboriginal Australian populations [PhD thesis]. 2020. Available from: </w:t>
      </w:r>
      <w:hyperlink r:id="rId152">
        <w:r w:rsidR="007C121D">
          <w:rPr>
            <w:rStyle w:val="Hyperlink"/>
          </w:rPr>
          <w:t xml:space="preserve">https://digital.library.adelaide.edu.au/dspace/handle/2440/124410 </w:t>
        </w:r>
      </w:hyperlink>
    </w:p>
    <w:p w14:paraId="788BD1FA" w14:textId="468C2CE0" w:rsidR="007C121D" w:rsidRDefault="0099128C">
      <w:bookmarkStart w:id="160" w:name="ref-Skevington2004-mv"/>
      <w:bookmarkEnd w:id="159"/>
      <w:r>
        <w:t>147</w:t>
      </w:r>
      <w:r>
        <w:t xml:space="preserve">. </w:t>
      </w:r>
      <w:r>
        <w:tab/>
        <w:t>Skevington SM, Lotfy M, O’Connell KA. The World Health Organization’s WHOQOL-BREF quality of life assessment: Psychometric properties and results of the international field trial. A report from the WHOQOL Group. Quality of life research 2004 Mar;13(2):299–310. PMID:</w:t>
      </w:r>
      <w:hyperlink r:id="rId153">
        <w:r w:rsidR="007C121D">
          <w:rPr>
            <w:rStyle w:val="Hyperlink"/>
          </w:rPr>
          <w:t>15085902</w:t>
        </w:r>
      </w:hyperlink>
    </w:p>
    <w:p w14:paraId="27036DD7" w14:textId="0AA2681E" w:rsidR="007C121D" w:rsidRDefault="0099128C">
      <w:bookmarkStart w:id="161" w:name="ref-Skevington2012-kx"/>
      <w:bookmarkEnd w:id="160"/>
      <w:r>
        <w:lastRenderedPageBreak/>
        <w:t>148</w:t>
      </w:r>
      <w:r>
        <w:t xml:space="preserve">. </w:t>
      </w:r>
      <w:r>
        <w:tab/>
        <w:t xml:space="preserve">Skevington SM, McCrate FM. Expecting a good quality of life in health: Assessing people with diverse diseases and conditions using the WHOQOL-BREF. Health expectations 2012;15(1):49–62. doi: </w:t>
      </w:r>
      <w:hyperlink r:id="rId154">
        <w:r w:rsidR="007C121D">
          <w:rPr>
            <w:rStyle w:val="Hyperlink"/>
          </w:rPr>
          <w:t>10.1111/j.1369-7625.2010.00650.x</w:t>
        </w:r>
      </w:hyperlink>
    </w:p>
    <w:p w14:paraId="49999AE9" w14:textId="1380F91A" w:rsidR="007C121D" w:rsidRDefault="0099128C">
      <w:bookmarkStart w:id="162" w:name="ref-Suarez2018-dw"/>
      <w:bookmarkEnd w:id="161"/>
      <w:r>
        <w:t>149</w:t>
      </w:r>
      <w:r>
        <w:t xml:space="preserve">. </w:t>
      </w:r>
      <w:r>
        <w:tab/>
        <w:t>Suárez L, Tay B, Abdullah F. Psychometric properties of the World Health Organization WHOQOL-BREF Quality of Life assessment in Singapore. Quality of life research 2018 Nov;27(11):2945–2952. PMID:</w:t>
      </w:r>
      <w:hyperlink r:id="rId155">
        <w:r w:rsidR="007C121D">
          <w:rPr>
            <w:rStyle w:val="Hyperlink"/>
          </w:rPr>
          <w:t>30046975</w:t>
        </w:r>
      </w:hyperlink>
    </w:p>
    <w:p w14:paraId="24D8B343" w14:textId="55E128BF" w:rsidR="007C121D" w:rsidRDefault="0099128C">
      <w:bookmarkStart w:id="163" w:name="ref-EuroQol_Group1990-ns"/>
      <w:bookmarkEnd w:id="162"/>
      <w:r>
        <w:t>150</w:t>
      </w:r>
      <w:r>
        <w:t xml:space="preserve">. </w:t>
      </w:r>
      <w:r>
        <w:tab/>
      </w:r>
      <w:proofErr w:type="spellStart"/>
      <w:r>
        <w:t>EuroQol</w:t>
      </w:r>
      <w:proofErr w:type="spellEnd"/>
      <w:r>
        <w:t xml:space="preserve"> Group. </w:t>
      </w:r>
      <w:proofErr w:type="spellStart"/>
      <w:r>
        <w:t>EuroQol</w:t>
      </w:r>
      <w:proofErr w:type="spellEnd"/>
      <w:r>
        <w:t>–a new facility for the measurement of health-related quality of life. Health policy 1990 Dec;16(3):199–208. PMID:</w:t>
      </w:r>
      <w:hyperlink r:id="rId156">
        <w:r w:rsidR="007C121D">
          <w:rPr>
            <w:rStyle w:val="Hyperlink"/>
          </w:rPr>
          <w:t>10109801</w:t>
        </w:r>
      </w:hyperlink>
    </w:p>
    <w:p w14:paraId="2861EA48" w14:textId="39E4FA1C" w:rsidR="007C121D" w:rsidRDefault="0099128C">
      <w:bookmarkStart w:id="164" w:name="ref-Khanna2013-vw"/>
      <w:bookmarkEnd w:id="163"/>
      <w:r>
        <w:t>151</w:t>
      </w:r>
      <w:r>
        <w:t xml:space="preserve">. </w:t>
      </w:r>
      <w:r>
        <w:tab/>
        <w:t xml:space="preserve">Khanna R, Jariwala K, Bentley JP. Psychometric properties of the </w:t>
      </w:r>
      <w:proofErr w:type="spellStart"/>
      <w:r>
        <w:t>EuroQol</w:t>
      </w:r>
      <w:proofErr w:type="spellEnd"/>
      <w:r>
        <w:t xml:space="preserve"> Five Dimensional Questionnaire (EQ-5D-3L) in caregivers of autistic children. Quality of life research Springer; 2013 Dec;22(10):2909–2920. PMID:</w:t>
      </w:r>
      <w:hyperlink r:id="rId157">
        <w:r w:rsidR="007C121D">
          <w:rPr>
            <w:rStyle w:val="Hyperlink"/>
          </w:rPr>
          <w:t>23615959</w:t>
        </w:r>
      </w:hyperlink>
    </w:p>
    <w:p w14:paraId="4F6596EF" w14:textId="205BCC08" w:rsidR="007C121D" w:rsidRDefault="0099128C">
      <w:bookmarkStart w:id="165" w:name="ref-Zakershahrak2022-ab"/>
      <w:bookmarkEnd w:id="164"/>
      <w:r>
        <w:t>152</w:t>
      </w:r>
      <w:r>
        <w:t xml:space="preserve">. </w:t>
      </w:r>
      <w:r>
        <w:tab/>
      </w:r>
      <w:proofErr w:type="spellStart"/>
      <w:r>
        <w:t>Zakershahrak</w:t>
      </w:r>
      <w:proofErr w:type="spellEnd"/>
      <w:r>
        <w:t xml:space="preserve"> M, Ribeiro Santiago PH, Sethi S, Haag D, Jamieson L, Brennan D. Psychometric properties of the EQ-5D-3L in South Australia: A multi-method non-preference-based validation study. Current medical research and opinion 2022 May;38(5):673–685. PMID:</w:t>
      </w:r>
      <w:hyperlink r:id="rId158">
        <w:r w:rsidR="007C121D">
          <w:rPr>
            <w:rStyle w:val="Hyperlink"/>
          </w:rPr>
          <w:t>35060425</w:t>
        </w:r>
      </w:hyperlink>
    </w:p>
    <w:p w14:paraId="075C334F" w14:textId="7CAF09CC" w:rsidR="007C121D" w:rsidRDefault="0099128C">
      <w:bookmarkStart w:id="166" w:name="ref-Dolan1994-ni"/>
      <w:bookmarkEnd w:id="165"/>
      <w:r>
        <w:t>153</w:t>
      </w:r>
      <w:r>
        <w:t xml:space="preserve">. </w:t>
      </w:r>
      <w:r>
        <w:tab/>
        <w:t xml:space="preserve">Dolan P, </w:t>
      </w:r>
      <w:proofErr w:type="spellStart"/>
      <w:r>
        <w:t>Grudex</w:t>
      </w:r>
      <w:proofErr w:type="spellEnd"/>
      <w:r>
        <w:t xml:space="preserve"> C, Kind P, Williams A. The measurement and valuation of health: First report on the main survey. The MVH Group; 1994. Available from: </w:t>
      </w:r>
      <w:hyperlink r:id="rId159">
        <w:r w:rsidR="007C121D">
          <w:rPr>
            <w:rStyle w:val="Hyperlink"/>
          </w:rPr>
          <w:t xml:space="preserve">https://www.york.ac.uk/media/che/documents/reports/MVH%20First%20Report.pdf </w:t>
        </w:r>
      </w:hyperlink>
    </w:p>
    <w:p w14:paraId="77290110" w14:textId="6217CE78" w:rsidR="007C121D" w:rsidRDefault="0099128C">
      <w:bookmarkStart w:id="167" w:name="ref-Brazier1993-ad"/>
      <w:bookmarkEnd w:id="166"/>
      <w:r>
        <w:t>154</w:t>
      </w:r>
      <w:r>
        <w:t xml:space="preserve">. </w:t>
      </w:r>
      <w:r>
        <w:tab/>
        <w:t xml:space="preserve">Brazier J, Jones N, Kind P. Testing the validity of the </w:t>
      </w:r>
      <w:proofErr w:type="spellStart"/>
      <w:r>
        <w:t>Euroqol</w:t>
      </w:r>
      <w:proofErr w:type="spellEnd"/>
      <w:r>
        <w:t xml:space="preserve"> and comparing it with the SF-36 health survey questionnaire. Quality of life research 1993 Jun;2(3):169–180. PMID:</w:t>
      </w:r>
      <w:hyperlink r:id="rId160">
        <w:r w:rsidR="007C121D">
          <w:rPr>
            <w:rStyle w:val="Hyperlink"/>
          </w:rPr>
          <w:t>8401453</w:t>
        </w:r>
      </w:hyperlink>
    </w:p>
    <w:p w14:paraId="7B1AB8D2" w14:textId="4658B912" w:rsidR="007C121D" w:rsidRDefault="0099128C">
      <w:bookmarkStart w:id="168" w:name="ref-Janssen2013-cx"/>
      <w:bookmarkEnd w:id="167"/>
      <w:r>
        <w:t>155</w:t>
      </w:r>
      <w:r>
        <w:t xml:space="preserve">. </w:t>
      </w:r>
      <w:r>
        <w:tab/>
        <w:t xml:space="preserve">Janssen MF, Pickard AS, </w:t>
      </w:r>
      <w:proofErr w:type="spellStart"/>
      <w:r>
        <w:t>Golicki</w:t>
      </w:r>
      <w:proofErr w:type="spellEnd"/>
      <w:r>
        <w:t xml:space="preserve"> D, Gudex C, </w:t>
      </w:r>
      <w:proofErr w:type="spellStart"/>
      <w:r>
        <w:t>Niewada</w:t>
      </w:r>
      <w:proofErr w:type="spellEnd"/>
      <w:r>
        <w:t xml:space="preserve"> M, Scalone L, Swinburn P, </w:t>
      </w:r>
      <w:proofErr w:type="spellStart"/>
      <w:r>
        <w:t>Busschbach</w:t>
      </w:r>
      <w:proofErr w:type="spellEnd"/>
      <w:r>
        <w:t xml:space="preserve"> J. Measurement properties of the EQ-5D-5L compared to the EQ-5D-3L across eight patient groups: A multi-country study. Quality of life research 2013 Sep;22(7):1717–1727. PMID:</w:t>
      </w:r>
      <w:hyperlink r:id="rId161">
        <w:r w:rsidR="007C121D">
          <w:rPr>
            <w:rStyle w:val="Hyperlink"/>
          </w:rPr>
          <w:t>23184421</w:t>
        </w:r>
      </w:hyperlink>
    </w:p>
    <w:p w14:paraId="4B3153CA" w14:textId="54C0BB75" w:rsidR="007C121D" w:rsidRDefault="0099128C">
      <w:bookmarkStart w:id="169" w:name="ref-Keyes2005-bh"/>
      <w:bookmarkEnd w:id="168"/>
      <w:r>
        <w:t>156</w:t>
      </w:r>
      <w:r>
        <w:t xml:space="preserve">. </w:t>
      </w:r>
      <w:r>
        <w:tab/>
        <w:t xml:space="preserve">Keyes CLM. Mental illness and/or mental health? Investigating axioms of the complete state model of health. Journal of consulting and clinical psychology 2005;73(3):539–548. doi: </w:t>
      </w:r>
      <w:hyperlink r:id="rId162">
        <w:r w:rsidR="007C121D">
          <w:rPr>
            <w:rStyle w:val="Hyperlink"/>
          </w:rPr>
          <w:t>10.1037/0022-006X.73.3.539</w:t>
        </w:r>
      </w:hyperlink>
    </w:p>
    <w:p w14:paraId="3E683DD5" w14:textId="00E46222" w:rsidR="007C121D" w:rsidRDefault="0099128C">
      <w:bookmarkStart w:id="170" w:name="ref-Levin2017-fm"/>
      <w:bookmarkEnd w:id="169"/>
      <w:r>
        <w:t>157</w:t>
      </w:r>
      <w:r>
        <w:t xml:space="preserve">. </w:t>
      </w:r>
      <w:r>
        <w:tab/>
        <w:t>Levin ME, Haeger JA, Pierce BG, Twohig MP. Web-based acceptance and commitment therapy for mental health problems in college students: A randomized controlled trial. Behavior modification 2017 Jan;41(1):141–162. PMID:</w:t>
      </w:r>
      <w:hyperlink r:id="rId163">
        <w:r w:rsidR="007C121D">
          <w:rPr>
            <w:rStyle w:val="Hyperlink"/>
          </w:rPr>
          <w:t>27440189</w:t>
        </w:r>
      </w:hyperlink>
    </w:p>
    <w:p w14:paraId="4018D8DD" w14:textId="549551AC" w:rsidR="007C121D" w:rsidRDefault="0099128C">
      <w:bookmarkStart w:id="171" w:name="ref-Pir2021-fq"/>
      <w:bookmarkEnd w:id="170"/>
      <w:r>
        <w:t>158</w:t>
      </w:r>
      <w:r>
        <w:t xml:space="preserve">. </w:t>
      </w:r>
      <w:r>
        <w:tab/>
        <w:t xml:space="preserve">Pir S, Hashemi L, Gulliver P, Fanslow J. Psychometric evaluation of the Mental Health Continuum-Short Form (MHC-SF) in a New Zealand context – A confirmatory factor analysis. Current psychology Springer Science; Business Media LLC; 2021;42(13):11170–11183. doi: </w:t>
      </w:r>
      <w:hyperlink r:id="rId164">
        <w:r w:rsidR="007C121D">
          <w:rPr>
            <w:rStyle w:val="Hyperlink"/>
          </w:rPr>
          <w:t>10.1007/s12144-021-02401-3</w:t>
        </w:r>
      </w:hyperlink>
    </w:p>
    <w:p w14:paraId="144470E0" w14:textId="7F6B0A79" w:rsidR="007C121D" w:rsidRDefault="0099128C">
      <w:bookmarkStart w:id="172" w:name="ref-Orpana2017-rb"/>
      <w:bookmarkEnd w:id="171"/>
      <w:r>
        <w:t>159</w:t>
      </w:r>
      <w:r>
        <w:t xml:space="preserve">. </w:t>
      </w:r>
      <w:r>
        <w:tab/>
      </w:r>
      <w:proofErr w:type="spellStart"/>
      <w:r>
        <w:t>Orpana</w:t>
      </w:r>
      <w:proofErr w:type="spellEnd"/>
      <w:r>
        <w:t xml:space="preserve"> H, Vachon J, </w:t>
      </w:r>
      <w:proofErr w:type="spellStart"/>
      <w:r>
        <w:t>Dykxhoorn</w:t>
      </w:r>
      <w:proofErr w:type="spellEnd"/>
      <w:r>
        <w:t xml:space="preserve"> J, Jayaraman G. Measuring positive mental health in Canada: Construct validation of the Mental Health Continuum-Short Form. Health promotion and chronic disease prevention in Canada Health Promotion; Chronic Disease Prevention Branch (HPCDP) Public Health Agency of Canada; 2017 Apr;37(4):123–130. PMID:</w:t>
      </w:r>
      <w:hyperlink r:id="rId165">
        <w:r w:rsidR="007C121D">
          <w:rPr>
            <w:rStyle w:val="Hyperlink"/>
          </w:rPr>
          <w:t>28402801</w:t>
        </w:r>
      </w:hyperlink>
    </w:p>
    <w:p w14:paraId="20AB0C01" w14:textId="487DCB34" w:rsidR="007C121D" w:rsidRDefault="0099128C">
      <w:bookmarkStart w:id="173" w:name="ref-Iasiello2022-nu"/>
      <w:bookmarkEnd w:id="172"/>
      <w:r>
        <w:lastRenderedPageBreak/>
        <w:t>160</w:t>
      </w:r>
      <w:r>
        <w:t xml:space="preserve">. </w:t>
      </w:r>
      <w:r>
        <w:tab/>
        <w:t xml:space="preserve">Iasiello M, Agteren J van, Schotanus-Dijkstra M, Lo L, Fassnacht DB, Westerhof GJ. Assessing mental wellbeing using the Mental Health Continuum—Short Form: A systematic review and meta-analytic structural equation modelling. Clinical Psychology: Science and Practice 2022 Mar;29(4):442–456. doi: </w:t>
      </w:r>
      <w:hyperlink r:id="rId166">
        <w:r w:rsidR="007C121D">
          <w:rPr>
            <w:rStyle w:val="Hyperlink"/>
          </w:rPr>
          <w:t>10.1037/cps0000074</w:t>
        </w:r>
      </w:hyperlink>
    </w:p>
    <w:p w14:paraId="5CF858E7" w14:textId="3FDA97A9" w:rsidR="007C121D" w:rsidRDefault="0099128C">
      <w:bookmarkStart w:id="174" w:name="ref-Weiss2016-ey"/>
      <w:bookmarkEnd w:id="173"/>
      <w:r>
        <w:t>161</w:t>
      </w:r>
      <w:r>
        <w:t xml:space="preserve">. </w:t>
      </w:r>
      <w:r>
        <w:tab/>
        <w:t>Weiss LA, Westerhof GJ, Bohlmeijer ET. Can we increase psychological well-being? The effects of interventions on psychological well-being: A meta-analysis of randomized controlled trials. PLOS One 2016 Jun;11(6):e0158092. PMID:</w:t>
      </w:r>
      <w:hyperlink r:id="rId167">
        <w:r w:rsidR="007C121D">
          <w:rPr>
            <w:rStyle w:val="Hyperlink"/>
          </w:rPr>
          <w:t>27328124</w:t>
        </w:r>
      </w:hyperlink>
    </w:p>
    <w:p w14:paraId="3E778E41" w14:textId="4CE9580F" w:rsidR="007C121D" w:rsidRDefault="0099128C">
      <w:bookmarkStart w:id="175" w:name="ref-Hides2016-gq"/>
      <w:bookmarkEnd w:id="174"/>
      <w:r>
        <w:t>162</w:t>
      </w:r>
      <w:r>
        <w:t xml:space="preserve">. </w:t>
      </w:r>
      <w:r>
        <w:tab/>
        <w:t>Hides L, Quinn C, Stoyanov S, Cockshaw W, Mitchell T, Kavanagh DJ. Is the mental wellbeing of young Australians best represented by a single, multidimensional or bifactor model? Psychiatry research 2016 Jul;241:1–7. PMID:</w:t>
      </w:r>
      <w:hyperlink r:id="rId168">
        <w:r w:rsidR="007C121D">
          <w:rPr>
            <w:rStyle w:val="Hyperlink"/>
          </w:rPr>
          <w:t>27152903</w:t>
        </w:r>
      </w:hyperlink>
    </w:p>
    <w:p w14:paraId="0B992284" w14:textId="2EE4138A" w:rsidR="007C121D" w:rsidRDefault="0099128C">
      <w:bookmarkStart w:id="176" w:name="ref-Spielberger1983-iv"/>
      <w:bookmarkEnd w:id="175"/>
      <w:r>
        <w:t>163</w:t>
      </w:r>
      <w:r>
        <w:t xml:space="preserve">. </w:t>
      </w:r>
      <w:r>
        <w:tab/>
        <w:t xml:space="preserve">Spielberger CD. State-Trait Anxiety Inventory for adults. 1983; doi: </w:t>
      </w:r>
      <w:hyperlink r:id="rId169">
        <w:r w:rsidR="007C121D">
          <w:rPr>
            <w:rStyle w:val="Hyperlink"/>
          </w:rPr>
          <w:t>10.1037/t06496-000</w:t>
        </w:r>
      </w:hyperlink>
    </w:p>
    <w:p w14:paraId="0CCDDFB3" w14:textId="7ECE51AC" w:rsidR="007C121D" w:rsidRDefault="0099128C">
      <w:bookmarkStart w:id="177" w:name="Xfaa0c7bf27e1c1d0ab6e98c75773f4c702636c5"/>
      <w:bookmarkEnd w:id="176"/>
      <w:r>
        <w:t>164</w:t>
      </w:r>
      <w:r>
        <w:t xml:space="preserve">. </w:t>
      </w:r>
      <w:r>
        <w:tab/>
        <w:t xml:space="preserve">American Psychological Association. The State-Trait Anxiety Inventory (STAI). </w:t>
      </w:r>
      <w:hyperlink r:id="rId170">
        <w:r w:rsidR="007C121D">
          <w:rPr>
            <w:rStyle w:val="Hyperlink"/>
          </w:rPr>
          <w:t>https://www.apa.org/pi/about/publications/caregivers/practice-settings/assessment/tools/trait-state</w:t>
        </w:r>
      </w:hyperlink>
      <w:r>
        <w:t xml:space="preserve">; 2011. </w:t>
      </w:r>
    </w:p>
    <w:p w14:paraId="510B7CEA" w14:textId="4C202AB2" w:rsidR="007C121D" w:rsidRDefault="0099128C">
      <w:bookmarkStart w:id="178" w:name="ref-Barnes2002-uq"/>
      <w:bookmarkEnd w:id="177"/>
      <w:r>
        <w:t>165</w:t>
      </w:r>
      <w:r>
        <w:t xml:space="preserve">. </w:t>
      </w:r>
      <w:r>
        <w:tab/>
        <w:t xml:space="preserve">Barnes LLB, Harp D, Jung WS. Reliability generalization of scores on the Spielberger State-Trait Anxiety Inventory. Educational and psychological measurement SAGE Publications; 2002 Aug;62(4):603–618. doi: </w:t>
      </w:r>
      <w:hyperlink r:id="rId171">
        <w:r w:rsidR="007C121D">
          <w:rPr>
            <w:rStyle w:val="Hyperlink"/>
          </w:rPr>
          <w:t>10.1177/0013164402062004005</w:t>
        </w:r>
      </w:hyperlink>
    </w:p>
    <w:p w14:paraId="40C40143" w14:textId="0912C835" w:rsidR="007C121D" w:rsidRDefault="0099128C">
      <w:bookmarkStart w:id="179" w:name="ref-Shahid2012-ub"/>
      <w:bookmarkEnd w:id="178"/>
      <w:r>
        <w:t>166</w:t>
      </w:r>
      <w:r>
        <w:t xml:space="preserve">. </w:t>
      </w:r>
      <w:r>
        <w:tab/>
        <w:t xml:space="preserve">Shahid A, Wilkinson K, Marcu S, Shapiro CM. STOP, THAT and one hundred other sleep scales. Springer Science &amp; Business Media; 2012. doi: </w:t>
      </w:r>
      <w:hyperlink r:id="rId172">
        <w:r w:rsidR="007C121D">
          <w:rPr>
            <w:rStyle w:val="Hyperlink"/>
          </w:rPr>
          <w:t>10.1007/978-1-4419-9893-4</w:t>
        </w:r>
      </w:hyperlink>
      <w:r>
        <w:t>ISBN:9781441998927</w:t>
      </w:r>
    </w:p>
    <w:p w14:paraId="3A714287" w14:textId="30974F0E" w:rsidR="007C121D" w:rsidRDefault="0099128C">
      <w:bookmarkStart w:id="180" w:name="ref-Balsamo2013-qr"/>
      <w:bookmarkEnd w:id="179"/>
      <w:r>
        <w:t>167</w:t>
      </w:r>
      <w:r>
        <w:t xml:space="preserve">. </w:t>
      </w:r>
      <w:r>
        <w:tab/>
        <w:t xml:space="preserve">Balsamo M, Romanelli R, </w:t>
      </w:r>
      <w:proofErr w:type="spellStart"/>
      <w:r>
        <w:t>Innamorati</w:t>
      </w:r>
      <w:proofErr w:type="spellEnd"/>
      <w:r>
        <w:t xml:space="preserve"> M, </w:t>
      </w:r>
      <w:proofErr w:type="spellStart"/>
      <w:r>
        <w:t>Ciccarese</w:t>
      </w:r>
      <w:proofErr w:type="spellEnd"/>
      <w:r>
        <w:t xml:space="preserve"> G, Carlucci L, </w:t>
      </w:r>
      <w:proofErr w:type="spellStart"/>
      <w:r>
        <w:t>Saggino</w:t>
      </w:r>
      <w:proofErr w:type="spellEnd"/>
      <w:r>
        <w:t xml:space="preserve"> A. The state-trait anxiety inventory: Shadows and lights on its construct validity. Journal of psychopathology and behavioral assessment 2013 Dec;35(4):475–486. doi: </w:t>
      </w:r>
      <w:hyperlink r:id="rId173">
        <w:r w:rsidR="007C121D">
          <w:rPr>
            <w:rStyle w:val="Hyperlink"/>
          </w:rPr>
          <w:t>10.1007/s10862-013-9354-5</w:t>
        </w:r>
      </w:hyperlink>
    </w:p>
    <w:p w14:paraId="2612110F" w14:textId="37C08F99" w:rsidR="007C121D" w:rsidRDefault="0099128C">
      <w:bookmarkStart w:id="181" w:name="ref-Julian2011-yv"/>
      <w:bookmarkEnd w:id="180"/>
      <w:r>
        <w:t>168</w:t>
      </w:r>
      <w:r>
        <w:t xml:space="preserve">. </w:t>
      </w:r>
      <w:r>
        <w:tab/>
        <w:t>Julian LJ. Measures of anxiety: State-Trait Anxiety Inventory (STAI), Beck Anxiety Inventory (BAI), and Hospital Anxiety and Depression Scale-Anxiety (HADS-A). Arthritis care &amp; research 2011 Nov;63(S11):S467–S472. PMID:</w:t>
      </w:r>
      <w:hyperlink r:id="rId174">
        <w:r w:rsidR="007C121D">
          <w:rPr>
            <w:rStyle w:val="Hyperlink"/>
          </w:rPr>
          <w:t>22588767</w:t>
        </w:r>
      </w:hyperlink>
    </w:p>
    <w:p w14:paraId="1E252206" w14:textId="7151AD4E" w:rsidR="007C121D" w:rsidRDefault="0099128C">
      <w:bookmarkStart w:id="182" w:name="ref-Santangelo2016-zl"/>
      <w:bookmarkEnd w:id="181"/>
      <w:r>
        <w:t>169</w:t>
      </w:r>
      <w:r>
        <w:t xml:space="preserve">. </w:t>
      </w:r>
      <w:r>
        <w:tab/>
        <w:t xml:space="preserve">Santangelo G, Sacco R, Siciliano M, </w:t>
      </w:r>
      <w:proofErr w:type="spellStart"/>
      <w:r>
        <w:t>Bisecco</w:t>
      </w:r>
      <w:proofErr w:type="spellEnd"/>
      <w:r>
        <w:t xml:space="preserve"> A, </w:t>
      </w:r>
      <w:proofErr w:type="spellStart"/>
      <w:r>
        <w:t>Muzzo</w:t>
      </w:r>
      <w:proofErr w:type="spellEnd"/>
      <w:r>
        <w:t xml:space="preserve"> G, Docimo R, De Stefano M, Bonavita S, Lavorgna L, Tedeschi G, </w:t>
      </w:r>
      <w:proofErr w:type="spellStart"/>
      <w:r>
        <w:t>Trojano</w:t>
      </w:r>
      <w:proofErr w:type="spellEnd"/>
      <w:r>
        <w:t xml:space="preserve"> L, Gallo A. Anxiety in multiple sclerosis: Psychometric properties of the State-Trait Anxiety Inventory. Acta </w:t>
      </w:r>
      <w:proofErr w:type="spellStart"/>
      <w:r>
        <w:t>neurologica</w:t>
      </w:r>
      <w:proofErr w:type="spellEnd"/>
      <w:r>
        <w:t xml:space="preserve"> Scandinavica 2016 Dec;134(6):458–466. PMID:</w:t>
      </w:r>
      <w:hyperlink r:id="rId175">
        <w:r w:rsidR="007C121D">
          <w:rPr>
            <w:rStyle w:val="Hyperlink"/>
          </w:rPr>
          <w:t>27219913</w:t>
        </w:r>
      </w:hyperlink>
    </w:p>
    <w:p w14:paraId="11971527" w14:textId="65728989" w:rsidR="007C121D" w:rsidRDefault="0099128C">
      <w:bookmarkStart w:id="183" w:name="ref-Zamperoni2018-iz"/>
      <w:bookmarkEnd w:id="182"/>
      <w:r>
        <w:t>170</w:t>
      </w:r>
      <w:r>
        <w:t xml:space="preserve">. </w:t>
      </w:r>
      <w:r>
        <w:tab/>
      </w:r>
      <w:proofErr w:type="spellStart"/>
      <w:r>
        <w:t>Zamperoni</w:t>
      </w:r>
      <w:proofErr w:type="spellEnd"/>
      <w:r>
        <w:t xml:space="preserve"> V, </w:t>
      </w:r>
      <w:proofErr w:type="spellStart"/>
      <w:r>
        <w:t>Breedvelt</w:t>
      </w:r>
      <w:proofErr w:type="spellEnd"/>
      <w:r>
        <w:t xml:space="preserve"> J, </w:t>
      </w:r>
      <w:proofErr w:type="spellStart"/>
      <w:r>
        <w:t>Kousoulis</w:t>
      </w:r>
      <w:proofErr w:type="spellEnd"/>
      <w:r>
        <w:t xml:space="preserve"> A, South E, Uphoff E, Gilbody S, Bockting C, Churchill R. A systematic review of mental health measurement scales for the assessment of the effects of mental health prevention interventions. PROSPERO 2018; Available from: </w:t>
      </w:r>
      <w:hyperlink r:id="rId176">
        <w:r w:rsidR="007C121D">
          <w:rPr>
            <w:rStyle w:val="Hyperlink"/>
          </w:rPr>
          <w:t xml:space="preserve">https://www.crd.york.ac.uk/prospero/display_record.php?RecordID=95519 </w:t>
        </w:r>
      </w:hyperlink>
    </w:p>
    <w:p w14:paraId="6C132BE4" w14:textId="761344E0" w:rsidR="007C121D" w:rsidRDefault="0099128C">
      <w:bookmarkStart w:id="184" w:name="ref-Martin-Key2022-xh"/>
      <w:bookmarkEnd w:id="183"/>
      <w:r>
        <w:lastRenderedPageBreak/>
        <w:t>171</w:t>
      </w:r>
      <w:r>
        <w:t xml:space="preserve">. </w:t>
      </w:r>
      <w:r>
        <w:tab/>
        <w:t>Martin-Key NA, Spadaro B, Funnell E, Barker EJ, Schei TS, Tomasik J, Bahn S. The current state and validity of digital assessment tools for psychiatry: Systematic review. JMIR mental health 2022 Mar;9(3):e32824. PMID:</w:t>
      </w:r>
      <w:hyperlink r:id="rId177">
        <w:r w:rsidR="007C121D">
          <w:rPr>
            <w:rStyle w:val="Hyperlink"/>
          </w:rPr>
          <w:t>35353053</w:t>
        </w:r>
      </w:hyperlink>
    </w:p>
    <w:p w14:paraId="3687C8E8" w14:textId="5C464C18" w:rsidR="007C121D" w:rsidRDefault="0099128C">
      <w:bookmarkStart w:id="185" w:name="ref-Breedvelt2020-hp"/>
      <w:bookmarkEnd w:id="184"/>
      <w:r>
        <w:t>172</w:t>
      </w:r>
      <w:r>
        <w:t xml:space="preserve">. </w:t>
      </w:r>
      <w:r>
        <w:tab/>
      </w:r>
      <w:proofErr w:type="spellStart"/>
      <w:r>
        <w:t>Breedvelt</w:t>
      </w:r>
      <w:proofErr w:type="spellEnd"/>
      <w:r>
        <w:t xml:space="preserve"> JJF, </w:t>
      </w:r>
      <w:proofErr w:type="spellStart"/>
      <w:r>
        <w:t>Zamperoni</w:t>
      </w:r>
      <w:proofErr w:type="spellEnd"/>
      <w:r>
        <w:t xml:space="preserve"> V, South E, Uphoff EP, Gilbody S, Bockting CLH, Churchill R, </w:t>
      </w:r>
      <w:proofErr w:type="spellStart"/>
      <w:r>
        <w:t>Kousoulis</w:t>
      </w:r>
      <w:proofErr w:type="spellEnd"/>
      <w:r>
        <w:t xml:space="preserve"> AA. A systematic review of mental health measurement scales for evaluating the effects of mental health prevention interventions. European journal of public health 2020 Jun;30(3):510–516. PMID:</w:t>
      </w:r>
      <w:hyperlink r:id="rId178">
        <w:r w:rsidR="007C121D">
          <w:rPr>
            <w:rStyle w:val="Hyperlink"/>
          </w:rPr>
          <w:t>32236548</w:t>
        </w:r>
      </w:hyperlink>
    </w:p>
    <w:p w14:paraId="12334885" w14:textId="0FE22530" w:rsidR="007C121D" w:rsidRDefault="0099128C">
      <w:bookmarkStart w:id="186" w:name="ref-Elsman2024-kt"/>
      <w:bookmarkEnd w:id="185"/>
      <w:r>
        <w:t>173</w:t>
      </w:r>
      <w:r>
        <w:t xml:space="preserve">. </w:t>
      </w:r>
      <w:r>
        <w:tab/>
        <w:t xml:space="preserve">Elsman EBM, </w:t>
      </w:r>
      <w:proofErr w:type="spellStart"/>
      <w:r>
        <w:t>Mokkink</w:t>
      </w:r>
      <w:proofErr w:type="spellEnd"/>
      <w:r>
        <w:t xml:space="preserve"> LB, </w:t>
      </w:r>
      <w:proofErr w:type="spellStart"/>
      <w:r>
        <w:t>Terwee</w:t>
      </w:r>
      <w:proofErr w:type="spellEnd"/>
      <w:r>
        <w:t xml:space="preserve"> CB, Beaton D, Gagnier JJ, </w:t>
      </w:r>
      <w:proofErr w:type="spellStart"/>
      <w:r>
        <w:t>Tricco</w:t>
      </w:r>
      <w:proofErr w:type="spellEnd"/>
      <w:r>
        <w:t xml:space="preserve"> AC, Baba A, Butcher NJ, Smith M, Hofstetter C, </w:t>
      </w:r>
      <w:proofErr w:type="spellStart"/>
      <w:r>
        <w:t>Aiyegbusi</w:t>
      </w:r>
      <w:proofErr w:type="spellEnd"/>
      <w:r>
        <w:t xml:space="preserve"> OL, Berardi A, Farmer J, Haywood KL, Krause KR, Markham S, Mayo-Wilson E, </w:t>
      </w:r>
      <w:proofErr w:type="spellStart"/>
      <w:r>
        <w:t>Mehdipour</w:t>
      </w:r>
      <w:proofErr w:type="spellEnd"/>
      <w:r>
        <w:t xml:space="preserve"> A, Ricketts J, Szatmari P, Touma Z, Moher D, Offringa M. Guideline for reporting systematic reviews of outcome measurement instruments (OMIs): PRISMA-COSMIN for OMIs 2024. Quality of life research Springer Science; Business Media LLC; 2024 Aug;33(8):2029–2046. PMID:</w:t>
      </w:r>
      <w:hyperlink r:id="rId179">
        <w:r w:rsidR="007C121D">
          <w:rPr>
            <w:rStyle w:val="Hyperlink"/>
          </w:rPr>
          <w:t>38980635</w:t>
        </w:r>
      </w:hyperlink>
    </w:p>
    <w:p w14:paraId="5471E0CB" w14:textId="71B96E90" w:rsidR="007C121D" w:rsidRDefault="0099128C">
      <w:bookmarkStart w:id="187" w:name="ref-Coulacoglou2017-pz"/>
      <w:bookmarkEnd w:id="186"/>
      <w:r>
        <w:t>174</w:t>
      </w:r>
      <w:r>
        <w:t xml:space="preserve">. </w:t>
      </w:r>
      <w:r>
        <w:tab/>
      </w:r>
      <w:proofErr w:type="spellStart"/>
      <w:r>
        <w:t>Coulacoglou</w:t>
      </w:r>
      <w:proofErr w:type="spellEnd"/>
      <w:r>
        <w:t xml:space="preserve"> C, Saklofske DH. Psychometrics and psychological assessment: Principles and applications. Academic Press; 2017. ISBN:9780128024904</w:t>
      </w:r>
    </w:p>
    <w:p w14:paraId="2FC9BAB7" w14:textId="71D37921" w:rsidR="007C121D" w:rsidRDefault="0099128C">
      <w:bookmarkStart w:id="188" w:name="ref-Schmitter-Edgecombe2020-zt"/>
      <w:bookmarkEnd w:id="187"/>
      <w:r>
        <w:t>175</w:t>
      </w:r>
      <w:r>
        <w:t xml:space="preserve">. </w:t>
      </w:r>
      <w:r>
        <w:tab/>
        <w:t>Schmitter-Edgecombe M, Sumida C, Cook DJ. Bridging the gap between performance-based assessment and self-reported everyday functioning: An ecological momentary assessment approach. The clinical neuropsychologist Informa UK Limited; 2020 May;34(4):678–699. PMID:</w:t>
      </w:r>
      <w:hyperlink r:id="rId180">
        <w:r w:rsidR="007C121D">
          <w:rPr>
            <w:rStyle w:val="Hyperlink"/>
          </w:rPr>
          <w:t>32189568</w:t>
        </w:r>
      </w:hyperlink>
    </w:p>
    <w:p w14:paraId="690CD8B1" w14:textId="58DAD9B4" w:rsidR="007C121D" w:rsidRDefault="0099128C">
      <w:bookmarkStart w:id="189" w:name="ref-Collie2003-pd"/>
      <w:bookmarkEnd w:id="188"/>
      <w:r>
        <w:t>176</w:t>
      </w:r>
      <w:r>
        <w:t xml:space="preserve">. </w:t>
      </w:r>
      <w:r>
        <w:tab/>
        <w:t xml:space="preserve">Collie A, </w:t>
      </w:r>
      <w:proofErr w:type="spellStart"/>
      <w:r>
        <w:t>Maruff</w:t>
      </w:r>
      <w:proofErr w:type="spellEnd"/>
      <w:r>
        <w:t xml:space="preserve"> P, Darby DG, </w:t>
      </w:r>
      <w:proofErr w:type="spellStart"/>
      <w:r>
        <w:t>McStephen</w:t>
      </w:r>
      <w:proofErr w:type="spellEnd"/>
      <w:r>
        <w:t xml:space="preserve"> M. The effects of practice on the cognitive test performance of neurologically normal individuals assessed at brief test-retest intervals. Journal of the International Neuropsychological Society Cambridge University Press; 2003 Mar;9(3):419–428. PMID:</w:t>
      </w:r>
      <w:hyperlink r:id="rId181">
        <w:r w:rsidR="007C121D">
          <w:rPr>
            <w:rStyle w:val="Hyperlink"/>
          </w:rPr>
          <w:t>12666766</w:t>
        </w:r>
      </w:hyperlink>
    </w:p>
    <w:p w14:paraId="2CE1F2D1" w14:textId="5EDEABD3" w:rsidR="007C121D" w:rsidRDefault="0099128C">
      <w:bookmarkStart w:id="190" w:name="ref-Hausknecht2007-ah"/>
      <w:bookmarkEnd w:id="189"/>
      <w:r>
        <w:t>177</w:t>
      </w:r>
      <w:r>
        <w:t xml:space="preserve">. </w:t>
      </w:r>
      <w:r>
        <w:tab/>
        <w:t>Hausknecht JP, Halpert JA, Di Paolo NT, Moriarty Gerrard MO. Retesting in selection: A meta-analysis of coaching and practice effects for tests of cognitive ability. Journal of applied psychology American Psychological Association (APA); 2007 Mar;92(2):373–385. PMID:</w:t>
      </w:r>
      <w:hyperlink r:id="rId182">
        <w:r w:rsidR="007C121D">
          <w:rPr>
            <w:rStyle w:val="Hyperlink"/>
          </w:rPr>
          <w:t>17371085</w:t>
        </w:r>
      </w:hyperlink>
    </w:p>
    <w:p w14:paraId="732D00B5" w14:textId="1F72AAE6" w:rsidR="007C121D" w:rsidRDefault="0099128C">
      <w:bookmarkStart w:id="191" w:name="ref-Chen2023-gf"/>
      <w:bookmarkEnd w:id="190"/>
      <w:r>
        <w:t>178</w:t>
      </w:r>
      <w:r>
        <w:t xml:space="preserve">. </w:t>
      </w:r>
      <w:r>
        <w:tab/>
        <w:t xml:space="preserve">Chen R, </w:t>
      </w:r>
      <w:proofErr w:type="spellStart"/>
      <w:r>
        <w:t>Calmasini</w:t>
      </w:r>
      <w:proofErr w:type="spellEnd"/>
      <w:r>
        <w:t xml:space="preserve"> C, Swinnerton K, Wang J, </w:t>
      </w:r>
      <w:proofErr w:type="spellStart"/>
      <w:r>
        <w:t>Haneuse</w:t>
      </w:r>
      <w:proofErr w:type="spellEnd"/>
      <w:r>
        <w:t xml:space="preserve"> S, Ackley SF, Hirst AK, Hayes-Larson E, George KM, Peterson R, Soh Y, Barnes LL, Mayeda ER, </w:t>
      </w:r>
      <w:proofErr w:type="spellStart"/>
      <w:r>
        <w:t>Gilsanz</w:t>
      </w:r>
      <w:proofErr w:type="spellEnd"/>
      <w:r>
        <w:t xml:space="preserve"> P, </w:t>
      </w:r>
      <w:proofErr w:type="spellStart"/>
      <w:r>
        <w:t>Mungas</w:t>
      </w:r>
      <w:proofErr w:type="spellEnd"/>
      <w:r>
        <w:t xml:space="preserve"> DM, Whitmer RA, Corrada MM, </w:t>
      </w:r>
      <w:proofErr w:type="spellStart"/>
      <w:r>
        <w:t>Glymour</w:t>
      </w:r>
      <w:proofErr w:type="spellEnd"/>
      <w:r>
        <w:t xml:space="preserve"> MM. Pragmatic approaches to handling practice effects in longitudinal cognitive aging research. Alzheimer’s &amp; dementia John Wiley &amp; Sons, Ltd; 2023 Sep;19(9):4028–4036. PMID:</w:t>
      </w:r>
      <w:hyperlink r:id="rId183">
        <w:r w:rsidR="007C121D">
          <w:rPr>
            <w:rStyle w:val="Hyperlink"/>
          </w:rPr>
          <w:t>37199336</w:t>
        </w:r>
      </w:hyperlink>
    </w:p>
    <w:p w14:paraId="20811638" w14:textId="0D130CF4" w:rsidR="007C121D" w:rsidRDefault="0099128C">
      <w:bookmarkStart w:id="192" w:name="ref-Achtyes2015-dd"/>
      <w:bookmarkEnd w:id="191"/>
      <w:r>
        <w:t>179</w:t>
      </w:r>
      <w:r>
        <w:t xml:space="preserve">. </w:t>
      </w:r>
      <w:r>
        <w:tab/>
      </w:r>
      <w:proofErr w:type="spellStart"/>
      <w:r>
        <w:t>Achtyes</w:t>
      </w:r>
      <w:proofErr w:type="spellEnd"/>
      <w:r>
        <w:t xml:space="preserve"> ED, Halstead S, Smart L, Moore T, Frank E, Kupfer DJ, Gibbons R. Validation of computerized adaptive testing in an outpatient nonacademic setting: The VOCATIONS trial. Psychiatric services 2015 Oct;66(10):1091–1096. PMID:</w:t>
      </w:r>
      <w:hyperlink r:id="rId184">
        <w:r w:rsidR="007C121D">
          <w:rPr>
            <w:rStyle w:val="Hyperlink"/>
          </w:rPr>
          <w:t>26030317</w:t>
        </w:r>
      </w:hyperlink>
    </w:p>
    <w:p w14:paraId="133E1C91" w14:textId="2EE4A67D" w:rsidR="007C121D" w:rsidRDefault="0099128C">
      <w:bookmarkStart w:id="193" w:name="ref-McAleavey2024-cb"/>
      <w:bookmarkEnd w:id="192"/>
      <w:r>
        <w:t>180</w:t>
      </w:r>
      <w:r>
        <w:t xml:space="preserve">. </w:t>
      </w:r>
      <w:r>
        <w:tab/>
        <w:t xml:space="preserve">McAleavey AA. When (not) to rely on the reliable change index: A critical appraisal and alternatives to consider in clinical psychology. Clinical psychology American Psychological Association (APA); 2024 Apr;31(3):351–366. doi: </w:t>
      </w:r>
      <w:hyperlink r:id="rId185">
        <w:r w:rsidR="007C121D">
          <w:rPr>
            <w:rStyle w:val="Hyperlink"/>
          </w:rPr>
          <w:t>10.1037/cps0000203</w:t>
        </w:r>
      </w:hyperlink>
      <w:bookmarkEnd w:id="12"/>
      <w:bookmarkEnd w:id="14"/>
      <w:bookmarkEnd w:id="193"/>
    </w:p>
    <w:sectPr w:rsidR="007C121D" w:rsidSect="00076A71">
      <w:footnotePr>
        <w:numFmt w:val="lowerRoman"/>
      </w:footnotePr>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44C72" w14:textId="77777777" w:rsidR="00E037FB" w:rsidRDefault="00E037FB">
      <w:pPr>
        <w:spacing w:after="0"/>
      </w:pPr>
      <w:r>
        <w:separator/>
      </w:r>
    </w:p>
  </w:endnote>
  <w:endnote w:type="continuationSeparator" w:id="0">
    <w:p w14:paraId="0F93E0A7" w14:textId="77777777" w:rsidR="00E037FB" w:rsidRDefault="00E037F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BA920" w14:textId="77777777" w:rsidR="00E037FB" w:rsidRDefault="00E03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0BC7E0" w14:textId="77777777" w:rsidR="00E037FB" w:rsidRDefault="00E037FB">
      <w:pPr>
        <w:spacing w:after="0"/>
      </w:pPr>
      <w:r>
        <w:separator/>
      </w:r>
    </w:p>
  </w:footnote>
  <w:footnote w:type="continuationSeparator" w:id="0">
    <w:p w14:paraId="084E5304" w14:textId="77777777" w:rsidR="00E037FB" w:rsidRDefault="00E037FB">
      <w:pPr>
        <w:spacing w:after="0"/>
      </w:pPr>
      <w:r>
        <w:continuationSeparator/>
      </w:r>
    </w:p>
  </w:footnote>
  <w:footnote w:id="1">
    <w:p w14:paraId="269384EA" w14:textId="77777777" w:rsidR="007C121D" w:rsidRDefault="0099128C">
      <w:pPr>
        <w:pStyle w:val="FootnoteText"/>
      </w:pPr>
      <w:r>
        <w:rPr>
          <w:rStyle w:val="FootnoteReference"/>
        </w:rPr>
        <w:footnoteRef/>
      </w:r>
      <w:r>
        <w:t xml:space="preserve"> The decision to include all modalities was due to the scarcity of psychometric reviews and evaluation studies for mental health instruments administered digitally in the general population. For e.g., one author (ZHK) searched the COSMIN database (https://database.cosmin.nl/) for systematic reviews of the PHQ-9 (one of the widely used self-report instruments) but failed to find any review that met the three criteria we defined in our review.</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2239468"/>
      <w:docPartObj>
        <w:docPartGallery w:val="Page Numbers (Top of Page)"/>
        <w:docPartUnique/>
      </w:docPartObj>
    </w:sdtPr>
    <w:sdtEndPr>
      <w:rPr>
        <w:rStyle w:val="PageNumber"/>
      </w:rPr>
    </w:sdtEndPr>
    <w:sdtContent>
      <w:p w14:paraId="59B511A4" w14:textId="50D19598" w:rsidR="00156E89" w:rsidRDefault="00156E89" w:rsidP="00BD6C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D9413D" w14:textId="77777777" w:rsidR="00156E89" w:rsidRDefault="00156E89" w:rsidP="00156E8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6268900"/>
      <w:docPartObj>
        <w:docPartGallery w:val="Page Numbers (Top of Page)"/>
        <w:docPartUnique/>
      </w:docPartObj>
    </w:sdtPr>
    <w:sdtEndPr>
      <w:rPr>
        <w:rStyle w:val="PageNumber"/>
      </w:rPr>
    </w:sdtEndPr>
    <w:sdtContent>
      <w:p w14:paraId="64BF9E2E" w14:textId="017C0DC6" w:rsidR="00156E89" w:rsidRDefault="00156E89" w:rsidP="00BD6C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21D0C9" w14:textId="77777777" w:rsidR="00156E89" w:rsidRDefault="00156E89" w:rsidP="00156E8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F2631E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32E81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CBE2A9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3501F4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338C47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F30A86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3BC5A7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85ACD0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3201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0BC6A7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38AA604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0000A991"/>
    <w:multiLevelType w:val="multilevel"/>
    <w:tmpl w:val="29B4318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3918340">
    <w:abstractNumId w:val="13"/>
  </w:num>
  <w:num w:numId="2" w16cid:durableId="2079790192">
    <w:abstractNumId w:val="12"/>
  </w:num>
  <w:num w:numId="3" w16cid:durableId="417680784">
    <w:abstractNumId w:val="0"/>
  </w:num>
  <w:num w:numId="4" w16cid:durableId="558173658">
    <w:abstractNumId w:val="1"/>
  </w:num>
  <w:num w:numId="5" w16cid:durableId="660082175">
    <w:abstractNumId w:val="2"/>
  </w:num>
  <w:num w:numId="6" w16cid:durableId="77675832">
    <w:abstractNumId w:val="3"/>
  </w:num>
  <w:num w:numId="7" w16cid:durableId="664210605">
    <w:abstractNumId w:val="8"/>
  </w:num>
  <w:num w:numId="8" w16cid:durableId="219244018">
    <w:abstractNumId w:val="4"/>
  </w:num>
  <w:num w:numId="9" w16cid:durableId="2137142959">
    <w:abstractNumId w:val="5"/>
  </w:num>
  <w:num w:numId="10" w16cid:durableId="2093774400">
    <w:abstractNumId w:val="6"/>
  </w:num>
  <w:num w:numId="11" w16cid:durableId="146478502">
    <w:abstractNumId w:val="7"/>
  </w:num>
  <w:num w:numId="12" w16cid:durableId="1716001718">
    <w:abstractNumId w:val="9"/>
  </w:num>
  <w:num w:numId="13" w16cid:durableId="532575876">
    <w:abstractNumId w:val="0"/>
  </w:num>
  <w:num w:numId="14" w16cid:durableId="457257150">
    <w:abstractNumId w:val="1"/>
  </w:num>
  <w:num w:numId="15" w16cid:durableId="1802651720">
    <w:abstractNumId w:val="2"/>
  </w:num>
  <w:num w:numId="16" w16cid:durableId="19406078">
    <w:abstractNumId w:val="3"/>
  </w:num>
  <w:num w:numId="17" w16cid:durableId="1131509163">
    <w:abstractNumId w:val="8"/>
  </w:num>
  <w:num w:numId="18" w16cid:durableId="1911109604">
    <w:abstractNumId w:val="4"/>
  </w:num>
  <w:num w:numId="19" w16cid:durableId="473065131">
    <w:abstractNumId w:val="5"/>
  </w:num>
  <w:num w:numId="20" w16cid:durableId="2048094717">
    <w:abstractNumId w:val="6"/>
  </w:num>
  <w:num w:numId="21" w16cid:durableId="82798662">
    <w:abstractNumId w:val="7"/>
  </w:num>
  <w:num w:numId="22" w16cid:durableId="2015692931">
    <w:abstractNumId w:val="9"/>
  </w:num>
  <w:num w:numId="23" w16cid:durableId="195627445">
    <w:abstractNumId w:val="0"/>
  </w:num>
  <w:num w:numId="24" w16cid:durableId="1054112610">
    <w:abstractNumId w:val="1"/>
  </w:num>
  <w:num w:numId="25" w16cid:durableId="1622493898">
    <w:abstractNumId w:val="2"/>
  </w:num>
  <w:num w:numId="26" w16cid:durableId="1675575216">
    <w:abstractNumId w:val="3"/>
  </w:num>
  <w:num w:numId="27" w16cid:durableId="395906531">
    <w:abstractNumId w:val="8"/>
  </w:num>
  <w:num w:numId="28" w16cid:durableId="258031966">
    <w:abstractNumId w:val="4"/>
  </w:num>
  <w:num w:numId="29" w16cid:durableId="1554779803">
    <w:abstractNumId w:val="5"/>
  </w:num>
  <w:num w:numId="30" w16cid:durableId="1436680715">
    <w:abstractNumId w:val="6"/>
  </w:num>
  <w:num w:numId="31" w16cid:durableId="1012144881">
    <w:abstractNumId w:val="7"/>
  </w:num>
  <w:num w:numId="32" w16cid:durableId="1065878990">
    <w:abstractNumId w:val="9"/>
  </w:num>
  <w:num w:numId="33" w16cid:durableId="1412774283">
    <w:abstractNumId w:val="10"/>
  </w:num>
  <w:num w:numId="34" w16cid:durableId="552156449">
    <w:abstractNumId w:val="11"/>
  </w:num>
  <w:num w:numId="35" w16cid:durableId="2115200786">
    <w:abstractNumId w:val="11"/>
  </w:num>
  <w:num w:numId="36" w16cid:durableId="119577088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Moves/>
  <w:defaultTabStop w:val="720"/>
  <w:drawingGridHorizontalSpacing w:val="360"/>
  <w:drawingGridVerticalSpacing w:val="360"/>
  <w:displayHorizontalDrawingGridEvery w:val="0"/>
  <w:displayVerticalDrawingGridEvery w:val="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E03"/>
    <w:rsid w:val="00006D3A"/>
    <w:rsid w:val="00007D03"/>
    <w:rsid w:val="0001259A"/>
    <w:rsid w:val="00030551"/>
    <w:rsid w:val="00037A74"/>
    <w:rsid w:val="00037FF2"/>
    <w:rsid w:val="00054A67"/>
    <w:rsid w:val="0006170C"/>
    <w:rsid w:val="00062FC1"/>
    <w:rsid w:val="00070D00"/>
    <w:rsid w:val="00071DF8"/>
    <w:rsid w:val="00076A71"/>
    <w:rsid w:val="0008698A"/>
    <w:rsid w:val="00094896"/>
    <w:rsid w:val="00096A15"/>
    <w:rsid w:val="000A70D6"/>
    <w:rsid w:val="000C0133"/>
    <w:rsid w:val="001063FA"/>
    <w:rsid w:val="00107C2E"/>
    <w:rsid w:val="0014226F"/>
    <w:rsid w:val="001520A1"/>
    <w:rsid w:val="00156E89"/>
    <w:rsid w:val="00191924"/>
    <w:rsid w:val="00196B3B"/>
    <w:rsid w:val="001A05B3"/>
    <w:rsid w:val="001A2615"/>
    <w:rsid w:val="001D10AE"/>
    <w:rsid w:val="00206388"/>
    <w:rsid w:val="00206502"/>
    <w:rsid w:val="00213673"/>
    <w:rsid w:val="00214538"/>
    <w:rsid w:val="00214B40"/>
    <w:rsid w:val="00225449"/>
    <w:rsid w:val="002411BD"/>
    <w:rsid w:val="0027308D"/>
    <w:rsid w:val="002B2F6E"/>
    <w:rsid w:val="002B77D5"/>
    <w:rsid w:val="002E0296"/>
    <w:rsid w:val="002E067F"/>
    <w:rsid w:val="002F62B6"/>
    <w:rsid w:val="00310A9A"/>
    <w:rsid w:val="003125AC"/>
    <w:rsid w:val="0032255C"/>
    <w:rsid w:val="00330F8D"/>
    <w:rsid w:val="003320AC"/>
    <w:rsid w:val="00344770"/>
    <w:rsid w:val="0035660C"/>
    <w:rsid w:val="003676BB"/>
    <w:rsid w:val="003928DE"/>
    <w:rsid w:val="003973AC"/>
    <w:rsid w:val="003A4BB6"/>
    <w:rsid w:val="003A733F"/>
    <w:rsid w:val="003B0DF8"/>
    <w:rsid w:val="003B27DD"/>
    <w:rsid w:val="003B2C0D"/>
    <w:rsid w:val="003C153A"/>
    <w:rsid w:val="003D5375"/>
    <w:rsid w:val="003F0301"/>
    <w:rsid w:val="003F252F"/>
    <w:rsid w:val="003F491E"/>
    <w:rsid w:val="003F7DA1"/>
    <w:rsid w:val="00420DCC"/>
    <w:rsid w:val="00424EA6"/>
    <w:rsid w:val="00432346"/>
    <w:rsid w:val="004415E5"/>
    <w:rsid w:val="00463FDC"/>
    <w:rsid w:val="00464EC7"/>
    <w:rsid w:val="00471FA5"/>
    <w:rsid w:val="004801D6"/>
    <w:rsid w:val="0048059C"/>
    <w:rsid w:val="00481007"/>
    <w:rsid w:val="00481198"/>
    <w:rsid w:val="00483CB8"/>
    <w:rsid w:val="00485018"/>
    <w:rsid w:val="00493C77"/>
    <w:rsid w:val="004F2332"/>
    <w:rsid w:val="004F3288"/>
    <w:rsid w:val="004F7A07"/>
    <w:rsid w:val="00502F46"/>
    <w:rsid w:val="005102F5"/>
    <w:rsid w:val="00513FDA"/>
    <w:rsid w:val="00515897"/>
    <w:rsid w:val="00524D72"/>
    <w:rsid w:val="00530038"/>
    <w:rsid w:val="00540483"/>
    <w:rsid w:val="00541F75"/>
    <w:rsid w:val="00545989"/>
    <w:rsid w:val="005A02D2"/>
    <w:rsid w:val="005A0F2C"/>
    <w:rsid w:val="005B0092"/>
    <w:rsid w:val="005B35BE"/>
    <w:rsid w:val="005B4A90"/>
    <w:rsid w:val="005B629A"/>
    <w:rsid w:val="005D67A1"/>
    <w:rsid w:val="005E4D25"/>
    <w:rsid w:val="005E6A48"/>
    <w:rsid w:val="005E7226"/>
    <w:rsid w:val="005F1BDE"/>
    <w:rsid w:val="0060675C"/>
    <w:rsid w:val="006078E6"/>
    <w:rsid w:val="00626A2A"/>
    <w:rsid w:val="006306CF"/>
    <w:rsid w:val="006439F1"/>
    <w:rsid w:val="00657882"/>
    <w:rsid w:val="00660442"/>
    <w:rsid w:val="006627B9"/>
    <w:rsid w:val="0066684A"/>
    <w:rsid w:val="006712AA"/>
    <w:rsid w:val="006773E3"/>
    <w:rsid w:val="00690BE6"/>
    <w:rsid w:val="006A391F"/>
    <w:rsid w:val="006B143B"/>
    <w:rsid w:val="006B4792"/>
    <w:rsid w:val="006B7E71"/>
    <w:rsid w:val="006C18E6"/>
    <w:rsid w:val="006E2CBB"/>
    <w:rsid w:val="00701ACF"/>
    <w:rsid w:val="007057F4"/>
    <w:rsid w:val="00706DC1"/>
    <w:rsid w:val="0071770B"/>
    <w:rsid w:val="00722248"/>
    <w:rsid w:val="00722C3A"/>
    <w:rsid w:val="00722F92"/>
    <w:rsid w:val="00742123"/>
    <w:rsid w:val="00744C2D"/>
    <w:rsid w:val="00751A4C"/>
    <w:rsid w:val="007528E1"/>
    <w:rsid w:val="007603DB"/>
    <w:rsid w:val="00767F0A"/>
    <w:rsid w:val="00774738"/>
    <w:rsid w:val="007765CE"/>
    <w:rsid w:val="00791F8E"/>
    <w:rsid w:val="007A6344"/>
    <w:rsid w:val="007B3BE6"/>
    <w:rsid w:val="007B4AAB"/>
    <w:rsid w:val="007C121D"/>
    <w:rsid w:val="007C715D"/>
    <w:rsid w:val="007F2BF5"/>
    <w:rsid w:val="00807A03"/>
    <w:rsid w:val="008437D1"/>
    <w:rsid w:val="00864852"/>
    <w:rsid w:val="008670BB"/>
    <w:rsid w:val="00870464"/>
    <w:rsid w:val="00874581"/>
    <w:rsid w:val="008755D9"/>
    <w:rsid w:val="0088481F"/>
    <w:rsid w:val="008905B7"/>
    <w:rsid w:val="008A0F4C"/>
    <w:rsid w:val="008B48A7"/>
    <w:rsid w:val="008F63BB"/>
    <w:rsid w:val="00900035"/>
    <w:rsid w:val="00907785"/>
    <w:rsid w:val="00907F09"/>
    <w:rsid w:val="00933EA5"/>
    <w:rsid w:val="00936FCE"/>
    <w:rsid w:val="00937947"/>
    <w:rsid w:val="00944E43"/>
    <w:rsid w:val="00953E86"/>
    <w:rsid w:val="0096200A"/>
    <w:rsid w:val="00985B41"/>
    <w:rsid w:val="0099128C"/>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A7A4C"/>
    <w:rsid w:val="00AB72C9"/>
    <w:rsid w:val="00AC3D29"/>
    <w:rsid w:val="00AE4CC3"/>
    <w:rsid w:val="00B11663"/>
    <w:rsid w:val="00B237DD"/>
    <w:rsid w:val="00B3706B"/>
    <w:rsid w:val="00B43296"/>
    <w:rsid w:val="00B4482F"/>
    <w:rsid w:val="00B51DC3"/>
    <w:rsid w:val="00B603F8"/>
    <w:rsid w:val="00B6406A"/>
    <w:rsid w:val="00B7651A"/>
    <w:rsid w:val="00B80BAD"/>
    <w:rsid w:val="00BB6DC8"/>
    <w:rsid w:val="00BC13CB"/>
    <w:rsid w:val="00BD390B"/>
    <w:rsid w:val="00BD481C"/>
    <w:rsid w:val="00BF1209"/>
    <w:rsid w:val="00C21270"/>
    <w:rsid w:val="00C306F5"/>
    <w:rsid w:val="00C456E6"/>
    <w:rsid w:val="00C45A80"/>
    <w:rsid w:val="00C46882"/>
    <w:rsid w:val="00C56211"/>
    <w:rsid w:val="00C806B4"/>
    <w:rsid w:val="00C840AA"/>
    <w:rsid w:val="00CC5FD4"/>
    <w:rsid w:val="00CD72EB"/>
    <w:rsid w:val="00CE1609"/>
    <w:rsid w:val="00CF6CCD"/>
    <w:rsid w:val="00D02829"/>
    <w:rsid w:val="00D268F4"/>
    <w:rsid w:val="00D26D40"/>
    <w:rsid w:val="00D71C20"/>
    <w:rsid w:val="00D726B6"/>
    <w:rsid w:val="00D841FB"/>
    <w:rsid w:val="00D86683"/>
    <w:rsid w:val="00D95E82"/>
    <w:rsid w:val="00DA2851"/>
    <w:rsid w:val="00DB4ADC"/>
    <w:rsid w:val="00DB7ECA"/>
    <w:rsid w:val="00DC3980"/>
    <w:rsid w:val="00DF27B9"/>
    <w:rsid w:val="00E021F9"/>
    <w:rsid w:val="00E037FB"/>
    <w:rsid w:val="00E06F7F"/>
    <w:rsid w:val="00E126B5"/>
    <w:rsid w:val="00E26F76"/>
    <w:rsid w:val="00E27FD0"/>
    <w:rsid w:val="00E31700"/>
    <w:rsid w:val="00E3402F"/>
    <w:rsid w:val="00E351C4"/>
    <w:rsid w:val="00E435C7"/>
    <w:rsid w:val="00E4474F"/>
    <w:rsid w:val="00E45F55"/>
    <w:rsid w:val="00E53B95"/>
    <w:rsid w:val="00E60C0C"/>
    <w:rsid w:val="00E70D5C"/>
    <w:rsid w:val="00E76244"/>
    <w:rsid w:val="00E8237B"/>
    <w:rsid w:val="00E85A59"/>
    <w:rsid w:val="00E91BEC"/>
    <w:rsid w:val="00EA18F4"/>
    <w:rsid w:val="00EA4FB4"/>
    <w:rsid w:val="00EA7572"/>
    <w:rsid w:val="00EB6E35"/>
    <w:rsid w:val="00EC5BCB"/>
    <w:rsid w:val="00ED0BE8"/>
    <w:rsid w:val="00EE068D"/>
    <w:rsid w:val="00EF57C1"/>
    <w:rsid w:val="00EF5BB5"/>
    <w:rsid w:val="00F05D4A"/>
    <w:rsid w:val="00F255AE"/>
    <w:rsid w:val="00F32F19"/>
    <w:rsid w:val="00F3427C"/>
    <w:rsid w:val="00F361D8"/>
    <w:rsid w:val="00F40C46"/>
    <w:rsid w:val="00F44404"/>
    <w:rsid w:val="00F451C1"/>
    <w:rsid w:val="00F536EC"/>
    <w:rsid w:val="00F537A6"/>
    <w:rsid w:val="00F55EE2"/>
    <w:rsid w:val="00F63A18"/>
    <w:rsid w:val="00F6600B"/>
    <w:rsid w:val="00F76714"/>
    <w:rsid w:val="00F802AD"/>
    <w:rsid w:val="00F81E81"/>
    <w:rsid w:val="00F821FD"/>
    <w:rsid w:val="00FA0F31"/>
    <w:rsid w:val="00FA5CA6"/>
    <w:rsid w:val="00FB5C65"/>
    <w:rsid w:val="00FC3AF9"/>
    <w:rsid w:val="00FC62B5"/>
    <w:rsid w:val="00FD5790"/>
    <w:rsid w:val="00FD63AA"/>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A512B1"/>
  <w15:docId w15:val="{CCD2F2F1-3712-7F4C-B898-8640AAA9B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344"/>
    <w:pPr>
      <w:spacing w:after="120"/>
    </w:p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B3706B"/>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aliases w:val="Table"/>
    <w:basedOn w:val="TableNormal"/>
    <w:uiPriority w:val="59"/>
    <w:rsid w:val="00F40C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rPr>
    </w:tblStyle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6Char">
    <w:name w:val="Heading 6 Char"/>
    <w:basedOn w:val="DefaultParagraphFont"/>
    <w:link w:val="Heading6"/>
    <w:uiPriority w:val="9"/>
    <w:rsid w:val="00B3706B"/>
    <w:rPr>
      <w:rFonts w:asciiTheme="majorHAnsi" w:eastAsiaTheme="majorEastAsia" w:hAnsiTheme="majorHAnsi" w:cstheme="majorBidi"/>
      <w:color w:val="243F60" w:themeColor="accent1" w:themeShade="7F"/>
    </w:rPr>
  </w:style>
  <w:style w:type="character" w:styleId="FootnoteReference">
    <w:name w:val="footnote reference"/>
    <w:basedOn w:val="DefaultParagraphFont"/>
    <w:uiPriority w:val="99"/>
    <w:unhideWhenUsed/>
    <w:rsid w:val="00B3706B"/>
    <w:rPr>
      <w:vertAlign w:val="superscript"/>
    </w:rPr>
  </w:style>
  <w:style w:type="paragraph" w:styleId="FootnoteText">
    <w:name w:val="footnote text"/>
    <w:basedOn w:val="Normal"/>
    <w:link w:val="FootnoteTextChar"/>
    <w:uiPriority w:val="99"/>
    <w:unhideWhenUsed/>
    <w:rsid w:val="003F491E"/>
    <w:pPr>
      <w:spacing w:after="0"/>
    </w:pPr>
    <w:rPr>
      <w:sz w:val="20"/>
      <w:szCs w:val="20"/>
    </w:rPr>
  </w:style>
  <w:style w:type="character" w:customStyle="1" w:styleId="FootnoteTextChar">
    <w:name w:val="Footnote Text Char"/>
    <w:basedOn w:val="DefaultParagraphFont"/>
    <w:link w:val="FootnoteText"/>
    <w:uiPriority w:val="99"/>
    <w:rsid w:val="003F491E"/>
    <w:rPr>
      <w:sz w:val="20"/>
      <w:szCs w:val="20"/>
    </w:rPr>
  </w:style>
  <w:style w:type="paragraph" w:styleId="TableofFigures">
    <w:name w:val="table of figures"/>
    <w:basedOn w:val="Normal"/>
    <w:next w:val="Normal"/>
    <w:uiPriority w:val="99"/>
    <w:unhideWhenUsed/>
    <w:rsid w:val="00690BE6"/>
    <w:pPr>
      <w:spacing w:after="0"/>
    </w:pPr>
  </w:style>
  <w:style w:type="table" w:styleId="PlainTable1">
    <w:name w:val="Plain Table 1"/>
    <w:basedOn w:val="TableNormal"/>
    <w:uiPriority w:val="99"/>
    <w:rsid w:val="00AA7A4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99"/>
    <w:rsid w:val="00AA7A4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F451C1"/>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99"/>
    <w:rsid w:val="00F32F1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JournalTable">
    <w:name w:val="JournalTable"/>
    <w:basedOn w:val="TableGrid1"/>
    <w:uiPriority w:val="99"/>
    <w:rsid w:val="00E31700"/>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6200A"/>
    <w:pPr>
      <w:spacing w:after="12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FigureEntry">
    <w:name w:val="Figure Entry"/>
    <w:qFormat/>
  </w:style>
  <w:style w:type="paragraph" w:customStyle="1" w:styleId="FigureEntryImage">
    <w:name w:val="Figure Entry Image"/>
    <w:qFormat/>
  </w:style>
  <w:style w:type="paragraph" w:customStyle="1" w:styleId="TableEntry">
    <w:name w:val="Table Entry"/>
    <w:qFormat/>
  </w:style>
  <w:style w:type="paragraph" w:customStyle="1" w:styleId="TableNote">
    <w:name w:val="Table Note"/>
    <w:qFormat/>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Header">
    <w:name w:val="header"/>
    <w:basedOn w:val="Normal"/>
    <w:link w:val="HeaderChar"/>
    <w:uiPriority w:val="99"/>
    <w:unhideWhenUsed/>
    <w:rsid w:val="00156E89"/>
    <w:pPr>
      <w:tabs>
        <w:tab w:val="center" w:pos="4513"/>
        <w:tab w:val="right" w:pos="9026"/>
      </w:tabs>
      <w:spacing w:after="0"/>
    </w:pPr>
  </w:style>
  <w:style w:type="character" w:customStyle="1" w:styleId="HeaderChar">
    <w:name w:val="Header Char"/>
    <w:basedOn w:val="DefaultParagraphFont"/>
    <w:link w:val="Header"/>
    <w:uiPriority w:val="99"/>
    <w:rsid w:val="00156E89"/>
  </w:style>
  <w:style w:type="paragraph" w:styleId="Footer">
    <w:name w:val="footer"/>
    <w:basedOn w:val="Normal"/>
    <w:link w:val="FooterChar"/>
    <w:uiPriority w:val="99"/>
    <w:unhideWhenUsed/>
    <w:rsid w:val="00156E89"/>
    <w:pPr>
      <w:tabs>
        <w:tab w:val="center" w:pos="4513"/>
        <w:tab w:val="right" w:pos="9026"/>
      </w:tabs>
      <w:spacing w:after="0"/>
    </w:pPr>
  </w:style>
  <w:style w:type="character" w:customStyle="1" w:styleId="FooterChar">
    <w:name w:val="Footer Char"/>
    <w:basedOn w:val="DefaultParagraphFont"/>
    <w:link w:val="Footer"/>
    <w:uiPriority w:val="99"/>
    <w:rsid w:val="00156E89"/>
  </w:style>
  <w:style w:type="character" w:styleId="PageNumber">
    <w:name w:val="page number"/>
    <w:basedOn w:val="DefaultParagraphFont"/>
    <w:uiPriority w:val="99"/>
    <w:semiHidden/>
    <w:unhideWhenUsed/>
    <w:rsid w:val="00156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8329970" TargetMode="External"/><Relationship Id="rId21" Type="http://schemas.openxmlformats.org/officeDocument/2006/relationships/hyperlink" Target="https://www.ncbi.nlm.nih.gov/pubmed/25439733" TargetMode="External"/><Relationship Id="rId42" Type="http://schemas.openxmlformats.org/officeDocument/2006/relationships/hyperlink" Target="https://www.ncbi.nlm.nih.gov/pubmed/33269612" TargetMode="External"/><Relationship Id="rId63" Type="http://schemas.openxmlformats.org/officeDocument/2006/relationships/hyperlink" Target="https://www.ncbi.nlm.nih.gov/pubmed/21332432" TargetMode="External"/><Relationship Id="rId84" Type="http://schemas.openxmlformats.org/officeDocument/2006/relationships/hyperlink" Target="https://www.ncbi.nlm.nih.gov/pubmed/24945333" TargetMode="External"/><Relationship Id="rId138" Type="http://schemas.openxmlformats.org/officeDocument/2006/relationships/hyperlink" Target="https://www.ncbi.nlm.nih.gov/pubmed/8142947" TargetMode="External"/><Relationship Id="rId159" Type="http://schemas.openxmlformats.org/officeDocument/2006/relationships/hyperlink" Target="https://www.york.ac.uk/media/che/documents/reports/MVH%20First%20Report.pdf" TargetMode="External"/><Relationship Id="rId170" Type="http://schemas.openxmlformats.org/officeDocument/2006/relationships/hyperlink" Target="https://www.apa.org/pi/about/publications/caregivers/practice-settings/assessment/tools/trait-state" TargetMode="External"/><Relationship Id="rId107" Type="http://schemas.openxmlformats.org/officeDocument/2006/relationships/hyperlink" Target="https://doi.org/10.1017/S0033291719001314" TargetMode="External"/><Relationship Id="rId11" Type="http://schemas.openxmlformats.org/officeDocument/2006/relationships/hyperlink" Target="https://www.ncbi.nlm.nih.gov/pubmed/25642130" TargetMode="External"/><Relationship Id="rId32" Type="http://schemas.openxmlformats.org/officeDocument/2006/relationships/hyperlink" Target="https://www.ncbi.nlm.nih.gov/pubmed/25578983" TargetMode="External"/><Relationship Id="rId53" Type="http://schemas.openxmlformats.org/officeDocument/2006/relationships/hyperlink" Target="https://doi.org/10.1111/j.1742-9544.2010.00003.x" TargetMode="External"/><Relationship Id="rId74" Type="http://schemas.openxmlformats.org/officeDocument/2006/relationships/hyperlink" Target="https://www.ncbi.nlm.nih.gov/pubmed/6880820" TargetMode="External"/><Relationship Id="rId128" Type="http://schemas.openxmlformats.org/officeDocument/2006/relationships/hyperlink" Target="https://www.ncbi.nlm.nih.gov/pubmed/15033501" TargetMode="External"/><Relationship Id="rId149" Type="http://schemas.openxmlformats.org/officeDocument/2006/relationships/hyperlink" Target="https://doi.org/10.1155/2013/608356" TargetMode="External"/><Relationship Id="rId5" Type="http://schemas.openxmlformats.org/officeDocument/2006/relationships/footnotes" Target="footnotes.xml"/><Relationship Id="rId95" Type="http://schemas.openxmlformats.org/officeDocument/2006/relationships/hyperlink" Target="https://doi.org/10.1037/tps0000168" TargetMode="External"/><Relationship Id="rId160" Type="http://schemas.openxmlformats.org/officeDocument/2006/relationships/hyperlink" Target="https://www.ncbi.nlm.nih.gov/pubmed/8401453" TargetMode="External"/><Relationship Id="rId181" Type="http://schemas.openxmlformats.org/officeDocument/2006/relationships/hyperlink" Target="https://www.ncbi.nlm.nih.gov/pubmed/12666766" TargetMode="External"/><Relationship Id="rId22" Type="http://schemas.openxmlformats.org/officeDocument/2006/relationships/hyperlink" Target="https://www.ncbi.nlm.nih.gov/pubmed/20633738" TargetMode="External"/><Relationship Id="rId43" Type="http://schemas.openxmlformats.org/officeDocument/2006/relationships/hyperlink" Target="https://www.ncbi.nlm.nih.gov/pubmed/7726811" TargetMode="External"/><Relationship Id="rId64" Type="http://schemas.openxmlformats.org/officeDocument/2006/relationships/hyperlink" Target="https://doi.org/10.1007/s10862-012-9276-7" TargetMode="External"/><Relationship Id="rId118" Type="http://schemas.openxmlformats.org/officeDocument/2006/relationships/hyperlink" Target="http://www.psiholocator.com/images/who_msd_msb_016a.pdf" TargetMode="External"/><Relationship Id="rId139" Type="http://schemas.openxmlformats.org/officeDocument/2006/relationships/hyperlink" Target="https://www.ncbi.nlm.nih.gov/pubmed/9226979" TargetMode="External"/><Relationship Id="rId85" Type="http://schemas.openxmlformats.org/officeDocument/2006/relationships/hyperlink" Target="https://www.ncbi.nlm.nih.gov/pubmed/25950150" TargetMode="External"/><Relationship Id="rId150" Type="http://schemas.openxmlformats.org/officeDocument/2006/relationships/hyperlink" Target="https://www.ncbi.nlm.nih.gov/pubmed/33245288" TargetMode="External"/><Relationship Id="rId171" Type="http://schemas.openxmlformats.org/officeDocument/2006/relationships/hyperlink" Target="https://doi.org/10.1177/0013164402062004005" TargetMode="External"/><Relationship Id="rId12" Type="http://schemas.openxmlformats.org/officeDocument/2006/relationships/hyperlink" Target="https://doi.org/10.1007/s11136-010-9606-8" TargetMode="External"/><Relationship Id="rId33" Type="http://schemas.openxmlformats.org/officeDocument/2006/relationships/hyperlink" Target="https://www.ncbi.nlm.nih.gov/pubmed/18817976" TargetMode="External"/><Relationship Id="rId108" Type="http://schemas.openxmlformats.org/officeDocument/2006/relationships/hyperlink" Target="https://www.ncbi.nlm.nih.gov/pubmed/3397865" TargetMode="External"/><Relationship Id="rId129" Type="http://schemas.openxmlformats.org/officeDocument/2006/relationships/hyperlink" Target="https://doi.org/10.1002/1098-108X(199009)9:5%3c519::AID-EAT2260090507%3e3.0.CO;2-K" TargetMode="External"/><Relationship Id="rId54" Type="http://schemas.openxmlformats.org/officeDocument/2006/relationships/hyperlink" Target="https://www.ncbi.nlm.nih.gov/pubmed/19054433" TargetMode="External"/><Relationship Id="rId75" Type="http://schemas.openxmlformats.org/officeDocument/2006/relationships/hyperlink" Target="https://www.ncbi.nlm.nih.gov/pubmed/11832252" TargetMode="External"/><Relationship Id="rId96" Type="http://schemas.openxmlformats.org/officeDocument/2006/relationships/hyperlink" Target="https://www.ncbi.nlm.nih.gov/pubmed/27182821" TargetMode="External"/><Relationship Id="rId140" Type="http://schemas.openxmlformats.org/officeDocument/2006/relationships/hyperlink" Target="https://www.ncbi.nlm.nih.gov/pubmed/10140232" TargetMode="External"/><Relationship Id="rId161" Type="http://schemas.openxmlformats.org/officeDocument/2006/relationships/hyperlink" Target="https://www.ncbi.nlm.nih.gov/pubmed/23184421" TargetMode="External"/><Relationship Id="rId182" Type="http://schemas.openxmlformats.org/officeDocument/2006/relationships/hyperlink" Target="https://www.ncbi.nlm.nih.gov/pubmed/17371085" TargetMode="External"/><Relationship Id="rId6" Type="http://schemas.openxmlformats.org/officeDocument/2006/relationships/endnotes" Target="endnotes.xml"/><Relationship Id="rId23" Type="http://schemas.openxmlformats.org/officeDocument/2006/relationships/hyperlink" Target="https://www.ncbi.nlm.nih.gov/pubmed/17303771" TargetMode="External"/><Relationship Id="rId119" Type="http://schemas.openxmlformats.org/officeDocument/2006/relationships/hyperlink" Target="https://doi.org/10.1111/j.1530-0277.2002.tb02534.x" TargetMode="External"/><Relationship Id="rId44" Type="http://schemas.openxmlformats.org/officeDocument/2006/relationships/hyperlink" Target="https://doi.org/10.1037/1040-3590.10.2.176" TargetMode="External"/><Relationship Id="rId65" Type="http://schemas.openxmlformats.org/officeDocument/2006/relationships/hyperlink" Target="https://doi.org/10.1080/00050067.2010.482109" TargetMode="External"/><Relationship Id="rId86" Type="http://schemas.openxmlformats.org/officeDocument/2006/relationships/hyperlink" Target="https://www.ncbi.nlm.nih.gov/pubmed/16367493" TargetMode="External"/><Relationship Id="rId130" Type="http://schemas.openxmlformats.org/officeDocument/2006/relationships/hyperlink" Target="https://www.ncbi.nlm.nih.gov/pubmed/29179824" TargetMode="External"/><Relationship Id="rId151" Type="http://schemas.openxmlformats.org/officeDocument/2006/relationships/hyperlink" Target="https://www.ncbi.nlm.nih.gov/pubmed/32295596" TargetMode="External"/><Relationship Id="rId172" Type="http://schemas.openxmlformats.org/officeDocument/2006/relationships/hyperlink" Target="https://doi.org/10.1007/978-1-4419-9893-4" TargetMode="External"/><Relationship Id="rId13" Type="http://schemas.openxmlformats.org/officeDocument/2006/relationships/hyperlink" Target="https://www.ncbi.nlm.nih.gov/pubmed/10158943" TargetMode="External"/><Relationship Id="rId18" Type="http://schemas.openxmlformats.org/officeDocument/2006/relationships/hyperlink" Target="https://www.ncbi.nlm.nih.gov/pubmed/11556941" TargetMode="External"/><Relationship Id="rId39" Type="http://schemas.openxmlformats.org/officeDocument/2006/relationships/hyperlink" Target="https://www.ncbi.nlm.nih.gov/pubmed/17339617" TargetMode="External"/><Relationship Id="rId109" Type="http://schemas.openxmlformats.org/officeDocument/2006/relationships/hyperlink" Target="https://doi.org/10.1348/0144665031752934" TargetMode="External"/><Relationship Id="rId34" Type="http://schemas.openxmlformats.org/officeDocument/2006/relationships/hyperlink" Target="https://www.ncbi.nlm.nih.gov/pubmed/18815842" TargetMode="External"/><Relationship Id="rId50" Type="http://schemas.openxmlformats.org/officeDocument/2006/relationships/hyperlink" Target="https://www.ncbi.nlm.nih.gov/pubmed/30594559" TargetMode="External"/><Relationship Id="rId55" Type="http://schemas.openxmlformats.org/officeDocument/2006/relationships/hyperlink" Target="https://www.ncbi.nlm.nih.gov/pubmed/12214795" TargetMode="External"/><Relationship Id="rId76" Type="http://schemas.openxmlformats.org/officeDocument/2006/relationships/hyperlink" Target="https://www.ncbi.nlm.nih.gov/pubmed/11760618" TargetMode="External"/><Relationship Id="rId97" Type="http://schemas.openxmlformats.org/officeDocument/2006/relationships/hyperlink" Target="https://www.ncbi.nlm.nih.gov/pubmed/10404478" TargetMode="External"/><Relationship Id="rId104" Type="http://schemas.openxmlformats.org/officeDocument/2006/relationships/hyperlink" Target="https://www.ncbi.nlm.nih.gov/pubmed/34792261" TargetMode="External"/><Relationship Id="rId120" Type="http://schemas.openxmlformats.org/officeDocument/2006/relationships/hyperlink" Target="https://doi.org/10.1037/1040-3590.12.3.346" TargetMode="External"/><Relationship Id="rId125" Type="http://schemas.openxmlformats.org/officeDocument/2006/relationships/hyperlink" Target="https://www.ncbi.nlm.nih.gov/pubmed/16301014" TargetMode="External"/><Relationship Id="rId141" Type="http://schemas.openxmlformats.org/officeDocument/2006/relationships/hyperlink" Target="https://www.ncbi.nlm.nih.gov/pubmed/1405797" TargetMode="External"/><Relationship Id="rId146" Type="http://schemas.openxmlformats.org/officeDocument/2006/relationships/hyperlink" Target="https://www.ncbi.nlm.nih.gov/pubmed/9356566" TargetMode="External"/><Relationship Id="rId167" Type="http://schemas.openxmlformats.org/officeDocument/2006/relationships/hyperlink" Target="https://www.ncbi.nlm.nih.gov/pubmed/27328124" TargetMode="External"/><Relationship Id="rId7" Type="http://schemas.openxmlformats.org/officeDocument/2006/relationships/header" Target="header1.xml"/><Relationship Id="rId71" Type="http://schemas.openxmlformats.org/officeDocument/2006/relationships/hyperlink" Target="https://www.ncbi.nlm.nih.gov/pubmed/31650646" TargetMode="External"/><Relationship Id="rId92" Type="http://schemas.openxmlformats.org/officeDocument/2006/relationships/hyperlink" Target="https://www.ncbi.nlm.nih.gov/pubmed/25639961" TargetMode="External"/><Relationship Id="rId162" Type="http://schemas.openxmlformats.org/officeDocument/2006/relationships/hyperlink" Target="https://doi.org/10.1037/0022-006X.73.3.539" TargetMode="External"/><Relationship Id="rId183" Type="http://schemas.openxmlformats.org/officeDocument/2006/relationships/hyperlink" Target="https://www.ncbi.nlm.nih.gov/pubmed/37199336" TargetMode="External"/><Relationship Id="rId2" Type="http://schemas.openxmlformats.org/officeDocument/2006/relationships/styles" Target="styles.xml"/><Relationship Id="rId29" Type="http://schemas.openxmlformats.org/officeDocument/2006/relationships/hyperlink" Target="https://www.ncbi.nlm.nih.gov/pubmed/17688760" TargetMode="External"/><Relationship Id="rId24" Type="http://schemas.openxmlformats.org/officeDocument/2006/relationships/hyperlink" Target="https://www.ncbi.nlm.nih.gov/pubmed/15550799" TargetMode="External"/><Relationship Id="rId40" Type="http://schemas.openxmlformats.org/officeDocument/2006/relationships/hyperlink" Target="https://doi.org/10.1007/s40737-017-0090-0" TargetMode="External"/><Relationship Id="rId45" Type="http://schemas.openxmlformats.org/officeDocument/2006/relationships/hyperlink" Target="https://www.ncbi.nlm.nih.gov/pubmed/16004657" TargetMode="External"/><Relationship Id="rId66" Type="http://schemas.openxmlformats.org/officeDocument/2006/relationships/hyperlink" Target="https://www.ncbi.nlm.nih.gov/pubmed/6668417" TargetMode="External"/><Relationship Id="rId87" Type="http://schemas.openxmlformats.org/officeDocument/2006/relationships/hyperlink" Target="https://www.ncbi.nlm.nih.gov/pubmed/34357876" TargetMode="External"/><Relationship Id="rId110" Type="http://schemas.openxmlformats.org/officeDocument/2006/relationships/hyperlink" Target="https://www.ncbi.nlm.nih.gov/pubmed/8733206" TargetMode="External"/><Relationship Id="rId115" Type="http://schemas.openxmlformats.org/officeDocument/2006/relationships/hyperlink" Target="https://www.ncbi.nlm.nih.gov/pubmed/20569790" TargetMode="External"/><Relationship Id="rId131" Type="http://schemas.openxmlformats.org/officeDocument/2006/relationships/hyperlink" Target="https://psycnet.apa.org/fulltext/1997-97162-013.pdf" TargetMode="External"/><Relationship Id="rId136" Type="http://schemas.openxmlformats.org/officeDocument/2006/relationships/hyperlink" Target="https://www.ncbi.nlm.nih.gov/pubmed/15469617" TargetMode="External"/><Relationship Id="rId157" Type="http://schemas.openxmlformats.org/officeDocument/2006/relationships/hyperlink" Target="https://www.ncbi.nlm.nih.gov/pubmed/23615959" TargetMode="External"/><Relationship Id="rId178" Type="http://schemas.openxmlformats.org/officeDocument/2006/relationships/hyperlink" Target="https://www.ncbi.nlm.nih.gov/pubmed/32236548" TargetMode="External"/><Relationship Id="rId61" Type="http://schemas.openxmlformats.org/officeDocument/2006/relationships/hyperlink" Target="https://www.ncbi.nlm.nih.gov/pubmed/11824981" TargetMode="External"/><Relationship Id="rId82" Type="http://schemas.openxmlformats.org/officeDocument/2006/relationships/hyperlink" Target="https://doi.org/10.1037/1040-3590.10.2.83" TargetMode="External"/><Relationship Id="rId152" Type="http://schemas.openxmlformats.org/officeDocument/2006/relationships/hyperlink" Target="https://digital.library.adelaide.edu.au/dspace/handle/2440/124410" TargetMode="External"/><Relationship Id="rId173" Type="http://schemas.openxmlformats.org/officeDocument/2006/relationships/hyperlink" Target="https://doi.org/10.1007/s10862-013-9354-5" TargetMode="External"/><Relationship Id="rId19" Type="http://schemas.openxmlformats.org/officeDocument/2006/relationships/hyperlink" Target="https://www.ncbi.nlm.nih.gov/pubmed/19059510" TargetMode="External"/><Relationship Id="rId14" Type="http://schemas.openxmlformats.org/officeDocument/2006/relationships/hyperlink" Target="https://www.ncbi.nlm.nih.gov/pubmed/12848895" TargetMode="External"/><Relationship Id="rId30" Type="http://schemas.openxmlformats.org/officeDocument/2006/relationships/hyperlink" Target="https://www.ncbi.nlm.nih.gov/pubmed/17888808" TargetMode="External"/><Relationship Id="rId35" Type="http://schemas.openxmlformats.org/officeDocument/2006/relationships/hyperlink" Target="https://www.ncbi.nlm.nih.gov/pubmed/15677576" TargetMode="External"/><Relationship Id="rId56" Type="http://schemas.openxmlformats.org/officeDocument/2006/relationships/hyperlink" Target="https://www.ncbi.nlm.nih.gov/pubmed/17464695" TargetMode="External"/><Relationship Id="rId77" Type="http://schemas.openxmlformats.org/officeDocument/2006/relationships/hyperlink" Target="https://www.ncbi.nlm.nih.gov/pubmed/20955485" TargetMode="External"/><Relationship Id="rId100" Type="http://schemas.openxmlformats.org/officeDocument/2006/relationships/hyperlink" Target="https://www.ncbi.nlm.nih.gov/pubmed/18042300" TargetMode="External"/><Relationship Id="rId105" Type="http://schemas.openxmlformats.org/officeDocument/2006/relationships/hyperlink" Target="https://www.ncbi.nlm.nih.gov/pubmed/30097135" TargetMode="External"/><Relationship Id="rId126" Type="http://schemas.openxmlformats.org/officeDocument/2006/relationships/hyperlink" Target="https://www.ncbi.nlm.nih.gov/pubmed/10192002" TargetMode="External"/><Relationship Id="rId147" Type="http://schemas.openxmlformats.org/officeDocument/2006/relationships/hyperlink" Target="https://www.ncbi.nlm.nih.gov/pubmed/24882176" TargetMode="External"/><Relationship Id="rId168" Type="http://schemas.openxmlformats.org/officeDocument/2006/relationships/hyperlink" Target="https://www.ncbi.nlm.nih.gov/pubmed/27152903" TargetMode="External"/><Relationship Id="rId8" Type="http://schemas.openxmlformats.org/officeDocument/2006/relationships/header" Target="header2.xml"/><Relationship Id="rId51" Type="http://schemas.openxmlformats.org/officeDocument/2006/relationships/hyperlink" Target="https://www.ncbi.nlm.nih.gov/pubmed/22008979" TargetMode="External"/><Relationship Id="rId72" Type="http://schemas.openxmlformats.org/officeDocument/2006/relationships/hyperlink" Target="https://www.ncbi.nlm.nih.gov/pubmed/33116538" TargetMode="External"/><Relationship Id="rId93" Type="http://schemas.openxmlformats.org/officeDocument/2006/relationships/hyperlink" Target="https://www.ncbi.nlm.nih.gov/pubmed/24890827" TargetMode="External"/><Relationship Id="rId98" Type="http://schemas.openxmlformats.org/officeDocument/2006/relationships/hyperlink" Target="https://www.ncbi.nlm.nih.gov/pubmed/14707321" TargetMode="External"/><Relationship Id="rId121" Type="http://schemas.openxmlformats.org/officeDocument/2006/relationships/hyperlink" Target="https://doi.org/10.1111/j.1530-0277.1997.tb03811.x" TargetMode="External"/><Relationship Id="rId142" Type="http://schemas.openxmlformats.org/officeDocument/2006/relationships/hyperlink" Target="https://www.ncbi.nlm.nih.gov/pubmed/11642688" TargetMode="External"/><Relationship Id="rId163" Type="http://schemas.openxmlformats.org/officeDocument/2006/relationships/hyperlink" Target="https://www.ncbi.nlm.nih.gov/pubmed/27440189" TargetMode="External"/><Relationship Id="rId184" Type="http://schemas.openxmlformats.org/officeDocument/2006/relationships/hyperlink" Target="https://www.ncbi.nlm.nih.gov/pubmed/26030317" TargetMode="External"/><Relationship Id="rId3" Type="http://schemas.openxmlformats.org/officeDocument/2006/relationships/settings" Target="settings.xml"/><Relationship Id="rId25" Type="http://schemas.openxmlformats.org/officeDocument/2006/relationships/hyperlink" Target="https://www.ncbi.nlm.nih.gov/pubmed/15183601" TargetMode="External"/><Relationship Id="rId46" Type="http://schemas.openxmlformats.org/officeDocument/2006/relationships/hyperlink" Target="https://www.ncbi.nlm.nih.gov/pubmed/22930477" TargetMode="External"/><Relationship Id="rId67" Type="http://schemas.openxmlformats.org/officeDocument/2006/relationships/hyperlink" Target="https://psycnet.apa.org/fulltext/1988-98838-002.pdf" TargetMode="External"/><Relationship Id="rId116" Type="http://schemas.openxmlformats.org/officeDocument/2006/relationships/hyperlink" Target="https://www.ncbi.nlm.nih.gov/pubmed/23419617" TargetMode="External"/><Relationship Id="rId137" Type="http://schemas.openxmlformats.org/officeDocument/2006/relationships/hyperlink" Target="https://www.ncbi.nlm.nih.gov/pubmed/1285753" TargetMode="External"/><Relationship Id="rId158" Type="http://schemas.openxmlformats.org/officeDocument/2006/relationships/hyperlink" Target="https://www.ncbi.nlm.nih.gov/pubmed/35060425" TargetMode="External"/><Relationship Id="rId20" Type="http://schemas.openxmlformats.org/officeDocument/2006/relationships/hyperlink" Target="https://www.ncbi.nlm.nih.gov/pubmed/16857265" TargetMode="External"/><Relationship Id="rId41" Type="http://schemas.openxmlformats.org/officeDocument/2006/relationships/hyperlink" Target="https://www.ncbi.nlm.nih.gov/pubmed/34556185" TargetMode="External"/><Relationship Id="rId62" Type="http://schemas.openxmlformats.org/officeDocument/2006/relationships/hyperlink" Target="https://www.ncbi.nlm.nih.gov/pubmed/33555128" TargetMode="External"/><Relationship Id="rId83" Type="http://schemas.openxmlformats.org/officeDocument/2006/relationships/hyperlink" Target="https://www.ncbi.nlm.nih.gov/pubmed/24402217" TargetMode="External"/><Relationship Id="rId88" Type="http://schemas.openxmlformats.org/officeDocument/2006/relationships/hyperlink" Target="https://doi.org/10.1037/1040-3590.5.2.164" TargetMode="External"/><Relationship Id="rId111" Type="http://schemas.openxmlformats.org/officeDocument/2006/relationships/hyperlink" Target="https://www.ncbi.nlm.nih.gov/pubmed/12946886" TargetMode="External"/><Relationship Id="rId132" Type="http://schemas.openxmlformats.org/officeDocument/2006/relationships/hyperlink" Target="https://www.ncbi.nlm.nih.gov/pubmed/14705607" TargetMode="External"/><Relationship Id="rId153" Type="http://schemas.openxmlformats.org/officeDocument/2006/relationships/hyperlink" Target="https://www.ncbi.nlm.nih.gov/pubmed/15085902" TargetMode="External"/><Relationship Id="rId174" Type="http://schemas.openxmlformats.org/officeDocument/2006/relationships/hyperlink" Target="https://www.ncbi.nlm.nih.gov/pubmed/22588767" TargetMode="External"/><Relationship Id="rId179" Type="http://schemas.openxmlformats.org/officeDocument/2006/relationships/hyperlink" Target="https://www.ncbi.nlm.nih.gov/pubmed/38980635" TargetMode="External"/><Relationship Id="rId15" Type="http://schemas.openxmlformats.org/officeDocument/2006/relationships/hyperlink" Target="https://www.ncbi.nlm.nih.gov/pubmed/3818871" TargetMode="External"/><Relationship Id="rId36" Type="http://schemas.openxmlformats.org/officeDocument/2006/relationships/hyperlink" Target="https://doi.org/10.1001/archinte.166.10.1092" TargetMode="External"/><Relationship Id="rId57" Type="http://schemas.openxmlformats.org/officeDocument/2006/relationships/hyperlink" Target="https://www.ncbi.nlm.nih.gov/pubmed/12578436" TargetMode="External"/><Relationship Id="rId106" Type="http://schemas.openxmlformats.org/officeDocument/2006/relationships/hyperlink" Target="https://www.ncbi.nlm.nih.gov/pubmed/32213473" TargetMode="External"/><Relationship Id="rId127" Type="http://schemas.openxmlformats.org/officeDocument/2006/relationships/hyperlink" Target="https://www.ncbi.nlm.nih.gov/pubmed/21744375" TargetMode="External"/><Relationship Id="rId10" Type="http://schemas.openxmlformats.org/officeDocument/2006/relationships/hyperlink" Target="https://www.ncbi.nlm.nih.gov/pubmed/36693693" TargetMode="External"/><Relationship Id="rId31" Type="http://schemas.openxmlformats.org/officeDocument/2006/relationships/hyperlink" Target="https://www.ncbi.nlm.nih.gov/pubmed/33592399" TargetMode="External"/><Relationship Id="rId52" Type="http://schemas.openxmlformats.org/officeDocument/2006/relationships/hyperlink" Target="https://doi.org/10.1016/j.psychres.2020.113300" TargetMode="External"/><Relationship Id="rId73" Type="http://schemas.openxmlformats.org/officeDocument/2006/relationships/hyperlink" Target="https://www.ncbi.nlm.nih.gov/pubmed/32101362" TargetMode="External"/><Relationship Id="rId78" Type="http://schemas.openxmlformats.org/officeDocument/2006/relationships/hyperlink" Target="https://www.ncbi.nlm.nih.gov/pubmed/21888492" TargetMode="External"/><Relationship Id="rId94" Type="http://schemas.openxmlformats.org/officeDocument/2006/relationships/hyperlink" Target="https://doi.org/10.1177/014662167700100306" TargetMode="External"/><Relationship Id="rId99" Type="http://schemas.openxmlformats.org/officeDocument/2006/relationships/hyperlink" Target="https://www.ncbi.nlm.nih.gov/pubmed/22103584" TargetMode="External"/><Relationship Id="rId101" Type="http://schemas.openxmlformats.org/officeDocument/2006/relationships/hyperlink" Target="https://www.ncbi.nlm.nih.gov/pubmed/22574955" TargetMode="External"/><Relationship Id="rId122" Type="http://schemas.openxmlformats.org/officeDocument/2006/relationships/hyperlink" Target="https://www.ncbi.nlm.nih.gov/pubmed/9726267" TargetMode="External"/><Relationship Id="rId143" Type="http://schemas.openxmlformats.org/officeDocument/2006/relationships/hyperlink" Target="https://www.ncbi.nlm.nih.gov/pubmed/8518639" TargetMode="External"/><Relationship Id="rId148" Type="http://schemas.openxmlformats.org/officeDocument/2006/relationships/hyperlink" Target="https://www.ncbi.nlm.nih.gov/pubmed/24155195" TargetMode="External"/><Relationship Id="rId164" Type="http://schemas.openxmlformats.org/officeDocument/2006/relationships/hyperlink" Target="https://doi.org/10.1007/s12144-021-02401-3" TargetMode="External"/><Relationship Id="rId169" Type="http://schemas.openxmlformats.org/officeDocument/2006/relationships/hyperlink" Target="https://doi.org/10.1037/t06496-000" TargetMode="External"/><Relationship Id="rId185" Type="http://schemas.openxmlformats.org/officeDocument/2006/relationships/hyperlink" Target="https://doi.org/10.1037/cps0000203" TargetMode="External"/><Relationship Id="rId4" Type="http://schemas.openxmlformats.org/officeDocument/2006/relationships/webSettings" Target="webSettings.xml"/><Relationship Id="rId9" Type="http://schemas.openxmlformats.org/officeDocument/2006/relationships/footer" Target="footer1.xml"/><Relationship Id="rId180" Type="http://schemas.openxmlformats.org/officeDocument/2006/relationships/hyperlink" Target="https://www.ncbi.nlm.nih.gov/pubmed/32189568" TargetMode="External"/><Relationship Id="rId26" Type="http://schemas.openxmlformats.org/officeDocument/2006/relationships/hyperlink" Target="https://www.ncbi.nlm.nih.gov/pubmed/24661030" TargetMode="External"/><Relationship Id="rId47" Type="http://schemas.openxmlformats.org/officeDocument/2006/relationships/hyperlink" Target="https://doi.org/10.1016/j.chb.2008.06.003" TargetMode="External"/><Relationship Id="rId68" Type="http://schemas.openxmlformats.org/officeDocument/2006/relationships/hyperlink" Target="https://www.ncbi.nlm.nih.gov/pubmed/24302253" TargetMode="External"/><Relationship Id="rId89" Type="http://schemas.openxmlformats.org/officeDocument/2006/relationships/hyperlink" Target="https://www.ncbi.nlm.nih.gov/pubmed/1920028" TargetMode="External"/><Relationship Id="rId112" Type="http://schemas.openxmlformats.org/officeDocument/2006/relationships/hyperlink" Target="https://www.ncbi.nlm.nih.gov/pubmed/33078847" TargetMode="External"/><Relationship Id="rId133" Type="http://schemas.openxmlformats.org/officeDocument/2006/relationships/hyperlink" Target="https://www.ncbi.nlm.nih.gov/pubmed/18436427" TargetMode="External"/><Relationship Id="rId154" Type="http://schemas.openxmlformats.org/officeDocument/2006/relationships/hyperlink" Target="https://doi.org/10.1111/j.1369-7625.2010.00650.x" TargetMode="External"/><Relationship Id="rId175" Type="http://schemas.openxmlformats.org/officeDocument/2006/relationships/hyperlink" Target="https://www.ncbi.nlm.nih.gov/pubmed/27219913" TargetMode="External"/><Relationship Id="rId16" Type="http://schemas.openxmlformats.org/officeDocument/2006/relationships/hyperlink" Target="https://www.ncbi.nlm.nih.gov/pubmed/17161752" TargetMode="External"/><Relationship Id="rId37" Type="http://schemas.openxmlformats.org/officeDocument/2006/relationships/hyperlink" Target="https://www.ncbi.nlm.nih.gov/pubmed/26719105" TargetMode="External"/><Relationship Id="rId58" Type="http://schemas.openxmlformats.org/officeDocument/2006/relationships/hyperlink" Target="https://www.ncbi.nlm.nih.gov/pubmed/12622315" TargetMode="External"/><Relationship Id="rId79" Type="http://schemas.openxmlformats.org/officeDocument/2006/relationships/hyperlink" Target="https://www.ncbi.nlm.nih.gov/pubmed/9055211" TargetMode="External"/><Relationship Id="rId102" Type="http://schemas.openxmlformats.org/officeDocument/2006/relationships/hyperlink" Target="https://www.ncbi.nlm.nih.gov/pubmed/23270465" TargetMode="External"/><Relationship Id="rId123" Type="http://schemas.openxmlformats.org/officeDocument/2006/relationships/hyperlink" Target="https://www.ncbi.nlm.nih.gov/pubmed/22236536" TargetMode="External"/><Relationship Id="rId144" Type="http://schemas.openxmlformats.org/officeDocument/2006/relationships/hyperlink" Target="https://www.ncbi.nlm.nih.gov/pubmed/12112724" TargetMode="External"/><Relationship Id="rId90" Type="http://schemas.openxmlformats.org/officeDocument/2006/relationships/hyperlink" Target="https://doi.org/10.1080/17439760701756946" TargetMode="External"/><Relationship Id="rId165" Type="http://schemas.openxmlformats.org/officeDocument/2006/relationships/hyperlink" Target="https://www.ncbi.nlm.nih.gov/pubmed/28402801" TargetMode="External"/><Relationship Id="rId186" Type="http://schemas.openxmlformats.org/officeDocument/2006/relationships/fontTable" Target="fontTable.xml"/><Relationship Id="rId27" Type="http://schemas.openxmlformats.org/officeDocument/2006/relationships/hyperlink" Target="https://www.ncbi.nlm.nih.gov/pubmed/36917218" TargetMode="External"/><Relationship Id="rId48" Type="http://schemas.openxmlformats.org/officeDocument/2006/relationships/hyperlink" Target="https://www.ncbi.nlm.nih.gov/pubmed/17999228" TargetMode="External"/><Relationship Id="rId69" Type="http://schemas.openxmlformats.org/officeDocument/2006/relationships/hyperlink" Target="https://www.ncbi.nlm.nih.gov/pubmed/25031113" TargetMode="External"/><Relationship Id="rId113" Type="http://schemas.openxmlformats.org/officeDocument/2006/relationships/hyperlink" Target="https://www.ncbi.nlm.nih.gov/pubmed/25300442" TargetMode="External"/><Relationship Id="rId134" Type="http://schemas.openxmlformats.org/officeDocument/2006/relationships/hyperlink" Target="https://www.ncbi.nlm.nih.gov/pubmed/17369016" TargetMode="External"/><Relationship Id="rId80" Type="http://schemas.openxmlformats.org/officeDocument/2006/relationships/hyperlink" Target="https://www.ncbi.nlm.nih.gov/pubmed/18186994" TargetMode="External"/><Relationship Id="rId155" Type="http://schemas.openxmlformats.org/officeDocument/2006/relationships/hyperlink" Target="https://www.ncbi.nlm.nih.gov/pubmed/30046975" TargetMode="External"/><Relationship Id="rId176" Type="http://schemas.openxmlformats.org/officeDocument/2006/relationships/hyperlink" Target="https://www.crd.york.ac.uk/prospero/display_record.php?RecordID=95519" TargetMode="External"/><Relationship Id="rId17" Type="http://schemas.openxmlformats.org/officeDocument/2006/relationships/hyperlink" Target="https://doi.org/10.1177/2059799116672875" TargetMode="External"/><Relationship Id="rId38" Type="http://schemas.openxmlformats.org/officeDocument/2006/relationships/hyperlink" Target="https://www.ncbi.nlm.nih.gov/pubmed/19470987" TargetMode="External"/><Relationship Id="rId59" Type="http://schemas.openxmlformats.org/officeDocument/2006/relationships/hyperlink" Target="https://doi.org/10.1080/00050067.2021.1893603" TargetMode="External"/><Relationship Id="rId103" Type="http://schemas.openxmlformats.org/officeDocument/2006/relationships/hyperlink" Target="https://www.ncbi.nlm.nih.gov/pubmed/18752852" TargetMode="External"/><Relationship Id="rId124" Type="http://schemas.openxmlformats.org/officeDocument/2006/relationships/hyperlink" Target="https://www.ncbi.nlm.nih.gov/pubmed/7866415" TargetMode="External"/><Relationship Id="rId70" Type="http://schemas.openxmlformats.org/officeDocument/2006/relationships/hyperlink" Target="https://www.ncbi.nlm.nih.gov/pubmed/18449942" TargetMode="External"/><Relationship Id="rId91" Type="http://schemas.openxmlformats.org/officeDocument/2006/relationships/hyperlink" Target="https://www.ncbi.nlm.nih.gov/pubmed/25062679" TargetMode="External"/><Relationship Id="rId145" Type="http://schemas.openxmlformats.org/officeDocument/2006/relationships/hyperlink" Target="https://www.ncbi.nlm.nih.gov/pubmed/30844613" TargetMode="External"/><Relationship Id="rId166" Type="http://schemas.openxmlformats.org/officeDocument/2006/relationships/hyperlink" Target="https://doi.org/10.1037/cps0000074" TargetMode="External"/><Relationship Id="rId187" Type="http://schemas.openxmlformats.org/officeDocument/2006/relationships/theme" Target="theme/theme1.xml"/><Relationship Id="rId1" Type="http://schemas.openxmlformats.org/officeDocument/2006/relationships/numbering" Target="numbering.xml"/><Relationship Id="rId28" Type="http://schemas.openxmlformats.org/officeDocument/2006/relationships/hyperlink" Target="https://www.ncbi.nlm.nih.gov/pubmed/17563207" TargetMode="External"/><Relationship Id="rId49" Type="http://schemas.openxmlformats.org/officeDocument/2006/relationships/hyperlink" Target="https://www.ncbi.nlm.nih.gov/pubmed/18304648" TargetMode="External"/><Relationship Id="rId114" Type="http://schemas.openxmlformats.org/officeDocument/2006/relationships/hyperlink" Target="https://www.ncbi.nlm.nih.gov/pubmed/14971628" TargetMode="External"/><Relationship Id="rId60" Type="http://schemas.openxmlformats.org/officeDocument/2006/relationships/hyperlink" Target="https://www.ncbi.nlm.nih.gov/pubmed/16337690" TargetMode="External"/><Relationship Id="rId81" Type="http://schemas.openxmlformats.org/officeDocument/2006/relationships/hyperlink" Target="https://doi.org/10.1037/t00742-000" TargetMode="External"/><Relationship Id="rId135" Type="http://schemas.openxmlformats.org/officeDocument/2006/relationships/hyperlink" Target="https://www.ncbi.nlm.nih.gov/pubmed/1593914" TargetMode="External"/><Relationship Id="rId156" Type="http://schemas.openxmlformats.org/officeDocument/2006/relationships/hyperlink" Target="https://www.ncbi.nlm.nih.gov/pubmed/10109801" TargetMode="External"/><Relationship Id="rId177" Type="http://schemas.openxmlformats.org/officeDocument/2006/relationships/hyperlink" Target="https://www.ncbi.nlm.nih.gov/pubmed/35353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df7f7579-3e9c-4a7e-b844-420280f53859}" enabled="0" method="" siteId="{df7f7579-3e9c-4a7e-b844-420280f53859}"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33</Pages>
  <Words>15459</Words>
  <Characters>88118</Characters>
  <Application>Microsoft Office Word</Application>
  <DocSecurity>0</DocSecurity>
  <Lines>734</Lines>
  <Paragraphs>206</Paragraphs>
  <ScaleCrop>false</ScaleCrop>
  <Company/>
  <LinksUpToDate>false</LinksUpToDate>
  <CharactersWithSpaces>10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wards Digital Self-Monitoring of Mental Health in the General Population: A Scoping Review of Existing Approaches to Self-Report Measurement</dc:title>
  <dc:creator>Zhao Hui Koh</dc:creator>
  <cp:keywords/>
  <cp:lastModifiedBy>Zhao Hui Koh</cp:lastModifiedBy>
  <cp:revision>1</cp:revision>
  <dcterms:created xsi:type="dcterms:W3CDTF">2025-07-10T11:56:00Z</dcterms:created>
  <dcterms:modified xsi:type="dcterms:W3CDTF">2025-09-17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Swinburne University of Technology</vt:lpwstr>
  </property>
  <property fmtid="{D5CDD505-2E9C-101B-9397-08002B2CF9AE}" pid="3" name="bibliography">
    <vt:lpwstr>/Users/Zhao/GDrive-Z/paperpile.bib</vt:lpwstr>
  </property>
  <property fmtid="{D5CDD505-2E9C-101B-9397-08002B2CF9AE}" pid="4" name="citation-abbreviations">
    <vt:lpwstr>/Users/Zhao/.local/share/pandoc/cite-abbr.json</vt:lpwstr>
  </property>
  <property fmtid="{D5CDD505-2E9C-101B-9397-08002B2CF9AE}" pid="5" name="compiled">
    <vt:lpwstr>10/7/2025</vt:lpwstr>
  </property>
  <property fmtid="{D5CDD505-2E9C-101B-9397-08002B2CF9AE}" pid="6" name="csl">
    <vt:lpwstr>/Users/Zhao/.local/share/pandoc/csl/jmir.csl</vt:lpwstr>
  </property>
  <property fmtid="{D5CDD505-2E9C-101B-9397-08002B2CF9AE}" pid="7" name="link-citations">
    <vt:lpwstr>True</vt:lpwstr>
  </property>
  <property fmtid="{D5CDD505-2E9C-101B-9397-08002B2CF9AE}" pid="8" name="lof">
    <vt:lpwstr>False</vt:lpwstr>
  </property>
  <property fmtid="{D5CDD505-2E9C-101B-9397-08002B2CF9AE}" pid="9" name="lot">
    <vt:lpwstr>False</vt:lpwstr>
  </property>
  <property fmtid="{D5CDD505-2E9C-101B-9397-08002B2CF9AE}" pid="10" name="notes-after-punctuation">
    <vt:lpwstr>False</vt:lpwstr>
  </property>
  <property fmtid="{D5CDD505-2E9C-101B-9397-08002B2CF9AE}" pid="11" name="pandocomatic">
    <vt:lpwstr/>
  </property>
  <property fmtid="{D5CDD505-2E9C-101B-9397-08002B2CF9AE}" pid="12" name="pandocomatic-fileinfo">
    <vt:lpwstr/>
  </property>
  <property fmtid="{D5CDD505-2E9C-101B-9397-08002B2CF9AE}" pid="13" name="reference-section-title">
    <vt:lpwstr>References</vt:lpwstr>
  </property>
  <property fmtid="{D5CDD505-2E9C-101B-9397-08002B2CF9AE}" pid="14" name="short-title">
    <vt:lpwstr/>
  </property>
  <property fmtid="{D5CDD505-2E9C-101B-9397-08002B2CF9AE}" pid="15" name="GrammarlyDocumentId">
    <vt:lpwstr>46bd7499-0e8c-4336-90ce-259725565291</vt:lpwstr>
  </property>
</Properties>
</file>